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1417"/>
        <w:gridCol w:w="992"/>
        <w:gridCol w:w="1134"/>
        <w:gridCol w:w="1138"/>
        <w:gridCol w:w="833"/>
        <w:gridCol w:w="961"/>
        <w:gridCol w:w="1463"/>
        <w:gridCol w:w="1477"/>
        <w:gridCol w:w="1844"/>
      </w:tblGrid>
      <w:tr w:rsidR="009D2E45" w:rsidRPr="00E802B7" w14:paraId="64F97606" w14:textId="77777777" w:rsidTr="00A7394F">
        <w:tc>
          <w:tcPr>
            <w:tcW w:w="1980" w:type="dxa"/>
          </w:tcPr>
          <w:p w14:paraId="0D6DDB0C" w14:textId="21A9A5AC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709" w:type="dxa"/>
          </w:tcPr>
          <w:p w14:paraId="4A790339" w14:textId="47A6B80C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417" w:type="dxa"/>
          </w:tcPr>
          <w:p w14:paraId="1F7D6D76" w14:textId="35AE7B24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Journal</w:t>
            </w:r>
          </w:p>
        </w:tc>
        <w:tc>
          <w:tcPr>
            <w:tcW w:w="992" w:type="dxa"/>
          </w:tcPr>
          <w:p w14:paraId="29DD13D9" w14:textId="15632021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1134" w:type="dxa"/>
          </w:tcPr>
          <w:p w14:paraId="214F265A" w14:textId="4BA33D0E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Title/abstract vote 1</w:t>
            </w:r>
          </w:p>
        </w:tc>
        <w:tc>
          <w:tcPr>
            <w:tcW w:w="1138" w:type="dxa"/>
          </w:tcPr>
          <w:p w14:paraId="747F1F36" w14:textId="47CAFB72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Title/abstract vote 2</w:t>
            </w:r>
          </w:p>
        </w:tc>
        <w:tc>
          <w:tcPr>
            <w:tcW w:w="833" w:type="dxa"/>
          </w:tcPr>
          <w:p w14:paraId="4BDD56A0" w14:textId="1A5AEE62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Full text vote 1</w:t>
            </w:r>
          </w:p>
        </w:tc>
        <w:tc>
          <w:tcPr>
            <w:tcW w:w="961" w:type="dxa"/>
          </w:tcPr>
          <w:p w14:paraId="05510348" w14:textId="31444D59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Full text vote 2</w:t>
            </w:r>
          </w:p>
        </w:tc>
        <w:tc>
          <w:tcPr>
            <w:tcW w:w="1463" w:type="dxa"/>
          </w:tcPr>
          <w:p w14:paraId="0FF79BC1" w14:textId="016629B1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Exclusion reason 1</w:t>
            </w:r>
          </w:p>
        </w:tc>
        <w:tc>
          <w:tcPr>
            <w:tcW w:w="1477" w:type="dxa"/>
          </w:tcPr>
          <w:p w14:paraId="291EF03D" w14:textId="7F48E42B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>Exclusion reason 2</w:t>
            </w:r>
          </w:p>
        </w:tc>
        <w:tc>
          <w:tcPr>
            <w:tcW w:w="1844" w:type="dxa"/>
          </w:tcPr>
          <w:p w14:paraId="22F325AF" w14:textId="5B3C41A2" w:rsidR="00806D13" w:rsidRPr="00E802B7" w:rsidRDefault="00806D13">
            <w:pPr>
              <w:rPr>
                <w:b/>
                <w:bCs/>
                <w:sz w:val="18"/>
                <w:szCs w:val="18"/>
              </w:rPr>
            </w:pPr>
            <w:r w:rsidRPr="00E802B7">
              <w:rPr>
                <w:b/>
                <w:bCs/>
                <w:sz w:val="18"/>
                <w:szCs w:val="18"/>
              </w:rPr>
              <w:t xml:space="preserve">Exclusion reason in </w:t>
            </w:r>
            <w:r w:rsidR="00964D99">
              <w:rPr>
                <w:b/>
                <w:bCs/>
                <w:sz w:val="18"/>
                <w:szCs w:val="18"/>
              </w:rPr>
              <w:t>Fig</w:t>
            </w:r>
            <w:r w:rsidR="009D2E45">
              <w:rPr>
                <w:b/>
                <w:bCs/>
                <w:sz w:val="18"/>
                <w:szCs w:val="18"/>
              </w:rPr>
              <w:t>ure</w:t>
            </w:r>
            <w:r w:rsidRPr="00E802B7">
              <w:rPr>
                <w:b/>
                <w:bCs/>
                <w:sz w:val="18"/>
                <w:szCs w:val="18"/>
              </w:rPr>
              <w:t xml:space="preserve"> 1</w:t>
            </w:r>
          </w:p>
        </w:tc>
      </w:tr>
      <w:tr w:rsidR="00973898" w:rsidRPr="00E802B7" w14:paraId="557A5CDB" w14:textId="77777777" w:rsidTr="00A7394F">
        <w:tc>
          <w:tcPr>
            <w:tcW w:w="1980" w:type="dxa"/>
          </w:tcPr>
          <w:p w14:paraId="05D0F12B" w14:textId="2B782CCA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 of the willingness of radiologists and radiographers to accept the integration of artificial intelligence into radiology practice</w:t>
            </w:r>
          </w:p>
        </w:tc>
        <w:tc>
          <w:tcPr>
            <w:tcW w:w="709" w:type="dxa"/>
          </w:tcPr>
          <w:p w14:paraId="3BC0A49C" w14:textId="234AE250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877D208" w14:textId="4221B9DB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radiology</w:t>
            </w:r>
          </w:p>
        </w:tc>
        <w:tc>
          <w:tcPr>
            <w:tcW w:w="992" w:type="dxa"/>
          </w:tcPr>
          <w:p w14:paraId="57C1632F" w14:textId="04C78318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uzaid et al. </w:t>
            </w:r>
          </w:p>
        </w:tc>
        <w:tc>
          <w:tcPr>
            <w:tcW w:w="1134" w:type="dxa"/>
          </w:tcPr>
          <w:p w14:paraId="3106D997" w14:textId="53F495E3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ED655B0" w14:textId="3B0412A3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2FA226FE" w14:textId="5C8AE857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ABEA0E2" w14:textId="5800448B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E2EEA4B" w14:textId="1D527AC4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8DF4A89" w14:textId="003C64C2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93B5D62" w14:textId="27F218C1" w:rsidR="00973898" w:rsidRDefault="00973898" w:rsidP="0097389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E368D8" w:rsidRPr="00E802B7" w14:paraId="0AA2DCA2" w14:textId="77777777" w:rsidTr="00A7394F">
        <w:tc>
          <w:tcPr>
            <w:tcW w:w="1980" w:type="dxa"/>
          </w:tcPr>
          <w:p w14:paraId="52AFD09E" w14:textId="3A7C34AF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extensive survey of radiographers from the Middle East and India on artificial intelligence integration in radiology practice</w:t>
            </w:r>
          </w:p>
        </w:tc>
        <w:tc>
          <w:tcPr>
            <w:tcW w:w="709" w:type="dxa"/>
          </w:tcPr>
          <w:p w14:paraId="3DE31477" w14:textId="29880CDA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4B94F59E" w14:textId="48D05158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and technology</w:t>
            </w:r>
          </w:p>
        </w:tc>
        <w:tc>
          <w:tcPr>
            <w:tcW w:w="992" w:type="dxa"/>
          </w:tcPr>
          <w:p w14:paraId="2C9F86D1" w14:textId="2ECC77BE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zaid et al.</w:t>
            </w:r>
          </w:p>
        </w:tc>
        <w:tc>
          <w:tcPr>
            <w:tcW w:w="1134" w:type="dxa"/>
          </w:tcPr>
          <w:p w14:paraId="7F03C049" w14:textId="20895736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4DF4B1D8" w14:textId="4FE38617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3F5798F0" w14:textId="44FC483B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E93177D" w14:textId="1D6BD634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BF8EA42" w14:textId="4D054967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73FA344" w14:textId="5EDDDD51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F6757E0" w14:textId="008051A8" w:rsidR="00E368D8" w:rsidRDefault="00E368D8" w:rsidP="00E368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B7B16" w:rsidRPr="00E802B7" w14:paraId="186C80DD" w14:textId="77777777" w:rsidTr="00A7394F">
        <w:tc>
          <w:tcPr>
            <w:tcW w:w="1980" w:type="dxa"/>
          </w:tcPr>
          <w:p w14:paraId="6EA79C1D" w14:textId="092F51AF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tion of artificial intelligence into nursing practice</w:t>
            </w:r>
          </w:p>
        </w:tc>
        <w:tc>
          <w:tcPr>
            <w:tcW w:w="709" w:type="dxa"/>
          </w:tcPr>
          <w:p w14:paraId="2F1CF8E6" w14:textId="3930F68E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5856CD8" w14:textId="5F020717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and technology</w:t>
            </w:r>
          </w:p>
        </w:tc>
        <w:tc>
          <w:tcPr>
            <w:tcW w:w="992" w:type="dxa"/>
          </w:tcPr>
          <w:p w14:paraId="6AAD5369" w14:textId="12095A8C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uzaid et al.</w:t>
            </w:r>
          </w:p>
        </w:tc>
        <w:tc>
          <w:tcPr>
            <w:tcW w:w="1134" w:type="dxa"/>
          </w:tcPr>
          <w:p w14:paraId="1665E526" w14:textId="70AAC4FA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5E149BE6" w14:textId="046CFB4F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833" w:type="dxa"/>
          </w:tcPr>
          <w:p w14:paraId="57ADB021" w14:textId="36961E3C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D4AB935" w14:textId="7BE6137E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76AFEA36" w14:textId="3F78EDE9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5B91027" w14:textId="1D4BD060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7AD8FA5" w14:textId="0085A65B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B10EAE" w:rsidRPr="00E802B7" w14:paraId="67FBBCC7" w14:textId="77777777" w:rsidTr="00A7394F">
        <w:tc>
          <w:tcPr>
            <w:tcW w:w="1980" w:type="dxa"/>
          </w:tcPr>
          <w:p w14:paraId="1EC201F0" w14:textId="680648CC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oring patient perspectives on how they can and should be engaged in the development of artificial intelligence (AI) applications in healthcare</w:t>
            </w:r>
          </w:p>
        </w:tc>
        <w:tc>
          <w:tcPr>
            <w:tcW w:w="709" w:type="dxa"/>
          </w:tcPr>
          <w:p w14:paraId="13D10B30" w14:textId="34B31BDD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55A6F05A" w14:textId="4C2A111F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health services research</w:t>
            </w:r>
          </w:p>
        </w:tc>
        <w:tc>
          <w:tcPr>
            <w:tcW w:w="992" w:type="dxa"/>
          </w:tcPr>
          <w:p w14:paraId="005F8437" w14:textId="355800FE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s et al.</w:t>
            </w:r>
          </w:p>
        </w:tc>
        <w:tc>
          <w:tcPr>
            <w:tcW w:w="1134" w:type="dxa"/>
          </w:tcPr>
          <w:p w14:paraId="6B5FEB73" w14:textId="0D78A5C4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59D880D4" w14:textId="0B552437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61D33C60" w14:textId="69C7E7EF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961" w:type="dxa"/>
          </w:tcPr>
          <w:p w14:paraId="7FC01646" w14:textId="19D86888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AF</w:t>
            </w:r>
          </w:p>
        </w:tc>
        <w:tc>
          <w:tcPr>
            <w:tcW w:w="1463" w:type="dxa"/>
          </w:tcPr>
          <w:p w14:paraId="07236EC0" w14:textId="3AF72CAC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755C5DD7" w14:textId="04DE59E0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388F3BE" w14:textId="235E6FFF" w:rsidR="00B10EAE" w:rsidRDefault="00B10EAE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9B7B16" w:rsidRPr="00E802B7" w14:paraId="3D22641A" w14:textId="77777777" w:rsidTr="00A7394F">
        <w:tc>
          <w:tcPr>
            <w:tcW w:w="1980" w:type="dxa"/>
          </w:tcPr>
          <w:p w14:paraId="0D8DE8EA" w14:textId="55B6BCE5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perceptions on data sharing and applying artificial intelligence to health care data</w:t>
            </w:r>
          </w:p>
        </w:tc>
        <w:tc>
          <w:tcPr>
            <w:tcW w:w="709" w:type="dxa"/>
          </w:tcPr>
          <w:p w14:paraId="182D0538" w14:textId="067E4DF8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122DEF44" w14:textId="71034E87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0740C6D8" w14:textId="02060EA4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rwal et al.</w:t>
            </w:r>
          </w:p>
        </w:tc>
        <w:tc>
          <w:tcPr>
            <w:tcW w:w="1134" w:type="dxa"/>
          </w:tcPr>
          <w:p w14:paraId="5B18F65A" w14:textId="6243210D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1138" w:type="dxa"/>
          </w:tcPr>
          <w:p w14:paraId="67AFC923" w14:textId="6D1BC83C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5DC439E0" w14:textId="73C5984C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BED315F" w14:textId="6851C7BC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658BF209" w14:textId="3B517E57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4D12C05" w14:textId="4068A480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792931C" w14:textId="097B94A0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B7B16" w:rsidRPr="00E802B7" w14:paraId="27BAD9C5" w14:textId="77777777" w:rsidTr="00A7394F">
        <w:tc>
          <w:tcPr>
            <w:tcW w:w="1980" w:type="dxa"/>
          </w:tcPr>
          <w:p w14:paraId="5D324033" w14:textId="1345956F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, attitude, and practice of artificial intelligence among doctors and medical students in Pakistan: a cross-sectional online survey</w:t>
            </w:r>
          </w:p>
        </w:tc>
        <w:tc>
          <w:tcPr>
            <w:tcW w:w="709" w:type="dxa"/>
          </w:tcPr>
          <w:p w14:paraId="6BD5D19F" w14:textId="6F8288B5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4D7AC96" w14:textId="7DC3693B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als of medicine and surgery</w:t>
            </w:r>
          </w:p>
        </w:tc>
        <w:tc>
          <w:tcPr>
            <w:tcW w:w="992" w:type="dxa"/>
          </w:tcPr>
          <w:p w14:paraId="6104B8A7" w14:textId="1A951FEA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med et al.</w:t>
            </w:r>
          </w:p>
        </w:tc>
        <w:tc>
          <w:tcPr>
            <w:tcW w:w="1134" w:type="dxa"/>
          </w:tcPr>
          <w:p w14:paraId="0D2CC76C" w14:textId="0BC27604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09EB2B2B" w14:textId="3E362203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S</w:t>
            </w:r>
          </w:p>
        </w:tc>
        <w:tc>
          <w:tcPr>
            <w:tcW w:w="833" w:type="dxa"/>
          </w:tcPr>
          <w:p w14:paraId="1DE3B530" w14:textId="3DC3AD86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3AABE7D" w14:textId="16E4BEC1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085AA944" w14:textId="6076BA1E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91C3FBE" w14:textId="45CF0018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BC60BAD" w14:textId="3143617A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B7B16" w:rsidRPr="00E802B7" w14:paraId="32158B2F" w14:textId="77777777" w:rsidTr="00A7394F">
        <w:tc>
          <w:tcPr>
            <w:tcW w:w="1980" w:type="dxa"/>
          </w:tcPr>
          <w:p w14:paraId="24FA2337" w14:textId="37E8CED9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he knowledge and attitudes of the public toward the clinical use of artificial intelligence</w:t>
            </w:r>
          </w:p>
        </w:tc>
        <w:tc>
          <w:tcPr>
            <w:tcW w:w="709" w:type="dxa"/>
          </w:tcPr>
          <w:p w14:paraId="2B25C1DC" w14:textId="3EC9CE0C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628AD655" w14:textId="628C5099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n journal of pharmaceutics</w:t>
            </w:r>
          </w:p>
        </w:tc>
        <w:tc>
          <w:tcPr>
            <w:tcW w:w="992" w:type="dxa"/>
          </w:tcPr>
          <w:p w14:paraId="034D6AAD" w14:textId="2DD42BD4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med et al.</w:t>
            </w:r>
          </w:p>
        </w:tc>
        <w:tc>
          <w:tcPr>
            <w:tcW w:w="1134" w:type="dxa"/>
          </w:tcPr>
          <w:p w14:paraId="4C02229F" w14:textId="409405EE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1138" w:type="dxa"/>
          </w:tcPr>
          <w:p w14:paraId="08F71B50" w14:textId="689270FA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0ADF859C" w14:textId="0178D7D9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C157854" w14:textId="6E8847DE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1463" w:type="dxa"/>
          </w:tcPr>
          <w:p w14:paraId="1EB6135F" w14:textId="77131F26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A11E9B8" w14:textId="339EDDBE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C401941" w14:textId="70AD9784" w:rsidR="009B7B16" w:rsidRDefault="009B7B16" w:rsidP="009B7B1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662D41" w:rsidRPr="00E802B7" w14:paraId="0B289D5B" w14:textId="77777777" w:rsidTr="00A7394F">
        <w:tc>
          <w:tcPr>
            <w:tcW w:w="1980" w:type="dxa"/>
          </w:tcPr>
          <w:p w14:paraId="4712D34A" w14:textId="647E60E8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, perceptions, and expectations of artificial intelligence in radiography practice: a global radiography workforce survey</w:t>
            </w:r>
          </w:p>
        </w:tc>
        <w:tc>
          <w:tcPr>
            <w:tcW w:w="709" w:type="dxa"/>
          </w:tcPr>
          <w:p w14:paraId="3840934D" w14:textId="764EAD77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05FCD83" w14:textId="5328B66C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maging and radiation sciences</w:t>
            </w:r>
          </w:p>
        </w:tc>
        <w:tc>
          <w:tcPr>
            <w:tcW w:w="992" w:type="dxa"/>
          </w:tcPr>
          <w:p w14:paraId="165BDA95" w14:textId="17293100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udjedu et al. </w:t>
            </w:r>
          </w:p>
        </w:tc>
        <w:tc>
          <w:tcPr>
            <w:tcW w:w="1134" w:type="dxa"/>
          </w:tcPr>
          <w:p w14:paraId="5CDD3E40" w14:textId="3CF039C0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AF</w:t>
            </w:r>
          </w:p>
        </w:tc>
        <w:tc>
          <w:tcPr>
            <w:tcW w:w="1138" w:type="dxa"/>
          </w:tcPr>
          <w:p w14:paraId="2EA9F8F7" w14:textId="0C41AD20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49C0DBCB" w14:textId="553FA875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6BCE034" w14:textId="410DE9E6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16F1DC1F" w14:textId="3E669997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79651B3" w14:textId="011F16D1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CC921F6" w14:textId="20BB050D" w:rsidR="00662D41" w:rsidRDefault="00662D41" w:rsidP="00662D4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157ED" w:rsidRPr="00E802B7" w14:paraId="27D20990" w14:textId="77777777" w:rsidTr="00A7394F">
        <w:tc>
          <w:tcPr>
            <w:tcW w:w="1980" w:type="dxa"/>
          </w:tcPr>
          <w:p w14:paraId="33C1595D" w14:textId="42AC8EF0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in patient care in Riyadh, Saudi Arabia 2019-2020</w:t>
            </w:r>
          </w:p>
        </w:tc>
        <w:tc>
          <w:tcPr>
            <w:tcW w:w="709" w:type="dxa"/>
          </w:tcPr>
          <w:p w14:paraId="1B8E0766" w14:textId="061E331D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32BE99E4" w14:textId="190F3CD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science</w:t>
            </w:r>
          </w:p>
        </w:tc>
        <w:tc>
          <w:tcPr>
            <w:tcW w:w="992" w:type="dxa"/>
          </w:tcPr>
          <w:p w14:paraId="55227E64" w14:textId="08021E70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 Fadeel et al.</w:t>
            </w:r>
          </w:p>
        </w:tc>
        <w:tc>
          <w:tcPr>
            <w:tcW w:w="1134" w:type="dxa"/>
          </w:tcPr>
          <w:p w14:paraId="2757B5DF" w14:textId="55EEB19D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1138" w:type="dxa"/>
          </w:tcPr>
          <w:p w14:paraId="6AE8E2EF" w14:textId="501E276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0356CA23" w14:textId="6DAEFE37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39555FD" w14:textId="6D5B6ADB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310AA5F" w14:textId="671F3C88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164C1B9" w14:textId="346219A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168AD6E" w14:textId="327FEDBF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157ED" w:rsidRPr="00E802B7" w14:paraId="1C2936E8" w14:textId="77777777" w:rsidTr="00A7394F">
        <w:tc>
          <w:tcPr>
            <w:tcW w:w="1980" w:type="dxa"/>
          </w:tcPr>
          <w:p w14:paraId="251F0C7E" w14:textId="67FEE8C7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of physician perspectives of artificial intelligence in ophthalmology: a pilot study</w:t>
            </w:r>
          </w:p>
        </w:tc>
        <w:tc>
          <w:tcPr>
            <w:tcW w:w="709" w:type="dxa"/>
          </w:tcPr>
          <w:p w14:paraId="332EF6B8" w14:textId="32A8B0B5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2BBBCC7C" w14:textId="10D545B1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ive ophthalmology and visual science</w:t>
            </w:r>
          </w:p>
        </w:tc>
        <w:tc>
          <w:tcPr>
            <w:tcW w:w="992" w:type="dxa"/>
          </w:tcPr>
          <w:p w14:paraId="5EA06A24" w14:textId="07D9317D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-Khaled et al. </w:t>
            </w:r>
          </w:p>
        </w:tc>
        <w:tc>
          <w:tcPr>
            <w:tcW w:w="1134" w:type="dxa"/>
          </w:tcPr>
          <w:p w14:paraId="4B14D0A7" w14:textId="6CC15CD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78956DE2" w14:textId="0810A967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17A5616D" w14:textId="3346FD6F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E9762D9" w14:textId="3D853C2D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50B7E6EA" w14:textId="4457C6B0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3A226ECF" w14:textId="766E26B9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5601BFD5" w14:textId="7AD090C6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9157ED" w:rsidRPr="00E802B7" w14:paraId="00619A54" w14:textId="77777777" w:rsidTr="00A7394F">
        <w:tc>
          <w:tcPr>
            <w:tcW w:w="1980" w:type="dxa"/>
          </w:tcPr>
          <w:p w14:paraId="0625107A" w14:textId="76B593CA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amining the effect of explanation on satisfaction and trust in AI diagnostic systems</w:t>
            </w:r>
          </w:p>
        </w:tc>
        <w:tc>
          <w:tcPr>
            <w:tcW w:w="709" w:type="dxa"/>
          </w:tcPr>
          <w:p w14:paraId="56F5D34A" w14:textId="2EF3985B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2FB795DA" w14:textId="5228AB28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Informatics and Decision Making</w:t>
            </w:r>
          </w:p>
        </w:tc>
        <w:tc>
          <w:tcPr>
            <w:tcW w:w="992" w:type="dxa"/>
          </w:tcPr>
          <w:p w14:paraId="30FC891D" w14:textId="7D3AFE09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m and Mueller</w:t>
            </w:r>
          </w:p>
        </w:tc>
        <w:tc>
          <w:tcPr>
            <w:tcW w:w="1134" w:type="dxa"/>
          </w:tcPr>
          <w:p w14:paraId="6324EADC" w14:textId="5B309DAC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1A52E526" w14:textId="731DB9C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833" w:type="dxa"/>
          </w:tcPr>
          <w:p w14:paraId="792D9381" w14:textId="566E0A5F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480BE9C" w14:textId="5690C5FD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3A1D6587" w14:textId="0B084ED5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4CCB361" w14:textId="58C505A3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C0A40B8" w14:textId="19762A4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157ED" w:rsidRPr="00E802B7" w14:paraId="1F789B5E" w14:textId="77777777" w:rsidTr="00A7394F">
        <w:tc>
          <w:tcPr>
            <w:tcW w:w="1980" w:type="dxa"/>
          </w:tcPr>
          <w:p w14:paraId="2B861BC3" w14:textId="7A5B2B5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and the future of anesthetiology: qualitative findings from a national survey of physician anesthesiologists</w:t>
            </w:r>
          </w:p>
        </w:tc>
        <w:tc>
          <w:tcPr>
            <w:tcW w:w="709" w:type="dxa"/>
          </w:tcPr>
          <w:p w14:paraId="52E3CAFA" w14:textId="2C6132EF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7EEA912" w14:textId="40D7CA5A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esthesia and Analgesia</w:t>
            </w:r>
          </w:p>
        </w:tc>
        <w:tc>
          <w:tcPr>
            <w:tcW w:w="992" w:type="dxa"/>
          </w:tcPr>
          <w:p w14:paraId="69D8DF9E" w14:textId="64060F1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amo et al. </w:t>
            </w:r>
          </w:p>
        </w:tc>
        <w:tc>
          <w:tcPr>
            <w:tcW w:w="1134" w:type="dxa"/>
          </w:tcPr>
          <w:p w14:paraId="4007A690" w14:textId="64BB7C3C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008DA6F3" w14:textId="5D5AEC76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554A7A70" w14:textId="0CB79362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5480371" w14:textId="754C7533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6B8C271" w14:textId="58C47423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09085254" w14:textId="61C89E0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1F4B1BDC" w14:textId="6862E67A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9157ED" w:rsidRPr="00E802B7" w14:paraId="092509BB" w14:textId="77777777" w:rsidTr="00A7394F">
        <w:tc>
          <w:tcPr>
            <w:tcW w:w="1980" w:type="dxa"/>
          </w:tcPr>
          <w:p w14:paraId="583CBAFC" w14:textId="188B121C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ptance of artificial intelligence (AI) and machine learning (ML) among radiologists in Saudi Arabia</w:t>
            </w:r>
          </w:p>
        </w:tc>
        <w:tc>
          <w:tcPr>
            <w:tcW w:w="709" w:type="dxa"/>
          </w:tcPr>
          <w:p w14:paraId="2CDE4B43" w14:textId="0011C94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6FA0A87" w14:textId="4E4FE24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advanced and applied sciences</w:t>
            </w:r>
          </w:p>
        </w:tc>
        <w:tc>
          <w:tcPr>
            <w:tcW w:w="992" w:type="dxa"/>
          </w:tcPr>
          <w:p w14:paraId="2172B7EF" w14:textId="6B8A780C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moudi</w:t>
            </w:r>
          </w:p>
        </w:tc>
        <w:tc>
          <w:tcPr>
            <w:tcW w:w="1134" w:type="dxa"/>
          </w:tcPr>
          <w:p w14:paraId="49070BF6" w14:textId="6A741378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E62C8CA" w14:textId="559A41C2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EBDC0DB" w14:textId="33BE894B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09C525E" w14:textId="580B8FAD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3810E4EC" w14:textId="06A32491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B2B067A" w14:textId="3BBE8EE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CA460DE" w14:textId="187C8DDB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FE031E" w:rsidRPr="00E802B7" w14:paraId="2780F39D" w14:textId="77777777" w:rsidTr="00A7394F">
        <w:tc>
          <w:tcPr>
            <w:tcW w:w="1980" w:type="dxa"/>
          </w:tcPr>
          <w:p w14:paraId="4B7064B9" w14:textId="60037212" w:rsidR="00FE031E" w:rsidRDefault="00FE031E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linicians’ views on using artificial intelligence in healthcare: </w:t>
            </w:r>
            <w:r>
              <w:rPr>
                <w:sz w:val="18"/>
                <w:szCs w:val="18"/>
              </w:rPr>
              <w:lastRenderedPageBreak/>
              <w:t>opportunities, challenges, and beyond</w:t>
            </w:r>
          </w:p>
        </w:tc>
        <w:tc>
          <w:tcPr>
            <w:tcW w:w="709" w:type="dxa"/>
          </w:tcPr>
          <w:p w14:paraId="31D4F309" w14:textId="4179A7CE" w:rsidR="00FE031E" w:rsidRDefault="00FE031E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3</w:t>
            </w:r>
          </w:p>
        </w:tc>
        <w:tc>
          <w:tcPr>
            <w:tcW w:w="1417" w:type="dxa"/>
          </w:tcPr>
          <w:p w14:paraId="517C7457" w14:textId="1B4432DF" w:rsidR="00FE031E" w:rsidRDefault="00FE031E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eus</w:t>
            </w:r>
          </w:p>
        </w:tc>
        <w:tc>
          <w:tcPr>
            <w:tcW w:w="992" w:type="dxa"/>
          </w:tcPr>
          <w:p w14:paraId="2E87FFCE" w14:textId="4F5E6443" w:rsidR="00FE031E" w:rsidRDefault="00FE031E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nazi</w:t>
            </w:r>
          </w:p>
        </w:tc>
        <w:tc>
          <w:tcPr>
            <w:tcW w:w="1134" w:type="dxa"/>
          </w:tcPr>
          <w:p w14:paraId="326D3F47" w14:textId="0816D8E7" w:rsidR="00FE031E" w:rsidRDefault="00B60E28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24215E89" w14:textId="34622DDD" w:rsidR="00FE031E" w:rsidRDefault="00B60E28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2F347C25" w14:textId="2D128207" w:rsidR="00FE031E" w:rsidRDefault="00B60E28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0B8B7122" w14:textId="68C16217" w:rsidR="00FE031E" w:rsidRDefault="00B60E28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F7FE915" w14:textId="76FECB5A" w:rsidR="00FE031E" w:rsidRDefault="00B60E28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91DD29F" w14:textId="45555893" w:rsidR="00FE031E" w:rsidRDefault="00B60E28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82611AD" w14:textId="36F870EF" w:rsidR="00FE031E" w:rsidRDefault="00B60E28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9157ED" w:rsidRPr="00E802B7" w14:paraId="26CEF751" w14:textId="77777777" w:rsidTr="00A7394F">
        <w:tc>
          <w:tcPr>
            <w:tcW w:w="1980" w:type="dxa"/>
          </w:tcPr>
          <w:p w14:paraId="3A92F467" w14:textId="057453E7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pectives of radiographers on the emergence of artificial intelligence in diagnostic imaging in Saudi Arabia</w:t>
            </w:r>
          </w:p>
        </w:tc>
        <w:tc>
          <w:tcPr>
            <w:tcW w:w="709" w:type="dxa"/>
          </w:tcPr>
          <w:p w14:paraId="32B6E611" w14:textId="4E797580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DA4DB11" w14:textId="0556AB11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ghts into imaging</w:t>
            </w:r>
          </w:p>
        </w:tc>
        <w:tc>
          <w:tcPr>
            <w:tcW w:w="992" w:type="dxa"/>
          </w:tcPr>
          <w:p w14:paraId="2874DA31" w14:textId="2979E660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afeeri</w:t>
            </w:r>
          </w:p>
        </w:tc>
        <w:tc>
          <w:tcPr>
            <w:tcW w:w="1134" w:type="dxa"/>
          </w:tcPr>
          <w:p w14:paraId="25E35A6D" w14:textId="042E7C9A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E10CC29" w14:textId="066EDA05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574FC17" w14:textId="6572F436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3F7C4DC" w14:textId="2D135826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03482935" w14:textId="23A2849A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2617E58" w14:textId="2CC5D499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138B043" w14:textId="3C79C47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157ED" w:rsidRPr="00E802B7" w14:paraId="26637DB3" w14:textId="77777777" w:rsidTr="00A7394F">
        <w:tc>
          <w:tcPr>
            <w:tcW w:w="1980" w:type="dxa"/>
          </w:tcPr>
          <w:p w14:paraId="794B4FF1" w14:textId="763B4A1F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logy community attitude in Saudi Arabia about the applications of artificial intelligence in radiology</w:t>
            </w:r>
          </w:p>
        </w:tc>
        <w:tc>
          <w:tcPr>
            <w:tcW w:w="709" w:type="dxa"/>
          </w:tcPr>
          <w:p w14:paraId="5946B939" w14:textId="5B97746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93CB679" w14:textId="5C5A92D3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</w:t>
            </w:r>
          </w:p>
        </w:tc>
        <w:tc>
          <w:tcPr>
            <w:tcW w:w="992" w:type="dxa"/>
          </w:tcPr>
          <w:p w14:paraId="7930EF9C" w14:textId="19BF93F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lyani et al.</w:t>
            </w:r>
          </w:p>
        </w:tc>
        <w:tc>
          <w:tcPr>
            <w:tcW w:w="1134" w:type="dxa"/>
          </w:tcPr>
          <w:p w14:paraId="65652197" w14:textId="659BAF4F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73C689AD" w14:textId="20A16855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229C9A4D" w14:textId="6B2C374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CD83763" w14:textId="1A528E8B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3DD1D2BE" w14:textId="6C3330DA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58E8D94" w14:textId="02E60A8B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8DA3657" w14:textId="4E2F26D3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FE031E" w:rsidRPr="00E802B7" w14:paraId="65A7BE21" w14:textId="77777777" w:rsidTr="00A7394F">
        <w:tc>
          <w:tcPr>
            <w:tcW w:w="1980" w:type="dxa"/>
          </w:tcPr>
          <w:p w14:paraId="7257A92A" w14:textId="0A700996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pective toward machine learning implementation in pediatric medicine: mixed methods study</w:t>
            </w:r>
          </w:p>
        </w:tc>
        <w:tc>
          <w:tcPr>
            <w:tcW w:w="709" w:type="dxa"/>
          </w:tcPr>
          <w:p w14:paraId="28019B1B" w14:textId="072C688F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0A83565" w14:textId="4DB3D7BE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medical informatics</w:t>
            </w:r>
          </w:p>
        </w:tc>
        <w:tc>
          <w:tcPr>
            <w:tcW w:w="992" w:type="dxa"/>
          </w:tcPr>
          <w:p w14:paraId="301554AF" w14:textId="07686ACB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xander et al.</w:t>
            </w:r>
          </w:p>
        </w:tc>
        <w:tc>
          <w:tcPr>
            <w:tcW w:w="1134" w:type="dxa"/>
          </w:tcPr>
          <w:p w14:paraId="3D5E941E" w14:textId="4BD5AE42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706514DE" w14:textId="5F8B02E0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70DE7DE9" w14:textId="72FA309A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29137D3" w14:textId="03276D00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38176DF3" w14:textId="1A8D3F71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75E1C403" w14:textId="37C78C7F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129A4E4" w14:textId="7D65C8B0" w:rsidR="00FE031E" w:rsidRDefault="00FE031E" w:rsidP="00FE031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9157ED" w:rsidRPr="00E802B7" w14:paraId="43ACB150" w14:textId="77777777" w:rsidTr="00A7394F">
        <w:tc>
          <w:tcPr>
            <w:tcW w:w="1980" w:type="dxa"/>
          </w:tcPr>
          <w:p w14:paraId="230D45B0" w14:textId="7FD0525B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students’ attitudes and perceptions toward artificial intelligence applications</w:t>
            </w:r>
          </w:p>
        </w:tc>
        <w:tc>
          <w:tcPr>
            <w:tcW w:w="709" w:type="dxa"/>
          </w:tcPr>
          <w:p w14:paraId="4F373233" w14:textId="60718532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38DB063" w14:textId="1A43B25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for educators, teachers and trainers</w:t>
            </w:r>
          </w:p>
        </w:tc>
        <w:tc>
          <w:tcPr>
            <w:tcW w:w="992" w:type="dxa"/>
          </w:tcPr>
          <w:p w14:paraId="3DB481FC" w14:textId="3226E7FF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 et al.</w:t>
            </w:r>
          </w:p>
        </w:tc>
        <w:tc>
          <w:tcPr>
            <w:tcW w:w="1134" w:type="dxa"/>
          </w:tcPr>
          <w:p w14:paraId="50EB66FB" w14:textId="4D7CC280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71DA7B21" w14:textId="5E13041C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65B299EC" w14:textId="07F51C2C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FC7D305" w14:textId="65F7DE2B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FF729F3" w14:textId="5D60F7D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81145E3" w14:textId="6C11E5EC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9B303FC" w14:textId="05AE8C9E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157ED" w:rsidRPr="00E802B7" w14:paraId="6C8A3FAF" w14:textId="77777777" w:rsidTr="00A7394F">
        <w:tc>
          <w:tcPr>
            <w:tcW w:w="1980" w:type="dxa"/>
          </w:tcPr>
          <w:p w14:paraId="7E49A6E9" w14:textId="5BAA4FBA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ine learning in otorhinolaryngology, head and neck surgery and its applications in diagnosis and management: undergraduates perception toward new era</w:t>
            </w:r>
          </w:p>
        </w:tc>
        <w:tc>
          <w:tcPr>
            <w:tcW w:w="709" w:type="dxa"/>
          </w:tcPr>
          <w:p w14:paraId="6A953D57" w14:textId="7758E68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7A5F26D1" w14:textId="6AA45EDA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 family medicine</w:t>
            </w:r>
          </w:p>
        </w:tc>
        <w:tc>
          <w:tcPr>
            <w:tcW w:w="992" w:type="dxa"/>
          </w:tcPr>
          <w:p w14:paraId="2F611591" w14:textId="3DDBB1B1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omary et al. </w:t>
            </w:r>
          </w:p>
        </w:tc>
        <w:tc>
          <w:tcPr>
            <w:tcW w:w="1134" w:type="dxa"/>
          </w:tcPr>
          <w:p w14:paraId="3A8515E5" w14:textId="1082551C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EA5D134" w14:textId="0DDDCEA6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833" w:type="dxa"/>
          </w:tcPr>
          <w:p w14:paraId="5A5777A7" w14:textId="6549C803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896319C" w14:textId="5A8B01AA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1463" w:type="dxa"/>
          </w:tcPr>
          <w:p w14:paraId="64FA15BF" w14:textId="7E18CDA4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92125B0" w14:textId="18960777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7AFC0F5" w14:textId="4EA90F82" w:rsidR="009157ED" w:rsidRDefault="009157ED" w:rsidP="009157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2A79081E" w14:textId="77777777" w:rsidTr="00A7394F">
        <w:tc>
          <w:tcPr>
            <w:tcW w:w="1980" w:type="dxa"/>
          </w:tcPr>
          <w:p w14:paraId="2F24B952" w14:textId="06D1D5B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vigating the doctor-patient-AI relationship – a mixed-methods study of physician attitudes toward artificial intelligence in primary care</w:t>
            </w:r>
          </w:p>
        </w:tc>
        <w:tc>
          <w:tcPr>
            <w:tcW w:w="709" w:type="dxa"/>
          </w:tcPr>
          <w:p w14:paraId="2EE64333" w14:textId="5826953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1417" w:type="dxa"/>
          </w:tcPr>
          <w:p w14:paraId="52ACCF26" w14:textId="43D8490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primary care</w:t>
            </w:r>
          </w:p>
        </w:tc>
        <w:tc>
          <w:tcPr>
            <w:tcW w:w="992" w:type="dxa"/>
          </w:tcPr>
          <w:p w14:paraId="4A93B38E" w14:textId="5926A9F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en et al.</w:t>
            </w:r>
          </w:p>
        </w:tc>
        <w:tc>
          <w:tcPr>
            <w:tcW w:w="1134" w:type="dxa"/>
          </w:tcPr>
          <w:p w14:paraId="1F5C24C1" w14:textId="16F5B43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2CFAD59C" w14:textId="13F784B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2DE17ED1" w14:textId="0FC39BE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3ECAD3CB" w14:textId="6C4226B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062BF19C" w14:textId="2A5DEA5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EE09F7F" w14:textId="03FF2C0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6A53C352" w14:textId="4436252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743E65CA" w14:textId="77777777" w:rsidTr="00A7394F">
        <w:tc>
          <w:tcPr>
            <w:tcW w:w="1980" w:type="dxa"/>
          </w:tcPr>
          <w:p w14:paraId="1651ADB8" w14:textId="54CD34E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0 ACR Data Science Institute artificial intelligence survey</w:t>
            </w:r>
          </w:p>
        </w:tc>
        <w:tc>
          <w:tcPr>
            <w:tcW w:w="709" w:type="dxa"/>
          </w:tcPr>
          <w:p w14:paraId="56823BA4" w14:textId="5AD1B2D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5D36ED93" w14:textId="1B3A541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Am Coll Radiol</w:t>
            </w:r>
          </w:p>
        </w:tc>
        <w:tc>
          <w:tcPr>
            <w:tcW w:w="992" w:type="dxa"/>
          </w:tcPr>
          <w:p w14:paraId="1F4508EE" w14:textId="1DB7D70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en et al. </w:t>
            </w:r>
          </w:p>
        </w:tc>
        <w:tc>
          <w:tcPr>
            <w:tcW w:w="1134" w:type="dxa"/>
          </w:tcPr>
          <w:p w14:paraId="367454D9" w14:textId="381F6B3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27E7E020" w14:textId="3271B99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58DF68F" w14:textId="106B5DF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23871A4" w14:textId="02007AA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3A6C6211" w14:textId="676E8C7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AFAF692" w14:textId="1710BB9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8D23B6C" w14:textId="77F90CA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3FB1B2B4" w14:textId="77777777" w:rsidTr="00A7394F">
        <w:tc>
          <w:tcPr>
            <w:tcW w:w="1980" w:type="dxa"/>
          </w:tcPr>
          <w:p w14:paraId="5CFBF501" w14:textId="1E827A1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 physicians and medical students ready for artificial intelligence applications in healthcare?</w:t>
            </w:r>
          </w:p>
        </w:tc>
        <w:tc>
          <w:tcPr>
            <w:tcW w:w="709" w:type="dxa"/>
          </w:tcPr>
          <w:p w14:paraId="48F31223" w14:textId="7065B65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300B9C56" w14:textId="1848CF7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al health</w:t>
            </w:r>
          </w:p>
        </w:tc>
        <w:tc>
          <w:tcPr>
            <w:tcW w:w="992" w:type="dxa"/>
          </w:tcPr>
          <w:p w14:paraId="48795DFE" w14:textId="46021FE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Zaabi</w:t>
            </w:r>
          </w:p>
        </w:tc>
        <w:tc>
          <w:tcPr>
            <w:tcW w:w="1134" w:type="dxa"/>
          </w:tcPr>
          <w:p w14:paraId="7317AF70" w14:textId="369D7AB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EB2578B" w14:textId="527A214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833" w:type="dxa"/>
          </w:tcPr>
          <w:p w14:paraId="4AD55313" w14:textId="5A45CA2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4E0E92C" w14:textId="426A40C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35E450D" w14:textId="01439B4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28BFE89" w14:textId="19A9119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FB07628" w14:textId="0613BD8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4BF484B7" w14:textId="77777777" w:rsidTr="00A7394F">
        <w:tc>
          <w:tcPr>
            <w:tcW w:w="1980" w:type="dxa"/>
          </w:tcPr>
          <w:p w14:paraId="3AD47A8A" w14:textId="6781A67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and the medical physics profession – a Swedish perspective</w:t>
            </w:r>
          </w:p>
        </w:tc>
        <w:tc>
          <w:tcPr>
            <w:tcW w:w="709" w:type="dxa"/>
          </w:tcPr>
          <w:p w14:paraId="046DE12B" w14:textId="6A9A896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663EAB8" w14:textId="4ADCEEA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 Med </w:t>
            </w:r>
          </w:p>
        </w:tc>
        <w:tc>
          <w:tcPr>
            <w:tcW w:w="992" w:type="dxa"/>
          </w:tcPr>
          <w:p w14:paraId="42303BE2" w14:textId="52387FD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dersson et al. </w:t>
            </w:r>
          </w:p>
        </w:tc>
        <w:tc>
          <w:tcPr>
            <w:tcW w:w="1134" w:type="dxa"/>
          </w:tcPr>
          <w:p w14:paraId="4F7618EE" w14:textId="3E3C5AC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0A73569" w14:textId="45DA4A1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833" w:type="dxa"/>
          </w:tcPr>
          <w:p w14:paraId="29B8B38B" w14:textId="3259D26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DCCB064" w14:textId="6D5AA46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2097C9F4" w14:textId="0A2816B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A2B5AC2" w14:textId="3EFD426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C45C71D" w14:textId="14E938E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3C99300A" w14:textId="77777777" w:rsidTr="00A7394F">
        <w:tc>
          <w:tcPr>
            <w:tcW w:w="1980" w:type="dxa"/>
          </w:tcPr>
          <w:p w14:paraId="2B6E95CD" w14:textId="736A602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ology for early detection of depression and anxiety in older people</w:t>
            </w:r>
          </w:p>
        </w:tc>
        <w:tc>
          <w:tcPr>
            <w:tcW w:w="709" w:type="dxa"/>
          </w:tcPr>
          <w:p w14:paraId="4C75950A" w14:textId="01B35D2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1417" w:type="dxa"/>
          </w:tcPr>
          <w:p w14:paraId="55E389FB" w14:textId="1A4534D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ies in health technology and informatics</w:t>
            </w:r>
          </w:p>
        </w:tc>
        <w:tc>
          <w:tcPr>
            <w:tcW w:w="992" w:type="dxa"/>
          </w:tcPr>
          <w:p w14:paraId="15314ADD" w14:textId="782DAB2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rews et al.</w:t>
            </w:r>
          </w:p>
        </w:tc>
        <w:tc>
          <w:tcPr>
            <w:tcW w:w="1134" w:type="dxa"/>
          </w:tcPr>
          <w:p w14:paraId="1F11AA3F" w14:textId="5789E69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S</w:t>
            </w:r>
          </w:p>
        </w:tc>
        <w:tc>
          <w:tcPr>
            <w:tcW w:w="1138" w:type="dxa"/>
          </w:tcPr>
          <w:p w14:paraId="03BD01F1" w14:textId="4750365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05001FDE" w14:textId="36247E1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0D34CA8" w14:textId="6074DBA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530AE08" w14:textId="33A0ABA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7916369" w14:textId="737BF57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F9FB2BF" w14:textId="35E555B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25E9702E" w14:textId="77777777" w:rsidTr="00A7394F">
        <w:tc>
          <w:tcPr>
            <w:tcW w:w="1980" w:type="dxa"/>
          </w:tcPr>
          <w:p w14:paraId="245E3D69" w14:textId="28B133D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in medical imaging practice in Africa: a qualitative content analysis study of radiographers’ perspectives</w:t>
            </w:r>
          </w:p>
        </w:tc>
        <w:tc>
          <w:tcPr>
            <w:tcW w:w="709" w:type="dxa"/>
          </w:tcPr>
          <w:p w14:paraId="4E66B697" w14:textId="27BA180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5577A9B4" w14:textId="55B6E0C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ghts into imaging</w:t>
            </w:r>
          </w:p>
        </w:tc>
        <w:tc>
          <w:tcPr>
            <w:tcW w:w="992" w:type="dxa"/>
          </w:tcPr>
          <w:p w14:paraId="6AB638FA" w14:textId="16DB31B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wi et al. </w:t>
            </w:r>
          </w:p>
        </w:tc>
        <w:tc>
          <w:tcPr>
            <w:tcW w:w="1134" w:type="dxa"/>
          </w:tcPr>
          <w:p w14:paraId="6BB4BFCF" w14:textId="0129854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S</w:t>
            </w:r>
          </w:p>
        </w:tc>
        <w:tc>
          <w:tcPr>
            <w:tcW w:w="1138" w:type="dxa"/>
          </w:tcPr>
          <w:p w14:paraId="102F651C" w14:textId="1EC1F0D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833" w:type="dxa"/>
          </w:tcPr>
          <w:p w14:paraId="05468EDC" w14:textId="21860F3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EE33D6C" w14:textId="084B88E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6EB85E94" w14:textId="002C9D6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21147D5" w14:textId="4A9F13C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BFD77CA" w14:textId="53C62B8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51AC6CCD" w14:textId="77777777" w:rsidTr="00A7394F">
        <w:tc>
          <w:tcPr>
            <w:tcW w:w="1980" w:type="dxa"/>
          </w:tcPr>
          <w:p w14:paraId="104F2922" w14:textId="1C7625D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ting ethics in AI development: a qualitative study</w:t>
            </w:r>
          </w:p>
        </w:tc>
        <w:tc>
          <w:tcPr>
            <w:tcW w:w="709" w:type="dxa"/>
          </w:tcPr>
          <w:p w14:paraId="47E9B0FA" w14:textId="4DACC68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1417" w:type="dxa"/>
          </w:tcPr>
          <w:p w14:paraId="6B37466D" w14:textId="11E9D79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 Ethics</w:t>
            </w:r>
          </w:p>
        </w:tc>
        <w:tc>
          <w:tcPr>
            <w:tcW w:w="992" w:type="dxa"/>
          </w:tcPr>
          <w:p w14:paraId="4295BB1C" w14:textId="6210053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elaez Ossa et al.</w:t>
            </w:r>
          </w:p>
        </w:tc>
        <w:tc>
          <w:tcPr>
            <w:tcW w:w="1134" w:type="dxa"/>
          </w:tcPr>
          <w:p w14:paraId="0537F03A" w14:textId="601E981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1138" w:type="dxa"/>
          </w:tcPr>
          <w:p w14:paraId="4E078662" w14:textId="078A157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11BB48FA" w14:textId="4DF406D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58EB5D76" w14:textId="231A74C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86D4C03" w14:textId="076E373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7409E840" w14:textId="1059666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B1FE54C" w14:textId="10479EF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532B01AC" w14:textId="77777777" w:rsidTr="00A7394F">
        <w:tc>
          <w:tcPr>
            <w:tcW w:w="1980" w:type="dxa"/>
          </w:tcPr>
          <w:p w14:paraId="419EE562" w14:textId="6DB7041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laboratory employees’ attitudes toward artificial intelligence</w:t>
            </w:r>
          </w:p>
        </w:tc>
        <w:tc>
          <w:tcPr>
            <w:tcW w:w="709" w:type="dxa"/>
          </w:tcPr>
          <w:p w14:paraId="07D2B1C1" w14:textId="274009F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38F9E1BA" w14:textId="54A28E8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oratory medicine</w:t>
            </w:r>
          </w:p>
        </w:tc>
        <w:tc>
          <w:tcPr>
            <w:tcW w:w="992" w:type="dxa"/>
          </w:tcPr>
          <w:p w14:paraId="65556147" w14:textId="2F6227A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don and Schmidt</w:t>
            </w:r>
          </w:p>
        </w:tc>
        <w:tc>
          <w:tcPr>
            <w:tcW w:w="1134" w:type="dxa"/>
          </w:tcPr>
          <w:p w14:paraId="1781D04A" w14:textId="6F3A6D3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6A206525" w14:textId="3AC1D7E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77D53A78" w14:textId="2497A2F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A30FB5D" w14:textId="5BC3294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427FCAB" w14:textId="6E9E3A1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D151CD1" w14:textId="4726EBB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DFF3898" w14:textId="3B2D3B8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21347CEA" w14:textId="77777777" w:rsidTr="00A7394F">
        <w:tc>
          <w:tcPr>
            <w:tcW w:w="1980" w:type="dxa"/>
          </w:tcPr>
          <w:p w14:paraId="5728D37E" w14:textId="547F335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survey of pregnant patients’ perspectives on the implementation of artificial intelligence in clinical care</w:t>
            </w:r>
          </w:p>
        </w:tc>
        <w:tc>
          <w:tcPr>
            <w:tcW w:w="709" w:type="dxa"/>
          </w:tcPr>
          <w:p w14:paraId="54465C8B" w14:textId="417519D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A591D2F" w14:textId="2B1E1BA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he American medical informatics association: JAMIA</w:t>
            </w:r>
          </w:p>
        </w:tc>
        <w:tc>
          <w:tcPr>
            <w:tcW w:w="992" w:type="dxa"/>
          </w:tcPr>
          <w:p w14:paraId="37C16200" w14:textId="0350BD1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mero et al. </w:t>
            </w:r>
          </w:p>
        </w:tc>
        <w:tc>
          <w:tcPr>
            <w:tcW w:w="1134" w:type="dxa"/>
          </w:tcPr>
          <w:p w14:paraId="10D9703F" w14:textId="3EA0138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0B3D6FD" w14:textId="0E1F4A8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833" w:type="dxa"/>
          </w:tcPr>
          <w:p w14:paraId="0E4B60EF" w14:textId="2D105DE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CD26D10" w14:textId="3FEF46A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2FAF0C04" w14:textId="69FAFB0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96CC7A6" w14:textId="5C7C3A7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D340F1D" w14:textId="24DADC2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118C9956" w14:textId="77777777" w:rsidTr="00A7394F">
        <w:tc>
          <w:tcPr>
            <w:tcW w:w="1980" w:type="dxa"/>
          </w:tcPr>
          <w:p w14:paraId="20C21AF6" w14:textId="3CAE512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lainability for artificial intelligence in healthcare: a </w:t>
            </w:r>
            <w:r>
              <w:rPr>
                <w:sz w:val="18"/>
                <w:szCs w:val="18"/>
              </w:rPr>
              <w:lastRenderedPageBreak/>
              <w:t>multidisciplinary perspective</w:t>
            </w:r>
          </w:p>
        </w:tc>
        <w:tc>
          <w:tcPr>
            <w:tcW w:w="709" w:type="dxa"/>
          </w:tcPr>
          <w:p w14:paraId="51910DDB" w14:textId="066B7C0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0</w:t>
            </w:r>
          </w:p>
        </w:tc>
        <w:tc>
          <w:tcPr>
            <w:tcW w:w="1417" w:type="dxa"/>
          </w:tcPr>
          <w:p w14:paraId="44CD7721" w14:textId="64825AA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informatics and decision making</w:t>
            </w:r>
          </w:p>
        </w:tc>
        <w:tc>
          <w:tcPr>
            <w:tcW w:w="992" w:type="dxa"/>
          </w:tcPr>
          <w:p w14:paraId="19600E66" w14:textId="35DF10C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ann et al.</w:t>
            </w:r>
          </w:p>
        </w:tc>
        <w:tc>
          <w:tcPr>
            <w:tcW w:w="1134" w:type="dxa"/>
          </w:tcPr>
          <w:p w14:paraId="151517A1" w14:textId="0FCBFDA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– RK </w:t>
            </w:r>
          </w:p>
        </w:tc>
        <w:tc>
          <w:tcPr>
            <w:tcW w:w="1138" w:type="dxa"/>
          </w:tcPr>
          <w:p w14:paraId="65383448" w14:textId="1FCDA1D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383AA239" w14:textId="2EC6903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C6E260C" w14:textId="1297896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1463" w:type="dxa"/>
          </w:tcPr>
          <w:p w14:paraId="68B65CD2" w14:textId="5A7E7B0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  <w:tc>
          <w:tcPr>
            <w:tcW w:w="1477" w:type="dxa"/>
          </w:tcPr>
          <w:p w14:paraId="3713C28D" w14:textId="414269C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  <w:tc>
          <w:tcPr>
            <w:tcW w:w="1844" w:type="dxa"/>
          </w:tcPr>
          <w:p w14:paraId="0C1B6209" w14:textId="2BE0AD8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</w:tr>
      <w:tr w:rsidR="00D13F21" w:rsidRPr="00E802B7" w14:paraId="54BB306C" w14:textId="77777777" w:rsidTr="00A7394F">
        <w:tc>
          <w:tcPr>
            <w:tcW w:w="1980" w:type="dxa"/>
          </w:tcPr>
          <w:p w14:paraId="67CFCED0" w14:textId="2CFC3E8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 diagnostic technologies and the gap in colorectal cancer screening participation</w:t>
            </w:r>
          </w:p>
        </w:tc>
        <w:tc>
          <w:tcPr>
            <w:tcW w:w="709" w:type="dxa"/>
          </w:tcPr>
          <w:p w14:paraId="2A3DF94D" w14:textId="1A644C5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691BC7E" w14:textId="02F14DA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ies in health technology and informatics</w:t>
            </w:r>
          </w:p>
        </w:tc>
        <w:tc>
          <w:tcPr>
            <w:tcW w:w="992" w:type="dxa"/>
          </w:tcPr>
          <w:p w14:paraId="3FF8E61F" w14:textId="593F79E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en et al.</w:t>
            </w:r>
          </w:p>
        </w:tc>
        <w:tc>
          <w:tcPr>
            <w:tcW w:w="1134" w:type="dxa"/>
          </w:tcPr>
          <w:p w14:paraId="4AA0FD84" w14:textId="4F41147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1D2A8B05" w14:textId="2717541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S</w:t>
            </w:r>
          </w:p>
        </w:tc>
        <w:tc>
          <w:tcPr>
            <w:tcW w:w="833" w:type="dxa"/>
          </w:tcPr>
          <w:p w14:paraId="0423FF09" w14:textId="7FA9328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3FBA2EE" w14:textId="0A948F0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17A67A2D" w14:textId="6354122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68A9D19C" w14:textId="2B49718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55DB2F87" w14:textId="3B944E0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D13F21" w:rsidRPr="00E802B7" w14:paraId="5A64B494" w14:textId="77777777" w:rsidTr="00A7394F">
        <w:tc>
          <w:tcPr>
            <w:tcW w:w="1980" w:type="dxa"/>
          </w:tcPr>
          <w:p w14:paraId="21473081" w14:textId="7831D17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effects of integrated IT support on the prehospital stroke process: results from a realistic experiment</w:t>
            </w:r>
          </w:p>
        </w:tc>
        <w:tc>
          <w:tcPr>
            <w:tcW w:w="709" w:type="dxa"/>
          </w:tcPr>
          <w:p w14:paraId="431C9171" w14:textId="2573FC8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3A0467F4" w14:textId="7D86C96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healthcare informatics research</w:t>
            </w:r>
          </w:p>
        </w:tc>
        <w:tc>
          <w:tcPr>
            <w:tcW w:w="992" w:type="dxa"/>
          </w:tcPr>
          <w:p w14:paraId="5614D58E" w14:textId="79C5A9F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ersson et al.</w:t>
            </w:r>
          </w:p>
        </w:tc>
        <w:tc>
          <w:tcPr>
            <w:tcW w:w="1134" w:type="dxa"/>
          </w:tcPr>
          <w:p w14:paraId="78518139" w14:textId="42DAF4D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S</w:t>
            </w:r>
          </w:p>
        </w:tc>
        <w:tc>
          <w:tcPr>
            <w:tcW w:w="1138" w:type="dxa"/>
          </w:tcPr>
          <w:p w14:paraId="69D76356" w14:textId="7556C3E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070ACF36" w14:textId="65372FD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4BBEC7C" w14:textId="11346B4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86C2EC7" w14:textId="2303966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94B9169" w14:textId="5BAC9AB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1316526C" w14:textId="07B8676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0A9A991B" w14:textId="77777777" w:rsidTr="00A7394F">
        <w:tc>
          <w:tcPr>
            <w:tcW w:w="1980" w:type="dxa"/>
          </w:tcPr>
          <w:p w14:paraId="69E3F8AE" w14:textId="312C0BB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oring perceptions of healthcare technologies enabled by artificial intelligence: an online, scenario-based study</w:t>
            </w:r>
          </w:p>
        </w:tc>
        <w:tc>
          <w:tcPr>
            <w:tcW w:w="709" w:type="dxa"/>
          </w:tcPr>
          <w:p w14:paraId="69C81409" w14:textId="5F52A25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3BB57B88" w14:textId="24F73FF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informatics and decision making</w:t>
            </w:r>
          </w:p>
        </w:tc>
        <w:tc>
          <w:tcPr>
            <w:tcW w:w="992" w:type="dxa"/>
          </w:tcPr>
          <w:p w14:paraId="3C50D737" w14:textId="30487BB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s et al.</w:t>
            </w:r>
          </w:p>
        </w:tc>
        <w:tc>
          <w:tcPr>
            <w:tcW w:w="1134" w:type="dxa"/>
          </w:tcPr>
          <w:p w14:paraId="045D2569" w14:textId="7DD9424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470EB1D" w14:textId="5E599DA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DJ</w:t>
            </w:r>
          </w:p>
        </w:tc>
        <w:tc>
          <w:tcPr>
            <w:tcW w:w="833" w:type="dxa"/>
          </w:tcPr>
          <w:p w14:paraId="7AF87353" w14:textId="47BEDB2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86D3569" w14:textId="7F0BB55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00A6B32C" w14:textId="20542F7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634510A" w14:textId="58ADD73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015ACFF" w14:textId="202599B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371860EE" w14:textId="77777777" w:rsidTr="00A7394F">
        <w:tc>
          <w:tcPr>
            <w:tcW w:w="1980" w:type="dxa"/>
          </w:tcPr>
          <w:p w14:paraId="6BBDA184" w14:textId="0F2ADFA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cross-sectional survey on an insight into the current perceptions of Indian radiologists, radiographers, radiology trainees and medical imaging students on the future impact of artificial intelligence (AI) on the profession</w:t>
            </w:r>
          </w:p>
        </w:tc>
        <w:tc>
          <w:tcPr>
            <w:tcW w:w="709" w:type="dxa"/>
          </w:tcPr>
          <w:p w14:paraId="64EA2802" w14:textId="6159EB7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060DB384" w14:textId="709033E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pharmaceutical negative results</w:t>
            </w:r>
          </w:p>
        </w:tc>
        <w:tc>
          <w:tcPr>
            <w:tcW w:w="992" w:type="dxa"/>
          </w:tcPr>
          <w:p w14:paraId="56AC79D0" w14:textId="52EABE7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sari et al.</w:t>
            </w:r>
          </w:p>
        </w:tc>
        <w:tc>
          <w:tcPr>
            <w:tcW w:w="1134" w:type="dxa"/>
          </w:tcPr>
          <w:p w14:paraId="31C9F682" w14:textId="60F8E18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2C0299D1" w14:textId="2FA49A3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7AD3B06D" w14:textId="68F872D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6244D12" w14:textId="14AF829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9AD6E99" w14:textId="7EDBEDA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D78D339" w14:textId="563A53E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F4C2446" w14:textId="16B18C0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73C3657A" w14:textId="77777777" w:rsidTr="00A7394F">
        <w:tc>
          <w:tcPr>
            <w:tcW w:w="1980" w:type="dxa"/>
          </w:tcPr>
          <w:p w14:paraId="5605B179" w14:textId="454B99B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(AI) healthcare technology innovations: the current state and challenges from a life science industry perspective</w:t>
            </w:r>
          </w:p>
        </w:tc>
        <w:tc>
          <w:tcPr>
            <w:tcW w:w="709" w:type="dxa"/>
          </w:tcPr>
          <w:p w14:paraId="48432DD4" w14:textId="4C49AF3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  <w:p w14:paraId="03FEE504" w14:textId="77777777" w:rsidR="00D13F21" w:rsidRPr="00534428" w:rsidRDefault="00D13F21" w:rsidP="00D13F21">
            <w:pPr>
              <w:rPr>
                <w:sz w:val="18"/>
                <w:szCs w:val="18"/>
              </w:rPr>
            </w:pPr>
          </w:p>
          <w:p w14:paraId="15BC426B" w14:textId="77777777" w:rsidR="00D13F21" w:rsidRDefault="00D13F21" w:rsidP="00D13F21">
            <w:pPr>
              <w:rPr>
                <w:sz w:val="18"/>
                <w:szCs w:val="18"/>
              </w:rPr>
            </w:pPr>
          </w:p>
          <w:p w14:paraId="337660D9" w14:textId="77777777" w:rsidR="00D13F21" w:rsidRPr="00534428" w:rsidRDefault="00D13F21" w:rsidP="00D13F21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F6E4244" w14:textId="41B40D1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ology analysis and strategic management</w:t>
            </w:r>
          </w:p>
        </w:tc>
        <w:tc>
          <w:tcPr>
            <w:tcW w:w="992" w:type="dxa"/>
          </w:tcPr>
          <w:p w14:paraId="23F117F3" w14:textId="46972A7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ell and Eriksson</w:t>
            </w:r>
          </w:p>
        </w:tc>
        <w:tc>
          <w:tcPr>
            <w:tcW w:w="1134" w:type="dxa"/>
          </w:tcPr>
          <w:p w14:paraId="733098AB" w14:textId="402BA1E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A5DDEB2" w14:textId="7B1A5C9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6E350ED4" w14:textId="4CBF4C4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486D5C1" w14:textId="61DE955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43C2EE75" w14:textId="3313F80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842D1D3" w14:textId="201E308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267864E5" w14:textId="41398A8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0D3264F7" w14:textId="77777777" w:rsidTr="00A7394F">
        <w:tc>
          <w:tcPr>
            <w:tcW w:w="1980" w:type="dxa"/>
          </w:tcPr>
          <w:p w14:paraId="7942327A" w14:textId="28E071B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dentifying best practices for clinical decision support and knowledge </w:t>
            </w:r>
            <w:r>
              <w:rPr>
                <w:sz w:val="18"/>
                <w:szCs w:val="18"/>
              </w:rPr>
              <w:lastRenderedPageBreak/>
              <w:t>management in the field</w:t>
            </w:r>
          </w:p>
        </w:tc>
        <w:tc>
          <w:tcPr>
            <w:tcW w:w="709" w:type="dxa"/>
          </w:tcPr>
          <w:p w14:paraId="7B976BB3" w14:textId="2722B1B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10</w:t>
            </w:r>
          </w:p>
        </w:tc>
        <w:tc>
          <w:tcPr>
            <w:tcW w:w="1417" w:type="dxa"/>
          </w:tcPr>
          <w:p w14:paraId="7B0BBC1E" w14:textId="52D2556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 Health Technol Inform</w:t>
            </w:r>
          </w:p>
        </w:tc>
        <w:tc>
          <w:tcPr>
            <w:tcW w:w="992" w:type="dxa"/>
          </w:tcPr>
          <w:p w14:paraId="0C3CC21D" w14:textId="6222565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h et al. </w:t>
            </w:r>
          </w:p>
        </w:tc>
        <w:tc>
          <w:tcPr>
            <w:tcW w:w="1134" w:type="dxa"/>
          </w:tcPr>
          <w:p w14:paraId="11EF85B7" w14:textId="640F427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138" w:type="dxa"/>
          </w:tcPr>
          <w:p w14:paraId="2CE97348" w14:textId="390CA8E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RK</w:t>
            </w:r>
          </w:p>
        </w:tc>
        <w:tc>
          <w:tcPr>
            <w:tcW w:w="833" w:type="dxa"/>
          </w:tcPr>
          <w:p w14:paraId="12F854AB" w14:textId="02776EE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5BD4F0D9" w14:textId="4E8EDDA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3288EAD" w14:textId="3469A48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5F62E29" w14:textId="6D6DCB0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20558DEC" w14:textId="53D9776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360F0ED7" w14:textId="77777777" w:rsidTr="00A7394F">
        <w:tc>
          <w:tcPr>
            <w:tcW w:w="1980" w:type="dxa"/>
          </w:tcPr>
          <w:p w14:paraId="2F3B7BEC" w14:textId="53ABA36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al radiology and artificial intelligence in radiology: is it time to enhance the vision of our medical students?</w:t>
            </w:r>
          </w:p>
        </w:tc>
        <w:tc>
          <w:tcPr>
            <w:tcW w:w="709" w:type="dxa"/>
          </w:tcPr>
          <w:p w14:paraId="180DE30E" w14:textId="3E3F094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67CC4D27" w14:textId="190AE3A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ghts into Imaging</w:t>
            </w:r>
          </w:p>
        </w:tc>
        <w:tc>
          <w:tcPr>
            <w:tcW w:w="992" w:type="dxa"/>
          </w:tcPr>
          <w:p w14:paraId="23B8AC6F" w14:textId="5FC9D43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loge et al. </w:t>
            </w:r>
          </w:p>
        </w:tc>
        <w:tc>
          <w:tcPr>
            <w:tcW w:w="1134" w:type="dxa"/>
          </w:tcPr>
          <w:p w14:paraId="7EBBDAF0" w14:textId="6711752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07CB275F" w14:textId="72B4712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17B2167F" w14:textId="5AE41AF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615B558" w14:textId="7A09362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29DAB515" w14:textId="0AB2043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6619E60" w14:textId="6A59324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A05A81C" w14:textId="7AEBE99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71F6E51C" w14:textId="77777777" w:rsidTr="00A7394F">
        <w:tc>
          <w:tcPr>
            <w:tcW w:w="1980" w:type="dxa"/>
          </w:tcPr>
          <w:p w14:paraId="21EABE8B" w14:textId="176480C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Me, I’m a Doctor-user perceptions of AI-diagnosis for mobile health diagnosis</w:t>
            </w:r>
          </w:p>
        </w:tc>
        <w:tc>
          <w:tcPr>
            <w:tcW w:w="709" w:type="dxa"/>
          </w:tcPr>
          <w:p w14:paraId="459C9BFC" w14:textId="1000008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2418E2F2" w14:textId="5129755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edings of the 19</w:t>
            </w:r>
            <w:r w:rsidRPr="006153D6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International Conference on Mobile and Ubiquitous Media</w:t>
            </w:r>
          </w:p>
        </w:tc>
        <w:tc>
          <w:tcPr>
            <w:tcW w:w="992" w:type="dxa"/>
          </w:tcPr>
          <w:p w14:paraId="69C733EE" w14:textId="33AF7E0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ldauf et al.</w:t>
            </w:r>
          </w:p>
        </w:tc>
        <w:tc>
          <w:tcPr>
            <w:tcW w:w="1134" w:type="dxa"/>
          </w:tcPr>
          <w:p w14:paraId="1A201F62" w14:textId="4C36260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5D60B7FC" w14:textId="1152952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627F2007" w14:textId="11E7223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1FC9272" w14:textId="550CC8F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1463" w:type="dxa"/>
          </w:tcPr>
          <w:p w14:paraId="118AFA75" w14:textId="3B4D54F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1BB70238" w14:textId="53C35A8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56DCDC29" w14:textId="0D7A015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D13F21" w:rsidRPr="00E802B7" w14:paraId="2CE30212" w14:textId="77777777" w:rsidTr="00A7394F">
        <w:tc>
          <w:tcPr>
            <w:tcW w:w="1980" w:type="dxa"/>
          </w:tcPr>
          <w:p w14:paraId="324FBFF7" w14:textId="5C202BC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of the rise of artificial intelligence in radiology: what do students think?</w:t>
            </w:r>
          </w:p>
        </w:tc>
        <w:tc>
          <w:tcPr>
            <w:tcW w:w="709" w:type="dxa"/>
          </w:tcPr>
          <w:p w14:paraId="388443F1" w14:textId="35AF5CD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452F4CE4" w14:textId="52B7D69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environment research and public health</w:t>
            </w:r>
          </w:p>
        </w:tc>
        <w:tc>
          <w:tcPr>
            <w:tcW w:w="992" w:type="dxa"/>
          </w:tcPr>
          <w:p w14:paraId="42A5A696" w14:textId="003D2C2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rreiro-Ares et al. </w:t>
            </w:r>
          </w:p>
        </w:tc>
        <w:tc>
          <w:tcPr>
            <w:tcW w:w="1134" w:type="dxa"/>
          </w:tcPr>
          <w:p w14:paraId="67F4A793" w14:textId="377985F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S</w:t>
            </w:r>
          </w:p>
        </w:tc>
        <w:tc>
          <w:tcPr>
            <w:tcW w:w="1138" w:type="dxa"/>
          </w:tcPr>
          <w:p w14:paraId="2FCD9F80" w14:textId="5C3E086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7E6CB6F4" w14:textId="02D5310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BB3BD75" w14:textId="042773F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2977ECEC" w14:textId="44207C5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8C8F525" w14:textId="2D4DE34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0717D5C" w14:textId="2014E8F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1BE26B8C" w14:textId="77777777" w:rsidTr="00A7394F">
        <w:tc>
          <w:tcPr>
            <w:tcW w:w="1980" w:type="dxa"/>
          </w:tcPr>
          <w:p w14:paraId="2363097A" w14:textId="1BC2AA4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ing artificial intelligence to promote equitable care for inpatients with language barriers and complex medical needs: clinical stakeholder perspectives</w:t>
            </w:r>
          </w:p>
        </w:tc>
        <w:tc>
          <w:tcPr>
            <w:tcW w:w="709" w:type="dxa"/>
          </w:tcPr>
          <w:p w14:paraId="296F58B3" w14:textId="5E42467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2FAA9A87" w14:textId="1C6B246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he American medical informatics association</w:t>
            </w:r>
          </w:p>
        </w:tc>
        <w:tc>
          <w:tcPr>
            <w:tcW w:w="992" w:type="dxa"/>
          </w:tcPr>
          <w:p w14:paraId="3EF6FC2B" w14:textId="66137C7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wise et al.</w:t>
            </w:r>
          </w:p>
        </w:tc>
        <w:tc>
          <w:tcPr>
            <w:tcW w:w="1134" w:type="dxa"/>
          </w:tcPr>
          <w:p w14:paraId="2434D045" w14:textId="768081A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1926A7F5" w14:textId="28B5B46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7B062104" w14:textId="3249E1D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352D8D71" w14:textId="318E14E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F97EC9D" w14:textId="439E1D2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725CFE3A" w14:textId="5100F02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491E3F0" w14:textId="3A38D2A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55B6106F" w14:textId="77777777" w:rsidTr="00A7394F">
        <w:tc>
          <w:tcPr>
            <w:tcW w:w="1980" w:type="dxa"/>
          </w:tcPr>
          <w:p w14:paraId="2C57498B" w14:textId="4A896FE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of artificial intelligence in the health sector</w:t>
            </w:r>
          </w:p>
        </w:tc>
        <w:tc>
          <w:tcPr>
            <w:tcW w:w="709" w:type="dxa"/>
          </w:tcPr>
          <w:p w14:paraId="2BAD1EE2" w14:textId="456434F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2B867F39" w14:textId="5F94732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lligent systems reference library</w:t>
            </w:r>
          </w:p>
        </w:tc>
        <w:tc>
          <w:tcPr>
            <w:tcW w:w="992" w:type="dxa"/>
          </w:tcPr>
          <w:p w14:paraId="61CB6D3F" w14:textId="1A36F68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tempo et al.</w:t>
            </w:r>
          </w:p>
        </w:tc>
        <w:tc>
          <w:tcPr>
            <w:tcW w:w="1134" w:type="dxa"/>
          </w:tcPr>
          <w:p w14:paraId="542AE4EC" w14:textId="628746F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0C9D262D" w14:textId="7EA7763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3CE4A2B" w14:textId="1E55EDF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C00017B" w14:textId="6EE6DD0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47458574" w14:textId="6E5B3C6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  <w:tc>
          <w:tcPr>
            <w:tcW w:w="1477" w:type="dxa"/>
          </w:tcPr>
          <w:p w14:paraId="511D8EB4" w14:textId="062DCED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  <w:tc>
          <w:tcPr>
            <w:tcW w:w="1844" w:type="dxa"/>
          </w:tcPr>
          <w:p w14:paraId="75F867E1" w14:textId="7A8D624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</w:tr>
      <w:tr w:rsidR="00D13F21" w:rsidRPr="00E802B7" w14:paraId="60B3F223" w14:textId="77777777" w:rsidTr="00A7394F">
        <w:tc>
          <w:tcPr>
            <w:tcW w:w="1980" w:type="dxa"/>
          </w:tcPr>
          <w:p w14:paraId="1A0A9164" w14:textId="18D4C37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(AI) acceptance in primary care during the coronavirus pandemic: what is the role of patients’ gender, age and health awareness? A two-phase pilot study</w:t>
            </w:r>
          </w:p>
        </w:tc>
        <w:tc>
          <w:tcPr>
            <w:tcW w:w="709" w:type="dxa"/>
          </w:tcPr>
          <w:p w14:paraId="227863C6" w14:textId="13DCCDF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7F98707A" w14:textId="02945BB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public health</w:t>
            </w:r>
          </w:p>
        </w:tc>
        <w:tc>
          <w:tcPr>
            <w:tcW w:w="992" w:type="dxa"/>
          </w:tcPr>
          <w:p w14:paraId="161FF873" w14:textId="3F40ECC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-Gal</w:t>
            </w:r>
          </w:p>
        </w:tc>
        <w:tc>
          <w:tcPr>
            <w:tcW w:w="1134" w:type="dxa"/>
          </w:tcPr>
          <w:p w14:paraId="638B1E7B" w14:textId="035F522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6B1D3231" w14:textId="3445E69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5A1B7603" w14:textId="030E58C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A8B46CD" w14:textId="6E7021A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7C280E05" w14:textId="0316941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7AED712" w14:textId="143C20E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97D8DC0" w14:textId="61C722F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27B9920C" w14:textId="77777777" w:rsidTr="00A7394F">
        <w:tc>
          <w:tcPr>
            <w:tcW w:w="1980" w:type="dxa"/>
          </w:tcPr>
          <w:p w14:paraId="47DD7BA1" w14:textId="2355558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ransparency of artificial intelligence in healthcare: insights from professionals in computing and healthcare worldwide</w:t>
            </w:r>
          </w:p>
        </w:tc>
        <w:tc>
          <w:tcPr>
            <w:tcW w:w="709" w:type="dxa"/>
          </w:tcPr>
          <w:p w14:paraId="16DCA655" w14:textId="5B58A6B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9E5D25D" w14:textId="639EAE6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ied sciences</w:t>
            </w:r>
          </w:p>
        </w:tc>
        <w:tc>
          <w:tcPr>
            <w:tcW w:w="992" w:type="dxa"/>
          </w:tcPr>
          <w:p w14:paraId="70C3F833" w14:textId="5955B64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nal and Mazo</w:t>
            </w:r>
          </w:p>
        </w:tc>
        <w:tc>
          <w:tcPr>
            <w:tcW w:w="1134" w:type="dxa"/>
          </w:tcPr>
          <w:p w14:paraId="2915A222" w14:textId="117FB98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DF9B184" w14:textId="2F8AE64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– AF </w:t>
            </w:r>
          </w:p>
        </w:tc>
        <w:tc>
          <w:tcPr>
            <w:tcW w:w="833" w:type="dxa"/>
          </w:tcPr>
          <w:p w14:paraId="2F1BF384" w14:textId="5F631B4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5E59CB45" w14:textId="7819C66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35D7F860" w14:textId="0FDE7C2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9603A57" w14:textId="654D7FF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BAAEFAD" w14:textId="69330F7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6EF2CFD2" w14:textId="77777777" w:rsidTr="00A7394F">
        <w:tc>
          <w:tcPr>
            <w:tcW w:w="1980" w:type="dxa"/>
          </w:tcPr>
          <w:p w14:paraId="6A91D6AB" w14:textId="232C780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AI support for decision-making in the healthcare sector: obstacles and success factors</w:t>
            </w:r>
          </w:p>
        </w:tc>
        <w:tc>
          <w:tcPr>
            <w:tcW w:w="709" w:type="dxa"/>
          </w:tcPr>
          <w:p w14:paraId="77E55F38" w14:textId="74ADFAA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3582E646" w14:textId="3B50DA2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policy and technology</w:t>
            </w:r>
          </w:p>
        </w:tc>
        <w:tc>
          <w:tcPr>
            <w:tcW w:w="992" w:type="dxa"/>
          </w:tcPr>
          <w:p w14:paraId="79C8D9BA" w14:textId="4CA9DC9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rtl et al.</w:t>
            </w:r>
          </w:p>
        </w:tc>
        <w:tc>
          <w:tcPr>
            <w:tcW w:w="1134" w:type="dxa"/>
          </w:tcPr>
          <w:p w14:paraId="2955ADA8" w14:textId="7A042BC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56F3CDE3" w14:textId="11F74B9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622E5EB8" w14:textId="2F3C3E6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7F4B035" w14:textId="37AF99C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118A24A" w14:textId="119621B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916E432" w14:textId="3F40D71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E3D40FB" w14:textId="4F47D6A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5043A943" w14:textId="77777777" w:rsidTr="00A7394F">
        <w:tc>
          <w:tcPr>
            <w:tcW w:w="1980" w:type="dxa"/>
          </w:tcPr>
          <w:p w14:paraId="4BB0C56C" w14:textId="433E0E4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and the future of primary care: exploratory qualitative study of UK General Practitioners’ views</w:t>
            </w:r>
          </w:p>
        </w:tc>
        <w:tc>
          <w:tcPr>
            <w:tcW w:w="709" w:type="dxa"/>
          </w:tcPr>
          <w:p w14:paraId="57929594" w14:textId="4967794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2D812456" w14:textId="051902D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4E5BBB5A" w14:textId="00C3E90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ease et al. </w:t>
            </w:r>
          </w:p>
        </w:tc>
        <w:tc>
          <w:tcPr>
            <w:tcW w:w="1134" w:type="dxa"/>
          </w:tcPr>
          <w:p w14:paraId="302F49CE" w14:textId="7C63C51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12F4312" w14:textId="6763905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DJ</w:t>
            </w:r>
          </w:p>
        </w:tc>
        <w:tc>
          <w:tcPr>
            <w:tcW w:w="833" w:type="dxa"/>
          </w:tcPr>
          <w:p w14:paraId="2D2CDE36" w14:textId="5326DC9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D557AD6" w14:textId="26AF0E9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43562694" w14:textId="2023EFB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B12D681" w14:textId="1DAF059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CBBEB6D" w14:textId="5E760C6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126F007D" w14:textId="77777777" w:rsidTr="00A7394F">
        <w:tc>
          <w:tcPr>
            <w:tcW w:w="1980" w:type="dxa"/>
          </w:tcPr>
          <w:p w14:paraId="7DF8A755" w14:textId="1736329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earch on the clinical translation of health care machine learning: ethicists experiences on lessons learned</w:t>
            </w:r>
          </w:p>
        </w:tc>
        <w:tc>
          <w:tcPr>
            <w:tcW w:w="709" w:type="dxa"/>
          </w:tcPr>
          <w:p w14:paraId="47385DAB" w14:textId="4339FAE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586E3147" w14:textId="6B737E4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Journal of Bioethics</w:t>
            </w:r>
          </w:p>
        </w:tc>
        <w:tc>
          <w:tcPr>
            <w:tcW w:w="992" w:type="dxa"/>
          </w:tcPr>
          <w:p w14:paraId="16654790" w14:textId="5CD25D6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umenthal-Barby et al.</w:t>
            </w:r>
          </w:p>
        </w:tc>
        <w:tc>
          <w:tcPr>
            <w:tcW w:w="1134" w:type="dxa"/>
          </w:tcPr>
          <w:p w14:paraId="46771FD3" w14:textId="31AEC31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30CCA8D" w14:textId="680870E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C</w:t>
            </w:r>
          </w:p>
        </w:tc>
        <w:tc>
          <w:tcPr>
            <w:tcW w:w="833" w:type="dxa"/>
          </w:tcPr>
          <w:p w14:paraId="7CC36873" w14:textId="38189AF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F8AECD3" w14:textId="03E11B7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3FAC4DD1" w14:textId="6F1CAD5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0322BCF" w14:textId="3A340A6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FC778B8" w14:textId="797FD2A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03873921" w14:textId="77777777" w:rsidTr="00A7394F">
        <w:tc>
          <w:tcPr>
            <w:tcW w:w="1980" w:type="dxa"/>
          </w:tcPr>
          <w:p w14:paraId="11BCC104" w14:textId="426A3477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diness to embrace artificial intelligence among medical doctors and students: a questionnaire-based study</w:t>
            </w:r>
          </w:p>
        </w:tc>
        <w:tc>
          <w:tcPr>
            <w:tcW w:w="709" w:type="dxa"/>
          </w:tcPr>
          <w:p w14:paraId="11457E50" w14:textId="14CE5CB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20B7DF5" w14:textId="155B478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medical education</w:t>
            </w:r>
          </w:p>
        </w:tc>
        <w:tc>
          <w:tcPr>
            <w:tcW w:w="992" w:type="dxa"/>
          </w:tcPr>
          <w:p w14:paraId="7DEBF0FF" w14:textId="4527380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illat et al. </w:t>
            </w:r>
          </w:p>
        </w:tc>
        <w:tc>
          <w:tcPr>
            <w:tcW w:w="1134" w:type="dxa"/>
          </w:tcPr>
          <w:p w14:paraId="5F897466" w14:textId="6D8282E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743605F" w14:textId="375CF30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H</w:t>
            </w:r>
          </w:p>
        </w:tc>
        <w:tc>
          <w:tcPr>
            <w:tcW w:w="833" w:type="dxa"/>
          </w:tcPr>
          <w:p w14:paraId="2ED4E4E5" w14:textId="5965C03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85DEA80" w14:textId="5D0EC78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5FA0B04" w14:textId="6A78190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4855C1D" w14:textId="1C63FBC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B2B9F32" w14:textId="42BFC96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35D5CCD5" w14:textId="77777777" w:rsidTr="00A7394F">
        <w:tc>
          <w:tcPr>
            <w:tcW w:w="1980" w:type="dxa"/>
          </w:tcPr>
          <w:p w14:paraId="771BAB09" w14:textId="54680AD8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qualitative thematic analysis of addressing the Why: an artificial intelligence (AI) in healthcare symposium</w:t>
            </w:r>
          </w:p>
        </w:tc>
        <w:tc>
          <w:tcPr>
            <w:tcW w:w="709" w:type="dxa"/>
          </w:tcPr>
          <w:p w14:paraId="7B7D6D61" w14:textId="23BCBB4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5DA1ED9" w14:textId="227F5E5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eus</w:t>
            </w:r>
          </w:p>
        </w:tc>
        <w:tc>
          <w:tcPr>
            <w:tcW w:w="992" w:type="dxa"/>
          </w:tcPr>
          <w:p w14:paraId="6BDE2101" w14:textId="1E0430B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gstadt et al.</w:t>
            </w:r>
          </w:p>
        </w:tc>
        <w:tc>
          <w:tcPr>
            <w:tcW w:w="1134" w:type="dxa"/>
          </w:tcPr>
          <w:p w14:paraId="43A509B7" w14:textId="75AEA69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D728FF7" w14:textId="211AC68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F09D272" w14:textId="4BDFF74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56DB1F7A" w14:textId="10FBDD9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463" w:type="dxa"/>
          </w:tcPr>
          <w:p w14:paraId="2F5370C6" w14:textId="27EB211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F1A3386" w14:textId="77777777" w:rsidR="00D13F21" w:rsidRDefault="00D13F21" w:rsidP="00D13F21">
            <w:pPr>
              <w:rPr>
                <w:sz w:val="18"/>
                <w:szCs w:val="18"/>
              </w:rPr>
            </w:pPr>
          </w:p>
        </w:tc>
        <w:tc>
          <w:tcPr>
            <w:tcW w:w="1844" w:type="dxa"/>
          </w:tcPr>
          <w:p w14:paraId="1B375C1F" w14:textId="02622D4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2A3F9B22" w14:textId="77777777" w:rsidTr="00A7394F">
        <w:tc>
          <w:tcPr>
            <w:tcW w:w="1980" w:type="dxa"/>
          </w:tcPr>
          <w:p w14:paraId="1D915142" w14:textId="44C7EB0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perspectives on artificial intelligence in radiology</w:t>
            </w:r>
          </w:p>
        </w:tc>
        <w:tc>
          <w:tcPr>
            <w:tcW w:w="709" w:type="dxa"/>
          </w:tcPr>
          <w:p w14:paraId="6AE7037A" w14:textId="291229B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3B7D497F" w14:textId="2ED72A1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he American College of Radiology</w:t>
            </w:r>
          </w:p>
        </w:tc>
        <w:tc>
          <w:tcPr>
            <w:tcW w:w="992" w:type="dxa"/>
          </w:tcPr>
          <w:p w14:paraId="50794F73" w14:textId="6F29749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ondy Kitts.</w:t>
            </w:r>
          </w:p>
        </w:tc>
        <w:tc>
          <w:tcPr>
            <w:tcW w:w="1134" w:type="dxa"/>
          </w:tcPr>
          <w:p w14:paraId="58E9BF19" w14:textId="1FC9C1A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1A55177F" w14:textId="2E4D160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4D732ED0" w14:textId="50EDA66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56D7CCEF" w14:textId="6D0FAD5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2FDDD1D4" w14:textId="3FFB422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BC78628" w14:textId="37DECBA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  <w:tc>
          <w:tcPr>
            <w:tcW w:w="1844" w:type="dxa"/>
          </w:tcPr>
          <w:p w14:paraId="6072AC0F" w14:textId="688780B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</w:tr>
      <w:tr w:rsidR="00D13F21" w:rsidRPr="00E802B7" w14:paraId="162AD03E" w14:textId="77777777" w:rsidTr="00A7394F">
        <w:tc>
          <w:tcPr>
            <w:tcW w:w="1980" w:type="dxa"/>
          </w:tcPr>
          <w:p w14:paraId="5131C102" w14:textId="2C53A262" w:rsidR="00D13F21" w:rsidRPr="00E802B7" w:rsidRDefault="00D13F21" w:rsidP="00D13F21">
            <w:pPr>
              <w:rPr>
                <w:sz w:val="18"/>
                <w:szCs w:val="18"/>
              </w:rPr>
            </w:pPr>
            <w:r w:rsidRPr="00E802B7">
              <w:rPr>
                <w:sz w:val="18"/>
                <w:szCs w:val="18"/>
              </w:rPr>
              <w:t xml:space="preserve">The integration of artificial intelligence in medical imaging </w:t>
            </w:r>
            <w:r w:rsidRPr="00E802B7">
              <w:rPr>
                <w:sz w:val="18"/>
                <w:szCs w:val="18"/>
              </w:rPr>
              <w:lastRenderedPageBreak/>
              <w:t>practice: perspectives of African radiographers</w:t>
            </w:r>
          </w:p>
        </w:tc>
        <w:tc>
          <w:tcPr>
            <w:tcW w:w="709" w:type="dxa"/>
          </w:tcPr>
          <w:p w14:paraId="7CC65B17" w14:textId="0EB465EA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1</w:t>
            </w:r>
          </w:p>
        </w:tc>
        <w:tc>
          <w:tcPr>
            <w:tcW w:w="1417" w:type="dxa"/>
          </w:tcPr>
          <w:p w14:paraId="60A17ABD" w14:textId="37399822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phy</w:t>
            </w:r>
          </w:p>
        </w:tc>
        <w:tc>
          <w:tcPr>
            <w:tcW w:w="992" w:type="dxa"/>
          </w:tcPr>
          <w:p w14:paraId="2DEE8864" w14:textId="7E2341E0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we et al.</w:t>
            </w:r>
          </w:p>
        </w:tc>
        <w:tc>
          <w:tcPr>
            <w:tcW w:w="1134" w:type="dxa"/>
          </w:tcPr>
          <w:p w14:paraId="32F3351A" w14:textId="134B84DA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748F8F1" w14:textId="14E80E53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5830EDF" w14:textId="5DA8E551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FDE21E9" w14:textId="38046BFA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57C79127" w14:textId="12107FF0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E187723" w14:textId="237E4D2A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B9F37C2" w14:textId="6318BA85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247D7628" w14:textId="77777777" w:rsidTr="00A7394F">
        <w:tc>
          <w:tcPr>
            <w:tcW w:w="1980" w:type="dxa"/>
          </w:tcPr>
          <w:p w14:paraId="66CF9DF6" w14:textId="7EFA4EB0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phers’ perspectives on the emerging integration of artificial intelligence into diagnostic imaging: the Ghana study</w:t>
            </w:r>
          </w:p>
        </w:tc>
        <w:tc>
          <w:tcPr>
            <w:tcW w:w="709" w:type="dxa"/>
          </w:tcPr>
          <w:p w14:paraId="45EBDFAD" w14:textId="27D63A0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4F0CC9D" w14:textId="4B4005B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radiation sciences</w:t>
            </w:r>
          </w:p>
        </w:tc>
        <w:tc>
          <w:tcPr>
            <w:tcW w:w="992" w:type="dxa"/>
          </w:tcPr>
          <w:p w14:paraId="24E65191" w14:textId="0AC62D2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we et al.</w:t>
            </w:r>
          </w:p>
        </w:tc>
        <w:tc>
          <w:tcPr>
            <w:tcW w:w="1134" w:type="dxa"/>
          </w:tcPr>
          <w:p w14:paraId="32D3F9CC" w14:textId="098BBA2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922E3F3" w14:textId="019C590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DJ</w:t>
            </w:r>
          </w:p>
        </w:tc>
        <w:tc>
          <w:tcPr>
            <w:tcW w:w="833" w:type="dxa"/>
          </w:tcPr>
          <w:p w14:paraId="1A8F96C7" w14:textId="216590D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1981E4C" w14:textId="2F390C9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3CF0076" w14:textId="7BF46E7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75160D9" w14:textId="6B3DEF8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7FD1E3A" w14:textId="421A8E9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36E68F8F" w14:textId="77777777" w:rsidTr="00A7394F">
        <w:tc>
          <w:tcPr>
            <w:tcW w:w="1980" w:type="dxa"/>
          </w:tcPr>
          <w:p w14:paraId="7DCACE35" w14:textId="66CBD4BC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 patient satisfaction and diagnostic accuracy in skin diseases with a visual clinical decision support system- a feasibility study with general practitioners</w:t>
            </w:r>
          </w:p>
        </w:tc>
        <w:tc>
          <w:tcPr>
            <w:tcW w:w="709" w:type="dxa"/>
          </w:tcPr>
          <w:p w14:paraId="6855CA9A" w14:textId="65A9026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3E4A5FD2" w14:textId="6B3E4F3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oS one</w:t>
            </w:r>
          </w:p>
        </w:tc>
        <w:tc>
          <w:tcPr>
            <w:tcW w:w="992" w:type="dxa"/>
          </w:tcPr>
          <w:p w14:paraId="464AC804" w14:textId="681CD2F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eitbart et al. </w:t>
            </w:r>
          </w:p>
        </w:tc>
        <w:tc>
          <w:tcPr>
            <w:tcW w:w="1134" w:type="dxa"/>
          </w:tcPr>
          <w:p w14:paraId="3DE81B4B" w14:textId="0B95B60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0C6BDDEC" w14:textId="7015BF5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212D59C3" w14:textId="077BB1F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3D95C10" w14:textId="1440C61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24ADC3EE" w14:textId="40330E2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9424D70" w14:textId="01B3316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FA1A292" w14:textId="527C307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7B7D4ADC" w14:textId="77777777" w:rsidTr="00A7394F">
        <w:tc>
          <w:tcPr>
            <w:tcW w:w="1980" w:type="dxa"/>
          </w:tcPr>
          <w:p w14:paraId="58003CAA" w14:textId="273604F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Screening-AI: Evaluating medical intelligent agents for human-AI interactions</w:t>
            </w:r>
          </w:p>
        </w:tc>
        <w:tc>
          <w:tcPr>
            <w:tcW w:w="709" w:type="dxa"/>
          </w:tcPr>
          <w:p w14:paraId="1C242CA3" w14:textId="754F574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2D12BC1" w14:textId="482A593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in medicine</w:t>
            </w:r>
          </w:p>
        </w:tc>
        <w:tc>
          <w:tcPr>
            <w:tcW w:w="992" w:type="dxa"/>
          </w:tcPr>
          <w:p w14:paraId="1D8849FB" w14:textId="5544176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listo et al. </w:t>
            </w:r>
          </w:p>
        </w:tc>
        <w:tc>
          <w:tcPr>
            <w:tcW w:w="1134" w:type="dxa"/>
          </w:tcPr>
          <w:p w14:paraId="108AE4DF" w14:textId="5717B99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3B7B0BD0" w14:textId="4A7B040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DH</w:t>
            </w:r>
          </w:p>
        </w:tc>
        <w:tc>
          <w:tcPr>
            <w:tcW w:w="833" w:type="dxa"/>
          </w:tcPr>
          <w:p w14:paraId="7A810B5E" w14:textId="619D7FA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439E0910" w14:textId="7236678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0CE84A7" w14:textId="2C2DB12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DC3CC57" w14:textId="6FF2179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B82FEFF" w14:textId="357F96F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45F9F965" w14:textId="77777777" w:rsidTr="00A7394F">
        <w:tc>
          <w:tcPr>
            <w:tcW w:w="1980" w:type="dxa"/>
          </w:tcPr>
          <w:p w14:paraId="6A046535" w14:textId="6BE92C5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students’ perceptions of the impact of artificial intelligence in radiology</w:t>
            </w:r>
          </w:p>
        </w:tc>
        <w:tc>
          <w:tcPr>
            <w:tcW w:w="709" w:type="dxa"/>
          </w:tcPr>
          <w:p w14:paraId="45AB90FF" w14:textId="6C48C85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61E6724F" w14:textId="0DAA71C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ciones de estudiantes de Medicina sobre el impacto de la intellligencia artificial en radiologia</w:t>
            </w:r>
          </w:p>
        </w:tc>
        <w:tc>
          <w:tcPr>
            <w:tcW w:w="992" w:type="dxa"/>
          </w:tcPr>
          <w:p w14:paraId="60BC1B36" w14:textId="46F291A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arros and Sendra</w:t>
            </w:r>
          </w:p>
        </w:tc>
        <w:tc>
          <w:tcPr>
            <w:tcW w:w="1134" w:type="dxa"/>
          </w:tcPr>
          <w:p w14:paraId="2B6CD0A4" w14:textId="4556EA6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138" w:type="dxa"/>
          </w:tcPr>
          <w:p w14:paraId="088CFE3F" w14:textId="3699FA5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2402621F" w14:textId="5C832E5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0A7B11B0" w14:textId="2F9506B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E6238EC" w14:textId="0330394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92E811E" w14:textId="6C134B7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81C0508" w14:textId="3B42DDD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536B695E" w14:textId="77777777" w:rsidTr="00A7394F">
        <w:tc>
          <w:tcPr>
            <w:tcW w:w="1980" w:type="dxa"/>
          </w:tcPr>
          <w:p w14:paraId="36AA6331" w14:textId="68075C0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of artificial intelligence among healthcare staff: a qualitative survey study</w:t>
            </w:r>
          </w:p>
        </w:tc>
        <w:tc>
          <w:tcPr>
            <w:tcW w:w="709" w:type="dxa"/>
          </w:tcPr>
          <w:p w14:paraId="41AC2AF6" w14:textId="5D43BFC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04F9093F" w14:textId="212B440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artificial intelligence</w:t>
            </w:r>
          </w:p>
        </w:tc>
        <w:tc>
          <w:tcPr>
            <w:tcW w:w="992" w:type="dxa"/>
          </w:tcPr>
          <w:p w14:paraId="60E45C40" w14:textId="73AF527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tagno and Khalifa</w:t>
            </w:r>
          </w:p>
        </w:tc>
        <w:tc>
          <w:tcPr>
            <w:tcW w:w="1134" w:type="dxa"/>
          </w:tcPr>
          <w:p w14:paraId="33B3DD17" w14:textId="159C7EF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16358D08" w14:textId="44A9180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1F701EEF" w14:textId="7D1F2DB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2B5F850D" w14:textId="79C6573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0A800F7B" w14:textId="73E4B08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DDE874C" w14:textId="2755F2B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CF94F7F" w14:textId="274CC95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5E7737" w:rsidRPr="00E802B7" w14:paraId="4BFF9134" w14:textId="77777777" w:rsidTr="00A7394F">
        <w:tc>
          <w:tcPr>
            <w:tcW w:w="1980" w:type="dxa"/>
          </w:tcPr>
          <w:p w14:paraId="4F6FF68F" w14:textId="45CEE139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tor resistance of artificial intelligence in healthcare</w:t>
            </w:r>
          </w:p>
        </w:tc>
        <w:tc>
          <w:tcPr>
            <w:tcW w:w="709" w:type="dxa"/>
          </w:tcPr>
          <w:p w14:paraId="15529FDF" w14:textId="272B6F57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DCBF246" w14:textId="6A45F575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healthcare information systems and informatics</w:t>
            </w:r>
          </w:p>
        </w:tc>
        <w:tc>
          <w:tcPr>
            <w:tcW w:w="992" w:type="dxa"/>
          </w:tcPr>
          <w:p w14:paraId="341A2D1D" w14:textId="035F8D19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ibi and Zaiem</w:t>
            </w:r>
          </w:p>
        </w:tc>
        <w:tc>
          <w:tcPr>
            <w:tcW w:w="1134" w:type="dxa"/>
          </w:tcPr>
          <w:p w14:paraId="6B418886" w14:textId="4F9E0081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4C1F7876" w14:textId="748E940A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6E5D2367" w14:textId="15211613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06240CC6" w14:textId="0260CA73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00AC00D" w14:textId="2514DD4A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7768E70" w14:textId="3231DB3B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A431EC1" w14:textId="15033E0A" w:rsidR="005E7737" w:rsidRDefault="005E7737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345FDB7C" w14:textId="77777777" w:rsidTr="00A7394F">
        <w:tc>
          <w:tcPr>
            <w:tcW w:w="1980" w:type="dxa"/>
          </w:tcPr>
          <w:p w14:paraId="32EAF61C" w14:textId="7FCA3B1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cceptance of clinical artificial intelligence among physicians and medical students: a systematic review with cross-sectional survey</w:t>
            </w:r>
          </w:p>
        </w:tc>
        <w:tc>
          <w:tcPr>
            <w:tcW w:w="709" w:type="dxa"/>
          </w:tcPr>
          <w:p w14:paraId="7AF05793" w14:textId="794A41E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715CA693" w14:textId="1A399AF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Medicine</w:t>
            </w:r>
          </w:p>
        </w:tc>
        <w:tc>
          <w:tcPr>
            <w:tcW w:w="992" w:type="dxa"/>
          </w:tcPr>
          <w:p w14:paraId="0A6F3F21" w14:textId="560607C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n et al. </w:t>
            </w:r>
          </w:p>
        </w:tc>
        <w:tc>
          <w:tcPr>
            <w:tcW w:w="1134" w:type="dxa"/>
          </w:tcPr>
          <w:p w14:paraId="68D593DA" w14:textId="7E3BD80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1138" w:type="dxa"/>
          </w:tcPr>
          <w:p w14:paraId="6495FB3E" w14:textId="12CF874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833" w:type="dxa"/>
          </w:tcPr>
          <w:p w14:paraId="68D46CB0" w14:textId="58F25DD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385A7CBF" w14:textId="68C5CF3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027078F1" w14:textId="5FC13AB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FDC68F4" w14:textId="12F780B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5B32359" w14:textId="3C1293D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79112A" w:rsidRPr="00E802B7" w14:paraId="4ACF66B9" w14:textId="77777777" w:rsidTr="00A7394F">
        <w:tc>
          <w:tcPr>
            <w:tcW w:w="1980" w:type="dxa"/>
          </w:tcPr>
          <w:p w14:paraId="02C10075" w14:textId="1E5E778C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of accountability, training, and human factors on the use of artificial intelligence in healthcare: exploring the perceptions of healthcare practitioners in the US</w:t>
            </w:r>
          </w:p>
        </w:tc>
        <w:tc>
          <w:tcPr>
            <w:tcW w:w="709" w:type="dxa"/>
          </w:tcPr>
          <w:p w14:paraId="413B2FD7" w14:textId="623D3CD9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6A732D0" w14:textId="392E877D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factors in healthcare</w:t>
            </w:r>
          </w:p>
        </w:tc>
        <w:tc>
          <w:tcPr>
            <w:tcW w:w="992" w:type="dxa"/>
          </w:tcPr>
          <w:p w14:paraId="275508AA" w14:textId="6CD0FC17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udhury and Asan</w:t>
            </w:r>
          </w:p>
        </w:tc>
        <w:tc>
          <w:tcPr>
            <w:tcW w:w="1134" w:type="dxa"/>
          </w:tcPr>
          <w:p w14:paraId="043A36F5" w14:textId="2FE2C0EC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485AF646" w14:textId="4556A9C7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64A6A7C8" w14:textId="55C3118B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687F8104" w14:textId="2DD4E7F3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E855CBA" w14:textId="36EBD691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D434973" w14:textId="188DBB23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965A09C" w14:textId="545904D9" w:rsidR="0079112A" w:rsidRDefault="0079112A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0D7FBE86" w14:textId="77777777" w:rsidTr="00A7394F">
        <w:tc>
          <w:tcPr>
            <w:tcW w:w="1980" w:type="dxa"/>
          </w:tcPr>
          <w:p w14:paraId="35C6B465" w14:textId="3CB6B6D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and the future of midwifery: what do midwives think about artificial intelligence? A qualitative study</w:t>
            </w:r>
          </w:p>
        </w:tc>
        <w:tc>
          <w:tcPr>
            <w:tcW w:w="709" w:type="dxa"/>
          </w:tcPr>
          <w:p w14:paraId="2303531F" w14:textId="38EF7E5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51988A3A" w14:textId="4C8B16B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care for women international</w:t>
            </w:r>
          </w:p>
        </w:tc>
        <w:tc>
          <w:tcPr>
            <w:tcW w:w="992" w:type="dxa"/>
          </w:tcPr>
          <w:p w14:paraId="63FBB539" w14:textId="7FAE950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il and Citil</w:t>
            </w:r>
          </w:p>
        </w:tc>
        <w:tc>
          <w:tcPr>
            <w:tcW w:w="1134" w:type="dxa"/>
          </w:tcPr>
          <w:p w14:paraId="4A6449F6" w14:textId="2643336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4763EAF" w14:textId="7BF6D42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474F6AA8" w14:textId="3D02B12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4CBB99E1" w14:textId="7DC298A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40B2753" w14:textId="56BBB0F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4AF08C25" w14:textId="7981FB3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93D3DFD" w14:textId="0A8FE30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D13F21" w:rsidRPr="00E802B7" w14:paraId="0304DA20" w14:textId="77777777" w:rsidTr="00A7394F">
        <w:tc>
          <w:tcPr>
            <w:tcW w:w="1980" w:type="dxa"/>
          </w:tcPr>
          <w:p w14:paraId="74683F36" w14:textId="106E42B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phers’ knowledge, attitudes and expectations of artificial intelligence in medical imaging</w:t>
            </w:r>
          </w:p>
        </w:tc>
        <w:tc>
          <w:tcPr>
            <w:tcW w:w="709" w:type="dxa"/>
          </w:tcPr>
          <w:p w14:paraId="5E4DE444" w14:textId="2E4EAF9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D3AE2E3" w14:textId="202137F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phy</w:t>
            </w:r>
          </w:p>
        </w:tc>
        <w:tc>
          <w:tcPr>
            <w:tcW w:w="992" w:type="dxa"/>
          </w:tcPr>
          <w:p w14:paraId="071F04AC" w14:textId="2BD90F9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akley et al. </w:t>
            </w:r>
          </w:p>
        </w:tc>
        <w:tc>
          <w:tcPr>
            <w:tcW w:w="1134" w:type="dxa"/>
          </w:tcPr>
          <w:p w14:paraId="4C02E4AB" w14:textId="1EB74B7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60B5814" w14:textId="645CF09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C3EB695" w14:textId="7FEDE35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961" w:type="dxa"/>
          </w:tcPr>
          <w:p w14:paraId="2CEF3843" w14:textId="1946579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04E3CC7" w14:textId="3A9B95E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47E815A" w14:textId="7DD2620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435121F" w14:textId="0B08BA8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10E6FC10" w14:textId="77777777" w:rsidTr="00A7394F">
        <w:tc>
          <w:tcPr>
            <w:tcW w:w="1980" w:type="dxa"/>
          </w:tcPr>
          <w:p w14:paraId="6037D653" w14:textId="714874D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of European based radiographers’ knowledge and attitude towards implementation of artificial intelligence and radiography</w:t>
            </w:r>
          </w:p>
        </w:tc>
        <w:tc>
          <w:tcPr>
            <w:tcW w:w="709" w:type="dxa"/>
          </w:tcPr>
          <w:p w14:paraId="59262031" w14:textId="1CC56E5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6ADE32D" w14:textId="7BE450B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sights into Imaging Supplement </w:t>
            </w:r>
          </w:p>
        </w:tc>
        <w:tc>
          <w:tcPr>
            <w:tcW w:w="992" w:type="dxa"/>
          </w:tcPr>
          <w:p w14:paraId="77F0F3FC" w14:textId="5F99F6E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akley et al.</w:t>
            </w:r>
          </w:p>
        </w:tc>
        <w:tc>
          <w:tcPr>
            <w:tcW w:w="1134" w:type="dxa"/>
          </w:tcPr>
          <w:p w14:paraId="71CD050D" w14:textId="50D0CBC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147C353" w14:textId="4A589A3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833" w:type="dxa"/>
          </w:tcPr>
          <w:p w14:paraId="191D2DE2" w14:textId="30BE66D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961" w:type="dxa"/>
          </w:tcPr>
          <w:p w14:paraId="0F75EBB4" w14:textId="06E3B8C2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9E01F80" w14:textId="78CFFAE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6625336F" w14:textId="5DDA144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3C332388" w14:textId="12492B9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D13F21" w:rsidRPr="00E802B7" w14:paraId="660D5EA6" w14:textId="77777777" w:rsidTr="00A7394F">
        <w:tc>
          <w:tcPr>
            <w:tcW w:w="1980" w:type="dxa"/>
          </w:tcPr>
          <w:p w14:paraId="038387EF" w14:textId="19767760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: radiologists’ expectations and opinions gleaned from a nationwide online survey</w:t>
            </w:r>
          </w:p>
        </w:tc>
        <w:tc>
          <w:tcPr>
            <w:tcW w:w="709" w:type="dxa"/>
          </w:tcPr>
          <w:p w14:paraId="68029225" w14:textId="7F690178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45AD89BB" w14:textId="36145C05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Radiologica Medica</w:t>
            </w:r>
          </w:p>
        </w:tc>
        <w:tc>
          <w:tcPr>
            <w:tcW w:w="992" w:type="dxa"/>
          </w:tcPr>
          <w:p w14:paraId="2D89A12D" w14:textId="3C4E7D8F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pola et al.</w:t>
            </w:r>
          </w:p>
        </w:tc>
        <w:tc>
          <w:tcPr>
            <w:tcW w:w="1134" w:type="dxa"/>
          </w:tcPr>
          <w:p w14:paraId="13F917D0" w14:textId="039C785E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56133F95" w14:textId="0A2F8316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3B7B19BC" w14:textId="452A7E82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C971CA2" w14:textId="10A0E04B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4C325CCD" w14:textId="40091847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31EF82B" w14:textId="37F532DC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6235F58" w14:textId="54ACFE4F" w:rsidR="00D13F21" w:rsidRPr="00E802B7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3B60DA1B" w14:textId="77777777" w:rsidTr="00A7394F">
        <w:tc>
          <w:tcPr>
            <w:tcW w:w="1980" w:type="dxa"/>
          </w:tcPr>
          <w:p w14:paraId="74F4066E" w14:textId="5363446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he drivers of acceptance of artificial intelligence-powered care pathways among medical professionals: a web-based survey</w:t>
            </w:r>
          </w:p>
        </w:tc>
        <w:tc>
          <w:tcPr>
            <w:tcW w:w="709" w:type="dxa"/>
          </w:tcPr>
          <w:p w14:paraId="50A7AC8F" w14:textId="56FFCF0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4B93DADE" w14:textId="1C1D02A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formative research</w:t>
            </w:r>
          </w:p>
        </w:tc>
        <w:tc>
          <w:tcPr>
            <w:tcW w:w="992" w:type="dxa"/>
          </w:tcPr>
          <w:p w14:paraId="0240463A" w14:textId="70385CF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rnelissen et al. </w:t>
            </w:r>
          </w:p>
        </w:tc>
        <w:tc>
          <w:tcPr>
            <w:tcW w:w="1134" w:type="dxa"/>
          </w:tcPr>
          <w:p w14:paraId="76D2CECC" w14:textId="64C4887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1138" w:type="dxa"/>
          </w:tcPr>
          <w:p w14:paraId="10545D01" w14:textId="6C36C4C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0F80A132" w14:textId="570D163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54B4A69F" w14:textId="5C66513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31690917" w14:textId="5D3718E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58E7D57" w14:textId="25C2F73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66B3F1B" w14:textId="4391B8C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4758266B" w14:textId="77777777" w:rsidTr="00A7394F">
        <w:tc>
          <w:tcPr>
            <w:tcW w:w="1980" w:type="dxa"/>
          </w:tcPr>
          <w:p w14:paraId="3C75C9A3" w14:textId="20D7588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 and staff attitudes towards implementation of artificial intelligence-assisted colonoscopy</w:t>
            </w:r>
          </w:p>
        </w:tc>
        <w:tc>
          <w:tcPr>
            <w:tcW w:w="709" w:type="dxa"/>
          </w:tcPr>
          <w:p w14:paraId="0DC5563F" w14:textId="4FFF2E6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68A752B" w14:textId="4414DD4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enterology Supplement</w:t>
            </w:r>
          </w:p>
        </w:tc>
        <w:tc>
          <w:tcPr>
            <w:tcW w:w="992" w:type="dxa"/>
          </w:tcPr>
          <w:p w14:paraId="68BDDAFE" w14:textId="587982A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ronel et al. </w:t>
            </w:r>
          </w:p>
        </w:tc>
        <w:tc>
          <w:tcPr>
            <w:tcW w:w="1134" w:type="dxa"/>
          </w:tcPr>
          <w:p w14:paraId="56874373" w14:textId="7FC83A6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E337250" w14:textId="7A02190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36B5313E" w14:textId="203F748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02EEA9E" w14:textId="22BFFFB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2EB9A1A" w14:textId="14ED5FD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23837DBC" w14:textId="7183363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067B682C" w14:textId="51C2C34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D13F21" w:rsidRPr="00E802B7" w14:paraId="3604406D" w14:textId="77777777" w:rsidTr="00A7394F">
        <w:tc>
          <w:tcPr>
            <w:tcW w:w="1980" w:type="dxa"/>
          </w:tcPr>
          <w:p w14:paraId="062E7A4A" w14:textId="518E337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 perspectives on the use of artificial intelligence in medicine</w:t>
            </w:r>
          </w:p>
        </w:tc>
        <w:tc>
          <w:tcPr>
            <w:tcW w:w="709" w:type="dxa"/>
          </w:tcPr>
          <w:p w14:paraId="4016281F" w14:textId="26E4200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D0E12CB" w14:textId="3DE5639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 in Health</w:t>
            </w:r>
          </w:p>
        </w:tc>
        <w:tc>
          <w:tcPr>
            <w:tcW w:w="992" w:type="dxa"/>
          </w:tcPr>
          <w:p w14:paraId="0FF3ADF2" w14:textId="6BF93AA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nohere et al.</w:t>
            </w:r>
          </w:p>
        </w:tc>
        <w:tc>
          <w:tcPr>
            <w:tcW w:w="1134" w:type="dxa"/>
          </w:tcPr>
          <w:p w14:paraId="1264D93C" w14:textId="697D456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41EE8EBD" w14:textId="0258635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77E6CE7C" w14:textId="38148D4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C8C657A" w14:textId="4870F51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611DF1E1" w14:textId="3F1EA6A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54D5289E" w14:textId="21E8358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1084141C" w14:textId="645961E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D13F21" w:rsidRPr="00E802B7" w14:paraId="4BF7DEFE" w14:textId="77777777" w:rsidTr="00A7394F">
        <w:tc>
          <w:tcPr>
            <w:tcW w:w="1980" w:type="dxa"/>
          </w:tcPr>
          <w:p w14:paraId="2F1051F1" w14:textId="593F8F8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n perspectives on artificial intelligence in medical imaging</w:t>
            </w:r>
          </w:p>
        </w:tc>
        <w:tc>
          <w:tcPr>
            <w:tcW w:w="709" w:type="dxa"/>
          </w:tcPr>
          <w:p w14:paraId="202456FB" w14:textId="277D8D2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D299927" w14:textId="6A8518D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radiation sciences</w:t>
            </w:r>
          </w:p>
        </w:tc>
        <w:tc>
          <w:tcPr>
            <w:tcW w:w="992" w:type="dxa"/>
          </w:tcPr>
          <w:p w14:paraId="2FE528F6" w14:textId="6C45A63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ie et al.</w:t>
            </w:r>
          </w:p>
        </w:tc>
        <w:tc>
          <w:tcPr>
            <w:tcW w:w="1134" w:type="dxa"/>
          </w:tcPr>
          <w:p w14:paraId="05613D43" w14:textId="3DBF79B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1138" w:type="dxa"/>
          </w:tcPr>
          <w:p w14:paraId="7E77E949" w14:textId="0144290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593D8D54" w14:textId="33D81A9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AF</w:t>
            </w:r>
          </w:p>
        </w:tc>
        <w:tc>
          <w:tcPr>
            <w:tcW w:w="961" w:type="dxa"/>
          </w:tcPr>
          <w:p w14:paraId="2963BA71" w14:textId="0481D42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1F43C3E" w14:textId="03B48ADA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1B80365" w14:textId="403F86E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B6710AF" w14:textId="6026AD6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924F0" w:rsidRPr="00E802B7" w14:paraId="4D47E73E" w14:textId="77777777" w:rsidTr="00A7394F">
        <w:tc>
          <w:tcPr>
            <w:tcW w:w="1980" w:type="dxa"/>
          </w:tcPr>
          <w:p w14:paraId="34842716" w14:textId="7EC08335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and health equity in primary care: a qualitative study with key stakeholders</w:t>
            </w:r>
          </w:p>
        </w:tc>
        <w:tc>
          <w:tcPr>
            <w:tcW w:w="709" w:type="dxa"/>
          </w:tcPr>
          <w:p w14:paraId="4CDC4EE2" w14:textId="5F4025C9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3ACB106A" w14:textId="55D7E309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Rxiv</w:t>
            </w:r>
          </w:p>
        </w:tc>
        <w:tc>
          <w:tcPr>
            <w:tcW w:w="992" w:type="dxa"/>
          </w:tcPr>
          <w:p w14:paraId="1B4183F5" w14:textId="59D4AFEE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’Elia et al. </w:t>
            </w:r>
          </w:p>
        </w:tc>
        <w:tc>
          <w:tcPr>
            <w:tcW w:w="1134" w:type="dxa"/>
          </w:tcPr>
          <w:p w14:paraId="3B70127D" w14:textId="4CCCA86B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138" w:type="dxa"/>
          </w:tcPr>
          <w:p w14:paraId="55821FFF" w14:textId="04A0E9D4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7C126AA0" w14:textId="6616040A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9917907" w14:textId="00339196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0CDCF9F5" w14:textId="3103B4FE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er-reviewed</w:t>
            </w:r>
          </w:p>
        </w:tc>
        <w:tc>
          <w:tcPr>
            <w:tcW w:w="1477" w:type="dxa"/>
          </w:tcPr>
          <w:p w14:paraId="146DDB83" w14:textId="423280DF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er-reviewed</w:t>
            </w:r>
          </w:p>
        </w:tc>
        <w:tc>
          <w:tcPr>
            <w:tcW w:w="1844" w:type="dxa"/>
          </w:tcPr>
          <w:p w14:paraId="558AEA35" w14:textId="49E0DF02" w:rsidR="002924F0" w:rsidRDefault="002924F0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er-reviewed</w:t>
            </w:r>
          </w:p>
        </w:tc>
      </w:tr>
      <w:tr w:rsidR="00D13F21" w:rsidRPr="00E802B7" w14:paraId="64E94E01" w14:textId="77777777" w:rsidTr="00A7394F">
        <w:tc>
          <w:tcPr>
            <w:tcW w:w="1980" w:type="dxa"/>
          </w:tcPr>
          <w:p w14:paraId="7018C466" w14:textId="4CC03AF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morally at stake when using algorithms to make medical diagnoses? Expanding the discussion beyond risks and harms</w:t>
            </w:r>
          </w:p>
        </w:tc>
        <w:tc>
          <w:tcPr>
            <w:tcW w:w="709" w:type="dxa"/>
          </w:tcPr>
          <w:p w14:paraId="0133813B" w14:textId="2E15A6D9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2FF177CC" w14:textId="4408713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oretical medicine and bioethics</w:t>
            </w:r>
          </w:p>
        </w:tc>
        <w:tc>
          <w:tcPr>
            <w:tcW w:w="992" w:type="dxa"/>
          </w:tcPr>
          <w:p w14:paraId="5D8D8BE6" w14:textId="377AD2A6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 Boer et al.</w:t>
            </w:r>
          </w:p>
        </w:tc>
        <w:tc>
          <w:tcPr>
            <w:tcW w:w="1134" w:type="dxa"/>
          </w:tcPr>
          <w:p w14:paraId="1A3CE424" w14:textId="22D10ECF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ybe </w:t>
            </w:r>
            <w:r w:rsidR="001712B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RK</w:t>
            </w:r>
          </w:p>
        </w:tc>
        <w:tc>
          <w:tcPr>
            <w:tcW w:w="1138" w:type="dxa"/>
          </w:tcPr>
          <w:p w14:paraId="2D08F253" w14:textId="216DB7D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</w:t>
            </w:r>
            <w:r w:rsidR="001712B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RH</w:t>
            </w:r>
          </w:p>
        </w:tc>
        <w:tc>
          <w:tcPr>
            <w:tcW w:w="833" w:type="dxa"/>
          </w:tcPr>
          <w:p w14:paraId="4B452B4D" w14:textId="62AB646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AF</w:t>
            </w:r>
          </w:p>
        </w:tc>
        <w:tc>
          <w:tcPr>
            <w:tcW w:w="961" w:type="dxa"/>
          </w:tcPr>
          <w:p w14:paraId="379AF7F3" w14:textId="24969ED7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</w:t>
            </w:r>
            <w:r w:rsidR="001712B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RK</w:t>
            </w:r>
          </w:p>
        </w:tc>
        <w:tc>
          <w:tcPr>
            <w:tcW w:w="1463" w:type="dxa"/>
          </w:tcPr>
          <w:p w14:paraId="4F26E9FC" w14:textId="21257113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2EB580B" w14:textId="346FA418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99D5C43" w14:textId="39F6FD6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D13F21" w:rsidRPr="00E802B7" w14:paraId="104DA08F" w14:textId="77777777" w:rsidTr="00A7394F">
        <w:tc>
          <w:tcPr>
            <w:tcW w:w="1980" w:type="dxa"/>
          </w:tcPr>
          <w:p w14:paraId="4CE8DFF9" w14:textId="28102A34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 in breast screening mammography: breast screening readers’ perspectives</w:t>
            </w:r>
          </w:p>
        </w:tc>
        <w:tc>
          <w:tcPr>
            <w:tcW w:w="709" w:type="dxa"/>
          </w:tcPr>
          <w:p w14:paraId="1CE5402E" w14:textId="3FAA1EC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1DBEDB1" w14:textId="34BCE60D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ights into imaging</w:t>
            </w:r>
          </w:p>
        </w:tc>
        <w:tc>
          <w:tcPr>
            <w:tcW w:w="992" w:type="dxa"/>
          </w:tcPr>
          <w:p w14:paraId="0D3A75FF" w14:textId="3D1ABE5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 Vries et al </w:t>
            </w:r>
          </w:p>
        </w:tc>
        <w:tc>
          <w:tcPr>
            <w:tcW w:w="1134" w:type="dxa"/>
          </w:tcPr>
          <w:p w14:paraId="16CD712F" w14:textId="710DAD15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  <w:r w:rsidR="001712B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RK</w:t>
            </w:r>
          </w:p>
        </w:tc>
        <w:tc>
          <w:tcPr>
            <w:tcW w:w="1138" w:type="dxa"/>
          </w:tcPr>
          <w:p w14:paraId="627BDEBB" w14:textId="0F476B20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</w:t>
            </w:r>
            <w:r w:rsidR="001712B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SD</w:t>
            </w:r>
          </w:p>
        </w:tc>
        <w:tc>
          <w:tcPr>
            <w:tcW w:w="833" w:type="dxa"/>
          </w:tcPr>
          <w:p w14:paraId="451C90C9" w14:textId="250A291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JS</w:t>
            </w:r>
          </w:p>
        </w:tc>
        <w:tc>
          <w:tcPr>
            <w:tcW w:w="961" w:type="dxa"/>
          </w:tcPr>
          <w:p w14:paraId="73EB5B96" w14:textId="34B5E6DB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</w:t>
            </w:r>
            <w:r w:rsidR="001712BE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RK</w:t>
            </w:r>
          </w:p>
        </w:tc>
        <w:tc>
          <w:tcPr>
            <w:tcW w:w="1463" w:type="dxa"/>
          </w:tcPr>
          <w:p w14:paraId="27259144" w14:textId="09BF900C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7429646" w14:textId="1505CD71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08BDA98" w14:textId="1AA71A8E" w:rsidR="00D13F21" w:rsidRDefault="00D13F21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1712BE" w:rsidRPr="00E802B7" w14:paraId="4AD81EE0" w14:textId="77777777" w:rsidTr="00A7394F">
        <w:tc>
          <w:tcPr>
            <w:tcW w:w="1980" w:type="dxa"/>
          </w:tcPr>
          <w:p w14:paraId="3A7D1921" w14:textId="09DDDAA8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ing artificial intelligence in Canadian primary care: barriers and strategies identified through a national deliberative dialogue</w:t>
            </w:r>
          </w:p>
        </w:tc>
        <w:tc>
          <w:tcPr>
            <w:tcW w:w="709" w:type="dxa"/>
          </w:tcPr>
          <w:p w14:paraId="6C39EB9D" w14:textId="278F9149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0510E412" w14:textId="312665C5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oS one</w:t>
            </w:r>
          </w:p>
        </w:tc>
        <w:tc>
          <w:tcPr>
            <w:tcW w:w="992" w:type="dxa"/>
          </w:tcPr>
          <w:p w14:paraId="740A2794" w14:textId="1D0D4661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rcel et al.</w:t>
            </w:r>
          </w:p>
        </w:tc>
        <w:tc>
          <w:tcPr>
            <w:tcW w:w="1134" w:type="dxa"/>
          </w:tcPr>
          <w:p w14:paraId="449D5CF0" w14:textId="739E161E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64034CE9" w14:textId="2C0F17BB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6DAA6BCC" w14:textId="0BB807C7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3DF65331" w14:textId="400F2F48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DE24FCD" w14:textId="37A1D4CF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E1C2C82" w14:textId="108AF45C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9E46A8A" w14:textId="053B03F3" w:rsidR="001712BE" w:rsidRDefault="001712BE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924F0" w:rsidRPr="00E802B7" w14:paraId="22F85556" w14:textId="77777777" w:rsidTr="00A7394F">
        <w:tc>
          <w:tcPr>
            <w:tcW w:w="1980" w:type="dxa"/>
          </w:tcPr>
          <w:p w14:paraId="45F128CC" w14:textId="120523EA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Implementation of artificial intelligence in disease prediction and healthcare system- a survey</w:t>
            </w:r>
          </w:p>
        </w:tc>
        <w:tc>
          <w:tcPr>
            <w:tcW w:w="709" w:type="dxa"/>
          </w:tcPr>
          <w:p w14:paraId="4FB6EFFA" w14:textId="6A3F7FAD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382129CE" w14:textId="21120E7B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EE</w:t>
            </w:r>
          </w:p>
        </w:tc>
        <w:tc>
          <w:tcPr>
            <w:tcW w:w="992" w:type="dxa"/>
          </w:tcPr>
          <w:p w14:paraId="6B4D9176" w14:textId="4CC2371C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ba and Patil</w:t>
            </w:r>
          </w:p>
        </w:tc>
        <w:tc>
          <w:tcPr>
            <w:tcW w:w="1134" w:type="dxa"/>
          </w:tcPr>
          <w:p w14:paraId="19D23C9A" w14:textId="51C91060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16BA69B" w14:textId="29861F99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09E346CD" w14:textId="1976F991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F1FECAE" w14:textId="0450E002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36C7B09E" w14:textId="2DAE6646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  <w:tc>
          <w:tcPr>
            <w:tcW w:w="1477" w:type="dxa"/>
          </w:tcPr>
          <w:p w14:paraId="25CF7C56" w14:textId="16965217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  <w:tc>
          <w:tcPr>
            <w:tcW w:w="1844" w:type="dxa"/>
          </w:tcPr>
          <w:p w14:paraId="23E1A80A" w14:textId="1FD7FAD9" w:rsidR="002924F0" w:rsidRDefault="002924F0" w:rsidP="002924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</w:tr>
      <w:tr w:rsidR="005B4325" w:rsidRPr="00E802B7" w14:paraId="65827FB9" w14:textId="77777777" w:rsidTr="00A7394F">
        <w:tc>
          <w:tcPr>
            <w:tcW w:w="1980" w:type="dxa"/>
          </w:tcPr>
          <w:p w14:paraId="193DBD75" w14:textId="685C4FEF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-driven decision support systems and epistemic reliance: a qualitative study on obstetricians’ and midwives’ perspectives on integrating AI-driven CTG into clinical decision making</w:t>
            </w:r>
          </w:p>
        </w:tc>
        <w:tc>
          <w:tcPr>
            <w:tcW w:w="709" w:type="dxa"/>
          </w:tcPr>
          <w:p w14:paraId="7099EDF8" w14:textId="365110A4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1417" w:type="dxa"/>
          </w:tcPr>
          <w:p w14:paraId="5C4B3356" w14:textId="17060154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ethics</w:t>
            </w:r>
          </w:p>
        </w:tc>
        <w:tc>
          <w:tcPr>
            <w:tcW w:w="992" w:type="dxa"/>
          </w:tcPr>
          <w:p w14:paraId="4BFD47D4" w14:textId="7E2BFA1C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lugatch et al. </w:t>
            </w:r>
          </w:p>
        </w:tc>
        <w:tc>
          <w:tcPr>
            <w:tcW w:w="1134" w:type="dxa"/>
          </w:tcPr>
          <w:p w14:paraId="4EB964D5" w14:textId="0CB793B0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1138" w:type="dxa"/>
          </w:tcPr>
          <w:p w14:paraId="395E30E5" w14:textId="048FD115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6D86A225" w14:textId="107D5D30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107674A" w14:textId="5443A29E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41279D7" w14:textId="77111EB8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03D925E5" w14:textId="7D489EB5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C8F6E2D" w14:textId="4C52B262" w:rsidR="005B4325" w:rsidRDefault="005B4325" w:rsidP="00D13F2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900947" w:rsidRPr="00E802B7" w14:paraId="20A634D3" w14:textId="77777777" w:rsidTr="00A7394F">
        <w:tc>
          <w:tcPr>
            <w:tcW w:w="1980" w:type="dxa"/>
          </w:tcPr>
          <w:p w14:paraId="3E68F3CD" w14:textId="20F63A93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worthy artificial intelligence and ethical design: public perceptions of trustworthiness of an AI-based decision-support tool in the context of intrapartum care</w:t>
            </w:r>
          </w:p>
        </w:tc>
        <w:tc>
          <w:tcPr>
            <w:tcW w:w="709" w:type="dxa"/>
          </w:tcPr>
          <w:p w14:paraId="5B5DCB99" w14:textId="095BA91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38589B67" w14:textId="52E235E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ethics</w:t>
            </w:r>
          </w:p>
        </w:tc>
        <w:tc>
          <w:tcPr>
            <w:tcW w:w="992" w:type="dxa"/>
          </w:tcPr>
          <w:p w14:paraId="3A4E8AB2" w14:textId="77DE602B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ugatch et al.</w:t>
            </w:r>
          </w:p>
        </w:tc>
        <w:tc>
          <w:tcPr>
            <w:tcW w:w="1134" w:type="dxa"/>
          </w:tcPr>
          <w:p w14:paraId="722BA50E" w14:textId="4D17BAB1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0F67F47D" w14:textId="0622127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221B1031" w14:textId="398724CA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0348E4CC" w14:textId="109B3ED7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E7E140B" w14:textId="313B699F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5D3AABC" w14:textId="4F4FC4BD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449DCBF" w14:textId="423B678B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900947" w:rsidRPr="00E802B7" w14:paraId="7EB0EC81" w14:textId="77777777" w:rsidTr="00A7394F">
        <w:tc>
          <w:tcPr>
            <w:tcW w:w="1980" w:type="dxa"/>
          </w:tcPr>
          <w:p w14:paraId="43FED9CB" w14:textId="16B7925E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sibility and acceptability of novel colonscopy with computer-aided early diagnosis of bowel cancer</w:t>
            </w:r>
          </w:p>
        </w:tc>
        <w:tc>
          <w:tcPr>
            <w:tcW w:w="709" w:type="dxa"/>
          </w:tcPr>
          <w:p w14:paraId="22F61C63" w14:textId="5F1DE1C3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56ABBB0F" w14:textId="1FF1B5AA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European gastroenterology journal</w:t>
            </w:r>
          </w:p>
        </w:tc>
        <w:tc>
          <w:tcPr>
            <w:tcW w:w="992" w:type="dxa"/>
          </w:tcPr>
          <w:p w14:paraId="15341807" w14:textId="3B7C3E9A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lwani et al.</w:t>
            </w:r>
          </w:p>
        </w:tc>
        <w:tc>
          <w:tcPr>
            <w:tcW w:w="1134" w:type="dxa"/>
          </w:tcPr>
          <w:p w14:paraId="0A8A7566" w14:textId="2572F6A7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7CC68E03" w14:textId="0435F0F9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6842FFA0" w14:textId="1AD16470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D558499" w14:textId="056628FB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04CCDBDE" w14:textId="1769A18D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421B97E9" w14:textId="4A67663A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379F8B54" w14:textId="7BC9AE43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900947" w:rsidRPr="00E802B7" w14:paraId="6FA6FAD9" w14:textId="77777777" w:rsidTr="00A7394F">
        <w:tc>
          <w:tcPr>
            <w:tcW w:w="1980" w:type="dxa"/>
          </w:tcPr>
          <w:p w14:paraId="03E72092" w14:textId="1635158A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students’ attitude towards artificial intelligence a multicentre survey</w:t>
            </w:r>
          </w:p>
        </w:tc>
        <w:tc>
          <w:tcPr>
            <w:tcW w:w="709" w:type="dxa"/>
          </w:tcPr>
          <w:p w14:paraId="54D927ED" w14:textId="0C60D352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29DD935A" w14:textId="71A793C9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radiology</w:t>
            </w:r>
          </w:p>
        </w:tc>
        <w:tc>
          <w:tcPr>
            <w:tcW w:w="992" w:type="dxa"/>
          </w:tcPr>
          <w:p w14:paraId="346ABEE2" w14:textId="63FF6EFD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s Santos et al.</w:t>
            </w:r>
          </w:p>
        </w:tc>
        <w:tc>
          <w:tcPr>
            <w:tcW w:w="1134" w:type="dxa"/>
          </w:tcPr>
          <w:p w14:paraId="7E29C01C" w14:textId="25EE1954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22BBF479" w14:textId="71BF3ABE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1F9E9B01" w14:textId="575CF8F1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AF</w:t>
            </w:r>
          </w:p>
        </w:tc>
        <w:tc>
          <w:tcPr>
            <w:tcW w:w="961" w:type="dxa"/>
          </w:tcPr>
          <w:p w14:paraId="22AD2F0F" w14:textId="24C723C6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68F3270B" w14:textId="06B41DD4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32DAD9B" w14:textId="46E8F8A6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A6A00A2" w14:textId="7297DFB4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00947" w:rsidRPr="00E802B7" w14:paraId="692FE845" w14:textId="77777777" w:rsidTr="00A7394F">
        <w:tc>
          <w:tcPr>
            <w:tcW w:w="1980" w:type="dxa"/>
          </w:tcPr>
          <w:p w14:paraId="4D50B954" w14:textId="3B027B62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national survey on the knowledge and perception of artificial intelligence in radiology </w:t>
            </w:r>
          </w:p>
        </w:tc>
        <w:tc>
          <w:tcPr>
            <w:tcW w:w="709" w:type="dxa"/>
          </w:tcPr>
          <w:p w14:paraId="2CE2A9EE" w14:textId="4F97F4A4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E9DC94F" w14:textId="3D45A2A0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ese journal of public health Supplement</w:t>
            </w:r>
          </w:p>
        </w:tc>
        <w:tc>
          <w:tcPr>
            <w:tcW w:w="992" w:type="dxa"/>
          </w:tcPr>
          <w:p w14:paraId="564097DE" w14:textId="6B1D8628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mic-Cule et al.</w:t>
            </w:r>
          </w:p>
        </w:tc>
        <w:tc>
          <w:tcPr>
            <w:tcW w:w="1134" w:type="dxa"/>
          </w:tcPr>
          <w:p w14:paraId="070EF406" w14:textId="140DD2DD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3B42B85" w14:textId="2F357F9F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1F68701" w14:textId="7C179B17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39A5E43E" w14:textId="4EDD7B25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C31DED0" w14:textId="37B7D081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103DA58F" w14:textId="21C6AA53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28052A2E" w14:textId="5D80F43D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900947" w:rsidRPr="00E802B7" w14:paraId="74858734" w14:textId="77777777" w:rsidTr="00A7394F">
        <w:tc>
          <w:tcPr>
            <w:tcW w:w="1980" w:type="dxa"/>
          </w:tcPr>
          <w:p w14:paraId="5251E36A" w14:textId="1029055E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wledge and perception about artificial intelligence </w:t>
            </w:r>
            <w:r>
              <w:rPr>
                <w:sz w:val="18"/>
                <w:szCs w:val="18"/>
              </w:rPr>
              <w:lastRenderedPageBreak/>
              <w:t>among medical students</w:t>
            </w:r>
          </w:p>
        </w:tc>
        <w:tc>
          <w:tcPr>
            <w:tcW w:w="709" w:type="dxa"/>
          </w:tcPr>
          <w:p w14:paraId="2A8E4A20" w14:textId="61A291C1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3</w:t>
            </w:r>
          </w:p>
        </w:tc>
        <w:tc>
          <w:tcPr>
            <w:tcW w:w="1417" w:type="dxa"/>
          </w:tcPr>
          <w:p w14:paraId="2FBE87B1" w14:textId="01CFAB67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ournal of clinical and </w:t>
            </w:r>
            <w:r>
              <w:rPr>
                <w:sz w:val="18"/>
                <w:szCs w:val="18"/>
              </w:rPr>
              <w:lastRenderedPageBreak/>
              <w:t xml:space="preserve">diagnostic research </w:t>
            </w:r>
          </w:p>
        </w:tc>
        <w:tc>
          <w:tcPr>
            <w:tcW w:w="992" w:type="dxa"/>
          </w:tcPr>
          <w:p w14:paraId="3B685184" w14:textId="4DB94558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urai and Anu</w:t>
            </w:r>
          </w:p>
        </w:tc>
        <w:tc>
          <w:tcPr>
            <w:tcW w:w="1134" w:type="dxa"/>
          </w:tcPr>
          <w:p w14:paraId="2C0C01FB" w14:textId="6EE2211A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3B4C988" w14:textId="26C0EBF5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H</w:t>
            </w:r>
          </w:p>
        </w:tc>
        <w:tc>
          <w:tcPr>
            <w:tcW w:w="833" w:type="dxa"/>
          </w:tcPr>
          <w:p w14:paraId="29A44DF5" w14:textId="3EDE11D2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F4F8AE5" w14:textId="412E73C3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49903354" w14:textId="308EE036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3C0E09F0" w14:textId="743C3222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01A00FA9" w14:textId="445C3D3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900947" w:rsidRPr="00E802B7" w14:paraId="59D6F54D" w14:textId="77777777" w:rsidTr="00A7394F">
        <w:tc>
          <w:tcPr>
            <w:tcW w:w="1980" w:type="dxa"/>
          </w:tcPr>
          <w:p w14:paraId="1955B1C7" w14:textId="714DE35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survey on the use of artificial intelligence by clinicians in dentistry and oral and maxillofacial surgery</w:t>
            </w:r>
          </w:p>
        </w:tc>
        <w:tc>
          <w:tcPr>
            <w:tcW w:w="709" w:type="dxa"/>
          </w:tcPr>
          <w:p w14:paraId="0791E714" w14:textId="29FA49C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35A9E32" w14:textId="1585618B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ina</w:t>
            </w:r>
          </w:p>
        </w:tc>
        <w:tc>
          <w:tcPr>
            <w:tcW w:w="992" w:type="dxa"/>
          </w:tcPr>
          <w:p w14:paraId="467392EB" w14:textId="6DCB321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chert et al.</w:t>
            </w:r>
          </w:p>
        </w:tc>
        <w:tc>
          <w:tcPr>
            <w:tcW w:w="1134" w:type="dxa"/>
          </w:tcPr>
          <w:p w14:paraId="5AD82865" w14:textId="55D7506F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– RK </w:t>
            </w:r>
          </w:p>
        </w:tc>
        <w:tc>
          <w:tcPr>
            <w:tcW w:w="1138" w:type="dxa"/>
          </w:tcPr>
          <w:p w14:paraId="3192A187" w14:textId="78A91B19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C</w:t>
            </w:r>
          </w:p>
        </w:tc>
        <w:tc>
          <w:tcPr>
            <w:tcW w:w="833" w:type="dxa"/>
          </w:tcPr>
          <w:p w14:paraId="614B9507" w14:textId="050D4AC4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BA11758" w14:textId="27A4C388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E0950BA" w14:textId="153C49D4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66ACD88" w14:textId="44E90CA0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A5BABB4" w14:textId="3B964252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00947" w:rsidRPr="00E802B7" w14:paraId="36218EA6" w14:textId="77777777" w:rsidTr="00A7394F">
        <w:tc>
          <w:tcPr>
            <w:tcW w:w="1980" w:type="dxa"/>
          </w:tcPr>
          <w:p w14:paraId="300CB6CF" w14:textId="05EB066F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 AI-based tools for healthcare purposes: a survey study from consumers’ perspectives</w:t>
            </w:r>
          </w:p>
        </w:tc>
        <w:tc>
          <w:tcPr>
            <w:tcW w:w="709" w:type="dxa"/>
          </w:tcPr>
          <w:p w14:paraId="72CDED4D" w14:textId="5D4C1FF3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61159576" w14:textId="19A806A5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informatics and decision making</w:t>
            </w:r>
          </w:p>
        </w:tc>
        <w:tc>
          <w:tcPr>
            <w:tcW w:w="992" w:type="dxa"/>
          </w:tcPr>
          <w:p w14:paraId="1413BEB0" w14:textId="49D90170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maeilzadeh</w:t>
            </w:r>
          </w:p>
        </w:tc>
        <w:tc>
          <w:tcPr>
            <w:tcW w:w="1134" w:type="dxa"/>
          </w:tcPr>
          <w:p w14:paraId="54873237" w14:textId="08B5E8A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19E3E5F" w14:textId="12396DE2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ECBACEA" w14:textId="6604BE7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AF</w:t>
            </w:r>
          </w:p>
        </w:tc>
        <w:tc>
          <w:tcPr>
            <w:tcW w:w="961" w:type="dxa"/>
          </w:tcPr>
          <w:p w14:paraId="36B53DC9" w14:textId="5F0C9182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62102B5F" w14:textId="003708BD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15CD62C" w14:textId="5A56EC56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19116BA" w14:textId="53B5897E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00947" w:rsidRPr="00E802B7" w14:paraId="77B3A8FC" w14:textId="77777777" w:rsidTr="00A7394F">
        <w:tc>
          <w:tcPr>
            <w:tcW w:w="1980" w:type="dxa"/>
          </w:tcPr>
          <w:p w14:paraId="2BB260D3" w14:textId="46D01A4F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’ perceptions toward human-artificial intelligence interaction in health care: experimental study</w:t>
            </w:r>
          </w:p>
        </w:tc>
        <w:tc>
          <w:tcPr>
            <w:tcW w:w="709" w:type="dxa"/>
          </w:tcPr>
          <w:p w14:paraId="75395484" w14:textId="1DB41F7E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336C524D" w14:textId="6E199700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5D9E21AC" w14:textId="483F8EFC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smaeilzadeh et al. </w:t>
            </w:r>
          </w:p>
        </w:tc>
        <w:tc>
          <w:tcPr>
            <w:tcW w:w="1134" w:type="dxa"/>
          </w:tcPr>
          <w:p w14:paraId="167EAB30" w14:textId="4937BF93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47A12E7" w14:textId="39BDC22E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C</w:t>
            </w:r>
          </w:p>
        </w:tc>
        <w:tc>
          <w:tcPr>
            <w:tcW w:w="833" w:type="dxa"/>
          </w:tcPr>
          <w:p w14:paraId="2A33DFD1" w14:textId="4B6A95A0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AF</w:t>
            </w:r>
          </w:p>
        </w:tc>
        <w:tc>
          <w:tcPr>
            <w:tcW w:w="961" w:type="dxa"/>
          </w:tcPr>
          <w:p w14:paraId="231E1BBC" w14:textId="52FB04A0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51AC7B9" w14:textId="02ED3E61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F6CE888" w14:textId="627EB0F4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021B1EE" w14:textId="315776CE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900947" w:rsidRPr="00E802B7" w14:paraId="4A16310D" w14:textId="77777777" w:rsidTr="00A7394F">
        <w:tc>
          <w:tcPr>
            <w:tcW w:w="1980" w:type="dxa"/>
          </w:tcPr>
          <w:p w14:paraId="7DC9E452" w14:textId="302E5A74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ing the impacting factors for the healthcare professionals to adopt artificial intelligence-based medical diagnosis support systems (AIMDSS)</w:t>
            </w:r>
          </w:p>
        </w:tc>
        <w:tc>
          <w:tcPr>
            <w:tcW w:w="709" w:type="dxa"/>
          </w:tcPr>
          <w:p w14:paraId="454922F0" w14:textId="113A47FD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21CE227D" w14:textId="095E59F3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als of operations research</w:t>
            </w:r>
          </w:p>
        </w:tc>
        <w:tc>
          <w:tcPr>
            <w:tcW w:w="992" w:type="dxa"/>
          </w:tcPr>
          <w:p w14:paraId="7C0DCBF4" w14:textId="2970B6B9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n et al. </w:t>
            </w:r>
          </w:p>
        </w:tc>
        <w:tc>
          <w:tcPr>
            <w:tcW w:w="1134" w:type="dxa"/>
          </w:tcPr>
          <w:p w14:paraId="385658D6" w14:textId="7AFE5080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39AD3B2" w14:textId="284B6C38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45B83838" w14:textId="731E7FF4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AF</w:t>
            </w:r>
          </w:p>
        </w:tc>
        <w:tc>
          <w:tcPr>
            <w:tcW w:w="961" w:type="dxa"/>
          </w:tcPr>
          <w:p w14:paraId="47518D0B" w14:textId="741FB3D7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1E9CAA87" w14:textId="7F433736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B46B41D" w14:textId="50AA196A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278A9C7" w14:textId="289DC8A8" w:rsidR="00900947" w:rsidRDefault="00900947" w:rsidP="009009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7419F939" w14:textId="77777777" w:rsidTr="00A7394F">
        <w:tc>
          <w:tcPr>
            <w:tcW w:w="1980" w:type="dxa"/>
          </w:tcPr>
          <w:p w14:paraId="6A3A5A5B" w14:textId="42FEA78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is the future of artificial intelligence in obstetrics? A qualitative study among healthcare professionals</w:t>
            </w:r>
          </w:p>
        </w:tc>
        <w:tc>
          <w:tcPr>
            <w:tcW w:w="709" w:type="dxa"/>
          </w:tcPr>
          <w:p w14:paraId="5BA947EC" w14:textId="143D7B7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08391409" w14:textId="57B5C9E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J open</w:t>
            </w:r>
          </w:p>
        </w:tc>
        <w:tc>
          <w:tcPr>
            <w:tcW w:w="992" w:type="dxa"/>
          </w:tcPr>
          <w:p w14:paraId="10C254F2" w14:textId="56636F6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scher et al.</w:t>
            </w:r>
          </w:p>
        </w:tc>
        <w:tc>
          <w:tcPr>
            <w:tcW w:w="1134" w:type="dxa"/>
          </w:tcPr>
          <w:p w14:paraId="0A4179D2" w14:textId="07FFE90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0CEB1FB8" w14:textId="01C3E87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332C92B0" w14:textId="1415426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5004304B" w14:textId="1C92C0E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4BBD9C97" w14:textId="344D438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442D238C" w14:textId="132413F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12B991C5" w14:textId="6A1FC67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70360D09" w14:textId="77777777" w:rsidTr="00A7394F">
        <w:tc>
          <w:tcPr>
            <w:tcW w:w="1980" w:type="dxa"/>
          </w:tcPr>
          <w:p w14:paraId="2BCE3C22" w14:textId="3D1F9A5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vers and social implications of artificial intelligence adoption in healthcare during the COVID-19 pandemic</w:t>
            </w:r>
          </w:p>
        </w:tc>
        <w:tc>
          <w:tcPr>
            <w:tcW w:w="709" w:type="dxa"/>
          </w:tcPr>
          <w:p w14:paraId="21E5B341" w14:textId="02EDAED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41A825C" w14:textId="33E1457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oS One</w:t>
            </w:r>
          </w:p>
        </w:tc>
        <w:tc>
          <w:tcPr>
            <w:tcW w:w="992" w:type="dxa"/>
          </w:tcPr>
          <w:p w14:paraId="0807AA50" w14:textId="3336D1D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k et al.</w:t>
            </w:r>
          </w:p>
        </w:tc>
        <w:tc>
          <w:tcPr>
            <w:tcW w:w="1134" w:type="dxa"/>
          </w:tcPr>
          <w:p w14:paraId="291D7CF4" w14:textId="462BADE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6B4F77D3" w14:textId="786B224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62B4DC07" w14:textId="21196EF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F69D47B" w14:textId="5E09A3E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2A0947A7" w14:textId="304D737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10EAAC2" w14:textId="265343C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AB9AD30" w14:textId="635C98F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677DC3DA" w14:textId="77777777" w:rsidTr="00A7394F">
        <w:tc>
          <w:tcPr>
            <w:tcW w:w="1980" w:type="dxa"/>
          </w:tcPr>
          <w:p w14:paraId="6A7FC5B1" w14:textId="5766677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ceptance, barriers, and facilitators to implementing artificial intelligence-based decision support </w:t>
            </w:r>
            <w:r>
              <w:rPr>
                <w:sz w:val="18"/>
                <w:szCs w:val="18"/>
              </w:rPr>
              <w:lastRenderedPageBreak/>
              <w:t>systems in emergency departments: quantitative and qualitative evaluation</w:t>
            </w:r>
          </w:p>
        </w:tc>
        <w:tc>
          <w:tcPr>
            <w:tcW w:w="709" w:type="dxa"/>
          </w:tcPr>
          <w:p w14:paraId="42CFFB55" w14:textId="4A26369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2</w:t>
            </w:r>
          </w:p>
        </w:tc>
        <w:tc>
          <w:tcPr>
            <w:tcW w:w="1417" w:type="dxa"/>
          </w:tcPr>
          <w:p w14:paraId="3FE9B229" w14:textId="75A021B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formative research</w:t>
            </w:r>
          </w:p>
        </w:tc>
        <w:tc>
          <w:tcPr>
            <w:tcW w:w="992" w:type="dxa"/>
          </w:tcPr>
          <w:p w14:paraId="0364B746" w14:textId="50B1061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mori et al.</w:t>
            </w:r>
          </w:p>
        </w:tc>
        <w:tc>
          <w:tcPr>
            <w:tcW w:w="1134" w:type="dxa"/>
          </w:tcPr>
          <w:p w14:paraId="49D7ACE1" w14:textId="215B6EE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72101345" w14:textId="592E6B6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6DC02E9B" w14:textId="39C40CD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00C8E9C6" w14:textId="303232F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6BCEEFA" w14:textId="703F3FF3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928C072" w14:textId="4585423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B6B8943" w14:textId="244B0CD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634A1808" w14:textId="77777777" w:rsidTr="00A7394F">
        <w:tc>
          <w:tcPr>
            <w:tcW w:w="1980" w:type="dxa"/>
          </w:tcPr>
          <w:p w14:paraId="0D746C8C" w14:textId="02A3328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ibility and decision-making authority in using clinical decision support systems: an empirical-ethical exploration of German prospective professionals’ preferences and concerns</w:t>
            </w:r>
          </w:p>
        </w:tc>
        <w:tc>
          <w:tcPr>
            <w:tcW w:w="709" w:type="dxa"/>
          </w:tcPr>
          <w:p w14:paraId="4674E577" w14:textId="7C805C0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0D93DF53" w14:textId="6EF6657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ethics</w:t>
            </w:r>
          </w:p>
        </w:tc>
        <w:tc>
          <w:tcPr>
            <w:tcW w:w="992" w:type="dxa"/>
          </w:tcPr>
          <w:p w14:paraId="7CEB2580" w14:textId="74CABFC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er et al.</w:t>
            </w:r>
          </w:p>
        </w:tc>
        <w:tc>
          <w:tcPr>
            <w:tcW w:w="1134" w:type="dxa"/>
          </w:tcPr>
          <w:p w14:paraId="640AA219" w14:textId="4765B8D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06F98A01" w14:textId="59445CA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2E2FF193" w14:textId="32C693B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00536A80" w14:textId="634764E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B2958AA" w14:textId="1F671B5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C3B3306" w14:textId="65A47B5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26213710" w14:textId="72ED6A7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12C5E1DC" w14:textId="77777777" w:rsidTr="00A7394F">
        <w:tc>
          <w:tcPr>
            <w:tcW w:w="1980" w:type="dxa"/>
          </w:tcPr>
          <w:p w14:paraId="61E631CF" w14:textId="7E13E48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oring the experiences and views of doctors working with artificial intelligence in English healthcare; a qualitative study</w:t>
            </w:r>
          </w:p>
        </w:tc>
        <w:tc>
          <w:tcPr>
            <w:tcW w:w="709" w:type="dxa"/>
          </w:tcPr>
          <w:p w14:paraId="5711C18B" w14:textId="5A8F13F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5F3AC830" w14:textId="0AD8A41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oS One</w:t>
            </w:r>
          </w:p>
        </w:tc>
        <w:tc>
          <w:tcPr>
            <w:tcW w:w="992" w:type="dxa"/>
          </w:tcPr>
          <w:p w14:paraId="6D1EB958" w14:textId="0E01CD4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apathi et al.</w:t>
            </w:r>
          </w:p>
        </w:tc>
        <w:tc>
          <w:tcPr>
            <w:tcW w:w="1134" w:type="dxa"/>
          </w:tcPr>
          <w:p w14:paraId="4EB951FD" w14:textId="7807CB8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368B3BD7" w14:textId="14ECA65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16837449" w14:textId="5802528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4C10CB71" w14:textId="08B2F66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B598D5C" w14:textId="0A3DF8C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7590DE0E" w14:textId="3BF250F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1A3C4E8" w14:textId="3A11745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1509A6FF" w14:textId="77777777" w:rsidTr="00A7394F">
        <w:tc>
          <w:tcPr>
            <w:tcW w:w="1980" w:type="dxa"/>
          </w:tcPr>
          <w:p w14:paraId="6F74A6C7" w14:textId="15276E8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ons from the COVID-19 pandemic on the use of artificial intelligence in digital radiology: the submission of a survey to investigate the opinion of insiders</w:t>
            </w:r>
          </w:p>
        </w:tc>
        <w:tc>
          <w:tcPr>
            <w:tcW w:w="709" w:type="dxa"/>
          </w:tcPr>
          <w:p w14:paraId="692F08E4" w14:textId="04BD622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4C75028C" w14:textId="4203169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</w:t>
            </w:r>
          </w:p>
        </w:tc>
        <w:tc>
          <w:tcPr>
            <w:tcW w:w="992" w:type="dxa"/>
          </w:tcPr>
          <w:p w14:paraId="3FEF8808" w14:textId="2E5A92B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iansanti et al. </w:t>
            </w:r>
          </w:p>
        </w:tc>
        <w:tc>
          <w:tcPr>
            <w:tcW w:w="1134" w:type="dxa"/>
          </w:tcPr>
          <w:p w14:paraId="63426635" w14:textId="0C6DF71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0557EE27" w14:textId="1F63DFC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1957FB0D" w14:textId="1053617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5F46F3FE" w14:textId="1E429F3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400B420C" w14:textId="15E7117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AF199FC" w14:textId="5C9648F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1AD00EE" w14:textId="0C79144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0007C0AC" w14:textId="77777777" w:rsidTr="00A7394F">
        <w:tc>
          <w:tcPr>
            <w:tcW w:w="1980" w:type="dxa"/>
          </w:tcPr>
          <w:p w14:paraId="51615D31" w14:textId="5C22B95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essional implications of introducing artificial intelligence in healthcare: an evaluation using radiation medicine as a testing ground</w:t>
            </w:r>
          </w:p>
        </w:tc>
        <w:tc>
          <w:tcPr>
            <w:tcW w:w="709" w:type="dxa"/>
          </w:tcPr>
          <w:p w14:paraId="1F410189" w14:textId="46F5E68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1BE4AB5B" w14:textId="644BA68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radiotherapy in practice</w:t>
            </w:r>
          </w:p>
        </w:tc>
        <w:tc>
          <w:tcPr>
            <w:tcW w:w="992" w:type="dxa"/>
          </w:tcPr>
          <w:p w14:paraId="2E8E7995" w14:textId="5BC7110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illan et al. </w:t>
            </w:r>
          </w:p>
        </w:tc>
        <w:tc>
          <w:tcPr>
            <w:tcW w:w="1134" w:type="dxa"/>
          </w:tcPr>
          <w:p w14:paraId="2ADB1376" w14:textId="49A455D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3186508A" w14:textId="0B58B59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08CC7A3B" w14:textId="33046DD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779D079" w14:textId="4BF6880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73F7DCA" w14:textId="4BCD53D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9C95AF8" w14:textId="1F16ADD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2CB3927E" w14:textId="4417A3D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225CC609" w14:textId="77777777" w:rsidTr="00A7394F">
        <w:tc>
          <w:tcPr>
            <w:tcW w:w="1980" w:type="dxa"/>
          </w:tcPr>
          <w:p w14:paraId="7BDD30F0" w14:textId="7583EA2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tificial intelligence in digital pathology: what is the future? Part 2: an </w:t>
            </w:r>
            <w:r>
              <w:rPr>
                <w:sz w:val="18"/>
                <w:szCs w:val="18"/>
              </w:rPr>
              <w:lastRenderedPageBreak/>
              <w:t>investigation on the insiders</w:t>
            </w:r>
          </w:p>
        </w:tc>
        <w:tc>
          <w:tcPr>
            <w:tcW w:w="709" w:type="dxa"/>
          </w:tcPr>
          <w:p w14:paraId="6FAB727A" w14:textId="286450F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1</w:t>
            </w:r>
          </w:p>
        </w:tc>
        <w:tc>
          <w:tcPr>
            <w:tcW w:w="1417" w:type="dxa"/>
          </w:tcPr>
          <w:p w14:paraId="1F53A5F0" w14:textId="312374C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</w:t>
            </w:r>
          </w:p>
        </w:tc>
        <w:tc>
          <w:tcPr>
            <w:tcW w:w="992" w:type="dxa"/>
          </w:tcPr>
          <w:p w14:paraId="6711A627" w14:textId="40D7C5A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iovagnoli et al. </w:t>
            </w:r>
          </w:p>
        </w:tc>
        <w:tc>
          <w:tcPr>
            <w:tcW w:w="1134" w:type="dxa"/>
          </w:tcPr>
          <w:p w14:paraId="2B200853" w14:textId="23C6267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H</w:t>
            </w:r>
          </w:p>
        </w:tc>
        <w:tc>
          <w:tcPr>
            <w:tcW w:w="1138" w:type="dxa"/>
          </w:tcPr>
          <w:p w14:paraId="06EC300C" w14:textId="62E029A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2DFBF24F" w14:textId="0ADD802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58B9226" w14:textId="08C61D3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4672804A" w14:textId="6021C33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1B07179" w14:textId="0A4B00A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8FDF996" w14:textId="7A64E12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0FF3820E" w14:textId="77777777" w:rsidTr="00A7394F">
        <w:tc>
          <w:tcPr>
            <w:tcW w:w="1980" w:type="dxa"/>
          </w:tcPr>
          <w:p w14:paraId="4ED6B66A" w14:textId="14808EA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perceptions of the use of artificial intelligence in diagnostic radiology</w:t>
            </w:r>
          </w:p>
        </w:tc>
        <w:tc>
          <w:tcPr>
            <w:tcW w:w="709" w:type="dxa"/>
          </w:tcPr>
          <w:p w14:paraId="1E20E3F1" w14:textId="2BDB8B0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6ED54973" w14:textId="69B00F5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ournal of medical imaging and radiation oncology Supplement </w:t>
            </w:r>
          </w:p>
        </w:tc>
        <w:tc>
          <w:tcPr>
            <w:tcW w:w="992" w:type="dxa"/>
          </w:tcPr>
          <w:p w14:paraId="076FA3C3" w14:textId="15E60F1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h et al. </w:t>
            </w:r>
          </w:p>
        </w:tc>
        <w:tc>
          <w:tcPr>
            <w:tcW w:w="1134" w:type="dxa"/>
          </w:tcPr>
          <w:p w14:paraId="60EA215E" w14:textId="659BCD2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10EEF77" w14:textId="02B2BCC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05055351" w14:textId="3AE7C4A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385A0EE9" w14:textId="26E3321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1FADB3B" w14:textId="0DAB9CC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3FB9576D" w14:textId="0BA95D5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445BC724" w14:textId="7B6EF2E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2C2417" w:rsidRPr="00E802B7" w14:paraId="1759C46A" w14:textId="77777777" w:rsidTr="00A7394F">
        <w:tc>
          <w:tcPr>
            <w:tcW w:w="1980" w:type="dxa"/>
          </w:tcPr>
          <w:p w14:paraId="237BC843" w14:textId="6C0060B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aging stakeholders in a substantive and transparent way when implementing ethics in medical AI: a qualitative study</w:t>
            </w:r>
          </w:p>
        </w:tc>
        <w:tc>
          <w:tcPr>
            <w:tcW w:w="709" w:type="dxa"/>
          </w:tcPr>
          <w:p w14:paraId="5EBE703B" w14:textId="00D3444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4AE4629F" w14:textId="3BF8A9E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ies in health technology and informatics</w:t>
            </w:r>
          </w:p>
        </w:tc>
        <w:tc>
          <w:tcPr>
            <w:tcW w:w="992" w:type="dxa"/>
          </w:tcPr>
          <w:p w14:paraId="36A849C6" w14:textId="1EA29BC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irand et al.</w:t>
            </w:r>
          </w:p>
        </w:tc>
        <w:tc>
          <w:tcPr>
            <w:tcW w:w="1134" w:type="dxa"/>
          </w:tcPr>
          <w:p w14:paraId="71230CDD" w14:textId="77A9BA5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68B1759D" w14:textId="4AC0020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7AFA077C" w14:textId="3618F02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64FE1F20" w14:textId="68E571B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03FCEADE" w14:textId="79291CC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8CAEAC4" w14:textId="66A8D59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B9D29CF" w14:textId="31CC134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736858C6" w14:textId="77777777" w:rsidTr="00A7394F">
        <w:tc>
          <w:tcPr>
            <w:tcW w:w="1980" w:type="dxa"/>
          </w:tcPr>
          <w:p w14:paraId="25DADF76" w14:textId="727DD52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an artificial intelligence algorithm for sepsis detection</w:t>
            </w:r>
          </w:p>
        </w:tc>
        <w:tc>
          <w:tcPr>
            <w:tcW w:w="709" w:type="dxa"/>
          </w:tcPr>
          <w:p w14:paraId="58BB838A" w14:textId="59B3460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2CB21E86" w14:textId="6DE5797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sta brasileira de enfermagem</w:t>
            </w:r>
          </w:p>
        </w:tc>
        <w:tc>
          <w:tcPr>
            <w:tcW w:w="992" w:type="dxa"/>
          </w:tcPr>
          <w:p w14:paraId="4849C8E8" w14:textId="62392BE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ncalves et al. </w:t>
            </w:r>
          </w:p>
        </w:tc>
        <w:tc>
          <w:tcPr>
            <w:tcW w:w="1134" w:type="dxa"/>
          </w:tcPr>
          <w:p w14:paraId="51AD3808" w14:textId="364B6FF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C</w:t>
            </w:r>
          </w:p>
        </w:tc>
        <w:tc>
          <w:tcPr>
            <w:tcW w:w="1138" w:type="dxa"/>
          </w:tcPr>
          <w:p w14:paraId="7D4B7D3E" w14:textId="5BE6DE2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5410BAC5" w14:textId="42E6080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0D9EC2A" w14:textId="0DCE469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6345BD81" w14:textId="46907AA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583EB30" w14:textId="2FBD98F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0E24470" w14:textId="17A29FE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4943CC39" w14:textId="77777777" w:rsidTr="00A7394F">
        <w:tc>
          <w:tcPr>
            <w:tcW w:w="1980" w:type="dxa"/>
          </w:tcPr>
          <w:p w14:paraId="51BF44E6" w14:textId="10991C8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’ views on AI for risk prediction in shared decision-making for knee replacement surgery: qualitative interview study</w:t>
            </w:r>
          </w:p>
        </w:tc>
        <w:tc>
          <w:tcPr>
            <w:tcW w:w="709" w:type="dxa"/>
          </w:tcPr>
          <w:p w14:paraId="31C31C2C" w14:textId="37E5404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251C9E0D" w14:textId="09285C9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55E818EF" w14:textId="150CA0D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uld et al.</w:t>
            </w:r>
          </w:p>
        </w:tc>
        <w:tc>
          <w:tcPr>
            <w:tcW w:w="1134" w:type="dxa"/>
          </w:tcPr>
          <w:p w14:paraId="44117C37" w14:textId="6A58A7A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138" w:type="dxa"/>
          </w:tcPr>
          <w:p w14:paraId="6DD71954" w14:textId="2C71ED3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6FF39310" w14:textId="40DCA41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E5DCE10" w14:textId="10E1E06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FB72264" w14:textId="454C0B4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4FAF236E" w14:textId="4067C3E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CEF0948" w14:textId="47E4953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41D9E49B" w14:textId="77777777" w:rsidTr="00A7394F">
        <w:tc>
          <w:tcPr>
            <w:tcW w:w="1980" w:type="dxa"/>
          </w:tcPr>
          <w:p w14:paraId="10DFA3A7" w14:textId="7BCCAC8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ptance and use of a clinical decision support system in musculoskeletal pain disorders – the SupportPrim project</w:t>
            </w:r>
          </w:p>
        </w:tc>
        <w:tc>
          <w:tcPr>
            <w:tcW w:w="709" w:type="dxa"/>
          </w:tcPr>
          <w:p w14:paraId="6E95FC01" w14:textId="6DFAD5C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0AF1B75D" w14:textId="372A28B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informatics and decision making</w:t>
            </w:r>
          </w:p>
        </w:tc>
        <w:tc>
          <w:tcPr>
            <w:tcW w:w="992" w:type="dxa"/>
          </w:tcPr>
          <w:p w14:paraId="76142E25" w14:textId="2331C5B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viken et al.</w:t>
            </w:r>
          </w:p>
        </w:tc>
        <w:tc>
          <w:tcPr>
            <w:tcW w:w="1134" w:type="dxa"/>
          </w:tcPr>
          <w:p w14:paraId="7F3B2697" w14:textId="50E1F8A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1B44774D" w14:textId="0E34A5C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2CA195F9" w14:textId="02F6FF1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4E03327F" w14:textId="1DF8607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6BB4FF16" w14:textId="408A8D8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9AADDBD" w14:textId="4C30E39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B0960F8" w14:textId="7C9558E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4603DCBF" w14:textId="77777777" w:rsidTr="00A7394F">
        <w:tc>
          <w:tcPr>
            <w:tcW w:w="1980" w:type="dxa"/>
          </w:tcPr>
          <w:p w14:paraId="3C7215B7" w14:textId="2EF2B0F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ptance and perception of artificial intelligence usability in eye care (APPRAISE) for ophthalmologists: a multi-national perspective</w:t>
            </w:r>
          </w:p>
        </w:tc>
        <w:tc>
          <w:tcPr>
            <w:tcW w:w="709" w:type="dxa"/>
          </w:tcPr>
          <w:p w14:paraId="7FB7EAB0" w14:textId="5C7C54A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4DB360A4" w14:textId="745270E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medicine</w:t>
            </w:r>
          </w:p>
        </w:tc>
        <w:tc>
          <w:tcPr>
            <w:tcW w:w="992" w:type="dxa"/>
          </w:tcPr>
          <w:p w14:paraId="758F5369" w14:textId="3C0E6FE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nasekeran et al.</w:t>
            </w:r>
          </w:p>
        </w:tc>
        <w:tc>
          <w:tcPr>
            <w:tcW w:w="1134" w:type="dxa"/>
          </w:tcPr>
          <w:p w14:paraId="167FC933" w14:textId="3941296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1138" w:type="dxa"/>
          </w:tcPr>
          <w:p w14:paraId="3F566C24" w14:textId="3D623F8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717F66E9" w14:textId="50CBF52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F9BDD93" w14:textId="3B88715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9901DA7" w14:textId="7C7216A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8CE73ED" w14:textId="3FDD3B3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341FFEB" w14:textId="2535D9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22344535" w14:textId="77777777" w:rsidTr="00A7394F">
        <w:tc>
          <w:tcPr>
            <w:tcW w:w="1980" w:type="dxa"/>
          </w:tcPr>
          <w:p w14:paraId="7A52D4F9" w14:textId="6BA3A9E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tificial intelligence and collaborative robots in healthcare: the perspective of </w:t>
            </w:r>
            <w:r>
              <w:rPr>
                <w:sz w:val="18"/>
                <w:szCs w:val="18"/>
              </w:rPr>
              <w:lastRenderedPageBreak/>
              <w:t>healthcare professionals</w:t>
            </w:r>
          </w:p>
        </w:tc>
        <w:tc>
          <w:tcPr>
            <w:tcW w:w="709" w:type="dxa"/>
          </w:tcPr>
          <w:p w14:paraId="56C15CFA" w14:textId="7C6C332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3</w:t>
            </w:r>
          </w:p>
        </w:tc>
        <w:tc>
          <w:tcPr>
            <w:tcW w:w="1417" w:type="dxa"/>
          </w:tcPr>
          <w:p w14:paraId="5318BAB6" w14:textId="783B99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formation for sustainable business and management </w:t>
            </w:r>
            <w:r>
              <w:rPr>
                <w:sz w:val="18"/>
                <w:szCs w:val="18"/>
              </w:rPr>
              <w:lastRenderedPageBreak/>
              <w:t>practices: exploring the spectrum of industry 5.0</w:t>
            </w:r>
          </w:p>
        </w:tc>
        <w:tc>
          <w:tcPr>
            <w:tcW w:w="992" w:type="dxa"/>
          </w:tcPr>
          <w:p w14:paraId="76BFB46D" w14:textId="3E9A7B6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urce et al.</w:t>
            </w:r>
          </w:p>
        </w:tc>
        <w:tc>
          <w:tcPr>
            <w:tcW w:w="1134" w:type="dxa"/>
          </w:tcPr>
          <w:p w14:paraId="3379B169" w14:textId="4EBBFA6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AF</w:t>
            </w:r>
          </w:p>
        </w:tc>
        <w:tc>
          <w:tcPr>
            <w:tcW w:w="1138" w:type="dxa"/>
          </w:tcPr>
          <w:p w14:paraId="5E97CDB4" w14:textId="067BAB5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00BB53F4" w14:textId="70F01B9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2D9057C9" w14:textId="5882E86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58490F1" w14:textId="0A2B463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9B92124" w14:textId="4A2583C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6E392B05" w14:textId="31D2BFC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28FD5180" w14:textId="77777777" w:rsidTr="00A7394F">
        <w:tc>
          <w:tcPr>
            <w:tcW w:w="1980" w:type="dxa"/>
          </w:tcPr>
          <w:p w14:paraId="7752783A" w14:textId="0A5F19C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al natives’ preferences on mobile artificial intelligence apps for skin cancer diagnostics: survey study</w:t>
            </w:r>
          </w:p>
        </w:tc>
        <w:tc>
          <w:tcPr>
            <w:tcW w:w="709" w:type="dxa"/>
          </w:tcPr>
          <w:p w14:paraId="31DB37F7" w14:textId="006F5FA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41FED1FA" w14:textId="042DDA5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mhealth and uhealth</w:t>
            </w:r>
          </w:p>
        </w:tc>
        <w:tc>
          <w:tcPr>
            <w:tcW w:w="992" w:type="dxa"/>
          </w:tcPr>
          <w:p w14:paraId="67CA3617" w14:textId="2F6C8E4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ggenmueller et al.</w:t>
            </w:r>
          </w:p>
        </w:tc>
        <w:tc>
          <w:tcPr>
            <w:tcW w:w="1134" w:type="dxa"/>
          </w:tcPr>
          <w:p w14:paraId="5389FB21" w14:textId="515FE09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6F73F49B" w14:textId="08C97B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C</w:t>
            </w:r>
          </w:p>
        </w:tc>
        <w:tc>
          <w:tcPr>
            <w:tcW w:w="833" w:type="dxa"/>
          </w:tcPr>
          <w:p w14:paraId="4E7BD36C" w14:textId="0261DAE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F6AAC79" w14:textId="0167073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3A67A0C8" w14:textId="4E36594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48FF80A" w14:textId="160B6D2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22B7A3E" w14:textId="4F6851A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5384196D" w14:textId="77777777" w:rsidTr="00A7394F">
        <w:tc>
          <w:tcPr>
            <w:tcW w:w="1980" w:type="dxa"/>
          </w:tcPr>
          <w:p w14:paraId="232F33A7" w14:textId="2ED99FA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ng user needs for a new sepsis risk decision support system in neonatal ICU settings through ethnography: user interviews and participatory design</w:t>
            </w:r>
          </w:p>
        </w:tc>
        <w:tc>
          <w:tcPr>
            <w:tcW w:w="709" w:type="dxa"/>
          </w:tcPr>
          <w:p w14:paraId="64DD4783" w14:textId="3CE0213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180D4F20" w14:textId="1169280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systems engineering and design</w:t>
            </w:r>
          </w:p>
        </w:tc>
        <w:tc>
          <w:tcPr>
            <w:tcW w:w="992" w:type="dxa"/>
          </w:tcPr>
          <w:p w14:paraId="51A12CA1" w14:textId="0B7794B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rte et al. </w:t>
            </w:r>
          </w:p>
        </w:tc>
        <w:tc>
          <w:tcPr>
            <w:tcW w:w="1134" w:type="dxa"/>
          </w:tcPr>
          <w:p w14:paraId="2F3A0A8F" w14:textId="2110279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60B3E345" w14:textId="74BE5F5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7022A74E" w14:textId="77CB999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C7941FC" w14:textId="27B7B48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2E55AE7" w14:textId="4B8217E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43DD4196" w14:textId="21E7299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1A29E007" w14:textId="58DBB0F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07DD0B1B" w14:textId="77777777" w:rsidTr="00A7394F">
        <w:tc>
          <w:tcPr>
            <w:tcW w:w="1980" w:type="dxa"/>
          </w:tcPr>
          <w:p w14:paraId="0A2D8BCD" w14:textId="6B49FB2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’ attitudes on the use of AI-based decision aid: a qualitative study</w:t>
            </w:r>
          </w:p>
        </w:tc>
        <w:tc>
          <w:tcPr>
            <w:tcW w:w="709" w:type="dxa"/>
          </w:tcPr>
          <w:p w14:paraId="1058F238" w14:textId="23D26AF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3F511168" w14:textId="6DAB5D1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therapy and oncology</w:t>
            </w:r>
          </w:p>
        </w:tc>
        <w:tc>
          <w:tcPr>
            <w:tcW w:w="992" w:type="dxa"/>
          </w:tcPr>
          <w:p w14:paraId="24158C10" w14:textId="62E7FA2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annejadasl et al.</w:t>
            </w:r>
          </w:p>
        </w:tc>
        <w:tc>
          <w:tcPr>
            <w:tcW w:w="1134" w:type="dxa"/>
          </w:tcPr>
          <w:p w14:paraId="69AB0E03" w14:textId="4F03C94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1138" w:type="dxa"/>
          </w:tcPr>
          <w:p w14:paraId="62457EE0" w14:textId="1DCC0A1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1F2145E6" w14:textId="00249CF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5A8338F5" w14:textId="5793EC8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72CF5E1" w14:textId="00FDE25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2E1A1A4" w14:textId="11F5830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502CF71" w14:textId="0CA1DCD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1AA65B07" w14:textId="77777777" w:rsidTr="00A7394F">
        <w:tc>
          <w:tcPr>
            <w:tcW w:w="1980" w:type="dxa"/>
          </w:tcPr>
          <w:p w14:paraId="18914981" w14:textId="3D76D66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 radiology trainees’ attitudes towards artificial intelligence in clinical radiology and its implementation in training and the curriculum</w:t>
            </w:r>
          </w:p>
        </w:tc>
        <w:tc>
          <w:tcPr>
            <w:tcW w:w="709" w:type="dxa"/>
          </w:tcPr>
          <w:p w14:paraId="18BD937C" w14:textId="1980958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BCFC9AC" w14:textId="29D4795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radiology</w:t>
            </w:r>
          </w:p>
        </w:tc>
        <w:tc>
          <w:tcPr>
            <w:tcW w:w="992" w:type="dxa"/>
          </w:tcPr>
          <w:p w14:paraId="2D78AC38" w14:textId="197A061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shmi et al.</w:t>
            </w:r>
          </w:p>
        </w:tc>
        <w:tc>
          <w:tcPr>
            <w:tcW w:w="1134" w:type="dxa"/>
          </w:tcPr>
          <w:p w14:paraId="0973A6EE" w14:textId="18F2499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RK</w:t>
            </w:r>
          </w:p>
        </w:tc>
        <w:tc>
          <w:tcPr>
            <w:tcW w:w="1138" w:type="dxa"/>
          </w:tcPr>
          <w:p w14:paraId="34D7AFFC" w14:textId="76B4AB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518720E0" w14:textId="04DA8EF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8051268" w14:textId="3EC20B5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05A0023E" w14:textId="1F261E7C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6682AB8F" w14:textId="1647309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3DFC7F24" w14:textId="441FA62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2C2417" w:rsidRPr="00E802B7" w14:paraId="2B4DFD17" w14:textId="77777777" w:rsidTr="00A7394F">
        <w:tc>
          <w:tcPr>
            <w:tcW w:w="1980" w:type="dxa"/>
          </w:tcPr>
          <w:p w14:paraId="57CBEFD8" w14:textId="5BEC211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riences regarding use and implementation of artificial intelligence-supported follow-up of atypical moles at a dermatological outpatient clinic: qualitative study</w:t>
            </w:r>
          </w:p>
        </w:tc>
        <w:tc>
          <w:tcPr>
            <w:tcW w:w="709" w:type="dxa"/>
          </w:tcPr>
          <w:p w14:paraId="45BD0C0F" w14:textId="30BE472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00846615" w14:textId="2EA7F02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Dermatology</w:t>
            </w:r>
          </w:p>
        </w:tc>
        <w:tc>
          <w:tcPr>
            <w:tcW w:w="992" w:type="dxa"/>
          </w:tcPr>
          <w:p w14:paraId="724CE3CE" w14:textId="65C5FEB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ugsten et al.</w:t>
            </w:r>
          </w:p>
        </w:tc>
        <w:tc>
          <w:tcPr>
            <w:tcW w:w="1134" w:type="dxa"/>
          </w:tcPr>
          <w:p w14:paraId="0ACC4E2D" w14:textId="64AFCCB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5ADFC86C" w14:textId="020001A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5618BA4A" w14:textId="1DFDC69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0DAF87AC" w14:textId="6305492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21F47C58" w14:textId="3F56C5D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B5311EA" w14:textId="72023F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CE2FE98" w14:textId="114352B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75E21E37" w14:textId="77777777" w:rsidTr="00A7394F">
        <w:tc>
          <w:tcPr>
            <w:tcW w:w="1980" w:type="dxa"/>
          </w:tcPr>
          <w:p w14:paraId="5291E216" w14:textId="1EBC099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titudes of anesthesiologists toward artificial </w:t>
            </w:r>
            <w:r>
              <w:rPr>
                <w:sz w:val="18"/>
                <w:szCs w:val="18"/>
              </w:rPr>
              <w:lastRenderedPageBreak/>
              <w:t>intelligence in anesthesia: a multicenter, mixed qualitative-quantitative study</w:t>
            </w:r>
          </w:p>
        </w:tc>
        <w:tc>
          <w:tcPr>
            <w:tcW w:w="709" w:type="dxa"/>
          </w:tcPr>
          <w:p w14:paraId="419B48D3" w14:textId="3BF2970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3</w:t>
            </w:r>
          </w:p>
        </w:tc>
        <w:tc>
          <w:tcPr>
            <w:tcW w:w="1417" w:type="dxa"/>
          </w:tcPr>
          <w:p w14:paraId="7D459087" w14:textId="1E44D0D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clinical medicine</w:t>
            </w:r>
          </w:p>
        </w:tc>
        <w:tc>
          <w:tcPr>
            <w:tcW w:w="992" w:type="dxa"/>
          </w:tcPr>
          <w:p w14:paraId="70C68EFD" w14:textId="4B463C3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ckert et al.</w:t>
            </w:r>
          </w:p>
        </w:tc>
        <w:tc>
          <w:tcPr>
            <w:tcW w:w="1134" w:type="dxa"/>
          </w:tcPr>
          <w:p w14:paraId="0C687B2C" w14:textId="5D5CF5A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AF</w:t>
            </w:r>
          </w:p>
        </w:tc>
        <w:tc>
          <w:tcPr>
            <w:tcW w:w="1138" w:type="dxa"/>
          </w:tcPr>
          <w:p w14:paraId="1F49F2D2" w14:textId="4257EB7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72F51FBA" w14:textId="54B7797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40CF20AD" w14:textId="1F314FA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65255B4C" w14:textId="34D2B688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52C5344" w14:textId="0075FB6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0833DAE" w14:textId="0E0CBF7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077D3454" w14:textId="77777777" w:rsidTr="00A7394F">
        <w:tc>
          <w:tcPr>
            <w:tcW w:w="1980" w:type="dxa"/>
          </w:tcPr>
          <w:p w14:paraId="29F5028A" w14:textId="533514CF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logist preferences for artificial intelligence-based decision support during screening mammography interpretation</w:t>
            </w:r>
          </w:p>
        </w:tc>
        <w:tc>
          <w:tcPr>
            <w:tcW w:w="709" w:type="dxa"/>
          </w:tcPr>
          <w:p w14:paraId="376F21C1" w14:textId="3564519E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D6EB6BD" w14:textId="1D73A17F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he American College of Radiology</w:t>
            </w:r>
          </w:p>
        </w:tc>
        <w:tc>
          <w:tcPr>
            <w:tcW w:w="992" w:type="dxa"/>
          </w:tcPr>
          <w:p w14:paraId="5B655164" w14:textId="7AA95F0F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drix et al.</w:t>
            </w:r>
          </w:p>
        </w:tc>
        <w:tc>
          <w:tcPr>
            <w:tcW w:w="1134" w:type="dxa"/>
          </w:tcPr>
          <w:p w14:paraId="58F05646" w14:textId="6812E373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72A9951" w14:textId="0A8F9022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584882C1" w14:textId="2544E891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DJ</w:t>
            </w:r>
          </w:p>
        </w:tc>
        <w:tc>
          <w:tcPr>
            <w:tcW w:w="961" w:type="dxa"/>
          </w:tcPr>
          <w:p w14:paraId="70CD0725" w14:textId="756ED428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0497F8E7" w14:textId="77777777" w:rsidR="002C2417" w:rsidRPr="00E802B7" w:rsidRDefault="002C2417" w:rsidP="002C2417">
            <w:pPr>
              <w:rPr>
                <w:sz w:val="18"/>
                <w:szCs w:val="18"/>
              </w:rPr>
            </w:pPr>
          </w:p>
        </w:tc>
        <w:tc>
          <w:tcPr>
            <w:tcW w:w="1477" w:type="dxa"/>
          </w:tcPr>
          <w:p w14:paraId="55345CF4" w14:textId="11DCF1F2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4DEEED5" w14:textId="643A90D3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22BFD802" w14:textId="77777777" w:rsidTr="00A7394F">
        <w:tc>
          <w:tcPr>
            <w:tcW w:w="1980" w:type="dxa"/>
          </w:tcPr>
          <w:p w14:paraId="74F52F9B" w14:textId="10007F9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in breast cancer screening: primary care provider preferences</w:t>
            </w:r>
          </w:p>
        </w:tc>
        <w:tc>
          <w:tcPr>
            <w:tcW w:w="709" w:type="dxa"/>
          </w:tcPr>
          <w:p w14:paraId="7D304351" w14:textId="1423005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3F937DED" w14:textId="0CA796B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he American Medical Informatics Association: JAMIA</w:t>
            </w:r>
          </w:p>
        </w:tc>
        <w:tc>
          <w:tcPr>
            <w:tcW w:w="992" w:type="dxa"/>
          </w:tcPr>
          <w:p w14:paraId="1852BE8C" w14:textId="1A412C6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ndrix et al. </w:t>
            </w:r>
          </w:p>
        </w:tc>
        <w:tc>
          <w:tcPr>
            <w:tcW w:w="1134" w:type="dxa"/>
          </w:tcPr>
          <w:p w14:paraId="3964C558" w14:textId="00BF13F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– JC </w:t>
            </w:r>
          </w:p>
        </w:tc>
        <w:tc>
          <w:tcPr>
            <w:tcW w:w="1138" w:type="dxa"/>
          </w:tcPr>
          <w:p w14:paraId="69F39B8E" w14:textId="2E0744F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41A38794" w14:textId="745C7CE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9950F4F" w14:textId="1B30C8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26791BAC" w14:textId="39790547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F276463" w14:textId="72CC565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542E7B4" w14:textId="2419813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113CE364" w14:textId="77777777" w:rsidTr="00A7394F">
        <w:tc>
          <w:tcPr>
            <w:tcW w:w="1980" w:type="dxa"/>
          </w:tcPr>
          <w:p w14:paraId="163A3A60" w14:textId="1CB7FAB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of patient and physician attitudes toward automated prognostic models for patients with metastatic cancer</w:t>
            </w:r>
          </w:p>
        </w:tc>
        <w:tc>
          <w:tcPr>
            <w:tcW w:w="709" w:type="dxa"/>
          </w:tcPr>
          <w:p w14:paraId="52DE2E45" w14:textId="5DDD647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30A1EC27" w14:textId="0AD35BF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CO clinical cancer informatics</w:t>
            </w:r>
          </w:p>
        </w:tc>
        <w:tc>
          <w:tcPr>
            <w:tcW w:w="992" w:type="dxa"/>
          </w:tcPr>
          <w:p w14:paraId="4EED5AE6" w14:textId="41932B1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ldebrand et al.</w:t>
            </w:r>
          </w:p>
        </w:tc>
        <w:tc>
          <w:tcPr>
            <w:tcW w:w="1134" w:type="dxa"/>
          </w:tcPr>
          <w:p w14:paraId="02C51561" w14:textId="49C2E63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1138" w:type="dxa"/>
          </w:tcPr>
          <w:p w14:paraId="5DD1EC53" w14:textId="470B551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59640DEF" w14:textId="78A4C5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E777C3D" w14:textId="3828528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8E61802" w14:textId="0F8C651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E33FB7D" w14:textId="307FE77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1B43C081" w14:textId="24A8BEA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543FCA47" w14:textId="77777777" w:rsidTr="00A7394F">
        <w:tc>
          <w:tcPr>
            <w:tcW w:w="1980" w:type="dxa"/>
          </w:tcPr>
          <w:p w14:paraId="73AF815E" w14:textId="1330CA0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for radiotherapy auto-contouring: current use, perceptions of and barriers to implementation</w:t>
            </w:r>
          </w:p>
        </w:tc>
        <w:tc>
          <w:tcPr>
            <w:tcW w:w="709" w:type="dxa"/>
          </w:tcPr>
          <w:p w14:paraId="2F02E7D0" w14:textId="135CD04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1D83E95C" w14:textId="0575941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oncology</w:t>
            </w:r>
          </w:p>
        </w:tc>
        <w:tc>
          <w:tcPr>
            <w:tcW w:w="992" w:type="dxa"/>
          </w:tcPr>
          <w:p w14:paraId="689C3D3F" w14:textId="09CC3FD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indocha et al. </w:t>
            </w:r>
          </w:p>
        </w:tc>
        <w:tc>
          <w:tcPr>
            <w:tcW w:w="1134" w:type="dxa"/>
          </w:tcPr>
          <w:p w14:paraId="4CE67706" w14:textId="2F02933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H</w:t>
            </w:r>
          </w:p>
        </w:tc>
        <w:tc>
          <w:tcPr>
            <w:tcW w:w="1138" w:type="dxa"/>
          </w:tcPr>
          <w:p w14:paraId="4070F28D" w14:textId="65B3A45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4815EF1A" w14:textId="22D367B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C829728" w14:textId="233E28C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8EDA3CA" w14:textId="22B014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FB13016" w14:textId="57FFAB7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B8E7C34" w14:textId="0661F0C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194CEA18" w14:textId="77777777" w:rsidTr="00A7394F">
        <w:tc>
          <w:tcPr>
            <w:tcW w:w="1980" w:type="dxa"/>
          </w:tcPr>
          <w:p w14:paraId="4973311B" w14:textId="2F301F9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ysician- and patient-elicited barriers and facilitators to implementation of a machine learnin-based screening tool for peripheral arterial disease: preimplementation study with physician </w:t>
            </w:r>
            <w:r>
              <w:rPr>
                <w:sz w:val="18"/>
                <w:szCs w:val="18"/>
              </w:rPr>
              <w:lastRenderedPageBreak/>
              <w:t>and patient stakeholders</w:t>
            </w:r>
          </w:p>
        </w:tc>
        <w:tc>
          <w:tcPr>
            <w:tcW w:w="709" w:type="dxa"/>
          </w:tcPr>
          <w:p w14:paraId="632FBFAF" w14:textId="254C0AE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3</w:t>
            </w:r>
          </w:p>
        </w:tc>
        <w:tc>
          <w:tcPr>
            <w:tcW w:w="1417" w:type="dxa"/>
          </w:tcPr>
          <w:p w14:paraId="39D98579" w14:textId="157D1DC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cardio</w:t>
            </w:r>
          </w:p>
        </w:tc>
        <w:tc>
          <w:tcPr>
            <w:tcW w:w="992" w:type="dxa"/>
          </w:tcPr>
          <w:p w14:paraId="68E2582F" w14:textId="32DEAD5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 et al.</w:t>
            </w:r>
          </w:p>
        </w:tc>
        <w:tc>
          <w:tcPr>
            <w:tcW w:w="1134" w:type="dxa"/>
          </w:tcPr>
          <w:p w14:paraId="4E5DEC20" w14:textId="037C45C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0438546E" w14:textId="1C85213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000BBA69" w14:textId="60BB1B7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5CFAF555" w14:textId="1A4A487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22A297A6" w14:textId="4ECDAA8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2A06D48" w14:textId="2B9940F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6F8D42E9" w14:textId="05498AD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0633BC01" w14:textId="77777777" w:rsidTr="00A7394F">
        <w:tc>
          <w:tcPr>
            <w:tcW w:w="1980" w:type="dxa"/>
          </w:tcPr>
          <w:p w14:paraId="6A745D84" w14:textId="044B767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 of optometrists towards artificial intelligence for the diagnosis of retinal disease: a cross-sectional mail-out survey</w:t>
            </w:r>
          </w:p>
        </w:tc>
        <w:tc>
          <w:tcPr>
            <w:tcW w:w="709" w:type="dxa"/>
          </w:tcPr>
          <w:p w14:paraId="0D347356" w14:textId="3ED2D23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03970AD" w14:textId="0CC355E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hthalmic and physiological optics: the journal of the British College of Ophthalmic Opticians</w:t>
            </w:r>
          </w:p>
        </w:tc>
        <w:tc>
          <w:tcPr>
            <w:tcW w:w="992" w:type="dxa"/>
          </w:tcPr>
          <w:p w14:paraId="26A46CCC" w14:textId="0920BAF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 et al. </w:t>
            </w:r>
          </w:p>
        </w:tc>
        <w:tc>
          <w:tcPr>
            <w:tcW w:w="1134" w:type="dxa"/>
          </w:tcPr>
          <w:p w14:paraId="0CEEA0AF" w14:textId="2AE6D28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JC</w:t>
            </w:r>
          </w:p>
        </w:tc>
        <w:tc>
          <w:tcPr>
            <w:tcW w:w="1138" w:type="dxa"/>
          </w:tcPr>
          <w:p w14:paraId="3997137F" w14:textId="742813A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73D3B245" w14:textId="4087FDB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1B6AF7AE" w14:textId="3C1D009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71AC965D" w14:textId="3B492518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5116AEB" w14:textId="0020CFA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83F79E3" w14:textId="05CA190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639872C9" w14:textId="77777777" w:rsidTr="00A7394F">
        <w:tc>
          <w:tcPr>
            <w:tcW w:w="1980" w:type="dxa"/>
          </w:tcPr>
          <w:p w14:paraId="49E82B52" w14:textId="66B3156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mpact of AI in the UK healthcare industry: a socio-technical system theory perspective</w:t>
            </w:r>
          </w:p>
        </w:tc>
        <w:tc>
          <w:tcPr>
            <w:tcW w:w="709" w:type="dxa"/>
          </w:tcPr>
          <w:p w14:paraId="6AD2C40D" w14:textId="2F82DB7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2B809B4" w14:textId="080B7D6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UR Workshop Proceedings</w:t>
            </w:r>
          </w:p>
        </w:tc>
        <w:tc>
          <w:tcPr>
            <w:tcW w:w="992" w:type="dxa"/>
          </w:tcPr>
          <w:p w14:paraId="59591648" w14:textId="0C4826E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dsworth and Zaghloul</w:t>
            </w:r>
          </w:p>
        </w:tc>
        <w:tc>
          <w:tcPr>
            <w:tcW w:w="1134" w:type="dxa"/>
          </w:tcPr>
          <w:p w14:paraId="49B8A478" w14:textId="08E2AA8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 RK</w:t>
            </w:r>
          </w:p>
        </w:tc>
        <w:tc>
          <w:tcPr>
            <w:tcW w:w="1138" w:type="dxa"/>
          </w:tcPr>
          <w:p w14:paraId="4B8A610A" w14:textId="3FAB7F2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JS</w:t>
            </w:r>
          </w:p>
        </w:tc>
        <w:tc>
          <w:tcPr>
            <w:tcW w:w="833" w:type="dxa"/>
          </w:tcPr>
          <w:p w14:paraId="16B9A77C" w14:textId="2EA0460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 – RK </w:t>
            </w:r>
          </w:p>
        </w:tc>
        <w:tc>
          <w:tcPr>
            <w:tcW w:w="961" w:type="dxa"/>
          </w:tcPr>
          <w:p w14:paraId="6B5AF445" w14:textId="313A227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1B59EC10" w14:textId="5DA9938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er-reviewed</w:t>
            </w:r>
          </w:p>
        </w:tc>
        <w:tc>
          <w:tcPr>
            <w:tcW w:w="1477" w:type="dxa"/>
          </w:tcPr>
          <w:p w14:paraId="63C1D1FD" w14:textId="0DD4ED0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1DA1CF3F" w14:textId="772E23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er-reviewed</w:t>
            </w:r>
          </w:p>
        </w:tc>
      </w:tr>
      <w:tr w:rsidR="002C2417" w:rsidRPr="00E802B7" w14:paraId="219BBAAE" w14:textId="77777777" w:rsidTr="00A7394F">
        <w:tc>
          <w:tcPr>
            <w:tcW w:w="1980" w:type="dxa"/>
          </w:tcPr>
          <w:p w14:paraId="4C817798" w14:textId="2E555CB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 and acceptance towards artificial intelligence in medical care</w:t>
            </w:r>
          </w:p>
        </w:tc>
        <w:tc>
          <w:tcPr>
            <w:tcW w:w="709" w:type="dxa"/>
          </w:tcPr>
          <w:p w14:paraId="1DD5E474" w14:textId="0321033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1A9EEA3" w14:textId="3A21988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ies in health technology and informatics</w:t>
            </w:r>
          </w:p>
        </w:tc>
        <w:tc>
          <w:tcPr>
            <w:tcW w:w="992" w:type="dxa"/>
          </w:tcPr>
          <w:p w14:paraId="5F34BB67" w14:textId="18626B6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lzner et al. </w:t>
            </w:r>
          </w:p>
        </w:tc>
        <w:tc>
          <w:tcPr>
            <w:tcW w:w="1134" w:type="dxa"/>
          </w:tcPr>
          <w:p w14:paraId="0506569B" w14:textId="1E49B9A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5F353945" w14:textId="0D64F86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JC</w:t>
            </w:r>
          </w:p>
        </w:tc>
        <w:tc>
          <w:tcPr>
            <w:tcW w:w="833" w:type="dxa"/>
          </w:tcPr>
          <w:p w14:paraId="17E2F86A" w14:textId="7599E64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7960C702" w14:textId="2C24E6E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DJ</w:t>
            </w:r>
          </w:p>
        </w:tc>
        <w:tc>
          <w:tcPr>
            <w:tcW w:w="1463" w:type="dxa"/>
          </w:tcPr>
          <w:p w14:paraId="10BF8307" w14:textId="10C9174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E125B38" w14:textId="0D8F8B4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142253F" w14:textId="56DE5C3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2A7D2C44" w14:textId="77777777" w:rsidTr="00A7394F">
        <w:tc>
          <w:tcPr>
            <w:tcW w:w="1980" w:type="dxa"/>
          </w:tcPr>
          <w:p w14:paraId="3E25F560" w14:textId="241288D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 provider evaluation of machine learning-directed care: reactions to deployment on a randomised controlled study</w:t>
            </w:r>
          </w:p>
        </w:tc>
        <w:tc>
          <w:tcPr>
            <w:tcW w:w="709" w:type="dxa"/>
          </w:tcPr>
          <w:p w14:paraId="51434236" w14:textId="0AFD174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1C4FDF65" w14:textId="37DEA0A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J health and care informatics</w:t>
            </w:r>
          </w:p>
        </w:tc>
        <w:tc>
          <w:tcPr>
            <w:tcW w:w="992" w:type="dxa"/>
          </w:tcPr>
          <w:p w14:paraId="3F39EDFF" w14:textId="15ACD42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ng et al. </w:t>
            </w:r>
          </w:p>
        </w:tc>
        <w:tc>
          <w:tcPr>
            <w:tcW w:w="1134" w:type="dxa"/>
          </w:tcPr>
          <w:p w14:paraId="2C6C3458" w14:textId="1EB9DD3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1138" w:type="dxa"/>
          </w:tcPr>
          <w:p w14:paraId="4E20CC3D" w14:textId="5B67750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5B4829CF" w14:textId="2B0120F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7A78C861" w14:textId="6559E5D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JS</w:t>
            </w:r>
          </w:p>
        </w:tc>
        <w:tc>
          <w:tcPr>
            <w:tcW w:w="1463" w:type="dxa"/>
          </w:tcPr>
          <w:p w14:paraId="06AC3DCF" w14:textId="797FBD1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8CBD863" w14:textId="34854FC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F390B8E" w14:textId="79516E7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0405D917" w14:textId="77777777" w:rsidTr="00A7394F">
        <w:tc>
          <w:tcPr>
            <w:tcW w:w="1980" w:type="dxa"/>
          </w:tcPr>
          <w:p w14:paraId="51C1BF03" w14:textId="72C2183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 of the surgical team toward artificial intelligence in neurosurgery: an international two-stage cross-sectional survey</w:t>
            </w:r>
          </w:p>
        </w:tc>
        <w:tc>
          <w:tcPr>
            <w:tcW w:w="709" w:type="dxa"/>
          </w:tcPr>
          <w:p w14:paraId="10C9C3DD" w14:textId="730C507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276BACBC" w14:textId="50B22B0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 neurosurgery</w:t>
            </w:r>
          </w:p>
        </w:tc>
        <w:tc>
          <w:tcPr>
            <w:tcW w:w="992" w:type="dxa"/>
          </w:tcPr>
          <w:p w14:paraId="68CE6BA8" w14:textId="5760AF5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rsfall et al. </w:t>
            </w:r>
          </w:p>
        </w:tc>
        <w:tc>
          <w:tcPr>
            <w:tcW w:w="1134" w:type="dxa"/>
          </w:tcPr>
          <w:p w14:paraId="5204F12F" w14:textId="44D3419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JC</w:t>
            </w:r>
          </w:p>
        </w:tc>
        <w:tc>
          <w:tcPr>
            <w:tcW w:w="1138" w:type="dxa"/>
          </w:tcPr>
          <w:p w14:paraId="22A57A28" w14:textId="778851E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414C2174" w14:textId="43BB54D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20AC3F93" w14:textId="04B2F6C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SD</w:t>
            </w:r>
          </w:p>
        </w:tc>
        <w:tc>
          <w:tcPr>
            <w:tcW w:w="1463" w:type="dxa"/>
          </w:tcPr>
          <w:p w14:paraId="0B0FBB7A" w14:textId="3561919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597FF53" w14:textId="7B1C605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32B0258" w14:textId="0AA9EDA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095CEA8E" w14:textId="77777777" w:rsidTr="00A7394F">
        <w:tc>
          <w:tcPr>
            <w:tcW w:w="1980" w:type="dxa"/>
          </w:tcPr>
          <w:p w14:paraId="45E71DDD" w14:textId="619729A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international survey on AI in radiology in 1041 radiologists and radiology residents part 1: fear of replacement, knowledge and attitude</w:t>
            </w:r>
          </w:p>
        </w:tc>
        <w:tc>
          <w:tcPr>
            <w:tcW w:w="709" w:type="dxa"/>
          </w:tcPr>
          <w:p w14:paraId="4E716EFE" w14:textId="544203D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70BBD997" w14:textId="6D5DF7A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radiology</w:t>
            </w:r>
          </w:p>
        </w:tc>
        <w:tc>
          <w:tcPr>
            <w:tcW w:w="992" w:type="dxa"/>
          </w:tcPr>
          <w:p w14:paraId="71977575" w14:textId="322B756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isman et al.</w:t>
            </w:r>
          </w:p>
        </w:tc>
        <w:tc>
          <w:tcPr>
            <w:tcW w:w="1134" w:type="dxa"/>
          </w:tcPr>
          <w:p w14:paraId="5A81F03B" w14:textId="60B10F7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45E9E279" w14:textId="03AC5C9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38A20A08" w14:textId="0669FF4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3B67B916" w14:textId="2B74080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15345537" w14:textId="0AD3A430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3B5D8C1" w14:textId="744E6B8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2491950" w14:textId="7D55A5F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4FE989C7" w14:textId="77777777" w:rsidTr="00A7394F">
        <w:tc>
          <w:tcPr>
            <w:tcW w:w="1980" w:type="dxa"/>
          </w:tcPr>
          <w:p w14:paraId="4849CB95" w14:textId="7CA26CC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ception of the impact of artificial intelligence in the </w:t>
            </w:r>
            <w:r>
              <w:rPr>
                <w:sz w:val="18"/>
                <w:szCs w:val="18"/>
              </w:rPr>
              <w:lastRenderedPageBreak/>
              <w:t>decision-making processes of public healthcare professionals</w:t>
            </w:r>
          </w:p>
        </w:tc>
        <w:tc>
          <w:tcPr>
            <w:tcW w:w="709" w:type="dxa"/>
          </w:tcPr>
          <w:p w14:paraId="5213F882" w14:textId="73F9911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2</w:t>
            </w:r>
          </w:p>
        </w:tc>
        <w:tc>
          <w:tcPr>
            <w:tcW w:w="1417" w:type="dxa"/>
          </w:tcPr>
          <w:p w14:paraId="633163D9" w14:textId="0FFB3D4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ournal of environmental </w:t>
            </w:r>
            <w:r>
              <w:rPr>
                <w:sz w:val="18"/>
                <w:szCs w:val="18"/>
              </w:rPr>
              <w:lastRenderedPageBreak/>
              <w:t>and public health</w:t>
            </w:r>
          </w:p>
        </w:tc>
        <w:tc>
          <w:tcPr>
            <w:tcW w:w="992" w:type="dxa"/>
          </w:tcPr>
          <w:p w14:paraId="78D066C0" w14:textId="561FF7C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Ibrahim et al. </w:t>
            </w:r>
          </w:p>
        </w:tc>
        <w:tc>
          <w:tcPr>
            <w:tcW w:w="1134" w:type="dxa"/>
          </w:tcPr>
          <w:p w14:paraId="6E02DBAB" w14:textId="1D64292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7EB21BFD" w14:textId="268C147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11E8B645" w14:textId="66F8E0E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27A52433" w14:textId="74D9046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056A75AC" w14:textId="16B67D5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031035A" w14:textId="71F25DD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35A728E" w14:textId="7A081ED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2F9F2BAA" w14:textId="77777777" w:rsidTr="00A7394F">
        <w:tc>
          <w:tcPr>
            <w:tcW w:w="1980" w:type="dxa"/>
          </w:tcPr>
          <w:p w14:paraId="001C92E7" w14:textId="5523D33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doption of artificial intelligence in health care and social services in Australia: findings from a methodologically innovative national survey of values and attitudes (the AVA-AI study)</w:t>
            </w:r>
          </w:p>
        </w:tc>
        <w:tc>
          <w:tcPr>
            <w:tcW w:w="709" w:type="dxa"/>
          </w:tcPr>
          <w:p w14:paraId="633C45AA" w14:textId="6A61C02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A4968DF" w14:textId="6F45685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0D48FA46" w14:textId="71DB71E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banner et al. </w:t>
            </w:r>
          </w:p>
        </w:tc>
        <w:tc>
          <w:tcPr>
            <w:tcW w:w="1134" w:type="dxa"/>
          </w:tcPr>
          <w:p w14:paraId="43B5F8F1" w14:textId="448B321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JC</w:t>
            </w:r>
          </w:p>
        </w:tc>
        <w:tc>
          <w:tcPr>
            <w:tcW w:w="1138" w:type="dxa"/>
          </w:tcPr>
          <w:p w14:paraId="371C0128" w14:textId="2B0CB50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48651992" w14:textId="2189BB3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992DF29" w14:textId="3BE0EA0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42882207" w14:textId="65FDB8C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B8E433A" w14:textId="51A6AA6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BB5FC5D" w14:textId="01E4BB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73523466" w14:textId="77777777" w:rsidTr="00A7394F">
        <w:tc>
          <w:tcPr>
            <w:tcW w:w="1980" w:type="dxa"/>
          </w:tcPr>
          <w:p w14:paraId="117518F7" w14:textId="5600765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-detection of melanoma-suspect lesions by a CE-certified smartphone app: performance in comparison to dermatologists, 2D and 3D convolutional neural networks in a prospective data set of 1204 pigmented skin lesiosn involving patients’ perception</w:t>
            </w:r>
          </w:p>
        </w:tc>
        <w:tc>
          <w:tcPr>
            <w:tcW w:w="709" w:type="dxa"/>
          </w:tcPr>
          <w:p w14:paraId="544B85AF" w14:textId="10EE627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70546F20" w14:textId="0043BCC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s</w:t>
            </w:r>
          </w:p>
        </w:tc>
        <w:tc>
          <w:tcPr>
            <w:tcW w:w="992" w:type="dxa"/>
          </w:tcPr>
          <w:p w14:paraId="723815AF" w14:textId="65FD6EE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ahn et al. </w:t>
            </w:r>
          </w:p>
        </w:tc>
        <w:tc>
          <w:tcPr>
            <w:tcW w:w="1134" w:type="dxa"/>
          </w:tcPr>
          <w:p w14:paraId="6CA4CC8A" w14:textId="3E7DEFD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0947AE9E" w14:textId="0067164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833" w:type="dxa"/>
          </w:tcPr>
          <w:p w14:paraId="1E0286D8" w14:textId="0DCD547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1FBBCB9" w14:textId="192F24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1183DE26" w14:textId="1E96BA7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AEE2296" w14:textId="177CC7D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CB1929B" w14:textId="290C588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44DEE421" w14:textId="77777777" w:rsidTr="00A7394F">
        <w:tc>
          <w:tcPr>
            <w:tcW w:w="1980" w:type="dxa"/>
          </w:tcPr>
          <w:p w14:paraId="219079FA" w14:textId="352D999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ology acceptance of a machine-learning algorithm predicting delirium in a clinical setting: a mixed-methods study</w:t>
            </w:r>
          </w:p>
        </w:tc>
        <w:tc>
          <w:tcPr>
            <w:tcW w:w="709" w:type="dxa"/>
          </w:tcPr>
          <w:p w14:paraId="3EA43A7F" w14:textId="16AC5F2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3D64E956" w14:textId="567FC25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systems</w:t>
            </w:r>
          </w:p>
        </w:tc>
        <w:tc>
          <w:tcPr>
            <w:tcW w:w="992" w:type="dxa"/>
          </w:tcPr>
          <w:p w14:paraId="635861DB" w14:textId="152556D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uk et al.</w:t>
            </w:r>
          </w:p>
        </w:tc>
        <w:tc>
          <w:tcPr>
            <w:tcW w:w="1134" w:type="dxa"/>
          </w:tcPr>
          <w:p w14:paraId="50AEF1B0" w14:textId="40A8F81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138" w:type="dxa"/>
          </w:tcPr>
          <w:p w14:paraId="627AD2B0" w14:textId="2D43564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833" w:type="dxa"/>
          </w:tcPr>
          <w:p w14:paraId="1CF19D68" w14:textId="0B516A0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7C304EBB" w14:textId="4D5DB45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644965BA" w14:textId="3F9F15F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ED06BE8" w14:textId="551AA2C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CC88D3B" w14:textId="79E2DA3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144BEBB8" w14:textId="77777777" w:rsidTr="00A7394F">
        <w:tc>
          <w:tcPr>
            <w:tcW w:w="1980" w:type="dxa"/>
          </w:tcPr>
          <w:p w14:paraId="0AFB95C8" w14:textId="758922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framework for successful artificial intelligence-enabled clinical decision support systems; mixed methods study</w:t>
            </w:r>
          </w:p>
        </w:tc>
        <w:tc>
          <w:tcPr>
            <w:tcW w:w="709" w:type="dxa"/>
          </w:tcPr>
          <w:p w14:paraId="70ADDAFE" w14:textId="4D85BC6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58B72B19" w14:textId="739977F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05FD3C6C" w14:textId="0E699A8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i et al. </w:t>
            </w:r>
          </w:p>
        </w:tc>
        <w:tc>
          <w:tcPr>
            <w:tcW w:w="1134" w:type="dxa"/>
          </w:tcPr>
          <w:p w14:paraId="5F03A2A5" w14:textId="1EDD062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1138" w:type="dxa"/>
          </w:tcPr>
          <w:p w14:paraId="2983829D" w14:textId="204148F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35367F60" w14:textId="0398832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06C16483" w14:textId="0CEB04D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4439B8E0" w14:textId="0D7E281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576478F" w14:textId="3BD5652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5A41F27" w14:textId="0497799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6936B26C" w14:textId="77777777" w:rsidTr="00A7394F">
        <w:tc>
          <w:tcPr>
            <w:tcW w:w="1980" w:type="dxa"/>
          </w:tcPr>
          <w:p w14:paraId="6F575874" w14:textId="325B59E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The impact of cultural embeddedness on the implementation of an artificial intelligence program at triage: a qualitative study</w:t>
            </w:r>
          </w:p>
        </w:tc>
        <w:tc>
          <w:tcPr>
            <w:tcW w:w="709" w:type="dxa"/>
          </w:tcPr>
          <w:p w14:paraId="04E947FD" w14:textId="116F51C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47B7354" w14:textId="7B7B4CC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ranscultural nursing</w:t>
            </w:r>
          </w:p>
        </w:tc>
        <w:tc>
          <w:tcPr>
            <w:tcW w:w="992" w:type="dxa"/>
          </w:tcPr>
          <w:p w14:paraId="0F041CC2" w14:textId="6C5CDE0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rdan et al.</w:t>
            </w:r>
          </w:p>
        </w:tc>
        <w:tc>
          <w:tcPr>
            <w:tcW w:w="1134" w:type="dxa"/>
          </w:tcPr>
          <w:p w14:paraId="2BCFFDA5" w14:textId="2F2692D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65425B23" w14:textId="75DCF66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833" w:type="dxa"/>
          </w:tcPr>
          <w:p w14:paraId="3DAF3065" w14:textId="38E6EB7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04E07500" w14:textId="0DE4510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JC</w:t>
            </w:r>
          </w:p>
        </w:tc>
        <w:tc>
          <w:tcPr>
            <w:tcW w:w="1463" w:type="dxa"/>
          </w:tcPr>
          <w:p w14:paraId="31F54077" w14:textId="4D48778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8B6E94D" w14:textId="701D9FA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C21012C" w14:textId="3B8292F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26EDFD03" w14:textId="77777777" w:rsidTr="00A7394F">
        <w:tc>
          <w:tcPr>
            <w:tcW w:w="1980" w:type="dxa"/>
          </w:tcPr>
          <w:p w14:paraId="694D30E9" w14:textId="3122B634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ine learning-based and rule-based sepsis risk prediction tools: a qualitative study of implementation challenges and approaches</w:t>
            </w:r>
          </w:p>
        </w:tc>
        <w:tc>
          <w:tcPr>
            <w:tcW w:w="709" w:type="dxa"/>
          </w:tcPr>
          <w:p w14:paraId="515A55E7" w14:textId="1C6D85C1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119E510B" w14:textId="1773AF3D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General Internal Medicine</w:t>
            </w:r>
          </w:p>
        </w:tc>
        <w:tc>
          <w:tcPr>
            <w:tcW w:w="992" w:type="dxa"/>
          </w:tcPr>
          <w:p w14:paraId="0197C979" w14:textId="5BA4F43D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shi et al.</w:t>
            </w:r>
          </w:p>
        </w:tc>
        <w:tc>
          <w:tcPr>
            <w:tcW w:w="1134" w:type="dxa"/>
          </w:tcPr>
          <w:p w14:paraId="3718DC75" w14:textId="5A4A239E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 RK</w:t>
            </w:r>
          </w:p>
        </w:tc>
        <w:tc>
          <w:tcPr>
            <w:tcW w:w="1138" w:type="dxa"/>
          </w:tcPr>
          <w:p w14:paraId="4FCE4281" w14:textId="0B066699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833" w:type="dxa"/>
          </w:tcPr>
          <w:p w14:paraId="36DA378A" w14:textId="0F9AAD43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C917974" w14:textId="3BF5A73A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23ED4C8E" w14:textId="4A78C52C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619EAF56" w14:textId="3B709DD1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er-reviewed</w:t>
            </w:r>
          </w:p>
        </w:tc>
        <w:tc>
          <w:tcPr>
            <w:tcW w:w="1844" w:type="dxa"/>
          </w:tcPr>
          <w:p w14:paraId="1FB96896" w14:textId="6FBE4493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2C2417" w:rsidRPr="00E802B7" w14:paraId="1FD6697E" w14:textId="77777777" w:rsidTr="00A7394F">
        <w:tc>
          <w:tcPr>
            <w:tcW w:w="1980" w:type="dxa"/>
          </w:tcPr>
          <w:p w14:paraId="665A7C11" w14:textId="0720676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ing conceptual framework for implementing barriers of AI in public healthcare for improving operational excellence: experiences from developing countries</w:t>
            </w:r>
          </w:p>
        </w:tc>
        <w:tc>
          <w:tcPr>
            <w:tcW w:w="709" w:type="dxa"/>
          </w:tcPr>
          <w:p w14:paraId="38568CD7" w14:textId="41E515A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22 </w:t>
            </w:r>
          </w:p>
        </w:tc>
        <w:tc>
          <w:tcPr>
            <w:tcW w:w="1417" w:type="dxa"/>
          </w:tcPr>
          <w:p w14:paraId="6B65E6D3" w14:textId="077CD9F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stainability</w:t>
            </w:r>
          </w:p>
        </w:tc>
        <w:tc>
          <w:tcPr>
            <w:tcW w:w="992" w:type="dxa"/>
          </w:tcPr>
          <w:p w14:paraId="3F551ADF" w14:textId="4D1833A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shi et al.</w:t>
            </w:r>
          </w:p>
        </w:tc>
        <w:tc>
          <w:tcPr>
            <w:tcW w:w="1134" w:type="dxa"/>
          </w:tcPr>
          <w:p w14:paraId="3EF4BE58" w14:textId="5A1D254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4E370DEF" w14:textId="2B2BDA0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833" w:type="dxa"/>
          </w:tcPr>
          <w:p w14:paraId="311E6D1B" w14:textId="4C58121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774C7222" w14:textId="69BAC42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4AC36D93" w14:textId="06603A3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  <w:tc>
          <w:tcPr>
            <w:tcW w:w="1477" w:type="dxa"/>
          </w:tcPr>
          <w:p w14:paraId="464F778B" w14:textId="40BF57A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  <w:tc>
          <w:tcPr>
            <w:tcW w:w="1844" w:type="dxa"/>
          </w:tcPr>
          <w:p w14:paraId="71A9F2D9" w14:textId="07930BD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</w:tr>
      <w:tr w:rsidR="002C2417" w:rsidRPr="00E802B7" w14:paraId="5E19BD2F" w14:textId="77777777" w:rsidTr="00A7394F">
        <w:tc>
          <w:tcPr>
            <w:tcW w:w="1980" w:type="dxa"/>
          </w:tcPr>
          <w:p w14:paraId="331F95D5" w14:textId="74032EC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ust in artificial intelligence for medical diagnoses</w:t>
            </w:r>
          </w:p>
        </w:tc>
        <w:tc>
          <w:tcPr>
            <w:tcW w:w="709" w:type="dxa"/>
          </w:tcPr>
          <w:p w14:paraId="5DC3DA27" w14:textId="13F2C4C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3D94F8D6" w14:textId="3442B04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 Brain Res</w:t>
            </w:r>
          </w:p>
        </w:tc>
        <w:tc>
          <w:tcPr>
            <w:tcW w:w="992" w:type="dxa"/>
          </w:tcPr>
          <w:p w14:paraId="171B0E73" w14:textId="71DD8AC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uravle et al. </w:t>
            </w:r>
          </w:p>
        </w:tc>
        <w:tc>
          <w:tcPr>
            <w:tcW w:w="1134" w:type="dxa"/>
          </w:tcPr>
          <w:p w14:paraId="04060A0D" w14:textId="3D034D0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76BC5801" w14:textId="42ADF47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328922EA" w14:textId="2688F9B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520D2AEC" w14:textId="6FE08B9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JS</w:t>
            </w:r>
          </w:p>
        </w:tc>
        <w:tc>
          <w:tcPr>
            <w:tcW w:w="1463" w:type="dxa"/>
          </w:tcPr>
          <w:p w14:paraId="5E347740" w14:textId="5D2AB1B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DCFB216" w14:textId="49F01F1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3EFB5AE" w14:textId="1BE62B0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3D439116" w14:textId="77777777" w:rsidTr="00A7394F">
        <w:tc>
          <w:tcPr>
            <w:tcW w:w="1980" w:type="dxa"/>
          </w:tcPr>
          <w:p w14:paraId="367F0E01" w14:textId="05762F8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menting medical diagnosis decisions? An investigation into physicians’ decision-making process with artificial intelligence</w:t>
            </w:r>
          </w:p>
        </w:tc>
        <w:tc>
          <w:tcPr>
            <w:tcW w:w="709" w:type="dxa"/>
          </w:tcPr>
          <w:p w14:paraId="43490904" w14:textId="104E753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63EBB152" w14:textId="7BD506F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systemas research</w:t>
            </w:r>
          </w:p>
        </w:tc>
        <w:tc>
          <w:tcPr>
            <w:tcW w:w="992" w:type="dxa"/>
          </w:tcPr>
          <w:p w14:paraId="63FE92F2" w14:textId="287DF61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ssupow et al.</w:t>
            </w:r>
          </w:p>
        </w:tc>
        <w:tc>
          <w:tcPr>
            <w:tcW w:w="1134" w:type="dxa"/>
          </w:tcPr>
          <w:p w14:paraId="385826EE" w14:textId="1457FCD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1138" w:type="dxa"/>
          </w:tcPr>
          <w:p w14:paraId="28DA4A36" w14:textId="0E8BADF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595DB39C" w14:textId="1F9E42E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961" w:type="dxa"/>
          </w:tcPr>
          <w:p w14:paraId="7AC05823" w14:textId="1579BE7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40022935" w14:textId="48D71EE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DF39EB6" w14:textId="7FC9C98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61C7864" w14:textId="7B44332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77B8E36B" w14:textId="77777777" w:rsidTr="00A7394F">
        <w:tc>
          <w:tcPr>
            <w:tcW w:w="1980" w:type="dxa"/>
          </w:tcPr>
          <w:p w14:paraId="0400F971" w14:textId="25F30B2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in skin cancer diagnostics: the patients’ perspective</w:t>
            </w:r>
          </w:p>
        </w:tc>
        <w:tc>
          <w:tcPr>
            <w:tcW w:w="709" w:type="dxa"/>
          </w:tcPr>
          <w:p w14:paraId="346E2457" w14:textId="60C225A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0074F19B" w14:textId="3572285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medicine</w:t>
            </w:r>
          </w:p>
        </w:tc>
        <w:tc>
          <w:tcPr>
            <w:tcW w:w="992" w:type="dxa"/>
          </w:tcPr>
          <w:p w14:paraId="21656C2D" w14:textId="5AD6189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tzi et al.</w:t>
            </w:r>
          </w:p>
        </w:tc>
        <w:tc>
          <w:tcPr>
            <w:tcW w:w="1134" w:type="dxa"/>
          </w:tcPr>
          <w:p w14:paraId="4AF3BBE9" w14:textId="7A8D6CB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037CBC84" w14:textId="1E90A83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SD</w:t>
            </w:r>
          </w:p>
        </w:tc>
        <w:tc>
          <w:tcPr>
            <w:tcW w:w="833" w:type="dxa"/>
          </w:tcPr>
          <w:p w14:paraId="6358CE2C" w14:textId="2E92D41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0EA4CFE" w14:textId="51DF95C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1463" w:type="dxa"/>
          </w:tcPr>
          <w:p w14:paraId="17989267" w14:textId="742DBE8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33542FF" w14:textId="19F3AF3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D5818B6" w14:textId="3496A1C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037D1B3A" w14:textId="77777777" w:rsidTr="00A7394F">
        <w:tc>
          <w:tcPr>
            <w:tcW w:w="1980" w:type="dxa"/>
          </w:tcPr>
          <w:p w14:paraId="1310309D" w14:textId="076D48E6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inions of UK gastroenterology consultants in the application of artificial </w:t>
            </w:r>
            <w:r>
              <w:rPr>
                <w:sz w:val="18"/>
                <w:szCs w:val="18"/>
              </w:rPr>
              <w:lastRenderedPageBreak/>
              <w:t>intelligence in endoscopy</w:t>
            </w:r>
          </w:p>
        </w:tc>
        <w:tc>
          <w:tcPr>
            <w:tcW w:w="709" w:type="dxa"/>
          </w:tcPr>
          <w:p w14:paraId="6F25A650" w14:textId="53EC1B93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1</w:t>
            </w:r>
          </w:p>
        </w:tc>
        <w:tc>
          <w:tcPr>
            <w:tcW w:w="1417" w:type="dxa"/>
          </w:tcPr>
          <w:p w14:paraId="126A3C82" w14:textId="78F5B5E1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t</w:t>
            </w:r>
          </w:p>
        </w:tc>
        <w:tc>
          <w:tcPr>
            <w:tcW w:w="992" w:type="dxa"/>
          </w:tcPr>
          <w:p w14:paraId="109FFADB" w14:textId="7DBEA87C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der et al.</w:t>
            </w:r>
          </w:p>
        </w:tc>
        <w:tc>
          <w:tcPr>
            <w:tcW w:w="1134" w:type="dxa"/>
          </w:tcPr>
          <w:p w14:paraId="64675CCD" w14:textId="0982C7B2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6C601BFB" w14:textId="7933B28E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– AF </w:t>
            </w:r>
          </w:p>
        </w:tc>
        <w:tc>
          <w:tcPr>
            <w:tcW w:w="833" w:type="dxa"/>
          </w:tcPr>
          <w:p w14:paraId="3E1E6186" w14:textId="4F55E8F2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DJ</w:t>
            </w:r>
          </w:p>
        </w:tc>
        <w:tc>
          <w:tcPr>
            <w:tcW w:w="961" w:type="dxa"/>
          </w:tcPr>
          <w:p w14:paraId="2E901664" w14:textId="360AFC5A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RK</w:t>
            </w:r>
          </w:p>
        </w:tc>
        <w:tc>
          <w:tcPr>
            <w:tcW w:w="1463" w:type="dxa"/>
          </w:tcPr>
          <w:p w14:paraId="68B7C375" w14:textId="6922CA76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6CD24421" w14:textId="76BDEEE6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598CA404" w14:textId="6F82EC2E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2C2417" w:rsidRPr="00E802B7" w14:paraId="09219925" w14:textId="77777777" w:rsidTr="00A7394F">
        <w:tc>
          <w:tcPr>
            <w:tcW w:w="1980" w:type="dxa"/>
          </w:tcPr>
          <w:p w14:paraId="02206EC3" w14:textId="5CA9A3D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on the perceptions of UK gastroenterologists and endoscopists to artificial intelligence</w:t>
            </w:r>
          </w:p>
        </w:tc>
        <w:tc>
          <w:tcPr>
            <w:tcW w:w="709" w:type="dxa"/>
          </w:tcPr>
          <w:p w14:paraId="3145F054" w14:textId="1DF26A0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32196EA" w14:textId="506E851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line gastroenterology</w:t>
            </w:r>
          </w:p>
        </w:tc>
        <w:tc>
          <w:tcPr>
            <w:tcW w:w="992" w:type="dxa"/>
          </w:tcPr>
          <w:p w14:paraId="1AA77C08" w14:textId="6F8AE55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der et al.</w:t>
            </w:r>
          </w:p>
        </w:tc>
        <w:tc>
          <w:tcPr>
            <w:tcW w:w="1134" w:type="dxa"/>
          </w:tcPr>
          <w:p w14:paraId="264DFD66" w14:textId="2DD6736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JS</w:t>
            </w:r>
          </w:p>
        </w:tc>
        <w:tc>
          <w:tcPr>
            <w:tcW w:w="1138" w:type="dxa"/>
          </w:tcPr>
          <w:p w14:paraId="18FEF844" w14:textId="1715974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088703C0" w14:textId="3258368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961" w:type="dxa"/>
          </w:tcPr>
          <w:p w14:paraId="3EA79552" w14:textId="7D30054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3E1849F3" w14:textId="5322983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4D9BCFA" w14:textId="7136BC1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033AA85" w14:textId="5BDAA21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1A3125C1" w14:textId="77777777" w:rsidTr="00A7394F">
        <w:tc>
          <w:tcPr>
            <w:tcW w:w="1980" w:type="dxa"/>
          </w:tcPr>
          <w:p w14:paraId="69C60040" w14:textId="21E591E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oring physician perspectives on using real-world care data for the development of artificial intelligence-based technologies in health care: qualitative study</w:t>
            </w:r>
          </w:p>
        </w:tc>
        <w:tc>
          <w:tcPr>
            <w:tcW w:w="709" w:type="dxa"/>
          </w:tcPr>
          <w:p w14:paraId="6C0486BE" w14:textId="29463DD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4B20BA8" w14:textId="68FB969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formative research</w:t>
            </w:r>
          </w:p>
        </w:tc>
        <w:tc>
          <w:tcPr>
            <w:tcW w:w="992" w:type="dxa"/>
          </w:tcPr>
          <w:p w14:paraId="3D75DD69" w14:textId="060396D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mradt et al. </w:t>
            </w:r>
          </w:p>
        </w:tc>
        <w:tc>
          <w:tcPr>
            <w:tcW w:w="1134" w:type="dxa"/>
          </w:tcPr>
          <w:p w14:paraId="6DBBD384" w14:textId="3647256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59AE6F01" w14:textId="627375B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SD</w:t>
            </w:r>
          </w:p>
        </w:tc>
        <w:tc>
          <w:tcPr>
            <w:tcW w:w="833" w:type="dxa"/>
          </w:tcPr>
          <w:p w14:paraId="13E5638A" w14:textId="0278441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JS</w:t>
            </w:r>
          </w:p>
        </w:tc>
        <w:tc>
          <w:tcPr>
            <w:tcW w:w="961" w:type="dxa"/>
          </w:tcPr>
          <w:p w14:paraId="6228675E" w14:textId="5AD86F2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431270DE" w14:textId="2846928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580C7D2" w14:textId="366F350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287E8E98" w14:textId="6352496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13454C0E" w14:textId="77777777" w:rsidTr="00A7394F">
        <w:tc>
          <w:tcPr>
            <w:tcW w:w="1980" w:type="dxa"/>
          </w:tcPr>
          <w:p w14:paraId="4E56676F" w14:textId="559838B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scenario-based approach for designing a stroke clinical decision support system</w:t>
            </w:r>
          </w:p>
        </w:tc>
        <w:tc>
          <w:tcPr>
            <w:tcW w:w="709" w:type="dxa"/>
          </w:tcPr>
          <w:p w14:paraId="63CAFF70" w14:textId="123D58A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417" w:type="dxa"/>
          </w:tcPr>
          <w:p w14:paraId="7DB65E06" w14:textId="666DE6C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DIS</w:t>
            </w:r>
          </w:p>
        </w:tc>
        <w:tc>
          <w:tcPr>
            <w:tcW w:w="992" w:type="dxa"/>
          </w:tcPr>
          <w:p w14:paraId="5842136D" w14:textId="7A0BDDB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o et al.</w:t>
            </w:r>
          </w:p>
        </w:tc>
        <w:tc>
          <w:tcPr>
            <w:tcW w:w="1134" w:type="dxa"/>
          </w:tcPr>
          <w:p w14:paraId="79F01130" w14:textId="3C2C4A3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09D0616A" w14:textId="0A27E8D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833" w:type="dxa"/>
          </w:tcPr>
          <w:p w14:paraId="1A35E678" w14:textId="381B3C5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20D73D99" w14:textId="07E5D79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7C62CC4D" w14:textId="4C0E8F0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544AF3D" w14:textId="6591EF1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703AE5E" w14:textId="2A8EF0C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45553056" w14:textId="77777777" w:rsidTr="00A7394F">
        <w:tc>
          <w:tcPr>
            <w:tcW w:w="1980" w:type="dxa"/>
          </w:tcPr>
          <w:p w14:paraId="316AB415" w14:textId="442CF1E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ting human factors into trustworthy AI for healthcare</w:t>
            </w:r>
          </w:p>
        </w:tc>
        <w:tc>
          <w:tcPr>
            <w:tcW w:w="709" w:type="dxa"/>
          </w:tcPr>
          <w:p w14:paraId="658B63EA" w14:textId="41CA579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2F85037E" w14:textId="4783C41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M International Conference Proceeding Series</w:t>
            </w:r>
          </w:p>
        </w:tc>
        <w:tc>
          <w:tcPr>
            <w:tcW w:w="992" w:type="dxa"/>
          </w:tcPr>
          <w:p w14:paraId="1CE3B970" w14:textId="6290143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rimian et al.</w:t>
            </w:r>
          </w:p>
        </w:tc>
        <w:tc>
          <w:tcPr>
            <w:tcW w:w="1134" w:type="dxa"/>
          </w:tcPr>
          <w:p w14:paraId="674DCE29" w14:textId="1FC8634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1138" w:type="dxa"/>
          </w:tcPr>
          <w:p w14:paraId="2EEAD7E2" w14:textId="5EF2D2D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0268BC8B" w14:textId="7AFD926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0715BFE5" w14:textId="59A795E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686F6BCA" w14:textId="2066A89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5870CAD" w14:textId="505C04C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8FE0D67" w14:textId="1C60E0F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4D8A9624" w14:textId="77777777" w:rsidTr="00A7394F">
        <w:tc>
          <w:tcPr>
            <w:tcW w:w="1980" w:type="dxa"/>
          </w:tcPr>
          <w:p w14:paraId="08763B7E" w14:textId="2BEEF2B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mpact of artificial intelligence in radiology: as perceived by medical students</w:t>
            </w:r>
          </w:p>
        </w:tc>
        <w:tc>
          <w:tcPr>
            <w:tcW w:w="709" w:type="dxa"/>
          </w:tcPr>
          <w:p w14:paraId="3AD51123" w14:textId="1EB31B4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1AFF46AE" w14:textId="28582E1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n electronic journal of radiology</w:t>
            </w:r>
          </w:p>
        </w:tc>
        <w:tc>
          <w:tcPr>
            <w:tcW w:w="992" w:type="dxa"/>
          </w:tcPr>
          <w:p w14:paraId="4E474851" w14:textId="68B3F15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etti and Botchu</w:t>
            </w:r>
          </w:p>
        </w:tc>
        <w:tc>
          <w:tcPr>
            <w:tcW w:w="1134" w:type="dxa"/>
          </w:tcPr>
          <w:p w14:paraId="1FAE33BA" w14:textId="178C0EA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1138" w:type="dxa"/>
          </w:tcPr>
          <w:p w14:paraId="79033A69" w14:textId="731BC86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0BE4D82A" w14:textId="0BE320A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5458D0F" w14:textId="2368AAC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3841756E" w14:textId="16DD0FD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242D5E7" w14:textId="39B550C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914C9B3" w14:textId="7BE9639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26DFF0DF" w14:textId="77777777" w:rsidTr="00A7394F">
        <w:tc>
          <w:tcPr>
            <w:tcW w:w="1980" w:type="dxa"/>
          </w:tcPr>
          <w:p w14:paraId="20F978C1" w14:textId="5302A09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machine learning researchers’ ethical perspectives on algorithm development for health care: a qualitative study</w:t>
            </w:r>
          </w:p>
        </w:tc>
        <w:tc>
          <w:tcPr>
            <w:tcW w:w="709" w:type="dxa"/>
          </w:tcPr>
          <w:p w14:paraId="1D9A418F" w14:textId="6C98D3D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41D1BC54" w14:textId="2B93A53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he American medical informatics association: JAMIA</w:t>
            </w:r>
          </w:p>
        </w:tc>
        <w:tc>
          <w:tcPr>
            <w:tcW w:w="992" w:type="dxa"/>
          </w:tcPr>
          <w:p w14:paraId="2632B0E4" w14:textId="5D7C5FF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un et al.</w:t>
            </w:r>
          </w:p>
        </w:tc>
        <w:tc>
          <w:tcPr>
            <w:tcW w:w="1134" w:type="dxa"/>
          </w:tcPr>
          <w:p w14:paraId="01B8F485" w14:textId="163C571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2F89560E" w14:textId="0484F27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42B7125B" w14:textId="06FD375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0448118B" w14:textId="64CF27F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5BD5A4DC" w14:textId="2B747CB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E2281EF" w14:textId="5E5030D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CDF8AE2" w14:textId="4A0BC03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7C57627C" w14:textId="77777777" w:rsidTr="00A7394F">
        <w:tc>
          <w:tcPr>
            <w:tcW w:w="1980" w:type="dxa"/>
          </w:tcPr>
          <w:p w14:paraId="1B001047" w14:textId="7CBE368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survey of extant organizational and computational setups for deploying predictive models in health systems</w:t>
            </w:r>
          </w:p>
        </w:tc>
        <w:tc>
          <w:tcPr>
            <w:tcW w:w="709" w:type="dxa"/>
          </w:tcPr>
          <w:p w14:paraId="6C7D37C0" w14:textId="6C51D2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1AD0B74A" w14:textId="366D87E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he American medical informatics association: JAMIA</w:t>
            </w:r>
          </w:p>
        </w:tc>
        <w:tc>
          <w:tcPr>
            <w:tcW w:w="992" w:type="dxa"/>
          </w:tcPr>
          <w:p w14:paraId="541452FF" w14:textId="54AEF4D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ashyap et al. </w:t>
            </w:r>
          </w:p>
        </w:tc>
        <w:tc>
          <w:tcPr>
            <w:tcW w:w="1134" w:type="dxa"/>
          </w:tcPr>
          <w:p w14:paraId="2AC0D48F" w14:textId="016C03F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H</w:t>
            </w:r>
          </w:p>
        </w:tc>
        <w:tc>
          <w:tcPr>
            <w:tcW w:w="1138" w:type="dxa"/>
          </w:tcPr>
          <w:p w14:paraId="42A73636" w14:textId="27E0B74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23D77B4D" w14:textId="72E4007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1CA20FF8" w14:textId="2FF40E7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104B4C27" w14:textId="5C30FCF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3B52A58" w14:textId="5E64F70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82631F5" w14:textId="6264BD7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42D9BEC1" w14:textId="77777777" w:rsidTr="00A7394F">
        <w:tc>
          <w:tcPr>
            <w:tcW w:w="1980" w:type="dxa"/>
          </w:tcPr>
          <w:p w14:paraId="25DEE209" w14:textId="2DEF7E2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easibility and patient acceptability of a novel artificial intelligence-based screening model for diabetic retinopathy at endocrinology outpatient servicesL a pilot study</w:t>
            </w:r>
          </w:p>
        </w:tc>
        <w:tc>
          <w:tcPr>
            <w:tcW w:w="709" w:type="dxa"/>
          </w:tcPr>
          <w:p w14:paraId="72923906" w14:textId="016F34C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417" w:type="dxa"/>
          </w:tcPr>
          <w:p w14:paraId="6EA29F80" w14:textId="7602BC9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entific reports</w:t>
            </w:r>
          </w:p>
        </w:tc>
        <w:tc>
          <w:tcPr>
            <w:tcW w:w="992" w:type="dxa"/>
          </w:tcPr>
          <w:p w14:paraId="6FCDE928" w14:textId="58B1889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el et al. </w:t>
            </w:r>
          </w:p>
        </w:tc>
        <w:tc>
          <w:tcPr>
            <w:tcW w:w="1134" w:type="dxa"/>
          </w:tcPr>
          <w:p w14:paraId="4976A6E1" w14:textId="40DB08B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JS</w:t>
            </w:r>
          </w:p>
        </w:tc>
        <w:tc>
          <w:tcPr>
            <w:tcW w:w="1138" w:type="dxa"/>
          </w:tcPr>
          <w:p w14:paraId="67ECEF9C" w14:textId="2DE99A5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07B126C4" w14:textId="75D2B0E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3228E0AE" w14:textId="2ED8873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654044E1" w14:textId="27D1C20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D9F6B7D" w14:textId="350DF86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7EB8F00" w14:textId="73FFBAD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5CF91936" w14:textId="77777777" w:rsidTr="00A7394F">
        <w:tc>
          <w:tcPr>
            <w:tcW w:w="1980" w:type="dxa"/>
          </w:tcPr>
          <w:p w14:paraId="4E550511" w14:textId="3F7607A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ian oncology residents’ knowledge of and attitudes towards artificial intelligence and machine learning</w:t>
            </w:r>
          </w:p>
        </w:tc>
        <w:tc>
          <w:tcPr>
            <w:tcW w:w="709" w:type="dxa"/>
          </w:tcPr>
          <w:p w14:paraId="2EB03B70" w14:textId="7395801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9E4FE7F" w14:textId="6B2D85C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therapy and oncology Supplement</w:t>
            </w:r>
          </w:p>
        </w:tc>
        <w:tc>
          <w:tcPr>
            <w:tcW w:w="992" w:type="dxa"/>
          </w:tcPr>
          <w:p w14:paraId="21041A91" w14:textId="21423A2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nnedy et al. </w:t>
            </w:r>
          </w:p>
        </w:tc>
        <w:tc>
          <w:tcPr>
            <w:tcW w:w="1134" w:type="dxa"/>
          </w:tcPr>
          <w:p w14:paraId="357BEAA4" w14:textId="43C772B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1138" w:type="dxa"/>
          </w:tcPr>
          <w:p w14:paraId="6DE577BB" w14:textId="306232D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– RK </w:t>
            </w:r>
          </w:p>
        </w:tc>
        <w:tc>
          <w:tcPr>
            <w:tcW w:w="833" w:type="dxa"/>
          </w:tcPr>
          <w:p w14:paraId="172F3F31" w14:textId="558993E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0A97F0D4" w14:textId="19FAE2B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SD</w:t>
            </w:r>
          </w:p>
        </w:tc>
        <w:tc>
          <w:tcPr>
            <w:tcW w:w="1463" w:type="dxa"/>
          </w:tcPr>
          <w:p w14:paraId="01FEA712" w14:textId="06A21D6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215C1DE8" w14:textId="144E7C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65F401E2" w14:textId="21FB546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2C2417" w:rsidRPr="00E802B7" w14:paraId="7E36FFB7" w14:textId="77777777" w:rsidTr="00A7394F">
        <w:tc>
          <w:tcPr>
            <w:tcW w:w="1980" w:type="dxa"/>
          </w:tcPr>
          <w:p w14:paraId="10DE8319" w14:textId="61650C6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osing human over AI doctors? How comparative trust associations and knowledge relate to risk and benefit perceptions of AI in healthcare</w:t>
            </w:r>
          </w:p>
        </w:tc>
        <w:tc>
          <w:tcPr>
            <w:tcW w:w="709" w:type="dxa"/>
          </w:tcPr>
          <w:p w14:paraId="43582249" w14:textId="683204B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272819F2" w14:textId="04CB3EC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analysis: an official publication of the Society for Risk Analysis</w:t>
            </w:r>
          </w:p>
        </w:tc>
        <w:tc>
          <w:tcPr>
            <w:tcW w:w="992" w:type="dxa"/>
          </w:tcPr>
          <w:p w14:paraId="48782112" w14:textId="66833F7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stan et al.</w:t>
            </w:r>
          </w:p>
        </w:tc>
        <w:tc>
          <w:tcPr>
            <w:tcW w:w="1134" w:type="dxa"/>
          </w:tcPr>
          <w:p w14:paraId="4399864E" w14:textId="3E5A1A4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138" w:type="dxa"/>
          </w:tcPr>
          <w:p w14:paraId="73C24536" w14:textId="7A49187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7EE61183" w14:textId="64CA7BA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5B3ADA2E" w14:textId="0CF7020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7BD0FFD5" w14:textId="587E0EC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BF38884" w14:textId="518C5D1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8C8E646" w14:textId="6EA9F75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35C7DCB4" w14:textId="77777777" w:rsidTr="00A7394F">
        <w:tc>
          <w:tcPr>
            <w:tcW w:w="1980" w:type="dxa"/>
          </w:tcPr>
          <w:p w14:paraId="57A2C0D7" w14:textId="04FD1D7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oes the radiology community discuss the benefits and limitations of artificial intelligence for their work? A systematic discourse analysis</w:t>
            </w:r>
          </w:p>
        </w:tc>
        <w:tc>
          <w:tcPr>
            <w:tcW w:w="709" w:type="dxa"/>
          </w:tcPr>
          <w:p w14:paraId="19CCCD27" w14:textId="0617958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60E70ADC" w14:textId="09BCECB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journal of radiology</w:t>
            </w:r>
          </w:p>
        </w:tc>
        <w:tc>
          <w:tcPr>
            <w:tcW w:w="992" w:type="dxa"/>
          </w:tcPr>
          <w:p w14:paraId="1A9894E2" w14:textId="3F21B17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m et al.</w:t>
            </w:r>
          </w:p>
        </w:tc>
        <w:tc>
          <w:tcPr>
            <w:tcW w:w="1134" w:type="dxa"/>
          </w:tcPr>
          <w:p w14:paraId="6A945859" w14:textId="48D7BD3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580E3BA7" w14:textId="1782350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H</w:t>
            </w:r>
          </w:p>
        </w:tc>
        <w:tc>
          <w:tcPr>
            <w:tcW w:w="833" w:type="dxa"/>
          </w:tcPr>
          <w:p w14:paraId="35135008" w14:textId="79383B4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40F21EFE" w14:textId="7D4723C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239BD92E" w14:textId="7FF6D6E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CE78A8F" w14:textId="3B9F016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9BB696A" w14:textId="5E04DF8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0AF7A811" w14:textId="77777777" w:rsidTr="00A7394F">
        <w:tc>
          <w:tcPr>
            <w:tcW w:w="1980" w:type="dxa"/>
          </w:tcPr>
          <w:p w14:paraId="1875EF6F" w14:textId="604996A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acilitators and barriers of the implementation of a clinical decision support system for breast cancer multidisciplinary team meetings – an interview study</w:t>
            </w:r>
          </w:p>
        </w:tc>
        <w:tc>
          <w:tcPr>
            <w:tcW w:w="709" w:type="dxa"/>
          </w:tcPr>
          <w:p w14:paraId="7F6F3935" w14:textId="13042B0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4</w:t>
            </w:r>
          </w:p>
        </w:tc>
        <w:tc>
          <w:tcPr>
            <w:tcW w:w="1417" w:type="dxa"/>
          </w:tcPr>
          <w:p w14:paraId="68F295D2" w14:textId="187E5CA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s</w:t>
            </w:r>
          </w:p>
        </w:tc>
        <w:tc>
          <w:tcPr>
            <w:tcW w:w="992" w:type="dxa"/>
          </w:tcPr>
          <w:p w14:paraId="3D6A84F6" w14:textId="119B0A2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co et al.</w:t>
            </w:r>
          </w:p>
        </w:tc>
        <w:tc>
          <w:tcPr>
            <w:tcW w:w="1134" w:type="dxa"/>
          </w:tcPr>
          <w:p w14:paraId="3A7BABE2" w14:textId="6308EA9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1138" w:type="dxa"/>
          </w:tcPr>
          <w:p w14:paraId="357DC0C3" w14:textId="0ACC3F0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3458D381" w14:textId="4173F30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4EB6CD76" w14:textId="66B327A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55F4FA4A" w14:textId="6C9E48B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232BB3B" w14:textId="420FE9A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F4591CF" w14:textId="5DD336D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7AC8E24D" w14:textId="77777777" w:rsidTr="00A7394F">
        <w:tc>
          <w:tcPr>
            <w:tcW w:w="1980" w:type="dxa"/>
          </w:tcPr>
          <w:p w14:paraId="73DD0D8A" w14:textId="7A58D3C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r testing of a diagnostic decision support system with machine-assisted chart review to facilitate </w:t>
            </w:r>
            <w:r>
              <w:rPr>
                <w:sz w:val="18"/>
                <w:szCs w:val="18"/>
              </w:rPr>
              <w:lastRenderedPageBreak/>
              <w:t>clinical genomic diagnosis</w:t>
            </w:r>
          </w:p>
        </w:tc>
        <w:tc>
          <w:tcPr>
            <w:tcW w:w="709" w:type="dxa"/>
          </w:tcPr>
          <w:p w14:paraId="025D58BA" w14:textId="4986525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1</w:t>
            </w:r>
          </w:p>
        </w:tc>
        <w:tc>
          <w:tcPr>
            <w:tcW w:w="1417" w:type="dxa"/>
          </w:tcPr>
          <w:p w14:paraId="52219922" w14:textId="0E69F9A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J health and care informatics</w:t>
            </w:r>
          </w:p>
        </w:tc>
        <w:tc>
          <w:tcPr>
            <w:tcW w:w="992" w:type="dxa"/>
          </w:tcPr>
          <w:p w14:paraId="6DFC84B8" w14:textId="4A1ECAB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lchak Rahm et al.</w:t>
            </w:r>
          </w:p>
        </w:tc>
        <w:tc>
          <w:tcPr>
            <w:tcW w:w="1134" w:type="dxa"/>
          </w:tcPr>
          <w:p w14:paraId="0B7C6FBF" w14:textId="2D34756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3FD7B140" w14:textId="5089418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JS</w:t>
            </w:r>
          </w:p>
        </w:tc>
        <w:tc>
          <w:tcPr>
            <w:tcW w:w="833" w:type="dxa"/>
          </w:tcPr>
          <w:p w14:paraId="50B7CD4C" w14:textId="3CA449C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364BCFC6" w14:textId="05AE96A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156EBFBD" w14:textId="3D2497B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4BE8336" w14:textId="3FDDBD9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BBC8862" w14:textId="38C04AB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7F03A1B0" w14:textId="77777777" w:rsidTr="00A7394F">
        <w:tc>
          <w:tcPr>
            <w:tcW w:w="1980" w:type="dxa"/>
          </w:tcPr>
          <w:p w14:paraId="362EABB6" w14:textId="77BEDDF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ible artificial intelligence (AI) for value formation and market performance in healthcare: the mediating role of patient’s cognitive engagement</w:t>
            </w:r>
          </w:p>
        </w:tc>
        <w:tc>
          <w:tcPr>
            <w:tcW w:w="709" w:type="dxa"/>
          </w:tcPr>
          <w:p w14:paraId="377E4600" w14:textId="0D76064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2504286" w14:textId="0577D17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systems frontiers</w:t>
            </w:r>
          </w:p>
        </w:tc>
        <w:tc>
          <w:tcPr>
            <w:tcW w:w="992" w:type="dxa"/>
          </w:tcPr>
          <w:p w14:paraId="5C14BDF5" w14:textId="4B50D63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mar et al.</w:t>
            </w:r>
          </w:p>
        </w:tc>
        <w:tc>
          <w:tcPr>
            <w:tcW w:w="1134" w:type="dxa"/>
          </w:tcPr>
          <w:p w14:paraId="22C85173" w14:textId="15D581B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79E97367" w14:textId="3ADD500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0BFD3354" w14:textId="5753BF2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JS</w:t>
            </w:r>
          </w:p>
        </w:tc>
        <w:tc>
          <w:tcPr>
            <w:tcW w:w="961" w:type="dxa"/>
          </w:tcPr>
          <w:p w14:paraId="0BA6C934" w14:textId="42D95E9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18817F66" w14:textId="1800750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B0125AD" w14:textId="6495636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60F2B79" w14:textId="52126D0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6A6B8E2A" w14:textId="77777777" w:rsidTr="00A7394F">
        <w:tc>
          <w:tcPr>
            <w:tcW w:w="1980" w:type="dxa"/>
          </w:tcPr>
          <w:p w14:paraId="2C47157F" w14:textId="2E64043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impact of cultural dimensions of clinicians on the adoption of artificial intelligence in healthcare</w:t>
            </w:r>
          </w:p>
        </w:tc>
        <w:tc>
          <w:tcPr>
            <w:tcW w:w="709" w:type="dxa"/>
          </w:tcPr>
          <w:p w14:paraId="3E107E8E" w14:textId="7BB9F38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9D3EA20" w14:textId="1855A38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association of physicians of India</w:t>
            </w:r>
          </w:p>
        </w:tc>
        <w:tc>
          <w:tcPr>
            <w:tcW w:w="992" w:type="dxa"/>
          </w:tcPr>
          <w:p w14:paraId="71C98D9C" w14:textId="1ED6003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rishnamoorthy et al. </w:t>
            </w:r>
          </w:p>
        </w:tc>
        <w:tc>
          <w:tcPr>
            <w:tcW w:w="1134" w:type="dxa"/>
          </w:tcPr>
          <w:p w14:paraId="5C4A9E85" w14:textId="280E806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35B0301B" w14:textId="4F60B61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433242D7" w14:textId="4C35DBC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7A3B136F" w14:textId="493C67A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476587A7" w14:textId="17F5D54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D11F4F3" w14:textId="4D03E9B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4EEDB9A" w14:textId="2A2A2B6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48B5A2D3" w14:textId="77777777" w:rsidTr="00A7394F">
        <w:tc>
          <w:tcPr>
            <w:tcW w:w="1980" w:type="dxa"/>
          </w:tcPr>
          <w:p w14:paraId="02B1EAB2" w14:textId="29E053A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uence of AI ethics awareness, attitude, anxiety, and self-efficacy on nursing students’ behavioural intentions</w:t>
            </w:r>
          </w:p>
        </w:tc>
        <w:tc>
          <w:tcPr>
            <w:tcW w:w="709" w:type="dxa"/>
          </w:tcPr>
          <w:p w14:paraId="7E8565A8" w14:textId="3DFC65F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5E99EAAC" w14:textId="5C51174D" w:rsidR="002C2417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nursing</w:t>
            </w:r>
          </w:p>
        </w:tc>
        <w:tc>
          <w:tcPr>
            <w:tcW w:w="992" w:type="dxa"/>
          </w:tcPr>
          <w:p w14:paraId="51CCB701" w14:textId="7EF675C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wak at al. </w:t>
            </w:r>
          </w:p>
        </w:tc>
        <w:tc>
          <w:tcPr>
            <w:tcW w:w="1134" w:type="dxa"/>
          </w:tcPr>
          <w:p w14:paraId="35957822" w14:textId="2D6285F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138" w:type="dxa"/>
          </w:tcPr>
          <w:p w14:paraId="422E70DD" w14:textId="37BACD1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0AACB730" w14:textId="145BD70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1EFC6B4E" w14:textId="2256282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54AD5205" w14:textId="54DEDA3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8307CFC" w14:textId="4316607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73789FE" w14:textId="4C7ECB2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04EB39EF" w14:textId="77777777" w:rsidTr="00A7394F">
        <w:tc>
          <w:tcPr>
            <w:tcW w:w="1980" w:type="dxa"/>
          </w:tcPr>
          <w:p w14:paraId="7BFC949A" w14:textId="35F5010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of artificial intelligence in healthcare: findings from a qualitative survey study among actors in France</w:t>
            </w:r>
          </w:p>
        </w:tc>
        <w:tc>
          <w:tcPr>
            <w:tcW w:w="709" w:type="dxa"/>
          </w:tcPr>
          <w:p w14:paraId="23DDE4BD" w14:textId="3FC8FC3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129CE5D4" w14:textId="1B84253D" w:rsidR="002C2417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ranslational medicine</w:t>
            </w:r>
          </w:p>
        </w:tc>
        <w:tc>
          <w:tcPr>
            <w:tcW w:w="992" w:type="dxa"/>
          </w:tcPr>
          <w:p w14:paraId="2829AE37" w14:textId="351DC6F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i et al. </w:t>
            </w:r>
          </w:p>
        </w:tc>
        <w:tc>
          <w:tcPr>
            <w:tcW w:w="1134" w:type="dxa"/>
          </w:tcPr>
          <w:p w14:paraId="620D304C" w14:textId="5E4F218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2F02B5EB" w14:textId="1CC53AB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1609B7D7" w14:textId="5569503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0DDE60D1" w14:textId="44367B5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2734DDC3" w14:textId="17B56F7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22C3F48" w14:textId="2681F6A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668484E5" w14:textId="62E151D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4E2779BF" w14:textId="77777777" w:rsidTr="00A7394F">
        <w:tc>
          <w:tcPr>
            <w:tcW w:w="1980" w:type="dxa"/>
          </w:tcPr>
          <w:p w14:paraId="70D6103D" w14:textId="4A2E977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ck in translation: stakeholder perspectives on impedeiments to responsible digital health</w:t>
            </w:r>
          </w:p>
        </w:tc>
        <w:tc>
          <w:tcPr>
            <w:tcW w:w="709" w:type="dxa"/>
          </w:tcPr>
          <w:p w14:paraId="5F39DEC8" w14:textId="150F406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4A248AC7" w14:textId="49E55C75" w:rsidR="002C2417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digital health</w:t>
            </w:r>
          </w:p>
        </w:tc>
        <w:tc>
          <w:tcPr>
            <w:tcW w:w="992" w:type="dxa"/>
          </w:tcPr>
          <w:p w14:paraId="76ECD240" w14:textId="14B7B90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ders et al.</w:t>
            </w:r>
          </w:p>
        </w:tc>
        <w:tc>
          <w:tcPr>
            <w:tcW w:w="1134" w:type="dxa"/>
          </w:tcPr>
          <w:p w14:paraId="764AD8E8" w14:textId="1D2C0E8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138" w:type="dxa"/>
          </w:tcPr>
          <w:p w14:paraId="30703FA2" w14:textId="5397F61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5D45ED5C" w14:textId="22A8D7B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5EAFD583" w14:textId="3799ABF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1A9EDC6E" w14:textId="16211F9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B7B39A2" w14:textId="0B6A47E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215ED53E" w14:textId="0EB834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1736860F" w14:textId="77777777" w:rsidTr="00A7394F">
        <w:tc>
          <w:tcPr>
            <w:tcW w:w="1980" w:type="dxa"/>
          </w:tcPr>
          <w:p w14:paraId="740F3EF8" w14:textId="2F97E9B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chine learning driven tools in orthopaedics and spine surgery: hype or reality? Applications and perception of 31 physician opinions</w:t>
            </w:r>
          </w:p>
        </w:tc>
        <w:tc>
          <w:tcPr>
            <w:tcW w:w="709" w:type="dxa"/>
          </w:tcPr>
          <w:p w14:paraId="07EFA609" w14:textId="3288EDF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FC15701" w14:textId="73C2FCE2" w:rsidR="002C2417" w:rsidRPr="00716988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inars in spine surgery</w:t>
            </w:r>
          </w:p>
        </w:tc>
        <w:tc>
          <w:tcPr>
            <w:tcW w:w="992" w:type="dxa"/>
          </w:tcPr>
          <w:p w14:paraId="07336987" w14:textId="70BF8A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s et al.</w:t>
            </w:r>
          </w:p>
        </w:tc>
        <w:tc>
          <w:tcPr>
            <w:tcW w:w="1134" w:type="dxa"/>
          </w:tcPr>
          <w:p w14:paraId="5A64214E" w14:textId="79265EA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4E5E8F31" w14:textId="500AAA7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833" w:type="dxa"/>
          </w:tcPr>
          <w:p w14:paraId="1CA82D2F" w14:textId="4439E00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7ADA2A81" w14:textId="7B538B9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1E9D8D2D" w14:textId="1940565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D3DC9FF" w14:textId="3E15FB3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  <w:tc>
          <w:tcPr>
            <w:tcW w:w="1844" w:type="dxa"/>
          </w:tcPr>
          <w:p w14:paraId="667AFC86" w14:textId="7D7AA79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</w:tr>
      <w:tr w:rsidR="002C2417" w:rsidRPr="00E802B7" w14:paraId="15AA9321" w14:textId="77777777" w:rsidTr="00A7394F">
        <w:tc>
          <w:tcPr>
            <w:tcW w:w="1980" w:type="dxa"/>
          </w:tcPr>
          <w:p w14:paraId="1F3021F9" w14:textId="093318E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urse leaders’ and digital service developers’ perceptions of the future role of artificial intelligence in specialised medical care: an interview study</w:t>
            </w:r>
          </w:p>
        </w:tc>
        <w:tc>
          <w:tcPr>
            <w:tcW w:w="709" w:type="dxa"/>
          </w:tcPr>
          <w:p w14:paraId="14940834" w14:textId="52FC7F3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E0B75F4" w14:textId="1DC0385C" w:rsidR="002C2417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nursing management</w:t>
            </w:r>
          </w:p>
        </w:tc>
        <w:tc>
          <w:tcPr>
            <w:tcW w:w="992" w:type="dxa"/>
          </w:tcPr>
          <w:p w14:paraId="68B8DAEB" w14:textId="59BA670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kka et al.</w:t>
            </w:r>
          </w:p>
        </w:tc>
        <w:tc>
          <w:tcPr>
            <w:tcW w:w="1134" w:type="dxa"/>
          </w:tcPr>
          <w:p w14:paraId="16B35BF0" w14:textId="4F1ED1A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JS</w:t>
            </w:r>
          </w:p>
        </w:tc>
        <w:tc>
          <w:tcPr>
            <w:tcW w:w="1138" w:type="dxa"/>
          </w:tcPr>
          <w:p w14:paraId="79DAD59C" w14:textId="6C5EF87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5B41B031" w14:textId="126F01E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02111EA6" w14:textId="47A849B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65D1676C" w14:textId="67F445A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D797F04" w14:textId="2122107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290A92B3" w14:textId="32DF2A9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3CEC43EC" w14:textId="77777777" w:rsidTr="00A7394F">
        <w:tc>
          <w:tcPr>
            <w:tcW w:w="1980" w:type="dxa"/>
          </w:tcPr>
          <w:p w14:paraId="6BECD0C5" w14:textId="73C9269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s facilitating the acceptance of diagnostic robots in healthcare: a survey</w:t>
            </w:r>
          </w:p>
        </w:tc>
        <w:tc>
          <w:tcPr>
            <w:tcW w:w="709" w:type="dxa"/>
          </w:tcPr>
          <w:p w14:paraId="7711FD7D" w14:textId="7EB4F1A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836A238" w14:textId="0EC83850" w:rsidR="002C2417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EE</w:t>
            </w:r>
          </w:p>
        </w:tc>
        <w:tc>
          <w:tcPr>
            <w:tcW w:w="992" w:type="dxa"/>
          </w:tcPr>
          <w:p w14:paraId="32F9F0EC" w14:textId="28AD52A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ursen et al.</w:t>
            </w:r>
          </w:p>
        </w:tc>
        <w:tc>
          <w:tcPr>
            <w:tcW w:w="1134" w:type="dxa"/>
          </w:tcPr>
          <w:p w14:paraId="399C5883" w14:textId="1E1FD82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1138" w:type="dxa"/>
          </w:tcPr>
          <w:p w14:paraId="3DFC7E12" w14:textId="46B51E2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1A7D4245" w14:textId="2D517B0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JC</w:t>
            </w:r>
          </w:p>
        </w:tc>
        <w:tc>
          <w:tcPr>
            <w:tcW w:w="961" w:type="dxa"/>
          </w:tcPr>
          <w:p w14:paraId="526420B7" w14:textId="29EAA23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6647E98A" w14:textId="18C6A31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FD743E6" w14:textId="176B651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054B68E" w14:textId="0E115AD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102A9D98" w14:textId="77777777" w:rsidTr="00A7394F">
        <w:tc>
          <w:tcPr>
            <w:tcW w:w="1980" w:type="dxa"/>
          </w:tcPr>
          <w:p w14:paraId="06E07A25" w14:textId="31C22FF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 and expectations towards artificial intelligence in capsule endoscopy</w:t>
            </w:r>
          </w:p>
        </w:tc>
        <w:tc>
          <w:tcPr>
            <w:tcW w:w="709" w:type="dxa"/>
          </w:tcPr>
          <w:p w14:paraId="6CBAA4EC" w14:textId="29937B6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4F55D683" w14:textId="606B99D3" w:rsidR="002C2417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European Gastroenterology Journal</w:t>
            </w:r>
          </w:p>
        </w:tc>
        <w:tc>
          <w:tcPr>
            <w:tcW w:w="992" w:type="dxa"/>
          </w:tcPr>
          <w:p w14:paraId="2B134545" w14:textId="7FFCAF9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enhardt et al.</w:t>
            </w:r>
          </w:p>
        </w:tc>
        <w:tc>
          <w:tcPr>
            <w:tcW w:w="1134" w:type="dxa"/>
          </w:tcPr>
          <w:p w14:paraId="1D552E34" w14:textId="295E524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JS</w:t>
            </w:r>
          </w:p>
        </w:tc>
        <w:tc>
          <w:tcPr>
            <w:tcW w:w="1138" w:type="dxa"/>
          </w:tcPr>
          <w:p w14:paraId="67DA34F7" w14:textId="2286508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392ECAC9" w14:textId="15CBCE0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53265FCE" w14:textId="46AC39A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SD</w:t>
            </w:r>
          </w:p>
        </w:tc>
        <w:tc>
          <w:tcPr>
            <w:tcW w:w="1463" w:type="dxa"/>
          </w:tcPr>
          <w:p w14:paraId="02363310" w14:textId="616CFD3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74519C64" w14:textId="2D3AF9C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79E98F47" w14:textId="4A8D161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2C2417" w:rsidRPr="00E802B7" w14:paraId="70CCD8C6" w14:textId="77777777" w:rsidTr="00A7394F">
        <w:tc>
          <w:tcPr>
            <w:tcW w:w="1980" w:type="dxa"/>
          </w:tcPr>
          <w:p w14:paraId="3714A71D" w14:textId="5FB5BA5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and control of artificial intelligence in patients across the medical workflow: single-centre questionnaire study of patient perspectives</w:t>
            </w:r>
          </w:p>
        </w:tc>
        <w:tc>
          <w:tcPr>
            <w:tcW w:w="709" w:type="dxa"/>
          </w:tcPr>
          <w:p w14:paraId="2E5BC64C" w14:textId="0C1A1A3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11D32562" w14:textId="593732F6" w:rsidR="002C2417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6C4DD6EC" w14:textId="66DE0DE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nartz et al.</w:t>
            </w:r>
          </w:p>
        </w:tc>
        <w:tc>
          <w:tcPr>
            <w:tcW w:w="1134" w:type="dxa"/>
          </w:tcPr>
          <w:p w14:paraId="013B1007" w14:textId="582CF50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JS</w:t>
            </w:r>
          </w:p>
        </w:tc>
        <w:tc>
          <w:tcPr>
            <w:tcW w:w="1138" w:type="dxa"/>
          </w:tcPr>
          <w:p w14:paraId="51E28C6C" w14:textId="4FC1690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7B31E7B2" w14:textId="49E64C8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44928283" w14:textId="231329A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43A5B62E" w14:textId="5489B6A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74ACD57" w14:textId="4230F8D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BB45926" w14:textId="6BC61CB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6B0BA9B2" w14:textId="77777777" w:rsidTr="00A7394F">
        <w:tc>
          <w:tcPr>
            <w:tcW w:w="1980" w:type="dxa"/>
          </w:tcPr>
          <w:p w14:paraId="2B59EEE6" w14:textId="65E2D26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’s attitudes to the use of AI image readers: a case study from a national breast screening programme</w:t>
            </w:r>
          </w:p>
        </w:tc>
        <w:tc>
          <w:tcPr>
            <w:tcW w:w="709" w:type="dxa"/>
          </w:tcPr>
          <w:p w14:paraId="342EC4FF" w14:textId="25F787F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1484381" w14:textId="24B2163F" w:rsidR="002C2417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H Health Care Informatics</w:t>
            </w:r>
          </w:p>
        </w:tc>
        <w:tc>
          <w:tcPr>
            <w:tcW w:w="992" w:type="dxa"/>
          </w:tcPr>
          <w:p w14:paraId="4C526FAC" w14:textId="70910CD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nox-Chhugani et al.</w:t>
            </w:r>
          </w:p>
        </w:tc>
        <w:tc>
          <w:tcPr>
            <w:tcW w:w="1134" w:type="dxa"/>
          </w:tcPr>
          <w:p w14:paraId="11930217" w14:textId="31324F4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4FC3DACF" w14:textId="7219101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JC</w:t>
            </w:r>
          </w:p>
        </w:tc>
        <w:tc>
          <w:tcPr>
            <w:tcW w:w="833" w:type="dxa"/>
          </w:tcPr>
          <w:p w14:paraId="27AE28B8" w14:textId="468A46E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961" w:type="dxa"/>
          </w:tcPr>
          <w:p w14:paraId="5F5CD570" w14:textId="41CDCC0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0775052E" w14:textId="6C2682B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F5460DF" w14:textId="1C71A56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3151677" w14:textId="4EE37B7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22054DE3" w14:textId="77777777" w:rsidTr="00A7394F">
        <w:tc>
          <w:tcPr>
            <w:tcW w:w="1980" w:type="dxa"/>
          </w:tcPr>
          <w:p w14:paraId="135E1FF9" w14:textId="259FEB5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decision support software for management of chronic heart failure: development and evaluation</w:t>
            </w:r>
          </w:p>
        </w:tc>
        <w:tc>
          <w:tcPr>
            <w:tcW w:w="709" w:type="dxa"/>
          </w:tcPr>
          <w:p w14:paraId="1CFD5C37" w14:textId="7C1E4B2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417" w:type="dxa"/>
          </w:tcPr>
          <w:p w14:paraId="3EC76BC5" w14:textId="2F44F155" w:rsidR="002C2417" w:rsidRDefault="002C2417" w:rsidP="002C2417">
            <w:pPr>
              <w:tabs>
                <w:tab w:val="left" w:pos="1091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uters in biology and medicine</w:t>
            </w:r>
          </w:p>
        </w:tc>
        <w:tc>
          <w:tcPr>
            <w:tcW w:w="992" w:type="dxa"/>
          </w:tcPr>
          <w:p w14:paraId="037E2A7B" w14:textId="01114DD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lie et al.</w:t>
            </w:r>
          </w:p>
        </w:tc>
        <w:tc>
          <w:tcPr>
            <w:tcW w:w="1134" w:type="dxa"/>
          </w:tcPr>
          <w:p w14:paraId="1A304FDB" w14:textId="0F18FB6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1138" w:type="dxa"/>
          </w:tcPr>
          <w:p w14:paraId="4A744D9D" w14:textId="4C71E74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6AD25DB1" w14:textId="48C34DF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23615174" w14:textId="0793B4A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677E963F" w14:textId="4073CBB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7E56D72F" w14:textId="355BC0A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648A2048" w14:textId="1BFA292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1D41663D" w14:textId="77777777" w:rsidTr="00A7394F">
        <w:tc>
          <w:tcPr>
            <w:tcW w:w="1980" w:type="dxa"/>
          </w:tcPr>
          <w:p w14:paraId="5B02A4C0" w14:textId="6ADAE55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of Canadian vascular surgeons toward artificial intelligence and machine learning</w:t>
            </w:r>
          </w:p>
        </w:tc>
        <w:tc>
          <w:tcPr>
            <w:tcW w:w="709" w:type="dxa"/>
          </w:tcPr>
          <w:p w14:paraId="0F77529D" w14:textId="367419B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FA903FC" w14:textId="186B8DA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vascular surgery cases and innovative techniques</w:t>
            </w:r>
          </w:p>
        </w:tc>
        <w:tc>
          <w:tcPr>
            <w:tcW w:w="992" w:type="dxa"/>
          </w:tcPr>
          <w:p w14:paraId="420AC82B" w14:textId="62320D4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 et al. </w:t>
            </w:r>
          </w:p>
        </w:tc>
        <w:tc>
          <w:tcPr>
            <w:tcW w:w="1134" w:type="dxa"/>
          </w:tcPr>
          <w:p w14:paraId="32ADE992" w14:textId="4886716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JC</w:t>
            </w:r>
          </w:p>
        </w:tc>
        <w:tc>
          <w:tcPr>
            <w:tcW w:w="1138" w:type="dxa"/>
          </w:tcPr>
          <w:p w14:paraId="54E6589C" w14:textId="68B8D36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23E238F5" w14:textId="1594157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38AFD224" w14:textId="6D07CB9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4C1D7F53" w14:textId="69C7B42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2AA8199" w14:textId="2D56205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23A9A62" w14:textId="5C22A47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362FDDD8" w14:textId="77777777" w:rsidTr="00A7394F">
        <w:tc>
          <w:tcPr>
            <w:tcW w:w="1980" w:type="dxa"/>
          </w:tcPr>
          <w:p w14:paraId="48E11DDE" w14:textId="131AEAF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Understanding medical students’ perceptions of and behavioural intentions toward learning artificial intelligence: a survey study</w:t>
            </w:r>
          </w:p>
        </w:tc>
        <w:tc>
          <w:tcPr>
            <w:tcW w:w="709" w:type="dxa"/>
          </w:tcPr>
          <w:p w14:paraId="7F43A5D6" w14:textId="16C6261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13DFAED" w14:textId="1CBDEE9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environmental research and public health</w:t>
            </w:r>
          </w:p>
        </w:tc>
        <w:tc>
          <w:tcPr>
            <w:tcW w:w="992" w:type="dxa"/>
          </w:tcPr>
          <w:p w14:paraId="21D03D6D" w14:textId="2050480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 et al. </w:t>
            </w:r>
          </w:p>
        </w:tc>
        <w:tc>
          <w:tcPr>
            <w:tcW w:w="1134" w:type="dxa"/>
          </w:tcPr>
          <w:p w14:paraId="4CD14495" w14:textId="5F1A78D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JC</w:t>
            </w:r>
          </w:p>
        </w:tc>
        <w:tc>
          <w:tcPr>
            <w:tcW w:w="1138" w:type="dxa"/>
          </w:tcPr>
          <w:p w14:paraId="1340D4A2" w14:textId="159B665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392A0FC9" w14:textId="05B0F57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1DAC700F" w14:textId="70C5870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7B53A159" w14:textId="050E3C6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261D27C" w14:textId="0E301E0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DD4C255" w14:textId="66FCB30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2E740636" w14:textId="77777777" w:rsidTr="00A7394F">
        <w:tc>
          <w:tcPr>
            <w:tcW w:w="1980" w:type="dxa"/>
          </w:tcPr>
          <w:p w14:paraId="78F5A478" w14:textId="369E36F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ing usability and clinical utility of GLANCE, an artificial intelligence-based tool for predicting glaucoma visual field progression</w:t>
            </w:r>
          </w:p>
        </w:tc>
        <w:tc>
          <w:tcPr>
            <w:tcW w:w="709" w:type="dxa"/>
          </w:tcPr>
          <w:p w14:paraId="02B38190" w14:textId="7ED84FB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B7E2F6E" w14:textId="299D8E1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ive ophthalmology and visual science</w:t>
            </w:r>
          </w:p>
        </w:tc>
        <w:tc>
          <w:tcPr>
            <w:tcW w:w="992" w:type="dxa"/>
          </w:tcPr>
          <w:p w14:paraId="72EE58B1" w14:textId="32FA5C5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eu et al. </w:t>
            </w:r>
          </w:p>
        </w:tc>
        <w:tc>
          <w:tcPr>
            <w:tcW w:w="1134" w:type="dxa"/>
          </w:tcPr>
          <w:p w14:paraId="3CCD64F4" w14:textId="64D93B1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1138" w:type="dxa"/>
          </w:tcPr>
          <w:p w14:paraId="2EA6B8A3" w14:textId="7CBC68E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4D061071" w14:textId="63120CD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7CB1A6F9" w14:textId="4683452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465F9C30" w14:textId="7530DAE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5CF7AF55" w14:textId="388D5E2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250E3E2D" w14:textId="2262992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2C2417" w:rsidRPr="00E802B7" w14:paraId="36DBBE7F" w14:textId="77777777" w:rsidTr="00A7394F">
        <w:tc>
          <w:tcPr>
            <w:tcW w:w="1980" w:type="dxa"/>
          </w:tcPr>
          <w:p w14:paraId="6B419039" w14:textId="2E39351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of the use of artificial intelligence in the diagnosis of skin cancer: an outpatient survey</w:t>
            </w:r>
          </w:p>
        </w:tc>
        <w:tc>
          <w:tcPr>
            <w:tcW w:w="709" w:type="dxa"/>
          </w:tcPr>
          <w:p w14:paraId="4D46C6FA" w14:textId="7337360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2F4C50CB" w14:textId="72DC1C0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and experimental dermatology</w:t>
            </w:r>
          </w:p>
        </w:tc>
        <w:tc>
          <w:tcPr>
            <w:tcW w:w="992" w:type="dxa"/>
          </w:tcPr>
          <w:p w14:paraId="1DC44BC6" w14:textId="708ACDA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m et al. </w:t>
            </w:r>
          </w:p>
        </w:tc>
        <w:tc>
          <w:tcPr>
            <w:tcW w:w="1134" w:type="dxa"/>
          </w:tcPr>
          <w:p w14:paraId="0E9B9E1C" w14:textId="3501F4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SD</w:t>
            </w:r>
          </w:p>
        </w:tc>
        <w:tc>
          <w:tcPr>
            <w:tcW w:w="1138" w:type="dxa"/>
          </w:tcPr>
          <w:p w14:paraId="030D4DF9" w14:textId="271E855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SD</w:t>
            </w:r>
          </w:p>
        </w:tc>
        <w:tc>
          <w:tcPr>
            <w:tcW w:w="833" w:type="dxa"/>
          </w:tcPr>
          <w:p w14:paraId="30750CF8" w14:textId="58EF030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157F52D3" w14:textId="6453C68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50993321" w14:textId="287A341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04B67F6" w14:textId="732DFE1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7DFFC39" w14:textId="4679DC7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3B53E8B3" w14:textId="77777777" w:rsidTr="00A7394F">
        <w:tc>
          <w:tcPr>
            <w:tcW w:w="1980" w:type="dxa"/>
          </w:tcPr>
          <w:p w14:paraId="662750C5" w14:textId="641A69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olutionising dental technologies: a qualitative study on dental technicians’ perceptions of artificial intelligence integration</w:t>
            </w:r>
          </w:p>
        </w:tc>
        <w:tc>
          <w:tcPr>
            <w:tcW w:w="709" w:type="dxa"/>
          </w:tcPr>
          <w:p w14:paraId="0D527C39" w14:textId="785332B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30744457" w14:textId="5890010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oral health</w:t>
            </w:r>
          </w:p>
        </w:tc>
        <w:tc>
          <w:tcPr>
            <w:tcW w:w="992" w:type="dxa"/>
          </w:tcPr>
          <w:p w14:paraId="776E88D5" w14:textId="08CD76B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 et al.</w:t>
            </w:r>
          </w:p>
        </w:tc>
        <w:tc>
          <w:tcPr>
            <w:tcW w:w="1134" w:type="dxa"/>
          </w:tcPr>
          <w:p w14:paraId="66843B4D" w14:textId="0D86CCD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1138" w:type="dxa"/>
          </w:tcPr>
          <w:p w14:paraId="79E3F6C6" w14:textId="1B4DB0E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397F0929" w14:textId="2757F12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598F2DB4" w14:textId="1B1DDFC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64D93AFD" w14:textId="23BF99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7CB8EBA0" w14:textId="37E9583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D3452A8" w14:textId="60BBBFE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7497D6C4" w14:textId="77777777" w:rsidTr="00A7394F">
        <w:tc>
          <w:tcPr>
            <w:tcW w:w="1980" w:type="dxa"/>
          </w:tcPr>
          <w:p w14:paraId="26DB0A19" w14:textId="66583D9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option of a clinical decision support system to promote judicious use of antibiotics for acute respiratory infections in primary care</w:t>
            </w:r>
          </w:p>
        </w:tc>
        <w:tc>
          <w:tcPr>
            <w:tcW w:w="709" w:type="dxa"/>
          </w:tcPr>
          <w:p w14:paraId="3C1F2245" w14:textId="26465C5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417" w:type="dxa"/>
          </w:tcPr>
          <w:p w14:paraId="11728BF5" w14:textId="37DCAE3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medical informatics</w:t>
            </w:r>
          </w:p>
        </w:tc>
        <w:tc>
          <w:tcPr>
            <w:tcW w:w="992" w:type="dxa"/>
          </w:tcPr>
          <w:p w14:paraId="726FF624" w14:textId="11DD1F2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tvin et al. </w:t>
            </w:r>
          </w:p>
        </w:tc>
        <w:tc>
          <w:tcPr>
            <w:tcW w:w="1134" w:type="dxa"/>
          </w:tcPr>
          <w:p w14:paraId="4C42AF80" w14:textId="7CF448F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1138" w:type="dxa"/>
          </w:tcPr>
          <w:p w14:paraId="3553950C" w14:textId="429F10D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6289B524" w14:textId="6B566A2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57F7005E" w14:textId="6D33A77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DJ</w:t>
            </w:r>
          </w:p>
        </w:tc>
        <w:tc>
          <w:tcPr>
            <w:tcW w:w="1463" w:type="dxa"/>
          </w:tcPr>
          <w:p w14:paraId="39D5EB45" w14:textId="22229C4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EAF76BA" w14:textId="24D1B57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C6AB469" w14:textId="1C2C85F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031F29C3" w14:textId="77777777" w:rsidTr="00A7394F">
        <w:tc>
          <w:tcPr>
            <w:tcW w:w="1980" w:type="dxa"/>
          </w:tcPr>
          <w:p w14:paraId="217A6764" w14:textId="1B22263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es AI Explainability affect physicians’ intention to use AI?</w:t>
            </w:r>
          </w:p>
        </w:tc>
        <w:tc>
          <w:tcPr>
            <w:tcW w:w="709" w:type="dxa"/>
          </w:tcPr>
          <w:p w14:paraId="6FDD200C" w14:textId="08202362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1235975" w14:textId="53FA2A9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medical informatics</w:t>
            </w:r>
          </w:p>
        </w:tc>
        <w:tc>
          <w:tcPr>
            <w:tcW w:w="992" w:type="dxa"/>
          </w:tcPr>
          <w:p w14:paraId="142BA2F7" w14:textId="3F3FA67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u et al. </w:t>
            </w:r>
          </w:p>
        </w:tc>
        <w:tc>
          <w:tcPr>
            <w:tcW w:w="1134" w:type="dxa"/>
          </w:tcPr>
          <w:p w14:paraId="69179FD1" w14:textId="71AC9B1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4A5AF6B5" w14:textId="05C7460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DJ</w:t>
            </w:r>
          </w:p>
        </w:tc>
        <w:tc>
          <w:tcPr>
            <w:tcW w:w="833" w:type="dxa"/>
          </w:tcPr>
          <w:p w14:paraId="1EB7592B" w14:textId="48D6780C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7AE4912C" w14:textId="66C847B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2DA23AEC" w14:textId="56A8F62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3BB45D4" w14:textId="2AF9182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272A48B" w14:textId="311F868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7AD3D072" w14:textId="77777777" w:rsidTr="00A7394F">
        <w:tc>
          <w:tcPr>
            <w:tcW w:w="1980" w:type="dxa"/>
          </w:tcPr>
          <w:p w14:paraId="259B53C2" w14:textId="0020FF3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crepancy between perceptions and acceptance of clinical decision support systems: </w:t>
            </w:r>
            <w:r>
              <w:rPr>
                <w:sz w:val="18"/>
                <w:szCs w:val="18"/>
              </w:rPr>
              <w:lastRenderedPageBreak/>
              <w:t>implementation of artificial intelligence for vancomycin dosing</w:t>
            </w:r>
          </w:p>
        </w:tc>
        <w:tc>
          <w:tcPr>
            <w:tcW w:w="709" w:type="dxa"/>
          </w:tcPr>
          <w:p w14:paraId="52E8F498" w14:textId="38C624B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3</w:t>
            </w:r>
          </w:p>
        </w:tc>
        <w:tc>
          <w:tcPr>
            <w:tcW w:w="1417" w:type="dxa"/>
          </w:tcPr>
          <w:p w14:paraId="4DFC511F" w14:textId="45AD793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informatics and decision making</w:t>
            </w:r>
          </w:p>
        </w:tc>
        <w:tc>
          <w:tcPr>
            <w:tcW w:w="992" w:type="dxa"/>
          </w:tcPr>
          <w:p w14:paraId="63C0ED4C" w14:textId="1EAB853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u et al.</w:t>
            </w:r>
          </w:p>
        </w:tc>
        <w:tc>
          <w:tcPr>
            <w:tcW w:w="1134" w:type="dxa"/>
          </w:tcPr>
          <w:p w14:paraId="7B5C710B" w14:textId="489EE2D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2469BD8A" w14:textId="479EF55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833" w:type="dxa"/>
          </w:tcPr>
          <w:p w14:paraId="07992B6E" w14:textId="5719AE3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1A23DBB4" w14:textId="3A42335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6CB03977" w14:textId="3DC8E97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F998976" w14:textId="290411D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03B37AE" w14:textId="3ED775C8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414525D2" w14:textId="77777777" w:rsidTr="00A7394F">
        <w:tc>
          <w:tcPr>
            <w:tcW w:w="1980" w:type="dxa"/>
          </w:tcPr>
          <w:p w14:paraId="6F9DB675" w14:textId="171503DB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in primary health care: perceptions, issues and challenges</w:t>
            </w:r>
          </w:p>
        </w:tc>
        <w:tc>
          <w:tcPr>
            <w:tcW w:w="709" w:type="dxa"/>
          </w:tcPr>
          <w:p w14:paraId="106D98D9" w14:textId="5720DCB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578D82E4" w14:textId="54FDC0A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book of medical informatics</w:t>
            </w:r>
          </w:p>
        </w:tc>
        <w:tc>
          <w:tcPr>
            <w:tcW w:w="992" w:type="dxa"/>
          </w:tcPr>
          <w:p w14:paraId="6AE3384C" w14:textId="0C007A4F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yanage et al.</w:t>
            </w:r>
          </w:p>
        </w:tc>
        <w:tc>
          <w:tcPr>
            <w:tcW w:w="1134" w:type="dxa"/>
          </w:tcPr>
          <w:p w14:paraId="29F3A2CA" w14:textId="2C740BC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JC</w:t>
            </w:r>
          </w:p>
        </w:tc>
        <w:tc>
          <w:tcPr>
            <w:tcW w:w="1138" w:type="dxa"/>
          </w:tcPr>
          <w:p w14:paraId="02B8D782" w14:textId="7AF4920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08304B94" w14:textId="1393145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3FD02CD5" w14:textId="0C80734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3054BD77" w14:textId="695CD4E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DF53D78" w14:textId="2960D22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4440A20" w14:textId="026ADE0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2C2417" w:rsidRPr="00E802B7" w14:paraId="0421CCF4" w14:textId="77777777" w:rsidTr="00A7394F">
        <w:tc>
          <w:tcPr>
            <w:tcW w:w="1980" w:type="dxa"/>
          </w:tcPr>
          <w:p w14:paraId="718A3784" w14:textId="1C835B4E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ce to medical artificial intelligence</w:t>
            </w:r>
          </w:p>
        </w:tc>
        <w:tc>
          <w:tcPr>
            <w:tcW w:w="709" w:type="dxa"/>
          </w:tcPr>
          <w:p w14:paraId="5E80ACAD" w14:textId="586E2A1D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096D4E14" w14:textId="276C9CCF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consumer research</w:t>
            </w:r>
          </w:p>
        </w:tc>
        <w:tc>
          <w:tcPr>
            <w:tcW w:w="992" w:type="dxa"/>
          </w:tcPr>
          <w:p w14:paraId="415917F4" w14:textId="3D0A7F4D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oni et al.</w:t>
            </w:r>
          </w:p>
        </w:tc>
        <w:tc>
          <w:tcPr>
            <w:tcW w:w="1134" w:type="dxa"/>
          </w:tcPr>
          <w:p w14:paraId="11F8B872" w14:textId="36D30F36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0DC8A7DD" w14:textId="59FB48BB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H</w:t>
            </w:r>
          </w:p>
        </w:tc>
        <w:tc>
          <w:tcPr>
            <w:tcW w:w="833" w:type="dxa"/>
          </w:tcPr>
          <w:p w14:paraId="65DC7078" w14:textId="18221E07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54D3ABB8" w14:textId="6FE6C230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576FA2E9" w14:textId="70247C90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0C9A227" w14:textId="786C9809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25EA663" w14:textId="0E9CCC0E" w:rsidR="002C2417" w:rsidRPr="00E802B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33D18220" w14:textId="77777777" w:rsidTr="00A7394F">
        <w:tc>
          <w:tcPr>
            <w:tcW w:w="1980" w:type="dxa"/>
          </w:tcPr>
          <w:p w14:paraId="4B618CBF" w14:textId="4400B0D9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ture medical artificial intelligence application requirements and expectations of physicians in German university hospitals: web-based survey</w:t>
            </w:r>
          </w:p>
        </w:tc>
        <w:tc>
          <w:tcPr>
            <w:tcW w:w="709" w:type="dxa"/>
          </w:tcPr>
          <w:p w14:paraId="786169FA" w14:textId="5D4B344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4C2B9FEB" w14:textId="3D0B0E4A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40A2DD34" w14:textId="21F134C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assen et al. </w:t>
            </w:r>
          </w:p>
        </w:tc>
        <w:tc>
          <w:tcPr>
            <w:tcW w:w="1134" w:type="dxa"/>
          </w:tcPr>
          <w:p w14:paraId="430CDDC5" w14:textId="02B4AED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1138" w:type="dxa"/>
          </w:tcPr>
          <w:p w14:paraId="5FA4AC26" w14:textId="68A51EB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4B6D28FD" w14:textId="21972DF1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35CA3D10" w14:textId="3FCA458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2A956FC5" w14:textId="40A4064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1EDB40E" w14:textId="6F929C2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7214E9B" w14:textId="667D5863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2C2417" w:rsidRPr="00E802B7" w14:paraId="310DAFDB" w14:textId="77777777" w:rsidTr="00A7394F">
        <w:tc>
          <w:tcPr>
            <w:tcW w:w="1980" w:type="dxa"/>
          </w:tcPr>
          <w:p w14:paraId="6F63BBEA" w14:textId="37B4F7C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entele perception and trust on artificial intelligence integrated health services</w:t>
            </w:r>
          </w:p>
        </w:tc>
        <w:tc>
          <w:tcPr>
            <w:tcW w:w="709" w:type="dxa"/>
          </w:tcPr>
          <w:p w14:paraId="602D0501" w14:textId="226F781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A25E116" w14:textId="4C4D4216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ustry 4.0 and intelligent business analytics for healthcare</w:t>
            </w:r>
          </w:p>
        </w:tc>
        <w:tc>
          <w:tcPr>
            <w:tcW w:w="992" w:type="dxa"/>
          </w:tcPr>
          <w:p w14:paraId="5A38EE25" w14:textId="4185B38D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gpantay</w:t>
            </w:r>
          </w:p>
        </w:tc>
        <w:tc>
          <w:tcPr>
            <w:tcW w:w="1134" w:type="dxa"/>
          </w:tcPr>
          <w:p w14:paraId="5514E386" w14:textId="4DDA10C0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1D695C9B" w14:textId="41C1853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833" w:type="dxa"/>
          </w:tcPr>
          <w:p w14:paraId="6E126060" w14:textId="38218027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52083A4F" w14:textId="783E2FD5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20B1D712" w14:textId="455D582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  <w:tc>
          <w:tcPr>
            <w:tcW w:w="1477" w:type="dxa"/>
          </w:tcPr>
          <w:p w14:paraId="6194965E" w14:textId="3C5550CE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  <w:tc>
          <w:tcPr>
            <w:tcW w:w="1844" w:type="dxa"/>
          </w:tcPr>
          <w:p w14:paraId="1C598345" w14:textId="3009C694" w:rsidR="002C2417" w:rsidRDefault="002C2417" w:rsidP="002C241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</w:tr>
      <w:tr w:rsidR="004402BC" w:rsidRPr="00E802B7" w14:paraId="3F2399A5" w14:textId="77777777" w:rsidTr="00A7394F">
        <w:tc>
          <w:tcPr>
            <w:tcW w:w="1980" w:type="dxa"/>
          </w:tcPr>
          <w:p w14:paraId="12593D0D" w14:textId="578ABEF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standing patient views and acceptability of predictive software in osteoporosis identification</w:t>
            </w:r>
          </w:p>
        </w:tc>
        <w:tc>
          <w:tcPr>
            <w:tcW w:w="709" w:type="dxa"/>
          </w:tcPr>
          <w:p w14:paraId="0487E2AF" w14:textId="7501068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6C100792" w14:textId="64E6A14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phy</w:t>
            </w:r>
          </w:p>
        </w:tc>
        <w:tc>
          <w:tcPr>
            <w:tcW w:w="992" w:type="dxa"/>
          </w:tcPr>
          <w:p w14:paraId="3DFF6E7D" w14:textId="062AFAF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nning et al. </w:t>
            </w:r>
          </w:p>
        </w:tc>
        <w:tc>
          <w:tcPr>
            <w:tcW w:w="1134" w:type="dxa"/>
          </w:tcPr>
          <w:p w14:paraId="0B3E9465" w14:textId="64B30C6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7ACF9824" w14:textId="4E82E65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090C98CA" w14:textId="19F51F5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434E2CAA" w14:textId="78F4736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91440D6" w14:textId="748F49E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09082BBC" w14:textId="3813606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1982848B" w14:textId="5A66843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0CD6A501" w14:textId="77777777" w:rsidTr="00A7394F">
        <w:tc>
          <w:tcPr>
            <w:tcW w:w="1980" w:type="dxa"/>
          </w:tcPr>
          <w:p w14:paraId="6D9C86BC" w14:textId="39DF34B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ple’s perceptions of AI utilization in the context of COVID-19</w:t>
            </w:r>
          </w:p>
        </w:tc>
        <w:tc>
          <w:tcPr>
            <w:tcW w:w="709" w:type="dxa"/>
          </w:tcPr>
          <w:p w14:paraId="28E9B988" w14:textId="0AA9EE0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297F6B27" w14:textId="39FA7D5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versity, Divergence, Dialogue</w:t>
            </w:r>
          </w:p>
        </w:tc>
        <w:tc>
          <w:tcPr>
            <w:tcW w:w="992" w:type="dxa"/>
          </w:tcPr>
          <w:p w14:paraId="183E7B5B" w14:textId="413BA0A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azi and Walters</w:t>
            </w:r>
          </w:p>
        </w:tc>
        <w:tc>
          <w:tcPr>
            <w:tcW w:w="1134" w:type="dxa"/>
          </w:tcPr>
          <w:p w14:paraId="300F10C6" w14:textId="04BDEC2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4D03570B" w14:textId="05194BB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833" w:type="dxa"/>
          </w:tcPr>
          <w:p w14:paraId="142F160B" w14:textId="36798FA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D6D5DB0" w14:textId="7087F48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JS</w:t>
            </w:r>
          </w:p>
        </w:tc>
        <w:tc>
          <w:tcPr>
            <w:tcW w:w="1463" w:type="dxa"/>
          </w:tcPr>
          <w:p w14:paraId="17B023E6" w14:textId="5B61CFC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5B5DE4E0" w14:textId="526BEA6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3C2259AA" w14:textId="110CD36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78E7D06D" w14:textId="77777777" w:rsidTr="00A7394F">
        <w:tc>
          <w:tcPr>
            <w:tcW w:w="1980" w:type="dxa"/>
          </w:tcPr>
          <w:p w14:paraId="53779F50" w14:textId="2ABC74C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healthy debate: exploring the views of medical doctors on the ethics of artificial intelligence</w:t>
            </w:r>
          </w:p>
        </w:tc>
        <w:tc>
          <w:tcPr>
            <w:tcW w:w="709" w:type="dxa"/>
          </w:tcPr>
          <w:p w14:paraId="2F27B195" w14:textId="39B1CFE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20D45BBA" w14:textId="0721718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in medicine</w:t>
            </w:r>
          </w:p>
        </w:tc>
        <w:tc>
          <w:tcPr>
            <w:tcW w:w="992" w:type="dxa"/>
          </w:tcPr>
          <w:p w14:paraId="0DCFA3B3" w14:textId="2772EBE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artinho et al. </w:t>
            </w:r>
          </w:p>
        </w:tc>
        <w:tc>
          <w:tcPr>
            <w:tcW w:w="1134" w:type="dxa"/>
          </w:tcPr>
          <w:p w14:paraId="71C7B52F" w14:textId="1AD89D5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1138" w:type="dxa"/>
          </w:tcPr>
          <w:p w14:paraId="157EBDE5" w14:textId="031891B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3A47AA5F" w14:textId="609A9FB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6A5FD07B" w14:textId="26ED72C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78CDF3F1" w14:textId="047D440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0146F06" w14:textId="54A85C3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AF3E010" w14:textId="59E6C4B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6E16A172" w14:textId="77777777" w:rsidTr="00A7394F">
        <w:tc>
          <w:tcPr>
            <w:tcW w:w="1980" w:type="dxa"/>
          </w:tcPr>
          <w:p w14:paraId="638EB7BD" w14:textId="1D83754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ut with AI, in with the psychiatrist: a preference for human-derived clinical decision </w:t>
            </w:r>
            <w:r>
              <w:rPr>
                <w:sz w:val="18"/>
                <w:szCs w:val="18"/>
              </w:rPr>
              <w:lastRenderedPageBreak/>
              <w:t>support in depression care</w:t>
            </w:r>
          </w:p>
        </w:tc>
        <w:tc>
          <w:tcPr>
            <w:tcW w:w="709" w:type="dxa"/>
          </w:tcPr>
          <w:p w14:paraId="752BBB21" w14:textId="436C0E3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3</w:t>
            </w:r>
          </w:p>
        </w:tc>
        <w:tc>
          <w:tcPr>
            <w:tcW w:w="1417" w:type="dxa"/>
          </w:tcPr>
          <w:p w14:paraId="29B6C94A" w14:textId="18B1489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al psychiatry</w:t>
            </w:r>
          </w:p>
        </w:tc>
        <w:tc>
          <w:tcPr>
            <w:tcW w:w="992" w:type="dxa"/>
          </w:tcPr>
          <w:p w14:paraId="6454EFBA" w14:textId="23F2DC2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lej, M et al.</w:t>
            </w:r>
          </w:p>
        </w:tc>
        <w:tc>
          <w:tcPr>
            <w:tcW w:w="1134" w:type="dxa"/>
          </w:tcPr>
          <w:p w14:paraId="297D963A" w14:textId="7C9B04C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51F8F8E0" w14:textId="486A13C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57707FFE" w14:textId="40C0552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11EB0C37" w14:textId="5CFE8EB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014064C3" w14:textId="332D9B3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E664AF5" w14:textId="4160DC7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55662BC" w14:textId="48AB519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3E4F5448" w14:textId="77777777" w:rsidTr="00A7394F">
        <w:tc>
          <w:tcPr>
            <w:tcW w:w="1980" w:type="dxa"/>
          </w:tcPr>
          <w:p w14:paraId="0830F670" w14:textId="18E6342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 preimplementation perspectives of a decision-support tool for the prediction of cardiac arrhythmia based on machine learning: near-live feasibility and qualitative study</w:t>
            </w:r>
          </w:p>
        </w:tc>
        <w:tc>
          <w:tcPr>
            <w:tcW w:w="709" w:type="dxa"/>
          </w:tcPr>
          <w:p w14:paraId="596AEBEC" w14:textId="1E66910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75E99047" w14:textId="281BFCB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human factors</w:t>
            </w:r>
          </w:p>
        </w:tc>
        <w:tc>
          <w:tcPr>
            <w:tcW w:w="992" w:type="dxa"/>
          </w:tcPr>
          <w:p w14:paraId="1C50E1F1" w14:textId="0464231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thiesen et al.</w:t>
            </w:r>
          </w:p>
        </w:tc>
        <w:tc>
          <w:tcPr>
            <w:tcW w:w="1134" w:type="dxa"/>
          </w:tcPr>
          <w:p w14:paraId="65F88E79" w14:textId="7E599B4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138" w:type="dxa"/>
          </w:tcPr>
          <w:p w14:paraId="0B7EB371" w14:textId="4EA6E23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833" w:type="dxa"/>
          </w:tcPr>
          <w:p w14:paraId="16B6B6B7" w14:textId="73410F5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961" w:type="dxa"/>
          </w:tcPr>
          <w:p w14:paraId="7A8C5AF3" w14:textId="21F6D27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758A1FA0" w14:textId="17B86A2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4EEC2700" w14:textId="18CD7CD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4A0F7CD" w14:textId="1E3B04B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7F240F62" w14:textId="77777777" w:rsidTr="00A7394F">
        <w:tc>
          <w:tcPr>
            <w:tcW w:w="1980" w:type="dxa"/>
          </w:tcPr>
          <w:p w14:paraId="1FC06DD5" w14:textId="5C643D14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’s in an explanation?: a grounded theory study to understand clinicians views on Explainability in healthcare machine learning</w:t>
            </w:r>
          </w:p>
        </w:tc>
        <w:tc>
          <w:tcPr>
            <w:tcW w:w="709" w:type="dxa"/>
          </w:tcPr>
          <w:p w14:paraId="34424FE7" w14:textId="160589E4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6F0026B5" w14:textId="6FD449D9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F registry</w:t>
            </w:r>
          </w:p>
        </w:tc>
        <w:tc>
          <w:tcPr>
            <w:tcW w:w="992" w:type="dxa"/>
          </w:tcPr>
          <w:p w14:paraId="73D9ED21" w14:textId="0CFDB28F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radden</w:t>
            </w:r>
          </w:p>
        </w:tc>
        <w:tc>
          <w:tcPr>
            <w:tcW w:w="1134" w:type="dxa"/>
          </w:tcPr>
          <w:p w14:paraId="0A6B031A" w14:textId="14F46F0E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4662B684" w14:textId="0055276F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H</w:t>
            </w:r>
          </w:p>
        </w:tc>
        <w:tc>
          <w:tcPr>
            <w:tcW w:w="833" w:type="dxa"/>
          </w:tcPr>
          <w:p w14:paraId="5400B706" w14:textId="6E1A7580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 RK</w:t>
            </w:r>
          </w:p>
        </w:tc>
        <w:tc>
          <w:tcPr>
            <w:tcW w:w="961" w:type="dxa"/>
          </w:tcPr>
          <w:p w14:paraId="3A7A4F8D" w14:textId="5DD67B67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014A9D0F" w14:textId="64A49443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protocol</w:t>
            </w:r>
          </w:p>
        </w:tc>
        <w:tc>
          <w:tcPr>
            <w:tcW w:w="1477" w:type="dxa"/>
          </w:tcPr>
          <w:p w14:paraId="2677EAD8" w14:textId="6F46E516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protocol</w:t>
            </w:r>
          </w:p>
        </w:tc>
        <w:tc>
          <w:tcPr>
            <w:tcW w:w="1844" w:type="dxa"/>
          </w:tcPr>
          <w:p w14:paraId="61792241" w14:textId="0DCF5F74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protocol</w:t>
            </w:r>
          </w:p>
        </w:tc>
      </w:tr>
      <w:tr w:rsidR="004402BC" w:rsidRPr="00E802B7" w14:paraId="2956A1CB" w14:textId="77777777" w:rsidTr="00A7394F">
        <w:tc>
          <w:tcPr>
            <w:tcW w:w="1980" w:type="dxa"/>
          </w:tcPr>
          <w:p w14:paraId="4B25E9D7" w14:textId="43FF04F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cal concerns around use of artificial intelligence in health care research from the perspective of patients with meningioma, caregivers and health care providers: a qualitative study</w:t>
            </w:r>
          </w:p>
        </w:tc>
        <w:tc>
          <w:tcPr>
            <w:tcW w:w="709" w:type="dxa"/>
          </w:tcPr>
          <w:p w14:paraId="0888C410" w14:textId="268D08F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01D63CF5" w14:textId="246FA5B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AJ open</w:t>
            </w:r>
          </w:p>
        </w:tc>
        <w:tc>
          <w:tcPr>
            <w:tcW w:w="992" w:type="dxa"/>
          </w:tcPr>
          <w:p w14:paraId="12ED3DC0" w14:textId="27E1E60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radden</w:t>
            </w:r>
          </w:p>
        </w:tc>
        <w:tc>
          <w:tcPr>
            <w:tcW w:w="1134" w:type="dxa"/>
          </w:tcPr>
          <w:p w14:paraId="3266B1D0" w14:textId="0849137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28C058D9" w14:textId="767C4D1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DJ</w:t>
            </w:r>
          </w:p>
        </w:tc>
        <w:tc>
          <w:tcPr>
            <w:tcW w:w="833" w:type="dxa"/>
          </w:tcPr>
          <w:p w14:paraId="761D3FF7" w14:textId="19A6402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5B2BDD57" w14:textId="19F8C98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3CD74120" w14:textId="31C5D07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8EA3F65" w14:textId="0CDA9CE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D8EC635" w14:textId="39C2FF1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626CF46F" w14:textId="77777777" w:rsidTr="00A7394F">
        <w:tc>
          <w:tcPr>
            <w:tcW w:w="1980" w:type="dxa"/>
          </w:tcPr>
          <w:p w14:paraId="2AF3ABDD" w14:textId="59A408B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use of artificial intelligence in medical imaging: a nationwide pilot survey of trainees in Saudi Arabia</w:t>
            </w:r>
          </w:p>
        </w:tc>
        <w:tc>
          <w:tcPr>
            <w:tcW w:w="709" w:type="dxa"/>
          </w:tcPr>
          <w:p w14:paraId="6115152D" w14:textId="06FB179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0DA3BAA" w14:textId="56EE441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s and practice</w:t>
            </w:r>
          </w:p>
        </w:tc>
        <w:tc>
          <w:tcPr>
            <w:tcW w:w="992" w:type="dxa"/>
          </w:tcPr>
          <w:p w14:paraId="4F2F93D7" w14:textId="0920172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za et al.</w:t>
            </w:r>
          </w:p>
        </w:tc>
        <w:tc>
          <w:tcPr>
            <w:tcW w:w="1134" w:type="dxa"/>
          </w:tcPr>
          <w:p w14:paraId="6F4789F4" w14:textId="7857147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JC</w:t>
            </w:r>
          </w:p>
        </w:tc>
        <w:tc>
          <w:tcPr>
            <w:tcW w:w="1138" w:type="dxa"/>
          </w:tcPr>
          <w:p w14:paraId="26843BB2" w14:textId="3FB8A7F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833" w:type="dxa"/>
          </w:tcPr>
          <w:p w14:paraId="39F2DE47" w14:textId="2A118CD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35460FA1" w14:textId="7E56196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5BD2520D" w14:textId="7004361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EA2B043" w14:textId="6C9B357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250D7A0" w14:textId="195F09D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38DAF1CB" w14:textId="77777777" w:rsidTr="00A7394F">
        <w:tc>
          <w:tcPr>
            <w:tcW w:w="1980" w:type="dxa"/>
          </w:tcPr>
          <w:p w14:paraId="688D289E" w14:textId="0C7509F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ing barriers to implementation of machine learning and artificial intelligence based tools in critical care: web-based survey study</w:t>
            </w:r>
          </w:p>
        </w:tc>
        <w:tc>
          <w:tcPr>
            <w:tcW w:w="709" w:type="dxa"/>
          </w:tcPr>
          <w:p w14:paraId="0A5C2259" w14:textId="0CEEBD4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0B9E67DC" w14:textId="68DC764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perioperative medicine</w:t>
            </w:r>
          </w:p>
        </w:tc>
        <w:tc>
          <w:tcPr>
            <w:tcW w:w="992" w:type="dxa"/>
          </w:tcPr>
          <w:p w14:paraId="570306E3" w14:textId="5F437A0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odzinski et al.</w:t>
            </w:r>
          </w:p>
        </w:tc>
        <w:tc>
          <w:tcPr>
            <w:tcW w:w="1134" w:type="dxa"/>
          </w:tcPr>
          <w:p w14:paraId="2A2C1380" w14:textId="481A89A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138" w:type="dxa"/>
          </w:tcPr>
          <w:p w14:paraId="77F4D197" w14:textId="3D2056F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061981A0" w14:textId="1CB40BA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1B8E7CAB" w14:textId="422FF70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H</w:t>
            </w:r>
          </w:p>
        </w:tc>
        <w:tc>
          <w:tcPr>
            <w:tcW w:w="1463" w:type="dxa"/>
          </w:tcPr>
          <w:p w14:paraId="44515FAC" w14:textId="4FB52CC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0D02221" w14:textId="7483D37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BB9FAE5" w14:textId="0053674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62B58BE0" w14:textId="77777777" w:rsidTr="00A7394F">
        <w:tc>
          <w:tcPr>
            <w:tcW w:w="1980" w:type="dxa"/>
          </w:tcPr>
          <w:p w14:paraId="3562F443" w14:textId="08DE290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nhancing artificial intelligence-doctor collaboration for computer-aided diagnosis in colonoscopy through improved digital literacy</w:t>
            </w:r>
          </w:p>
        </w:tc>
        <w:tc>
          <w:tcPr>
            <w:tcW w:w="709" w:type="dxa"/>
          </w:tcPr>
          <w:p w14:paraId="30418A47" w14:textId="48CB2FE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5D629AC3" w14:textId="6A041BF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 Liver Dis</w:t>
            </w:r>
          </w:p>
        </w:tc>
        <w:tc>
          <w:tcPr>
            <w:tcW w:w="992" w:type="dxa"/>
          </w:tcPr>
          <w:p w14:paraId="2AD803EE" w14:textId="0E971D5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i et al.</w:t>
            </w:r>
          </w:p>
        </w:tc>
        <w:tc>
          <w:tcPr>
            <w:tcW w:w="1134" w:type="dxa"/>
          </w:tcPr>
          <w:p w14:paraId="3C1B9A2D" w14:textId="0B4D89F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09F68C97" w14:textId="6DC970A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527C20F8" w14:textId="417D310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7F09B90F" w14:textId="4964054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330D7507" w14:textId="6865DFB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64F5BB2" w14:textId="213CA3B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  <w:tc>
          <w:tcPr>
            <w:tcW w:w="1844" w:type="dxa"/>
          </w:tcPr>
          <w:p w14:paraId="4D7D8073" w14:textId="61CC45F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67B8CB31" w14:textId="77777777" w:rsidTr="00A7394F">
        <w:tc>
          <w:tcPr>
            <w:tcW w:w="1980" w:type="dxa"/>
          </w:tcPr>
          <w:p w14:paraId="0B775C78" w14:textId="6CBE19D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and the NHS: a qualitative exploration of the factors influencing adoption</w:t>
            </w:r>
          </w:p>
        </w:tc>
        <w:tc>
          <w:tcPr>
            <w:tcW w:w="709" w:type="dxa"/>
          </w:tcPr>
          <w:p w14:paraId="7D2311B3" w14:textId="166568A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456B0360" w14:textId="0174218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J Leader Supplement</w:t>
            </w:r>
          </w:p>
        </w:tc>
        <w:tc>
          <w:tcPr>
            <w:tcW w:w="992" w:type="dxa"/>
          </w:tcPr>
          <w:p w14:paraId="356D63C0" w14:textId="76EFF3C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rison</w:t>
            </w:r>
          </w:p>
        </w:tc>
        <w:tc>
          <w:tcPr>
            <w:tcW w:w="1134" w:type="dxa"/>
          </w:tcPr>
          <w:p w14:paraId="4098897A" w14:textId="4524E74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36DEE729" w14:textId="33C9E59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AF</w:t>
            </w:r>
          </w:p>
        </w:tc>
        <w:tc>
          <w:tcPr>
            <w:tcW w:w="833" w:type="dxa"/>
          </w:tcPr>
          <w:p w14:paraId="2056E192" w14:textId="637A88C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40185111" w14:textId="6EDF3FB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SD</w:t>
            </w:r>
          </w:p>
        </w:tc>
        <w:tc>
          <w:tcPr>
            <w:tcW w:w="1463" w:type="dxa"/>
          </w:tcPr>
          <w:p w14:paraId="7FEAC766" w14:textId="743BE4F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6CF0862B" w14:textId="38CCB5C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62581209" w14:textId="20671E9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189BE3FE" w14:textId="77777777" w:rsidTr="00A7394F">
        <w:tc>
          <w:tcPr>
            <w:tcW w:w="1980" w:type="dxa"/>
          </w:tcPr>
          <w:p w14:paraId="5950692C" w14:textId="558FFFF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automation and artificial intelligence in radiation therapy clinical practice: a qualitative exploration of radiation therapist predictions</w:t>
            </w:r>
          </w:p>
        </w:tc>
        <w:tc>
          <w:tcPr>
            <w:tcW w:w="709" w:type="dxa"/>
          </w:tcPr>
          <w:p w14:paraId="7CDFA761" w14:textId="15BC242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2B2531BF" w14:textId="7DDB186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maging and radiation sciences</w:t>
            </w:r>
          </w:p>
        </w:tc>
        <w:tc>
          <w:tcPr>
            <w:tcW w:w="992" w:type="dxa"/>
          </w:tcPr>
          <w:p w14:paraId="4CF22974" w14:textId="5262B52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yo et al.</w:t>
            </w:r>
          </w:p>
        </w:tc>
        <w:tc>
          <w:tcPr>
            <w:tcW w:w="1134" w:type="dxa"/>
          </w:tcPr>
          <w:p w14:paraId="012D2268" w14:textId="059B68F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H</w:t>
            </w:r>
          </w:p>
        </w:tc>
        <w:tc>
          <w:tcPr>
            <w:tcW w:w="1138" w:type="dxa"/>
          </w:tcPr>
          <w:p w14:paraId="3B8DAC66" w14:textId="36172C7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833" w:type="dxa"/>
          </w:tcPr>
          <w:p w14:paraId="451B9CDF" w14:textId="3210BAE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4F5DF7D2" w14:textId="46DFE1B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463" w:type="dxa"/>
          </w:tcPr>
          <w:p w14:paraId="62F900D7" w14:textId="101E76D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05A211E0" w14:textId="7BC14ED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359462B7" w14:textId="41FABEA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10BE7736" w14:textId="77777777" w:rsidTr="00A7394F">
        <w:tc>
          <w:tcPr>
            <w:tcW w:w="1980" w:type="dxa"/>
          </w:tcPr>
          <w:p w14:paraId="612A5FE4" w14:textId="5B26CD6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s of artificial intelligence use in primary care: a qualitative study with providers and staff of Ontario community health centres</w:t>
            </w:r>
          </w:p>
        </w:tc>
        <w:tc>
          <w:tcPr>
            <w:tcW w:w="709" w:type="dxa"/>
          </w:tcPr>
          <w:p w14:paraId="31AD8A84" w14:textId="3F98D07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69A7B7E0" w14:textId="7F1E7ED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he American Board of Family Medicine</w:t>
            </w:r>
          </w:p>
        </w:tc>
        <w:tc>
          <w:tcPr>
            <w:tcW w:w="992" w:type="dxa"/>
          </w:tcPr>
          <w:p w14:paraId="624608FB" w14:textId="41E78AE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h et al.</w:t>
            </w:r>
          </w:p>
        </w:tc>
        <w:tc>
          <w:tcPr>
            <w:tcW w:w="1134" w:type="dxa"/>
          </w:tcPr>
          <w:p w14:paraId="33D361A5" w14:textId="5D5EAD1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4F55D653" w14:textId="1B18F6E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2B0C10C2" w14:textId="15F80C6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08EBBDD1" w14:textId="0B2157A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1463" w:type="dxa"/>
          </w:tcPr>
          <w:p w14:paraId="56DDBE83" w14:textId="73CEEBF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3E27B4A" w14:textId="7CF11E1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2A0753C" w14:textId="1F70A92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7B24779B" w14:textId="77777777" w:rsidTr="00A7394F">
        <w:tc>
          <w:tcPr>
            <w:tcW w:w="1980" w:type="dxa"/>
          </w:tcPr>
          <w:p w14:paraId="32F9BCC8" w14:textId="6A8A81A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novation in healthcare: leadership perceptions about the innovation characteristics of artificial intelligence- a qualitative interview study with healthcare leaders in Sweden</w:t>
            </w:r>
          </w:p>
        </w:tc>
        <w:tc>
          <w:tcPr>
            <w:tcW w:w="709" w:type="dxa"/>
          </w:tcPr>
          <w:p w14:paraId="31CC10B6" w14:textId="7263B65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7CA9D79A" w14:textId="5512D6F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science communications</w:t>
            </w:r>
          </w:p>
        </w:tc>
        <w:tc>
          <w:tcPr>
            <w:tcW w:w="992" w:type="dxa"/>
          </w:tcPr>
          <w:p w14:paraId="1AC125B6" w14:textId="0B7CDCE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her et al.</w:t>
            </w:r>
          </w:p>
        </w:tc>
        <w:tc>
          <w:tcPr>
            <w:tcW w:w="1134" w:type="dxa"/>
          </w:tcPr>
          <w:p w14:paraId="7ED066D8" w14:textId="0BBB701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AF</w:t>
            </w:r>
          </w:p>
        </w:tc>
        <w:tc>
          <w:tcPr>
            <w:tcW w:w="1138" w:type="dxa"/>
          </w:tcPr>
          <w:p w14:paraId="1C06615C" w14:textId="3CA8F40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3BD1C7AF" w14:textId="5470AD2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79E6666D" w14:textId="251E339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6F46C58" w14:textId="28DC8A3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9ED327A" w14:textId="7B8C11C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BB6493C" w14:textId="719D958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13555F41" w14:textId="77777777" w:rsidTr="00A7394F">
        <w:tc>
          <w:tcPr>
            <w:tcW w:w="1980" w:type="dxa"/>
          </w:tcPr>
          <w:p w14:paraId="256F1D30" w14:textId="66F2A397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survey of knowledge, perceptions, and barriers on the use of artificial intelligence in patients with </w:t>
            </w:r>
            <w:r>
              <w:rPr>
                <w:sz w:val="18"/>
                <w:szCs w:val="18"/>
              </w:rPr>
              <w:lastRenderedPageBreak/>
              <w:t>inflammatory bowel disease in the US and UK</w:t>
            </w:r>
          </w:p>
        </w:tc>
        <w:tc>
          <w:tcPr>
            <w:tcW w:w="709" w:type="dxa"/>
          </w:tcPr>
          <w:p w14:paraId="32BF7435" w14:textId="03EF9127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020</w:t>
            </w:r>
          </w:p>
        </w:tc>
        <w:tc>
          <w:tcPr>
            <w:tcW w:w="1417" w:type="dxa"/>
          </w:tcPr>
          <w:p w14:paraId="75D9F0D0" w14:textId="42C0DE9A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Journal of Gastroenterology</w:t>
            </w:r>
          </w:p>
        </w:tc>
        <w:tc>
          <w:tcPr>
            <w:tcW w:w="992" w:type="dxa"/>
          </w:tcPr>
          <w:p w14:paraId="44F85A6B" w14:textId="5F4878F0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am et al.</w:t>
            </w:r>
          </w:p>
        </w:tc>
        <w:tc>
          <w:tcPr>
            <w:tcW w:w="1134" w:type="dxa"/>
          </w:tcPr>
          <w:p w14:paraId="06B18248" w14:textId="45396E6D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2DFBB9A" w14:textId="5B0066CB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3C2CECAB" w14:textId="4AEEAD24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22804147" w14:textId="4694B307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D54FC83" w14:textId="76F7CA14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3067FE84" w14:textId="1B1062E5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209BC806" w14:textId="5EAEA7CF" w:rsidR="004402BC" w:rsidRPr="00E802B7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1AF943B8" w14:textId="77777777" w:rsidTr="00A7394F">
        <w:tc>
          <w:tcPr>
            <w:tcW w:w="1980" w:type="dxa"/>
          </w:tcPr>
          <w:p w14:paraId="3AB7DD25" w14:textId="28F55BF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the UK public views the use of diagnostic decision aids by physicians: a vignette-based experiment</w:t>
            </w:r>
          </w:p>
        </w:tc>
        <w:tc>
          <w:tcPr>
            <w:tcW w:w="709" w:type="dxa"/>
          </w:tcPr>
          <w:p w14:paraId="3AABA657" w14:textId="399383B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66191F89" w14:textId="5C4F3E4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the American medical informatics association: JAMIA</w:t>
            </w:r>
          </w:p>
        </w:tc>
        <w:tc>
          <w:tcPr>
            <w:tcW w:w="992" w:type="dxa"/>
          </w:tcPr>
          <w:p w14:paraId="6CDBB2FE" w14:textId="1E59059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rek and Kostopoulou</w:t>
            </w:r>
          </w:p>
        </w:tc>
        <w:tc>
          <w:tcPr>
            <w:tcW w:w="1134" w:type="dxa"/>
          </w:tcPr>
          <w:p w14:paraId="436EAD83" w14:textId="04CCF6B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803625F" w14:textId="5FC34F5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04E17995" w14:textId="7F96EEF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5901FCE7" w14:textId="179590C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C501777" w14:textId="74E3A47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7A0F922" w14:textId="5C2871B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5828371" w14:textId="169F84A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07AE9B33" w14:textId="77777777" w:rsidTr="00A7394F">
        <w:tc>
          <w:tcPr>
            <w:tcW w:w="1980" w:type="dxa"/>
          </w:tcPr>
          <w:p w14:paraId="315CABB9" w14:textId="3E82AD5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 confidence in artificial intelligence: an online mobile survey</w:t>
            </w:r>
          </w:p>
        </w:tc>
        <w:tc>
          <w:tcPr>
            <w:tcW w:w="709" w:type="dxa"/>
          </w:tcPr>
          <w:p w14:paraId="4B34A515" w14:textId="4F72976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3DADFE68" w14:textId="04C30AD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5705A536" w14:textId="53E404B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h et al. </w:t>
            </w:r>
          </w:p>
        </w:tc>
        <w:tc>
          <w:tcPr>
            <w:tcW w:w="1134" w:type="dxa"/>
          </w:tcPr>
          <w:p w14:paraId="0E9FE2C2" w14:textId="6AF4637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6CAF3A9" w14:textId="3C97FF9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833" w:type="dxa"/>
          </w:tcPr>
          <w:p w14:paraId="52F2634D" w14:textId="1CA6D90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7D850B2" w14:textId="537B342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009CA0B3" w14:textId="7DDE497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3CD92F3" w14:textId="53B5F38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08B364A" w14:textId="064BBDC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17D1EF2E" w14:textId="77777777" w:rsidTr="00A7394F">
        <w:tc>
          <w:tcPr>
            <w:tcW w:w="1980" w:type="dxa"/>
          </w:tcPr>
          <w:p w14:paraId="43F10E8A" w14:textId="2582117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’ views on the implementation of artificial intelligence in radiology: development and validation of a standardized questionnaire</w:t>
            </w:r>
          </w:p>
        </w:tc>
        <w:tc>
          <w:tcPr>
            <w:tcW w:w="709" w:type="dxa"/>
          </w:tcPr>
          <w:p w14:paraId="11C7ACBC" w14:textId="755808E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343A71A7" w14:textId="73E29D1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radiology</w:t>
            </w:r>
          </w:p>
        </w:tc>
        <w:tc>
          <w:tcPr>
            <w:tcW w:w="992" w:type="dxa"/>
          </w:tcPr>
          <w:p w14:paraId="4126E6D7" w14:textId="7D00D73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gena et al. </w:t>
            </w:r>
          </w:p>
        </w:tc>
        <w:tc>
          <w:tcPr>
            <w:tcW w:w="1134" w:type="dxa"/>
          </w:tcPr>
          <w:p w14:paraId="0C729169" w14:textId="3AB6070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24131AD" w14:textId="152EE54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833" w:type="dxa"/>
          </w:tcPr>
          <w:p w14:paraId="3A1B8D18" w14:textId="16E2031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E00A3FD" w14:textId="779D624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H</w:t>
            </w:r>
          </w:p>
        </w:tc>
        <w:tc>
          <w:tcPr>
            <w:tcW w:w="1463" w:type="dxa"/>
          </w:tcPr>
          <w:p w14:paraId="09A00BB0" w14:textId="6BD0C86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BED0C31" w14:textId="43A4627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FF9A8EA" w14:textId="1461793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48349919" w14:textId="77777777" w:rsidTr="00A7394F">
        <w:tc>
          <w:tcPr>
            <w:tcW w:w="1980" w:type="dxa"/>
          </w:tcPr>
          <w:p w14:paraId="7A183B60" w14:textId="35F1E5F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 of patients and their relatives towards artificial intelligence in neurosurgery</w:t>
            </w:r>
          </w:p>
        </w:tc>
        <w:tc>
          <w:tcPr>
            <w:tcW w:w="709" w:type="dxa"/>
          </w:tcPr>
          <w:p w14:paraId="0EAACCFC" w14:textId="7B0D453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4986A3CE" w14:textId="43BBE24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 neurosurgery</w:t>
            </w:r>
          </w:p>
        </w:tc>
        <w:tc>
          <w:tcPr>
            <w:tcW w:w="992" w:type="dxa"/>
          </w:tcPr>
          <w:p w14:paraId="4D4701E2" w14:textId="2AFCB7F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isciano et al.</w:t>
            </w:r>
          </w:p>
        </w:tc>
        <w:tc>
          <w:tcPr>
            <w:tcW w:w="1134" w:type="dxa"/>
          </w:tcPr>
          <w:p w14:paraId="38201218" w14:textId="0E89AB0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4162F823" w14:textId="6E2077E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833" w:type="dxa"/>
          </w:tcPr>
          <w:p w14:paraId="0CD63341" w14:textId="66E9C5B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079049B" w14:textId="02E87C3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0DB2666F" w14:textId="2756175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01065AD" w14:textId="2CCA7A3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0195DE9" w14:textId="6EC045E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2B0F6E69" w14:textId="77777777" w:rsidTr="00A7394F">
        <w:tc>
          <w:tcPr>
            <w:tcW w:w="1980" w:type="dxa"/>
          </w:tcPr>
          <w:p w14:paraId="4B1B6502" w14:textId="1F3E1AE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value of artificial intelligence in laboratory medicine</w:t>
            </w:r>
          </w:p>
        </w:tc>
        <w:tc>
          <w:tcPr>
            <w:tcW w:w="709" w:type="dxa"/>
          </w:tcPr>
          <w:p w14:paraId="74FECD86" w14:textId="68509C1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6E1F78AD" w14:textId="13503D5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journal of clinical pathology</w:t>
            </w:r>
          </w:p>
        </w:tc>
        <w:tc>
          <w:tcPr>
            <w:tcW w:w="992" w:type="dxa"/>
          </w:tcPr>
          <w:p w14:paraId="48656D5F" w14:textId="162B7B2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ranjape et al. </w:t>
            </w:r>
          </w:p>
        </w:tc>
        <w:tc>
          <w:tcPr>
            <w:tcW w:w="1134" w:type="dxa"/>
          </w:tcPr>
          <w:p w14:paraId="7621BE55" w14:textId="4488F8F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78FC781" w14:textId="78D52D3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C</w:t>
            </w:r>
          </w:p>
        </w:tc>
        <w:tc>
          <w:tcPr>
            <w:tcW w:w="833" w:type="dxa"/>
          </w:tcPr>
          <w:p w14:paraId="31E566AC" w14:textId="1002B2B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48A0A0E9" w14:textId="176B20F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549EEF9" w14:textId="49AF52F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061A89E" w14:textId="660FA86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D8E66EE" w14:textId="01BD226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3362CF08" w14:textId="77777777" w:rsidTr="00A7394F">
        <w:tc>
          <w:tcPr>
            <w:tcW w:w="1980" w:type="dxa"/>
          </w:tcPr>
          <w:p w14:paraId="4EDCE2B1" w14:textId="5E5EEE2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use and future perspective of artificial intelligence- a survey among German surgeons</w:t>
            </w:r>
          </w:p>
        </w:tc>
        <w:tc>
          <w:tcPr>
            <w:tcW w:w="709" w:type="dxa"/>
          </w:tcPr>
          <w:p w14:paraId="0AF17F17" w14:textId="030A4D0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DA54036" w14:textId="19AD281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public health</w:t>
            </w:r>
          </w:p>
        </w:tc>
        <w:tc>
          <w:tcPr>
            <w:tcW w:w="992" w:type="dxa"/>
          </w:tcPr>
          <w:p w14:paraId="779D53EC" w14:textId="15697D0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queux et al.</w:t>
            </w:r>
          </w:p>
        </w:tc>
        <w:tc>
          <w:tcPr>
            <w:tcW w:w="1134" w:type="dxa"/>
          </w:tcPr>
          <w:p w14:paraId="69A96BC2" w14:textId="5A04ACE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397E864" w14:textId="5F228F8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5BB01EC" w14:textId="33294DB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42457A0D" w14:textId="52968BD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E680ADA" w14:textId="471567C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8754DFE" w14:textId="1B3A78D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73E12C4" w14:textId="2D39764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18CC32CD" w14:textId="77777777" w:rsidTr="00A7394F">
        <w:tc>
          <w:tcPr>
            <w:tcW w:w="1980" w:type="dxa"/>
          </w:tcPr>
          <w:p w14:paraId="0344D5C4" w14:textId="0F2A571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, attitudes, and practices towards artificial intelligence among young pediatricians: a nationwide survey in France</w:t>
            </w:r>
          </w:p>
        </w:tc>
        <w:tc>
          <w:tcPr>
            <w:tcW w:w="709" w:type="dxa"/>
          </w:tcPr>
          <w:p w14:paraId="02C966B8" w14:textId="63AEB80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3766243" w14:textId="671A46D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pediatrics</w:t>
            </w:r>
          </w:p>
        </w:tc>
        <w:tc>
          <w:tcPr>
            <w:tcW w:w="992" w:type="dxa"/>
          </w:tcPr>
          <w:p w14:paraId="6FA45E67" w14:textId="789E66D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rier et al. </w:t>
            </w:r>
          </w:p>
        </w:tc>
        <w:tc>
          <w:tcPr>
            <w:tcW w:w="1134" w:type="dxa"/>
          </w:tcPr>
          <w:p w14:paraId="0FC6853A" w14:textId="1FC0544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4DF1CCC6" w14:textId="306D50C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5049A571" w14:textId="6CC1A6B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345CADE7" w14:textId="5C26411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62884631" w14:textId="429C755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0F9A663" w14:textId="074D430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470DC9D" w14:textId="3A100EA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07AA7C8D" w14:textId="77777777" w:rsidTr="00A7394F">
        <w:tc>
          <w:tcPr>
            <w:tcW w:w="1980" w:type="dxa"/>
          </w:tcPr>
          <w:p w14:paraId="25A446D2" w14:textId="4A6596F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Women’s perceptions and attitudes to the use of AI in breast cancer screening: a survey in a cancer referral centre</w:t>
            </w:r>
          </w:p>
        </w:tc>
        <w:tc>
          <w:tcPr>
            <w:tcW w:w="709" w:type="dxa"/>
          </w:tcPr>
          <w:p w14:paraId="2A3D9DAA" w14:textId="392983E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8D63F27" w14:textId="6C9CD96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British journal of radiology</w:t>
            </w:r>
          </w:p>
        </w:tc>
        <w:tc>
          <w:tcPr>
            <w:tcW w:w="992" w:type="dxa"/>
          </w:tcPr>
          <w:p w14:paraId="6E417E14" w14:textId="060BD0E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sapane et al.</w:t>
            </w:r>
          </w:p>
        </w:tc>
        <w:tc>
          <w:tcPr>
            <w:tcW w:w="1134" w:type="dxa"/>
          </w:tcPr>
          <w:p w14:paraId="618EA6F8" w14:textId="56C7574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8A872E7" w14:textId="7D975E9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833" w:type="dxa"/>
          </w:tcPr>
          <w:p w14:paraId="314CD698" w14:textId="6B2D5DA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6BD1546A" w14:textId="466FDD1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8A0667C" w14:textId="4C817F0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C88862E" w14:textId="1EF2971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C90521A" w14:textId="5B9C2B7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6842FA30" w14:textId="77777777" w:rsidTr="00A7394F">
        <w:tc>
          <w:tcPr>
            <w:tcW w:w="1980" w:type="dxa"/>
          </w:tcPr>
          <w:p w14:paraId="48EF3046" w14:textId="119FAAF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llenges to implementing artificial intelligence in healthcare: a qualitative interview study with healthcare leaders in Sweden</w:t>
            </w:r>
          </w:p>
        </w:tc>
        <w:tc>
          <w:tcPr>
            <w:tcW w:w="709" w:type="dxa"/>
          </w:tcPr>
          <w:p w14:paraId="1B1BBBBB" w14:textId="50D6D92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1FDC7A8" w14:textId="235C849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health services research</w:t>
            </w:r>
          </w:p>
        </w:tc>
        <w:tc>
          <w:tcPr>
            <w:tcW w:w="992" w:type="dxa"/>
          </w:tcPr>
          <w:p w14:paraId="4FE13FE3" w14:textId="778CA53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tersson et al. </w:t>
            </w:r>
          </w:p>
        </w:tc>
        <w:tc>
          <w:tcPr>
            <w:tcW w:w="1134" w:type="dxa"/>
          </w:tcPr>
          <w:p w14:paraId="0F5CC8BA" w14:textId="1CB1273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758D3234" w14:textId="4055F40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44CBDC4B" w14:textId="1A2310A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5BCEF632" w14:textId="650BC6E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DC7CAE9" w14:textId="0FDB0E8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4C011F4" w14:textId="61C7F1E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77D9828" w14:textId="4E982DF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17222E42" w14:textId="77777777" w:rsidTr="00A7394F">
        <w:tc>
          <w:tcPr>
            <w:tcW w:w="1980" w:type="dxa"/>
          </w:tcPr>
          <w:p w14:paraId="588A77E1" w14:textId="20BE48F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s of adoption of artificial intelligence (AI) and internet of medical things (IoT) amongst healthcare workers: a descriptive analysis</w:t>
            </w:r>
          </w:p>
        </w:tc>
        <w:tc>
          <w:tcPr>
            <w:tcW w:w="709" w:type="dxa"/>
          </w:tcPr>
          <w:p w14:paraId="5325E6BA" w14:textId="605A479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70114E4D" w14:textId="0ECF65E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systematic innovations</w:t>
            </w:r>
          </w:p>
        </w:tc>
        <w:tc>
          <w:tcPr>
            <w:tcW w:w="992" w:type="dxa"/>
          </w:tcPr>
          <w:p w14:paraId="62F5CCEB" w14:textId="7E7C604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karwar et al. </w:t>
            </w:r>
          </w:p>
        </w:tc>
        <w:tc>
          <w:tcPr>
            <w:tcW w:w="1134" w:type="dxa"/>
          </w:tcPr>
          <w:p w14:paraId="0AC33143" w14:textId="510E3CE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7D457B4D" w14:textId="08DB36A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6D98405E" w14:textId="060B2CB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4EA38AF" w14:textId="5967839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288D3FA8" w14:textId="071C824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4DCFDEB5" w14:textId="6BBF7F3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A9F94F4" w14:textId="2C813B0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0C99C74C" w14:textId="77777777" w:rsidTr="00A7394F">
        <w:tc>
          <w:tcPr>
            <w:tcW w:w="1980" w:type="dxa"/>
          </w:tcPr>
          <w:p w14:paraId="3FD0CFEF" w14:textId="74BC259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ptability of artificial intelligence among Indian dermatologists</w:t>
            </w:r>
          </w:p>
        </w:tc>
        <w:tc>
          <w:tcPr>
            <w:tcW w:w="709" w:type="dxa"/>
          </w:tcPr>
          <w:p w14:paraId="48C5E5AE" w14:textId="4FF792B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B092697" w14:textId="7044C18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n journal of dermatology, venereology and leprology</w:t>
            </w:r>
          </w:p>
        </w:tc>
        <w:tc>
          <w:tcPr>
            <w:tcW w:w="992" w:type="dxa"/>
          </w:tcPr>
          <w:p w14:paraId="591A5BA6" w14:textId="58BDDCD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ngti et al. </w:t>
            </w:r>
          </w:p>
        </w:tc>
        <w:tc>
          <w:tcPr>
            <w:tcW w:w="1134" w:type="dxa"/>
          </w:tcPr>
          <w:p w14:paraId="633AE59D" w14:textId="5DA4622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H</w:t>
            </w:r>
          </w:p>
        </w:tc>
        <w:tc>
          <w:tcPr>
            <w:tcW w:w="1138" w:type="dxa"/>
          </w:tcPr>
          <w:p w14:paraId="6587B0F8" w14:textId="34CDDA2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219CFA61" w14:textId="37E1BBB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E3E1E60" w14:textId="0C27345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5020191F" w14:textId="58BD99D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A70A8B4" w14:textId="7CC464C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F04F78D" w14:textId="155C5BE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36A58E53" w14:textId="77777777" w:rsidTr="00A7394F">
        <w:tc>
          <w:tcPr>
            <w:tcW w:w="1980" w:type="dxa"/>
          </w:tcPr>
          <w:p w14:paraId="6F1F285D" w14:textId="508745E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hould medical students know about artificial intelligence in medicine?</w:t>
            </w:r>
          </w:p>
        </w:tc>
        <w:tc>
          <w:tcPr>
            <w:tcW w:w="709" w:type="dxa"/>
          </w:tcPr>
          <w:p w14:paraId="195C61D0" w14:textId="66355CF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08211CF1" w14:textId="38F518E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educational evaluation for health professions</w:t>
            </w:r>
          </w:p>
        </w:tc>
        <w:tc>
          <w:tcPr>
            <w:tcW w:w="992" w:type="dxa"/>
          </w:tcPr>
          <w:p w14:paraId="795FFBC0" w14:textId="60DC081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 et al.</w:t>
            </w:r>
          </w:p>
        </w:tc>
        <w:tc>
          <w:tcPr>
            <w:tcW w:w="1134" w:type="dxa"/>
          </w:tcPr>
          <w:p w14:paraId="7249E969" w14:textId="45BA2F6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188C5A4E" w14:textId="40FFD74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AF</w:t>
            </w:r>
          </w:p>
        </w:tc>
        <w:tc>
          <w:tcPr>
            <w:tcW w:w="833" w:type="dxa"/>
          </w:tcPr>
          <w:p w14:paraId="5B71313C" w14:textId="271F6A2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207AAEE7" w14:textId="7B38FAF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1D94A12C" w14:textId="739C0B1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9F7D2DF" w14:textId="44615A0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361B690" w14:textId="65C68F2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5F4EDCF0" w14:textId="77777777" w:rsidTr="00A7394F">
        <w:tc>
          <w:tcPr>
            <w:tcW w:w="1980" w:type="dxa"/>
          </w:tcPr>
          <w:p w14:paraId="5E10A840" w14:textId="0793934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 toward artificial intelligence within dermatopathology: an international online survey</w:t>
            </w:r>
          </w:p>
        </w:tc>
        <w:tc>
          <w:tcPr>
            <w:tcW w:w="709" w:type="dxa"/>
          </w:tcPr>
          <w:p w14:paraId="401382D4" w14:textId="3942898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478EE837" w14:textId="645385E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medicine</w:t>
            </w:r>
          </w:p>
        </w:tc>
        <w:tc>
          <w:tcPr>
            <w:tcW w:w="992" w:type="dxa"/>
          </w:tcPr>
          <w:p w14:paraId="506F60B8" w14:textId="2A26AA8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lesie et al. </w:t>
            </w:r>
          </w:p>
        </w:tc>
        <w:tc>
          <w:tcPr>
            <w:tcW w:w="1134" w:type="dxa"/>
          </w:tcPr>
          <w:p w14:paraId="5BDE4B68" w14:textId="1AFF089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DJ</w:t>
            </w:r>
          </w:p>
        </w:tc>
        <w:tc>
          <w:tcPr>
            <w:tcW w:w="1138" w:type="dxa"/>
          </w:tcPr>
          <w:p w14:paraId="79FFC971" w14:textId="5B7FB58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64DFED22" w14:textId="43590C9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7D991F91" w14:textId="4A45B83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65D054B" w14:textId="09EC382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9A1059B" w14:textId="4633480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160F2C8" w14:textId="385FD55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716068B0" w14:textId="77777777" w:rsidTr="00A7394F">
        <w:tc>
          <w:tcPr>
            <w:tcW w:w="1980" w:type="dxa"/>
          </w:tcPr>
          <w:p w14:paraId="624E0AC8" w14:textId="2C44BA4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ng the clinical feasibility of an artificial intelligence-powered, web-based clinical decision support system for the treatment of depression in adults: longitudinal feasibility study</w:t>
            </w:r>
          </w:p>
        </w:tc>
        <w:tc>
          <w:tcPr>
            <w:tcW w:w="709" w:type="dxa"/>
          </w:tcPr>
          <w:p w14:paraId="670089FF" w14:textId="306AABB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1ABAF8B2" w14:textId="23D13B0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formative research</w:t>
            </w:r>
          </w:p>
        </w:tc>
        <w:tc>
          <w:tcPr>
            <w:tcW w:w="992" w:type="dxa"/>
          </w:tcPr>
          <w:p w14:paraId="11E37E36" w14:textId="744BD7F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escu et al.</w:t>
            </w:r>
          </w:p>
        </w:tc>
        <w:tc>
          <w:tcPr>
            <w:tcW w:w="1134" w:type="dxa"/>
          </w:tcPr>
          <w:p w14:paraId="5F6DA446" w14:textId="7EB20CC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0C43F649" w14:textId="08475D1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264C14BB" w14:textId="090AF92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4FC404FA" w14:textId="0504DCD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DFFC9C2" w14:textId="2698896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48EBD046" w14:textId="44DD27B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19A1DB22" w14:textId="734865E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522990C3" w14:textId="77777777" w:rsidTr="00A7394F">
        <w:tc>
          <w:tcPr>
            <w:tcW w:w="1980" w:type="dxa"/>
          </w:tcPr>
          <w:p w14:paraId="0D777262" w14:textId="7E8B167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iciting user decision requirements for designing computerised diagnostic support for family physicians</w:t>
            </w:r>
          </w:p>
        </w:tc>
        <w:tc>
          <w:tcPr>
            <w:tcW w:w="709" w:type="dxa"/>
          </w:tcPr>
          <w:p w14:paraId="3A6BE342" w14:textId="33A260E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1417" w:type="dxa"/>
          </w:tcPr>
          <w:p w14:paraId="57FA23A8" w14:textId="116C9A8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cognitive engineering and decision making</w:t>
            </w:r>
          </w:p>
        </w:tc>
        <w:tc>
          <w:tcPr>
            <w:tcW w:w="992" w:type="dxa"/>
          </w:tcPr>
          <w:p w14:paraId="3236C537" w14:textId="5771CAC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rat et al. </w:t>
            </w:r>
          </w:p>
        </w:tc>
        <w:tc>
          <w:tcPr>
            <w:tcW w:w="1134" w:type="dxa"/>
          </w:tcPr>
          <w:p w14:paraId="7A389902" w14:textId="5F40694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6852CD3F" w14:textId="337C380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4B98DCE7" w14:textId="68D1820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425F5CCA" w14:textId="4875780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F77872D" w14:textId="6A515C4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0789A25E" w14:textId="4E4F078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6269B88" w14:textId="48E1D00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4EFA8086" w14:textId="77777777" w:rsidTr="00A7394F">
        <w:tc>
          <w:tcPr>
            <w:tcW w:w="1980" w:type="dxa"/>
          </w:tcPr>
          <w:p w14:paraId="3CE84956" w14:textId="16948C6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oration of exposure to artificial intelligence in undergraduate medical education: a Canadian cross-sectional mixed-methods study</w:t>
            </w:r>
          </w:p>
        </w:tc>
        <w:tc>
          <w:tcPr>
            <w:tcW w:w="709" w:type="dxa"/>
          </w:tcPr>
          <w:p w14:paraId="365242FB" w14:textId="1CB8752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CE06FC1" w14:textId="1B67C7F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education</w:t>
            </w:r>
          </w:p>
        </w:tc>
        <w:tc>
          <w:tcPr>
            <w:tcW w:w="992" w:type="dxa"/>
          </w:tcPr>
          <w:p w14:paraId="192BE70E" w14:textId="311695C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ucchio et al. </w:t>
            </w:r>
          </w:p>
        </w:tc>
        <w:tc>
          <w:tcPr>
            <w:tcW w:w="1134" w:type="dxa"/>
          </w:tcPr>
          <w:p w14:paraId="444BB072" w14:textId="423333F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26BCCD46" w14:textId="4DF1DA1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AF</w:t>
            </w:r>
          </w:p>
        </w:tc>
        <w:tc>
          <w:tcPr>
            <w:tcW w:w="833" w:type="dxa"/>
          </w:tcPr>
          <w:p w14:paraId="341BB153" w14:textId="44A14B6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256E8E27" w14:textId="4025390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1D502F35" w14:textId="725B13E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82FD135" w14:textId="2B16EC7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D79A6A2" w14:textId="297B6F5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4BDDAAE5" w14:textId="77777777" w:rsidTr="00A7394F">
        <w:tc>
          <w:tcPr>
            <w:tcW w:w="1980" w:type="dxa"/>
          </w:tcPr>
          <w:p w14:paraId="184C852A" w14:textId="55FF7E1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di radiology personnels’ perceptions of artificial intelligence implementation: a cross-sectional study</w:t>
            </w:r>
          </w:p>
        </w:tc>
        <w:tc>
          <w:tcPr>
            <w:tcW w:w="709" w:type="dxa"/>
          </w:tcPr>
          <w:p w14:paraId="4A9D4F22" w14:textId="2D40429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FF1B202" w14:textId="66731D7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ultidisciplinary healthcare</w:t>
            </w:r>
          </w:p>
        </w:tc>
        <w:tc>
          <w:tcPr>
            <w:tcW w:w="992" w:type="dxa"/>
          </w:tcPr>
          <w:p w14:paraId="4646A45C" w14:textId="2B0D5A4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rashi et al. </w:t>
            </w:r>
          </w:p>
        </w:tc>
        <w:tc>
          <w:tcPr>
            <w:tcW w:w="1134" w:type="dxa"/>
          </w:tcPr>
          <w:p w14:paraId="1F1C28A7" w14:textId="34ED0DD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650503C" w14:textId="1AB8744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2222BECD" w14:textId="5FF25DA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9FE905F" w14:textId="0AD7A9C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25F55472" w14:textId="006C5BA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FB55B47" w14:textId="5805798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B7B7FAB" w14:textId="6513F1A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6F18962A" w14:textId="77777777" w:rsidTr="00A7394F">
        <w:tc>
          <w:tcPr>
            <w:tcW w:w="1980" w:type="dxa"/>
          </w:tcPr>
          <w:p w14:paraId="12B0E37E" w14:textId="1228C66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insight into the current perceptions of UK radiographers on the future impact of AI on the profession: a cross-sectional survey</w:t>
            </w:r>
          </w:p>
        </w:tc>
        <w:tc>
          <w:tcPr>
            <w:tcW w:w="709" w:type="dxa"/>
          </w:tcPr>
          <w:p w14:paraId="27140D3A" w14:textId="6CBB885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474C233E" w14:textId="46DD994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maging and radiation science</w:t>
            </w:r>
          </w:p>
        </w:tc>
        <w:tc>
          <w:tcPr>
            <w:tcW w:w="992" w:type="dxa"/>
          </w:tcPr>
          <w:p w14:paraId="4EF0CBB4" w14:textId="50AAC06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iney et al.</w:t>
            </w:r>
          </w:p>
        </w:tc>
        <w:tc>
          <w:tcPr>
            <w:tcW w:w="1134" w:type="dxa"/>
          </w:tcPr>
          <w:p w14:paraId="06C38B7D" w14:textId="190A776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6CAFEBF" w14:textId="4AA5518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833" w:type="dxa"/>
          </w:tcPr>
          <w:p w14:paraId="049BB20B" w14:textId="55949E2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409FC80" w14:textId="09D2F6C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H</w:t>
            </w:r>
          </w:p>
        </w:tc>
        <w:tc>
          <w:tcPr>
            <w:tcW w:w="1463" w:type="dxa"/>
          </w:tcPr>
          <w:p w14:paraId="6E28B6A7" w14:textId="4E7CCB7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AF4240C" w14:textId="2496616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317B21A" w14:textId="3823B01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63CA9893" w14:textId="77777777" w:rsidTr="00A7394F">
        <w:tc>
          <w:tcPr>
            <w:tcW w:w="1980" w:type="dxa"/>
          </w:tcPr>
          <w:p w14:paraId="6C7A3836" w14:textId="3F30859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 reporting radiographers’ perceptions of AI in radiographic image interpretation – current perspectives and future developments</w:t>
            </w:r>
          </w:p>
        </w:tc>
        <w:tc>
          <w:tcPr>
            <w:tcW w:w="709" w:type="dxa"/>
          </w:tcPr>
          <w:p w14:paraId="27CB590B" w14:textId="2781573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F23C45A" w14:textId="4D9917C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phy</w:t>
            </w:r>
          </w:p>
        </w:tc>
        <w:tc>
          <w:tcPr>
            <w:tcW w:w="992" w:type="dxa"/>
          </w:tcPr>
          <w:p w14:paraId="5A3083DD" w14:textId="151F201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iney et al.</w:t>
            </w:r>
          </w:p>
        </w:tc>
        <w:tc>
          <w:tcPr>
            <w:tcW w:w="1134" w:type="dxa"/>
          </w:tcPr>
          <w:p w14:paraId="123FA6F4" w14:textId="786197B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EF4A72C" w14:textId="36F5C3B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SD</w:t>
            </w:r>
          </w:p>
        </w:tc>
        <w:tc>
          <w:tcPr>
            <w:tcW w:w="833" w:type="dxa"/>
          </w:tcPr>
          <w:p w14:paraId="7ABE163A" w14:textId="1C350C6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967A7B4" w14:textId="3A2A40C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H</w:t>
            </w:r>
          </w:p>
        </w:tc>
        <w:tc>
          <w:tcPr>
            <w:tcW w:w="1463" w:type="dxa"/>
          </w:tcPr>
          <w:p w14:paraId="48998F2A" w14:textId="02051A2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61611E1" w14:textId="18C9BCB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7B8B37D" w14:textId="0E596AD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54CA21E0" w14:textId="77777777" w:rsidTr="00A7394F">
        <w:tc>
          <w:tcPr>
            <w:tcW w:w="1980" w:type="dxa"/>
          </w:tcPr>
          <w:p w14:paraId="43E19A6B" w14:textId="0E94AC2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use of digital pathology and artificial intelligence in histopathological diagnostic assessment of prostate cancer: a survey of prostate cancer UK supporters</w:t>
            </w:r>
          </w:p>
        </w:tc>
        <w:tc>
          <w:tcPr>
            <w:tcW w:w="709" w:type="dxa"/>
          </w:tcPr>
          <w:p w14:paraId="40EDDDB4" w14:textId="7CA59B5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05F0C46" w14:textId="628DA2B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s</w:t>
            </w:r>
          </w:p>
        </w:tc>
        <w:tc>
          <w:tcPr>
            <w:tcW w:w="992" w:type="dxa"/>
          </w:tcPr>
          <w:p w14:paraId="596690A7" w14:textId="2F1515E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kovic et al. </w:t>
            </w:r>
          </w:p>
        </w:tc>
        <w:tc>
          <w:tcPr>
            <w:tcW w:w="1134" w:type="dxa"/>
          </w:tcPr>
          <w:p w14:paraId="4EC82B7D" w14:textId="3266ED6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703933F2" w14:textId="1F97B2C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5D8ACD70" w14:textId="2A80AA6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961" w:type="dxa"/>
          </w:tcPr>
          <w:p w14:paraId="30F82B90" w14:textId="6D28DF3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BAC000A" w14:textId="5407489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08A5979" w14:textId="3677E6E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69748A0" w14:textId="30E2DC6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43593ADB" w14:textId="77777777" w:rsidTr="00A7394F">
        <w:tc>
          <w:tcPr>
            <w:tcW w:w="1980" w:type="dxa"/>
          </w:tcPr>
          <w:p w14:paraId="31AF165C" w14:textId="317B365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perceptions on use of artificial intelligence in pediatric acute care</w:t>
            </w:r>
          </w:p>
        </w:tc>
        <w:tc>
          <w:tcPr>
            <w:tcW w:w="709" w:type="dxa"/>
          </w:tcPr>
          <w:p w14:paraId="24F9A443" w14:textId="771848D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181F53D7" w14:textId="6B55239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pediatrics</w:t>
            </w:r>
          </w:p>
        </w:tc>
        <w:tc>
          <w:tcPr>
            <w:tcW w:w="992" w:type="dxa"/>
          </w:tcPr>
          <w:p w14:paraId="04E02D1C" w14:textId="67A033D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mgopal et al. </w:t>
            </w:r>
          </w:p>
        </w:tc>
        <w:tc>
          <w:tcPr>
            <w:tcW w:w="1134" w:type="dxa"/>
          </w:tcPr>
          <w:p w14:paraId="272F4205" w14:textId="43E3982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1138" w:type="dxa"/>
          </w:tcPr>
          <w:p w14:paraId="5B049228" w14:textId="7738CE7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5967E84A" w14:textId="33D8161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2473DF9" w14:textId="4D790BF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1463" w:type="dxa"/>
          </w:tcPr>
          <w:p w14:paraId="022119D5" w14:textId="11FE7BC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AE89F7A" w14:textId="6ADE1E2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93AE467" w14:textId="6638DC1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2C4AC814" w14:textId="77777777" w:rsidTr="00A7394F">
        <w:tc>
          <w:tcPr>
            <w:tcW w:w="1980" w:type="dxa"/>
          </w:tcPr>
          <w:p w14:paraId="04E82596" w14:textId="7279C0B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s’ attitudes towards artificial intelligence in medicine, their expectations and concernsL an online mobile survey</w:t>
            </w:r>
          </w:p>
        </w:tc>
        <w:tc>
          <w:tcPr>
            <w:tcW w:w="709" w:type="dxa"/>
          </w:tcPr>
          <w:p w14:paraId="58F6991F" w14:textId="04FB97E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75D2BDB" w14:textId="3372227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ysian journal of public health medicine</w:t>
            </w:r>
          </w:p>
        </w:tc>
        <w:tc>
          <w:tcPr>
            <w:tcW w:w="992" w:type="dxa"/>
          </w:tcPr>
          <w:p w14:paraId="1C683220" w14:textId="39B398C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ffien et al. </w:t>
            </w:r>
          </w:p>
        </w:tc>
        <w:tc>
          <w:tcPr>
            <w:tcW w:w="1134" w:type="dxa"/>
          </w:tcPr>
          <w:p w14:paraId="6457A6A0" w14:textId="12211E0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1A04063" w14:textId="46C3BAB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833" w:type="dxa"/>
          </w:tcPr>
          <w:p w14:paraId="4BD2DDE5" w14:textId="327E10C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397826A" w14:textId="11DC5A1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H</w:t>
            </w:r>
          </w:p>
        </w:tc>
        <w:tc>
          <w:tcPr>
            <w:tcW w:w="1463" w:type="dxa"/>
          </w:tcPr>
          <w:p w14:paraId="16730FC0" w14:textId="50E3C09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72FFA29" w14:textId="4C5F247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69CE6AF" w14:textId="7907908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39A04A6F" w14:textId="77777777" w:rsidTr="00A7394F">
        <w:tc>
          <w:tcPr>
            <w:tcW w:w="1980" w:type="dxa"/>
          </w:tcPr>
          <w:p w14:paraId="33D46C66" w14:textId="6637AB4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-integrated approaches in ophthalmology: a qualitative pilot study of provider understanding and adoption of AI</w:t>
            </w:r>
          </w:p>
        </w:tc>
        <w:tc>
          <w:tcPr>
            <w:tcW w:w="709" w:type="dxa"/>
          </w:tcPr>
          <w:p w14:paraId="774F439E" w14:textId="67BCA89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6E1F7F0" w14:textId="5988BE4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estigative ophthalmology and visual science</w:t>
            </w:r>
          </w:p>
        </w:tc>
        <w:tc>
          <w:tcPr>
            <w:tcW w:w="992" w:type="dxa"/>
          </w:tcPr>
          <w:p w14:paraId="15F18F7A" w14:textId="25E7381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binson et al. </w:t>
            </w:r>
          </w:p>
        </w:tc>
        <w:tc>
          <w:tcPr>
            <w:tcW w:w="1134" w:type="dxa"/>
          </w:tcPr>
          <w:p w14:paraId="6F19F443" w14:textId="539D28A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S</w:t>
            </w:r>
          </w:p>
        </w:tc>
        <w:tc>
          <w:tcPr>
            <w:tcW w:w="1138" w:type="dxa"/>
          </w:tcPr>
          <w:p w14:paraId="51BCB057" w14:textId="16B981D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4EC5D923" w14:textId="000920D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7280443" w14:textId="204CF9C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75382B12" w14:textId="67A5854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06D93C3E" w14:textId="53F7765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56E8BCD0" w14:textId="57830D1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175A4034" w14:textId="77777777" w:rsidTr="00A7394F">
        <w:tc>
          <w:tcPr>
            <w:tcW w:w="1980" w:type="dxa"/>
          </w:tcPr>
          <w:p w14:paraId="41D86BC4" w14:textId="3787C31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user physician perspectives about an oncology clinical decision-support system: a qualitative study</w:t>
            </w:r>
          </w:p>
        </w:tc>
        <w:tc>
          <w:tcPr>
            <w:tcW w:w="709" w:type="dxa"/>
          </w:tcPr>
          <w:p w14:paraId="26AB163F" w14:textId="4ED0637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0C8132C6" w14:textId="3DC05FE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clinical oncology</w:t>
            </w:r>
          </w:p>
        </w:tc>
        <w:tc>
          <w:tcPr>
            <w:tcW w:w="992" w:type="dxa"/>
          </w:tcPr>
          <w:p w14:paraId="53859F22" w14:textId="3723A6F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cha et al. </w:t>
            </w:r>
          </w:p>
        </w:tc>
        <w:tc>
          <w:tcPr>
            <w:tcW w:w="1134" w:type="dxa"/>
          </w:tcPr>
          <w:p w14:paraId="4836C6F3" w14:textId="72F4944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787B2BD2" w14:textId="56340DC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284D056F" w14:textId="0A7BEB6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DD64D9D" w14:textId="5DA002F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116C5528" w14:textId="3F497B8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040BA033" w14:textId="011580B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4D0D6EA3" w14:textId="30F740E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6F1F6F36" w14:textId="77777777" w:rsidTr="00A7394F">
        <w:tc>
          <w:tcPr>
            <w:tcW w:w="1980" w:type="dxa"/>
          </w:tcPr>
          <w:p w14:paraId="7A0054C3" w14:textId="2A1FD1B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perceptions and implementation considerations on the use of artificial intelligence in health</w:t>
            </w:r>
          </w:p>
        </w:tc>
        <w:tc>
          <w:tcPr>
            <w:tcW w:w="709" w:type="dxa"/>
          </w:tcPr>
          <w:p w14:paraId="79C0A30A" w14:textId="2D847FC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E3BAD8B" w14:textId="271408D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evaluation in clinical practice</w:t>
            </w:r>
          </w:p>
        </w:tc>
        <w:tc>
          <w:tcPr>
            <w:tcW w:w="992" w:type="dxa"/>
          </w:tcPr>
          <w:p w14:paraId="027D9188" w14:textId="0E83FEF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mero and Young</w:t>
            </w:r>
          </w:p>
        </w:tc>
        <w:tc>
          <w:tcPr>
            <w:tcW w:w="1134" w:type="dxa"/>
          </w:tcPr>
          <w:p w14:paraId="2644AE67" w14:textId="6D08FBB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33E36E67" w14:textId="7E32B8D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- RK</w:t>
            </w:r>
          </w:p>
        </w:tc>
        <w:tc>
          <w:tcPr>
            <w:tcW w:w="833" w:type="dxa"/>
          </w:tcPr>
          <w:p w14:paraId="370F2CC0" w14:textId="54AC6A6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5C349897" w14:textId="757B08B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68CEC6B3" w14:textId="0C098A9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FA9A5CE" w14:textId="65170C0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A4AB571" w14:textId="4035AA2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3804FCF7" w14:textId="77777777" w:rsidTr="00A7394F">
        <w:tc>
          <w:tcPr>
            <w:tcW w:w="1980" w:type="dxa"/>
          </w:tcPr>
          <w:p w14:paraId="090BC814" w14:textId="73FA5B8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lesson in implementation: a pre-post study of providers’ experience with artificial intelligence-based clinical decision support</w:t>
            </w:r>
          </w:p>
        </w:tc>
        <w:tc>
          <w:tcPr>
            <w:tcW w:w="709" w:type="dxa"/>
          </w:tcPr>
          <w:p w14:paraId="24075D24" w14:textId="094940F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498CF88E" w14:textId="1BA6C7A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medical informatics</w:t>
            </w:r>
          </w:p>
        </w:tc>
        <w:tc>
          <w:tcPr>
            <w:tcW w:w="992" w:type="dxa"/>
          </w:tcPr>
          <w:p w14:paraId="40284E8E" w14:textId="6AC3723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mero-Brufau et al. </w:t>
            </w:r>
          </w:p>
        </w:tc>
        <w:tc>
          <w:tcPr>
            <w:tcW w:w="1134" w:type="dxa"/>
          </w:tcPr>
          <w:p w14:paraId="655A77CC" w14:textId="4616428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5AB2C19F" w14:textId="695882F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16BADBE9" w14:textId="5143966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199349BF" w14:textId="54A7F8D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4280DE88" w14:textId="112B541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4E5DF72" w14:textId="4645479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1BA02A9" w14:textId="6AD8AB9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63B0E243" w14:textId="77777777" w:rsidTr="00A7394F">
        <w:tc>
          <w:tcPr>
            <w:tcW w:w="1980" w:type="dxa"/>
          </w:tcPr>
          <w:p w14:paraId="6884E605" w14:textId="07F79E9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computerised clinical decision support system for diagnosing children’s brain tumours using functional imaging and machine learning</w:t>
            </w:r>
          </w:p>
        </w:tc>
        <w:tc>
          <w:tcPr>
            <w:tcW w:w="709" w:type="dxa"/>
          </w:tcPr>
          <w:p w14:paraId="4D793870" w14:textId="09DF4E0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E770CBC" w14:textId="470B039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-oncology</w:t>
            </w:r>
          </w:p>
        </w:tc>
        <w:tc>
          <w:tcPr>
            <w:tcW w:w="992" w:type="dxa"/>
          </w:tcPr>
          <w:p w14:paraId="78305F49" w14:textId="110C1EE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 et al.</w:t>
            </w:r>
          </w:p>
        </w:tc>
        <w:tc>
          <w:tcPr>
            <w:tcW w:w="1134" w:type="dxa"/>
          </w:tcPr>
          <w:p w14:paraId="72C46F4C" w14:textId="0F386A4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74EEB982" w14:textId="5FE3E86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054F96A8" w14:textId="5ED2697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59536A32" w14:textId="2F62F2F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701DDEB9" w14:textId="66C2D42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44F641E3" w14:textId="7778B2D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364A83D9" w14:textId="6C72351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342145F0" w14:textId="77777777" w:rsidTr="00A7394F">
        <w:tc>
          <w:tcPr>
            <w:tcW w:w="1980" w:type="dxa"/>
          </w:tcPr>
          <w:p w14:paraId="63C473C7" w14:textId="2DE0DCC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etencies for the use of artificial intelligence-based tools by health care professionals</w:t>
            </w:r>
          </w:p>
        </w:tc>
        <w:tc>
          <w:tcPr>
            <w:tcW w:w="709" w:type="dxa"/>
          </w:tcPr>
          <w:p w14:paraId="029A7C6D" w14:textId="0530AB2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7BA420FC" w14:textId="7786ACD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medicine: journal of the association of American medical colleges</w:t>
            </w:r>
          </w:p>
        </w:tc>
        <w:tc>
          <w:tcPr>
            <w:tcW w:w="992" w:type="dxa"/>
          </w:tcPr>
          <w:p w14:paraId="62925703" w14:textId="6689F26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ussell et al. </w:t>
            </w:r>
          </w:p>
        </w:tc>
        <w:tc>
          <w:tcPr>
            <w:tcW w:w="1134" w:type="dxa"/>
          </w:tcPr>
          <w:p w14:paraId="2320FB6A" w14:textId="4A78AD2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4359C582" w14:textId="034944A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65FAE850" w14:textId="2D58562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65AF27F7" w14:textId="30EDF56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0B9D25F2" w14:textId="33EC451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6C56804" w14:textId="0A23409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E3436A5" w14:textId="05710A3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5BB453EC" w14:textId="77777777" w:rsidTr="00A7394F">
        <w:tc>
          <w:tcPr>
            <w:tcW w:w="1980" w:type="dxa"/>
          </w:tcPr>
          <w:p w14:paraId="1A1E555F" w14:textId="5F717DE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: the opinions of radiographers and radiation therapists in Ireland</w:t>
            </w:r>
          </w:p>
        </w:tc>
        <w:tc>
          <w:tcPr>
            <w:tcW w:w="709" w:type="dxa"/>
          </w:tcPr>
          <w:p w14:paraId="18BDED3D" w14:textId="05E1329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4942FAD3" w14:textId="29A5DE3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diography</w:t>
            </w:r>
          </w:p>
        </w:tc>
        <w:tc>
          <w:tcPr>
            <w:tcW w:w="992" w:type="dxa"/>
          </w:tcPr>
          <w:p w14:paraId="299D5D4D" w14:textId="17768B2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yan et al. </w:t>
            </w:r>
          </w:p>
        </w:tc>
        <w:tc>
          <w:tcPr>
            <w:tcW w:w="1134" w:type="dxa"/>
          </w:tcPr>
          <w:p w14:paraId="151114FD" w14:textId="1D9C736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1138" w:type="dxa"/>
          </w:tcPr>
          <w:p w14:paraId="4B5EE25C" w14:textId="379B6AF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121EC2F5" w14:textId="34BF6D4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129FB2F" w14:textId="2ECF260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2960D2C" w14:textId="5BF315C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1841551" w14:textId="1797BD2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332B771" w14:textId="334041A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67453FBB" w14:textId="77777777" w:rsidTr="00A7394F">
        <w:tc>
          <w:tcPr>
            <w:tcW w:w="1980" w:type="dxa"/>
          </w:tcPr>
          <w:p w14:paraId="35311514" w14:textId="09BEEB5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“Nothing works without the doctor”: physicians’ perception of clinical decision-making and artificial intelligence </w:t>
            </w:r>
          </w:p>
        </w:tc>
        <w:tc>
          <w:tcPr>
            <w:tcW w:w="709" w:type="dxa"/>
          </w:tcPr>
          <w:p w14:paraId="370260DB" w14:textId="649529E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714A7B10" w14:textId="24EC5F9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medicine</w:t>
            </w:r>
          </w:p>
        </w:tc>
        <w:tc>
          <w:tcPr>
            <w:tcW w:w="992" w:type="dxa"/>
          </w:tcPr>
          <w:p w14:paraId="515FF5EB" w14:textId="04F21B6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mhammer et al. </w:t>
            </w:r>
          </w:p>
        </w:tc>
        <w:tc>
          <w:tcPr>
            <w:tcW w:w="1134" w:type="dxa"/>
          </w:tcPr>
          <w:p w14:paraId="696A21CB" w14:textId="514A2BC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279F5864" w14:textId="15789CE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270EC088" w14:textId="36C8FC6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7BFCF0D4" w14:textId="57871F1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1AFE389" w14:textId="75C1310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43B8D59D" w14:textId="0F832B7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24E7AF85" w14:textId="362858F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50BE0978" w14:textId="77777777" w:rsidTr="00A7394F">
        <w:tc>
          <w:tcPr>
            <w:tcW w:w="1980" w:type="dxa"/>
          </w:tcPr>
          <w:p w14:paraId="28F62401" w14:textId="70242BC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wareness and knowledge about artificial intelligence in healthcare among doctors – a survey</w:t>
            </w:r>
          </w:p>
        </w:tc>
        <w:tc>
          <w:tcPr>
            <w:tcW w:w="709" w:type="dxa"/>
          </w:tcPr>
          <w:p w14:paraId="05CFFDA7" w14:textId="36B19E8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1742A77E" w14:textId="571C9F4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ropean journal of molecular nad clinical medicine</w:t>
            </w:r>
          </w:p>
        </w:tc>
        <w:tc>
          <w:tcPr>
            <w:tcW w:w="992" w:type="dxa"/>
          </w:tcPr>
          <w:p w14:paraId="73204C9C" w14:textId="0016492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yuktha et al.</w:t>
            </w:r>
          </w:p>
        </w:tc>
        <w:tc>
          <w:tcPr>
            <w:tcW w:w="1134" w:type="dxa"/>
          </w:tcPr>
          <w:p w14:paraId="3927F395" w14:textId="7200E3A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4CB87F28" w14:textId="272BA93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833" w:type="dxa"/>
          </w:tcPr>
          <w:p w14:paraId="5CF30E2D" w14:textId="51074EA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373BCB8" w14:textId="2061A5A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3A1BE005" w14:textId="5D1BCB1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A6DFF59" w14:textId="0E4BBEC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8E9E9E0" w14:textId="0AE378D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43974869" w14:textId="77777777" w:rsidTr="00A7394F">
        <w:tc>
          <w:tcPr>
            <w:tcW w:w="1980" w:type="dxa"/>
          </w:tcPr>
          <w:p w14:paraId="6C00DFF5" w14:textId="4912872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 perspectives on integration of artificial intelligence into diagnostic pathology</w:t>
            </w:r>
          </w:p>
        </w:tc>
        <w:tc>
          <w:tcPr>
            <w:tcW w:w="709" w:type="dxa"/>
          </w:tcPr>
          <w:p w14:paraId="789C9EDB" w14:textId="1097D39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2B872422" w14:textId="647E8EB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J digital medicine</w:t>
            </w:r>
          </w:p>
        </w:tc>
        <w:tc>
          <w:tcPr>
            <w:tcW w:w="992" w:type="dxa"/>
          </w:tcPr>
          <w:p w14:paraId="7A81E777" w14:textId="5F29744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arwar et al. </w:t>
            </w:r>
          </w:p>
        </w:tc>
        <w:tc>
          <w:tcPr>
            <w:tcW w:w="1134" w:type="dxa"/>
          </w:tcPr>
          <w:p w14:paraId="6499CC7F" w14:textId="6753C73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7B46FF2C" w14:textId="3E94136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6DB82F6C" w14:textId="51B8C73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E00266A" w14:textId="51AC72A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6CE84CD" w14:textId="5FB6A47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BC99392" w14:textId="7CD04D7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F2F45D8" w14:textId="5E39693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2F677CA4" w14:textId="77777777" w:rsidTr="00A7394F">
        <w:tc>
          <w:tcPr>
            <w:tcW w:w="1980" w:type="dxa"/>
          </w:tcPr>
          <w:p w14:paraId="20775FF2" w14:textId="6C80F16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and opportunities regarding implementation of a machine learning-based acute heart failure risk stratification tool in the emergency department</w:t>
            </w:r>
          </w:p>
        </w:tc>
        <w:tc>
          <w:tcPr>
            <w:tcW w:w="709" w:type="dxa"/>
          </w:tcPr>
          <w:p w14:paraId="1EA88BDA" w14:textId="092A350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4309E1DE" w14:textId="7ACCBB9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s</w:t>
            </w:r>
          </w:p>
        </w:tc>
        <w:tc>
          <w:tcPr>
            <w:tcW w:w="992" w:type="dxa"/>
          </w:tcPr>
          <w:p w14:paraId="6D2AD9E9" w14:textId="631F054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x et al.</w:t>
            </w:r>
          </w:p>
        </w:tc>
        <w:tc>
          <w:tcPr>
            <w:tcW w:w="1134" w:type="dxa"/>
          </w:tcPr>
          <w:p w14:paraId="1FF6BECD" w14:textId="7524769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58027B63" w14:textId="5D715BE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724478A7" w14:textId="1FD10E3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47D589E4" w14:textId="73BAB1C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6617C6F8" w14:textId="16234FB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938FB73" w14:textId="63B5FCE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A133F12" w14:textId="57B48A4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25FC1728" w14:textId="77777777" w:rsidTr="00A7394F">
        <w:tc>
          <w:tcPr>
            <w:tcW w:w="1980" w:type="dxa"/>
          </w:tcPr>
          <w:p w14:paraId="1D2A2EBC" w14:textId="44151BD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assisted opportunistic screening for referable diabetic retinopathy: from algorithm to real world application</w:t>
            </w:r>
          </w:p>
        </w:tc>
        <w:tc>
          <w:tcPr>
            <w:tcW w:w="709" w:type="dxa"/>
          </w:tcPr>
          <w:p w14:paraId="764F95EB" w14:textId="3BF61E3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66375E57" w14:textId="73AA0EF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and experimental ophthalmology</w:t>
            </w:r>
          </w:p>
        </w:tc>
        <w:tc>
          <w:tcPr>
            <w:tcW w:w="992" w:type="dxa"/>
          </w:tcPr>
          <w:p w14:paraId="752B271D" w14:textId="56451D0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eetz et al. </w:t>
            </w:r>
          </w:p>
        </w:tc>
        <w:tc>
          <w:tcPr>
            <w:tcW w:w="1134" w:type="dxa"/>
          </w:tcPr>
          <w:p w14:paraId="138878E0" w14:textId="3F7721E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7591EE15" w14:textId="783C69A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7A678B1E" w14:textId="14CE4DB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15108E3" w14:textId="554E06F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4CCEEA92" w14:textId="064BF40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3909B17D" w14:textId="2ADC8F8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43EAE911" w14:textId="6A7AD44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27D61A50" w14:textId="77777777" w:rsidTr="00A7394F">
        <w:tc>
          <w:tcPr>
            <w:tcW w:w="1980" w:type="dxa"/>
          </w:tcPr>
          <w:p w14:paraId="643D1C22" w14:textId="09E40E1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survey of clinicians on the use of artificial intelligence in ophthalmology, dermatology, radiology and radiation oncology</w:t>
            </w:r>
          </w:p>
        </w:tc>
        <w:tc>
          <w:tcPr>
            <w:tcW w:w="709" w:type="dxa"/>
          </w:tcPr>
          <w:p w14:paraId="176D398B" w14:textId="68D94D8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54454045" w14:textId="6FBDBCB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entific reports</w:t>
            </w:r>
          </w:p>
        </w:tc>
        <w:tc>
          <w:tcPr>
            <w:tcW w:w="992" w:type="dxa"/>
          </w:tcPr>
          <w:p w14:paraId="7FBF686F" w14:textId="601D84E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eetz et al.</w:t>
            </w:r>
          </w:p>
        </w:tc>
        <w:tc>
          <w:tcPr>
            <w:tcW w:w="1134" w:type="dxa"/>
          </w:tcPr>
          <w:p w14:paraId="6D167491" w14:textId="0BC1E64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1138" w:type="dxa"/>
          </w:tcPr>
          <w:p w14:paraId="1182BD77" w14:textId="49AE019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5FAB292A" w14:textId="18CA9C7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4570D2B" w14:textId="2FE1D7F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AA10D73" w14:textId="06275BA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F8DE504" w14:textId="2EF2DFB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197CE67" w14:textId="367E54F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0981091A" w14:textId="77777777" w:rsidTr="00A7394F">
        <w:tc>
          <w:tcPr>
            <w:tcW w:w="1980" w:type="dxa"/>
          </w:tcPr>
          <w:p w14:paraId="6626FCD2" w14:textId="6AF9DCF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ing artificial intelligence in clinical practice: a mixed-method study of barriers and facilitators</w:t>
            </w:r>
          </w:p>
        </w:tc>
        <w:tc>
          <w:tcPr>
            <w:tcW w:w="709" w:type="dxa"/>
          </w:tcPr>
          <w:p w14:paraId="00BDEF5E" w14:textId="2A55C6D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1948BEB" w14:textId="468C164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artificial intelligence</w:t>
            </w:r>
          </w:p>
        </w:tc>
        <w:tc>
          <w:tcPr>
            <w:tcW w:w="992" w:type="dxa"/>
          </w:tcPr>
          <w:p w14:paraId="0AC874A4" w14:textId="4AFCFE7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outen et al. </w:t>
            </w:r>
          </w:p>
        </w:tc>
        <w:tc>
          <w:tcPr>
            <w:tcW w:w="1134" w:type="dxa"/>
          </w:tcPr>
          <w:p w14:paraId="472F7462" w14:textId="58D88A4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290A9A9" w14:textId="02E63E2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2C9704C" w14:textId="24E9526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04E5B40F" w14:textId="7766707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B396082" w14:textId="71DA1C2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3385539" w14:textId="3AA5684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32A5164" w14:textId="1B953ED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7FB5CD18" w14:textId="77777777" w:rsidTr="00A7394F">
        <w:tc>
          <w:tcPr>
            <w:tcW w:w="1980" w:type="dxa"/>
          </w:tcPr>
          <w:p w14:paraId="309198F8" w14:textId="1904897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decision support with arden syntax in routine clinical practice</w:t>
            </w:r>
          </w:p>
        </w:tc>
        <w:tc>
          <w:tcPr>
            <w:tcW w:w="709" w:type="dxa"/>
          </w:tcPr>
          <w:p w14:paraId="5CA61C76" w14:textId="195BF55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</w:t>
            </w:r>
          </w:p>
        </w:tc>
        <w:tc>
          <w:tcPr>
            <w:tcW w:w="1417" w:type="dxa"/>
          </w:tcPr>
          <w:p w14:paraId="6B9EC7D0" w14:textId="4C920AD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 intel med</w:t>
            </w:r>
          </w:p>
        </w:tc>
        <w:tc>
          <w:tcPr>
            <w:tcW w:w="992" w:type="dxa"/>
          </w:tcPr>
          <w:p w14:paraId="45645473" w14:textId="7B1FB78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uh et al. </w:t>
            </w:r>
          </w:p>
        </w:tc>
        <w:tc>
          <w:tcPr>
            <w:tcW w:w="1134" w:type="dxa"/>
          </w:tcPr>
          <w:p w14:paraId="35088A2F" w14:textId="411168C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H</w:t>
            </w:r>
          </w:p>
        </w:tc>
        <w:tc>
          <w:tcPr>
            <w:tcW w:w="1138" w:type="dxa"/>
          </w:tcPr>
          <w:p w14:paraId="23A9EEB7" w14:textId="704FF79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H</w:t>
            </w:r>
          </w:p>
        </w:tc>
        <w:tc>
          <w:tcPr>
            <w:tcW w:w="833" w:type="dxa"/>
          </w:tcPr>
          <w:p w14:paraId="49379A74" w14:textId="0E9A2D4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52D21EA" w14:textId="624602B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5F7AFCAD" w14:textId="07EF493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0C3C5DA1" w14:textId="01D9497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02E0A8BB" w14:textId="07E3CBF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66BE6308" w14:textId="77777777" w:rsidTr="00A7394F">
        <w:tc>
          <w:tcPr>
            <w:tcW w:w="1980" w:type="dxa"/>
          </w:tcPr>
          <w:p w14:paraId="2E0F007A" w14:textId="4D80FF3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tors influencing clinician trust in predictive clinical decision support systems for in-hospital deterioration: qualitative descriptive study</w:t>
            </w:r>
          </w:p>
        </w:tc>
        <w:tc>
          <w:tcPr>
            <w:tcW w:w="709" w:type="dxa"/>
          </w:tcPr>
          <w:p w14:paraId="10921726" w14:textId="6A40ED8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4F8EC394" w14:textId="4EE9DE0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human factors</w:t>
            </w:r>
          </w:p>
        </w:tc>
        <w:tc>
          <w:tcPr>
            <w:tcW w:w="992" w:type="dxa"/>
          </w:tcPr>
          <w:p w14:paraId="32F1D624" w14:textId="0BF6C42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wartz et al. </w:t>
            </w:r>
          </w:p>
        </w:tc>
        <w:tc>
          <w:tcPr>
            <w:tcW w:w="1134" w:type="dxa"/>
          </w:tcPr>
          <w:p w14:paraId="02B0E099" w14:textId="43151CC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56A505ED" w14:textId="720D031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833" w:type="dxa"/>
          </w:tcPr>
          <w:p w14:paraId="13E145B8" w14:textId="19613FD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443C6E8C" w14:textId="409484F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D69CE5E" w14:textId="1CBE7C7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F1EE05D" w14:textId="52BA58B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1E921F10" w14:textId="51EA631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6E19EC74" w14:textId="77777777" w:rsidTr="00A7394F">
        <w:tc>
          <w:tcPr>
            <w:tcW w:w="1980" w:type="dxa"/>
          </w:tcPr>
          <w:p w14:paraId="0D9B66D4" w14:textId="545F434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s’ perceptions of artificial intelligence: focus on workload, risk, trust, clinical decision making, and clinical integration</w:t>
            </w:r>
          </w:p>
        </w:tc>
        <w:tc>
          <w:tcPr>
            <w:tcW w:w="709" w:type="dxa"/>
          </w:tcPr>
          <w:p w14:paraId="1DC49E2C" w14:textId="1C6044F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1AF4B895" w14:textId="3D157B5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</w:t>
            </w:r>
          </w:p>
        </w:tc>
        <w:tc>
          <w:tcPr>
            <w:tcW w:w="992" w:type="dxa"/>
          </w:tcPr>
          <w:p w14:paraId="3959E141" w14:textId="0AF56E4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mszare and Choudhury</w:t>
            </w:r>
          </w:p>
        </w:tc>
        <w:tc>
          <w:tcPr>
            <w:tcW w:w="1134" w:type="dxa"/>
          </w:tcPr>
          <w:p w14:paraId="48234C23" w14:textId="123B34A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0D2CA62C" w14:textId="5032F85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833" w:type="dxa"/>
          </w:tcPr>
          <w:p w14:paraId="04EF9618" w14:textId="768C5CD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765DBB5B" w14:textId="4645B8E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4E98B72" w14:textId="199CA23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E9751C9" w14:textId="3FE125E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E29366D" w14:textId="19D4C0C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133FF26A" w14:textId="77777777" w:rsidTr="00A7394F">
        <w:tc>
          <w:tcPr>
            <w:tcW w:w="1980" w:type="dxa"/>
          </w:tcPr>
          <w:p w14:paraId="57C5472E" w14:textId="5F21EA7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in paediatric radiology: international survey of health care professionals’ opinions</w:t>
            </w:r>
          </w:p>
        </w:tc>
        <w:tc>
          <w:tcPr>
            <w:tcW w:w="709" w:type="dxa"/>
          </w:tcPr>
          <w:p w14:paraId="46488667" w14:textId="36D2246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758FD53" w14:textId="63B42DD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diatric radiology</w:t>
            </w:r>
          </w:p>
        </w:tc>
        <w:tc>
          <w:tcPr>
            <w:tcW w:w="992" w:type="dxa"/>
          </w:tcPr>
          <w:p w14:paraId="5BFB462C" w14:textId="4EBAE93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lmerdine et al.</w:t>
            </w:r>
          </w:p>
        </w:tc>
        <w:tc>
          <w:tcPr>
            <w:tcW w:w="1134" w:type="dxa"/>
          </w:tcPr>
          <w:p w14:paraId="51BFEAD6" w14:textId="7E10EAD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– RK</w:t>
            </w:r>
          </w:p>
        </w:tc>
        <w:tc>
          <w:tcPr>
            <w:tcW w:w="1138" w:type="dxa"/>
          </w:tcPr>
          <w:p w14:paraId="4AA10050" w14:textId="566AEB4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D95DE79" w14:textId="4EDA961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19848088" w14:textId="32BCBBE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0B439A35" w14:textId="0D80AA8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B7F8A98" w14:textId="1C1B370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6F4AA8F" w14:textId="5B1A67D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73578BC6" w14:textId="77777777" w:rsidTr="00A7394F">
        <w:tc>
          <w:tcPr>
            <w:tcW w:w="1980" w:type="dxa"/>
          </w:tcPr>
          <w:p w14:paraId="3D96B5D1" w14:textId="2ECB5DA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b-based study on Chinese dermatologists’ attitudes towards artificial intelligence</w:t>
            </w:r>
          </w:p>
        </w:tc>
        <w:tc>
          <w:tcPr>
            <w:tcW w:w="709" w:type="dxa"/>
          </w:tcPr>
          <w:p w14:paraId="59C9E86B" w14:textId="68A64BE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31E63461" w14:textId="3DEB6C3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als of translational medicine</w:t>
            </w:r>
          </w:p>
        </w:tc>
        <w:tc>
          <w:tcPr>
            <w:tcW w:w="992" w:type="dxa"/>
          </w:tcPr>
          <w:p w14:paraId="6774291B" w14:textId="4C62FC7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 et al.</w:t>
            </w:r>
          </w:p>
        </w:tc>
        <w:tc>
          <w:tcPr>
            <w:tcW w:w="1134" w:type="dxa"/>
          </w:tcPr>
          <w:p w14:paraId="6E59CFAA" w14:textId="0AE4C50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680AB51" w14:textId="4843845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C</w:t>
            </w:r>
          </w:p>
        </w:tc>
        <w:tc>
          <w:tcPr>
            <w:tcW w:w="833" w:type="dxa"/>
          </w:tcPr>
          <w:p w14:paraId="1138EDF6" w14:textId="39DE4B8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500DBE4C" w14:textId="2003AC5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A4A51D6" w14:textId="47F777F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0324B9E" w14:textId="7BC15FC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48BD42D" w14:textId="4484E9A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525FFD25" w14:textId="77777777" w:rsidTr="00A7394F">
        <w:tc>
          <w:tcPr>
            <w:tcW w:w="1980" w:type="dxa"/>
          </w:tcPr>
          <w:p w14:paraId="66983D23" w14:textId="01ADDA4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oring the influence of decision style on decision support system acceptance by GPs</w:t>
            </w:r>
          </w:p>
        </w:tc>
        <w:tc>
          <w:tcPr>
            <w:tcW w:w="709" w:type="dxa"/>
          </w:tcPr>
          <w:p w14:paraId="796E4945" w14:textId="7BA9585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417" w:type="dxa"/>
          </w:tcPr>
          <w:p w14:paraId="51B7F545" w14:textId="36B24D6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SEL</w:t>
            </w:r>
          </w:p>
          <w:p w14:paraId="16FDC8F1" w14:textId="77777777" w:rsidR="004402BC" w:rsidRPr="00574B96" w:rsidRDefault="004402BC" w:rsidP="004402B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112762E" w14:textId="15A62E8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hibl et al. </w:t>
            </w:r>
          </w:p>
        </w:tc>
        <w:tc>
          <w:tcPr>
            <w:tcW w:w="1134" w:type="dxa"/>
          </w:tcPr>
          <w:p w14:paraId="5C4C9821" w14:textId="7E265F1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1750687" w14:textId="2421D67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1882909" w14:textId="737C3B2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5F9AF664" w14:textId="38CD446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1463" w:type="dxa"/>
          </w:tcPr>
          <w:p w14:paraId="56EB418A" w14:textId="3AD1C55F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1A3E293F" w14:textId="1C8DAB06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5DC10EC1" w14:textId="01E6D30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4402BC" w:rsidRPr="00E802B7" w14:paraId="7D419204" w14:textId="77777777" w:rsidTr="00A7394F">
        <w:tc>
          <w:tcPr>
            <w:tcW w:w="1980" w:type="dxa"/>
          </w:tcPr>
          <w:p w14:paraId="20296ACE" w14:textId="608E4FF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dicting GPs’ engagement with artificial intelligence </w:t>
            </w:r>
          </w:p>
        </w:tc>
        <w:tc>
          <w:tcPr>
            <w:tcW w:w="709" w:type="dxa"/>
          </w:tcPr>
          <w:p w14:paraId="6FF32624" w14:textId="1752548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1417" w:type="dxa"/>
          </w:tcPr>
          <w:p w14:paraId="5E0B33F4" w14:textId="1DFE7EC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ish journal of health care management</w:t>
            </w:r>
          </w:p>
        </w:tc>
        <w:tc>
          <w:tcPr>
            <w:tcW w:w="992" w:type="dxa"/>
          </w:tcPr>
          <w:p w14:paraId="6ED501A9" w14:textId="4104656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la et al. </w:t>
            </w:r>
          </w:p>
        </w:tc>
        <w:tc>
          <w:tcPr>
            <w:tcW w:w="1134" w:type="dxa"/>
          </w:tcPr>
          <w:p w14:paraId="7CADB16B" w14:textId="323FCDC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H</w:t>
            </w:r>
          </w:p>
        </w:tc>
        <w:tc>
          <w:tcPr>
            <w:tcW w:w="1138" w:type="dxa"/>
          </w:tcPr>
          <w:p w14:paraId="2E7C4DD5" w14:textId="177B0AD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71C2B6DF" w14:textId="6471530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55EE88B0" w14:textId="5D8E292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AFEB58F" w14:textId="31CE4764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887FED2" w14:textId="519588F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7447B041" w14:textId="70B44A10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4402BC" w:rsidRPr="00E802B7" w14:paraId="177F6A00" w14:textId="77777777" w:rsidTr="00A7394F">
        <w:tc>
          <w:tcPr>
            <w:tcW w:w="1980" w:type="dxa"/>
          </w:tcPr>
          <w:p w14:paraId="4A598ECC" w14:textId="60F4249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pplication of artificial intelligence: perceptions from healthcare professionals</w:t>
            </w:r>
          </w:p>
        </w:tc>
        <w:tc>
          <w:tcPr>
            <w:tcW w:w="709" w:type="dxa"/>
          </w:tcPr>
          <w:p w14:paraId="68C81757" w14:textId="3CBD74B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5F344410" w14:textId="2D03D06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and technology</w:t>
            </w:r>
          </w:p>
        </w:tc>
        <w:tc>
          <w:tcPr>
            <w:tcW w:w="992" w:type="dxa"/>
          </w:tcPr>
          <w:p w14:paraId="73240362" w14:textId="2C2F0BE7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nawane et al. </w:t>
            </w:r>
          </w:p>
        </w:tc>
        <w:tc>
          <w:tcPr>
            <w:tcW w:w="1134" w:type="dxa"/>
          </w:tcPr>
          <w:p w14:paraId="47A2C42E" w14:textId="277DC8A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1138" w:type="dxa"/>
          </w:tcPr>
          <w:p w14:paraId="4A4D0309" w14:textId="5E7F9EC9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833" w:type="dxa"/>
          </w:tcPr>
          <w:p w14:paraId="077A4072" w14:textId="2C9EBF62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78071686" w14:textId="5DDF954A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42F80CF6" w14:textId="4A020EC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411623FE" w14:textId="1B2D6BC1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96F8CF6" w14:textId="2694E79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4402BC" w:rsidRPr="00E802B7" w14:paraId="0475DF03" w14:textId="77777777" w:rsidTr="00A7394F">
        <w:tc>
          <w:tcPr>
            <w:tcW w:w="1980" w:type="dxa"/>
          </w:tcPr>
          <w:p w14:paraId="100256A9" w14:textId="7880737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 perceptions of artificial intelligence and robotics in medicine</w:t>
            </w:r>
          </w:p>
        </w:tc>
        <w:tc>
          <w:tcPr>
            <w:tcW w:w="709" w:type="dxa"/>
          </w:tcPr>
          <w:p w14:paraId="44C34ED6" w14:textId="00B800BD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13B43F7C" w14:textId="2ED0BA8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endourology</w:t>
            </w:r>
          </w:p>
        </w:tc>
        <w:tc>
          <w:tcPr>
            <w:tcW w:w="992" w:type="dxa"/>
          </w:tcPr>
          <w:p w14:paraId="04F4466D" w14:textId="32EC97C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i et al.</w:t>
            </w:r>
          </w:p>
        </w:tc>
        <w:tc>
          <w:tcPr>
            <w:tcW w:w="1134" w:type="dxa"/>
          </w:tcPr>
          <w:p w14:paraId="2A3E76ED" w14:textId="435881A5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96525D5" w14:textId="5957AE7C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78693E02" w14:textId="036B919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787CC690" w14:textId="50BC59DE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65DA7B78" w14:textId="64D06C98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9BF9FDC" w14:textId="2AE2DFFB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76478AA" w14:textId="5CB77513" w:rsidR="004402BC" w:rsidRDefault="004402BC" w:rsidP="004402B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4EEE35DD" w14:textId="77777777" w:rsidTr="00A7394F">
        <w:tc>
          <w:tcPr>
            <w:tcW w:w="1980" w:type="dxa"/>
          </w:tcPr>
          <w:p w14:paraId="2148C239" w14:textId="3BD3720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 towards artificial intelligence in emergency medicine</w:t>
            </w:r>
          </w:p>
        </w:tc>
        <w:tc>
          <w:tcPr>
            <w:tcW w:w="709" w:type="dxa"/>
          </w:tcPr>
          <w:p w14:paraId="7F4FD9BF" w14:textId="32EDFB9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35617ACF" w14:textId="6930D9D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medicine Australasia</w:t>
            </w:r>
          </w:p>
        </w:tc>
        <w:tc>
          <w:tcPr>
            <w:tcW w:w="992" w:type="dxa"/>
          </w:tcPr>
          <w:p w14:paraId="77B12BCA" w14:textId="1777945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wart et al.</w:t>
            </w:r>
          </w:p>
        </w:tc>
        <w:tc>
          <w:tcPr>
            <w:tcW w:w="1134" w:type="dxa"/>
          </w:tcPr>
          <w:p w14:paraId="62E9E75B" w14:textId="2502468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425D7B61" w14:textId="63E83AD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AF</w:t>
            </w:r>
          </w:p>
        </w:tc>
        <w:tc>
          <w:tcPr>
            <w:tcW w:w="833" w:type="dxa"/>
          </w:tcPr>
          <w:p w14:paraId="1753129B" w14:textId="424A7A7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68FD7A08" w14:textId="10C9105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F3F67CF" w14:textId="351D1D6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E7E676A" w14:textId="38FD71E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7252009B" w14:textId="6E0765F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4EDFF2CE" w14:textId="77777777" w:rsidTr="00A7394F">
        <w:tc>
          <w:tcPr>
            <w:tcW w:w="1980" w:type="dxa"/>
          </w:tcPr>
          <w:p w14:paraId="2F5ED3E2" w14:textId="5A2C1F4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: the newest member of the liver transplant evaluation team?</w:t>
            </w:r>
          </w:p>
        </w:tc>
        <w:tc>
          <w:tcPr>
            <w:tcW w:w="709" w:type="dxa"/>
          </w:tcPr>
          <w:p w14:paraId="63F35593" w14:textId="5B02502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0926C564" w14:textId="184BA3F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ology Supplement</w:t>
            </w:r>
          </w:p>
        </w:tc>
        <w:tc>
          <w:tcPr>
            <w:tcW w:w="992" w:type="dxa"/>
          </w:tcPr>
          <w:p w14:paraId="2F6F50C4" w14:textId="3F10CCC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rauss et al. </w:t>
            </w:r>
          </w:p>
        </w:tc>
        <w:tc>
          <w:tcPr>
            <w:tcW w:w="1134" w:type="dxa"/>
          </w:tcPr>
          <w:p w14:paraId="5C7A34F6" w14:textId="1390219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574E9F53" w14:textId="1B6507E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7E432ACF" w14:textId="0DED114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71CE4A79" w14:textId="5ABD450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120BE6CA" w14:textId="1293E57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6DA19D56" w14:textId="4ED708D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6C1DD0CB" w14:textId="3D06C98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3F1177" w:rsidRPr="00E802B7" w14:paraId="0AFCE89C" w14:textId="77777777" w:rsidTr="00A7394F">
        <w:tc>
          <w:tcPr>
            <w:tcW w:w="1980" w:type="dxa"/>
          </w:tcPr>
          <w:p w14:paraId="4D34089E" w14:textId="1948EE77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attitudes toward artificial intelligence-driven precision medicine technologies in pediatric healthcare</w:t>
            </w:r>
          </w:p>
        </w:tc>
        <w:tc>
          <w:tcPr>
            <w:tcW w:w="709" w:type="dxa"/>
          </w:tcPr>
          <w:p w14:paraId="603B8497" w14:textId="19CBA3B3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665A83F9" w14:textId="1B574CEC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</w:t>
            </w:r>
          </w:p>
        </w:tc>
        <w:tc>
          <w:tcPr>
            <w:tcW w:w="992" w:type="dxa"/>
          </w:tcPr>
          <w:p w14:paraId="3985CF9C" w14:textId="40FD8411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isk et al. </w:t>
            </w:r>
          </w:p>
        </w:tc>
        <w:tc>
          <w:tcPr>
            <w:tcW w:w="1134" w:type="dxa"/>
          </w:tcPr>
          <w:p w14:paraId="5D7A5994" w14:textId="62ADEBBC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9CB6EAA" w14:textId="1DD66BD2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4C6138D0" w14:textId="0DB6ADDC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48CD6139" w14:textId="76FE50CB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0A17A37F" w14:textId="1431CA62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7E8062B" w14:textId="552DDACE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B4180F4" w14:textId="5B2FFC6E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0D952D27" w14:textId="77777777" w:rsidTr="00A7394F">
        <w:tc>
          <w:tcPr>
            <w:tcW w:w="1980" w:type="dxa"/>
          </w:tcPr>
          <w:p w14:paraId="204673CD" w14:textId="7204CC6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keholder perceptions of the safety and assurance of artificial intelligence in healthcare</w:t>
            </w:r>
          </w:p>
        </w:tc>
        <w:tc>
          <w:tcPr>
            <w:tcW w:w="709" w:type="dxa"/>
          </w:tcPr>
          <w:p w14:paraId="49D5545E" w14:textId="700F8C6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8126C46" w14:textId="106F81E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fety science</w:t>
            </w:r>
          </w:p>
        </w:tc>
        <w:tc>
          <w:tcPr>
            <w:tcW w:w="992" w:type="dxa"/>
          </w:tcPr>
          <w:p w14:paraId="15D06FE8" w14:textId="16D380C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jan et al.</w:t>
            </w:r>
          </w:p>
        </w:tc>
        <w:tc>
          <w:tcPr>
            <w:tcW w:w="1134" w:type="dxa"/>
          </w:tcPr>
          <w:p w14:paraId="7861CCC7" w14:textId="185A979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5AF9E2A8" w14:textId="3971BB2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3F792451" w14:textId="77345FF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57316BD" w14:textId="2F52849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4B3C05EF" w14:textId="0BB6348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8BC8148" w14:textId="68091EE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2B890BB" w14:textId="40F3DFF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78AB4FE2" w14:textId="77777777" w:rsidTr="00A7394F">
        <w:tc>
          <w:tcPr>
            <w:tcW w:w="1980" w:type="dxa"/>
          </w:tcPr>
          <w:p w14:paraId="133709C1" w14:textId="18E3938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, attitudes, and perceptions regarding the future of artificial intelligence in oral radiology in India: a survey</w:t>
            </w:r>
          </w:p>
        </w:tc>
        <w:tc>
          <w:tcPr>
            <w:tcW w:w="709" w:type="dxa"/>
          </w:tcPr>
          <w:p w14:paraId="417DFDB1" w14:textId="62D1EB4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197A3B35" w14:textId="3575433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aging science in dentistry</w:t>
            </w:r>
          </w:p>
        </w:tc>
        <w:tc>
          <w:tcPr>
            <w:tcW w:w="992" w:type="dxa"/>
          </w:tcPr>
          <w:p w14:paraId="013E13CF" w14:textId="2A47D03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 et al. </w:t>
            </w:r>
          </w:p>
        </w:tc>
        <w:tc>
          <w:tcPr>
            <w:tcW w:w="1134" w:type="dxa"/>
          </w:tcPr>
          <w:p w14:paraId="458A9E7A" w14:textId="0C8AA49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71EE8396" w14:textId="2051DD2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DJ</w:t>
            </w:r>
          </w:p>
        </w:tc>
        <w:tc>
          <w:tcPr>
            <w:tcW w:w="833" w:type="dxa"/>
          </w:tcPr>
          <w:p w14:paraId="663B11EB" w14:textId="12BC90B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961" w:type="dxa"/>
          </w:tcPr>
          <w:p w14:paraId="032B4AF4" w14:textId="69295C4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EE7194E" w14:textId="72C5ABA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72C294AF" w14:textId="2457887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DCEFC21" w14:textId="4D1B839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06E9BF8C" w14:textId="77777777" w:rsidTr="00A7394F">
        <w:tc>
          <w:tcPr>
            <w:tcW w:w="1980" w:type="dxa"/>
          </w:tcPr>
          <w:p w14:paraId="03FBE33C" w14:textId="4E40DA3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, attitude and practice of artificial intelligence among doctors and medical students in SyriaL a cross-sectional online survey</w:t>
            </w:r>
          </w:p>
        </w:tc>
        <w:tc>
          <w:tcPr>
            <w:tcW w:w="709" w:type="dxa"/>
          </w:tcPr>
          <w:p w14:paraId="714925B9" w14:textId="6F8BB17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E391B80" w14:textId="0AD654B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artificial intelligence</w:t>
            </w:r>
          </w:p>
        </w:tc>
        <w:tc>
          <w:tcPr>
            <w:tcW w:w="992" w:type="dxa"/>
          </w:tcPr>
          <w:p w14:paraId="0FE0C98E" w14:textId="76BEDAB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wed et al. </w:t>
            </w:r>
          </w:p>
        </w:tc>
        <w:tc>
          <w:tcPr>
            <w:tcW w:w="1134" w:type="dxa"/>
          </w:tcPr>
          <w:p w14:paraId="3DA10E13" w14:textId="07CFA05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C</w:t>
            </w:r>
          </w:p>
        </w:tc>
        <w:tc>
          <w:tcPr>
            <w:tcW w:w="1138" w:type="dxa"/>
          </w:tcPr>
          <w:p w14:paraId="66A5BF4C" w14:textId="2040317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7FA8C2FD" w14:textId="4E2C4FB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084D51D5" w14:textId="2A251FD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19491DD7" w14:textId="6D42BBD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50A8332" w14:textId="342E01C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F57D096" w14:textId="6407DA5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048CBDC1" w14:textId="77777777" w:rsidTr="00A7394F">
        <w:tc>
          <w:tcPr>
            <w:tcW w:w="1980" w:type="dxa"/>
          </w:tcPr>
          <w:p w14:paraId="5232FEE7" w14:textId="6B107EC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and clinical decision support systems or automated interpreters: what characteristics are expected by French general practitioners?</w:t>
            </w:r>
          </w:p>
        </w:tc>
        <w:tc>
          <w:tcPr>
            <w:tcW w:w="709" w:type="dxa"/>
          </w:tcPr>
          <w:p w14:paraId="0969C1F5" w14:textId="6929187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94285E8" w14:textId="274E8DA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ies in health technology and informatics</w:t>
            </w:r>
          </w:p>
        </w:tc>
        <w:tc>
          <w:tcPr>
            <w:tcW w:w="992" w:type="dxa"/>
          </w:tcPr>
          <w:p w14:paraId="4817EE12" w14:textId="0D594E7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bla et al.</w:t>
            </w:r>
          </w:p>
        </w:tc>
        <w:tc>
          <w:tcPr>
            <w:tcW w:w="1134" w:type="dxa"/>
          </w:tcPr>
          <w:p w14:paraId="59150BBE" w14:textId="4E87DFA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– RK </w:t>
            </w:r>
          </w:p>
        </w:tc>
        <w:tc>
          <w:tcPr>
            <w:tcW w:w="1138" w:type="dxa"/>
          </w:tcPr>
          <w:p w14:paraId="177064BF" w14:textId="5B07A69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4DD5BC5E" w14:textId="7E7892B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1BA838D8" w14:textId="06D6290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1F997004" w14:textId="3D9EBD0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C6B101C" w14:textId="0DC6AEE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255E707" w14:textId="1A319DD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5A9B0440" w14:textId="77777777" w:rsidTr="00A7394F">
        <w:tc>
          <w:tcPr>
            <w:tcW w:w="1980" w:type="dxa"/>
          </w:tcPr>
          <w:p w14:paraId="1CE171FA" w14:textId="2BEB57F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luation of radiologist’s knowledge about the artificial intelligence in diagnostic radiology: a survey-based study</w:t>
            </w:r>
          </w:p>
        </w:tc>
        <w:tc>
          <w:tcPr>
            <w:tcW w:w="709" w:type="dxa"/>
          </w:tcPr>
          <w:p w14:paraId="0FDE52A6" w14:textId="5CD3D73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5F156113" w14:textId="37378E0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a radiologica open</w:t>
            </w:r>
          </w:p>
        </w:tc>
        <w:tc>
          <w:tcPr>
            <w:tcW w:w="992" w:type="dxa"/>
          </w:tcPr>
          <w:p w14:paraId="523A0DA3" w14:textId="7FBDD55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jaldeen and Alghamdi</w:t>
            </w:r>
          </w:p>
        </w:tc>
        <w:tc>
          <w:tcPr>
            <w:tcW w:w="1134" w:type="dxa"/>
          </w:tcPr>
          <w:p w14:paraId="182A0A19" w14:textId="21CA239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FD2196E" w14:textId="45D5660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5A265B37" w14:textId="2B8D4F2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C86270C" w14:textId="7179FE2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194B793" w14:textId="08C5E44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1534F6F" w14:textId="2AD37C9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41AFE4F" w14:textId="0E5E9B6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754E3340" w14:textId="77777777" w:rsidTr="00A7394F">
        <w:tc>
          <w:tcPr>
            <w:tcW w:w="1980" w:type="dxa"/>
          </w:tcPr>
          <w:p w14:paraId="631BA8B2" w14:textId="4BC04F0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ptance of the use of artificial intelligence in medicine among Japan’s doctors and the public: a questionnaire study</w:t>
            </w:r>
          </w:p>
        </w:tc>
        <w:tc>
          <w:tcPr>
            <w:tcW w:w="709" w:type="dxa"/>
          </w:tcPr>
          <w:p w14:paraId="3723A150" w14:textId="5522F86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CF04789" w14:textId="762BEBD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human factors</w:t>
            </w:r>
          </w:p>
        </w:tc>
        <w:tc>
          <w:tcPr>
            <w:tcW w:w="992" w:type="dxa"/>
          </w:tcPr>
          <w:p w14:paraId="58F54BED" w14:textId="45A9E51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mori et al. </w:t>
            </w:r>
          </w:p>
        </w:tc>
        <w:tc>
          <w:tcPr>
            <w:tcW w:w="1134" w:type="dxa"/>
          </w:tcPr>
          <w:p w14:paraId="556EB85C" w14:textId="427F195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1138" w:type="dxa"/>
          </w:tcPr>
          <w:p w14:paraId="13A38587" w14:textId="47544CB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0346594C" w14:textId="2B50FE0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3CDC7680" w14:textId="1A055AD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70BAE7B0" w14:textId="64329F6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D573DF4" w14:textId="051AF6A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26F08C97" w14:textId="76747D1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56CB54C5" w14:textId="77777777" w:rsidTr="00A7394F">
        <w:tc>
          <w:tcPr>
            <w:tcW w:w="1980" w:type="dxa"/>
          </w:tcPr>
          <w:p w14:paraId="6FA46408" w14:textId="250B191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les and competencies of doctors in artificial intelligence implementation: qualitative analysis through physician interviews</w:t>
            </w:r>
          </w:p>
        </w:tc>
        <w:tc>
          <w:tcPr>
            <w:tcW w:w="709" w:type="dxa"/>
          </w:tcPr>
          <w:p w14:paraId="109E69E4" w14:textId="67C7B3D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2851015C" w14:textId="061BA99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formative research</w:t>
            </w:r>
          </w:p>
        </w:tc>
        <w:tc>
          <w:tcPr>
            <w:tcW w:w="992" w:type="dxa"/>
          </w:tcPr>
          <w:p w14:paraId="46ADDC5F" w14:textId="67D5EE3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aka et al.</w:t>
            </w:r>
          </w:p>
        </w:tc>
        <w:tc>
          <w:tcPr>
            <w:tcW w:w="1134" w:type="dxa"/>
          </w:tcPr>
          <w:p w14:paraId="16EBF9F6" w14:textId="6F2664E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75E116D9" w14:textId="0819B7D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573683C8" w14:textId="2C2C72A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616A80B9" w14:textId="26BD743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4DD916B8" w14:textId="0A8951B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C495EB2" w14:textId="165ABCA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5C2A1F0" w14:textId="1BF960D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56D87CCA" w14:textId="77777777" w:rsidTr="00A7394F">
        <w:tc>
          <w:tcPr>
            <w:tcW w:w="1980" w:type="dxa"/>
          </w:tcPr>
          <w:p w14:paraId="769B0F0D" w14:textId="0CD41C5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primary health care ready for artificial intelligence? Stakeholder perspectives: worth the risk as long as you do it well</w:t>
            </w:r>
          </w:p>
        </w:tc>
        <w:tc>
          <w:tcPr>
            <w:tcW w:w="709" w:type="dxa"/>
          </w:tcPr>
          <w:p w14:paraId="359D5225" w14:textId="03DAE32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F6528FC" w14:textId="57230A8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als of family medicine</w:t>
            </w:r>
          </w:p>
        </w:tc>
        <w:tc>
          <w:tcPr>
            <w:tcW w:w="992" w:type="dxa"/>
          </w:tcPr>
          <w:p w14:paraId="16E239B2" w14:textId="6BB8EEE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ry et al.</w:t>
            </w:r>
          </w:p>
        </w:tc>
        <w:tc>
          <w:tcPr>
            <w:tcW w:w="1134" w:type="dxa"/>
          </w:tcPr>
          <w:p w14:paraId="7FCC1596" w14:textId="43566F7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536516F9" w14:textId="3A18398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682F357B" w14:textId="64FA8CE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7623A684" w14:textId="448DFDC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0B8194D" w14:textId="04D573E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41AF88D9" w14:textId="61143F5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621B990" w14:textId="40DB01C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3F1177" w:rsidRPr="00E802B7" w14:paraId="0784A53A" w14:textId="77777777" w:rsidTr="00A7394F">
        <w:tc>
          <w:tcPr>
            <w:tcW w:w="1980" w:type="dxa"/>
          </w:tcPr>
          <w:p w14:paraId="756D2288" w14:textId="3150F4E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 primary health care ready for artificial intelligence? What do primary health care stakeholders say?</w:t>
            </w:r>
          </w:p>
        </w:tc>
        <w:tc>
          <w:tcPr>
            <w:tcW w:w="709" w:type="dxa"/>
          </w:tcPr>
          <w:p w14:paraId="76D2B0F7" w14:textId="789C4DF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BDBF3C9" w14:textId="35393C7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informatics and decision making</w:t>
            </w:r>
          </w:p>
        </w:tc>
        <w:tc>
          <w:tcPr>
            <w:tcW w:w="992" w:type="dxa"/>
          </w:tcPr>
          <w:p w14:paraId="102429D5" w14:textId="530F2C7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erry et al. </w:t>
            </w:r>
          </w:p>
        </w:tc>
        <w:tc>
          <w:tcPr>
            <w:tcW w:w="1134" w:type="dxa"/>
          </w:tcPr>
          <w:p w14:paraId="5665929D" w14:textId="742EC2D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1B680C2" w14:textId="0F7AAD2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21763F49" w14:textId="2552D66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50669ED2" w14:textId="0463E54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0BE7CD30" w14:textId="467B8CC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56B75752" w14:textId="0CD3BB5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529DB70F" w14:textId="31C7537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5819EC4F" w14:textId="77777777" w:rsidTr="00A7394F">
        <w:tc>
          <w:tcPr>
            <w:tcW w:w="1980" w:type="dxa"/>
          </w:tcPr>
          <w:p w14:paraId="1E13BBB2" w14:textId="6DDF000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scopists’ acceptance on the implementation of artificial intelligence in gastrointestinal endoscopy: development and case analysis of a scale</w:t>
            </w:r>
          </w:p>
        </w:tc>
        <w:tc>
          <w:tcPr>
            <w:tcW w:w="709" w:type="dxa"/>
          </w:tcPr>
          <w:p w14:paraId="76146D55" w14:textId="21BAD44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8B355A3" w14:textId="734398D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ontiers in medicine</w:t>
            </w:r>
          </w:p>
        </w:tc>
        <w:tc>
          <w:tcPr>
            <w:tcW w:w="992" w:type="dxa"/>
          </w:tcPr>
          <w:p w14:paraId="62E8F626" w14:textId="0BE6BD3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an et al. </w:t>
            </w:r>
          </w:p>
        </w:tc>
        <w:tc>
          <w:tcPr>
            <w:tcW w:w="1134" w:type="dxa"/>
          </w:tcPr>
          <w:p w14:paraId="1E3808E4" w14:textId="11BB485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66B9DAAF" w14:textId="6B39122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03074CD6" w14:textId="7C3D5ED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4A1B5860" w14:textId="596BA3E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161A4248" w14:textId="117B103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086D81C0" w14:textId="3929ABC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C176210" w14:textId="0EB0BC8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25E17612" w14:textId="77777777" w:rsidTr="00A7394F">
        <w:tc>
          <w:tcPr>
            <w:tcW w:w="1980" w:type="dxa"/>
          </w:tcPr>
          <w:p w14:paraId="0568A3A9" w14:textId="2EBA427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specialists’ perception about adoption of artificial intelligence in the healthcare sector</w:t>
            </w:r>
          </w:p>
        </w:tc>
        <w:tc>
          <w:tcPr>
            <w:tcW w:w="709" w:type="dxa"/>
          </w:tcPr>
          <w:p w14:paraId="1A5B2ED0" w14:textId="76FD7A5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71F9FAE" w14:textId="555ECB5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metry</w:t>
            </w:r>
          </w:p>
        </w:tc>
        <w:tc>
          <w:tcPr>
            <w:tcW w:w="992" w:type="dxa"/>
          </w:tcPr>
          <w:p w14:paraId="533D9FF1" w14:textId="79F7956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kkar and Bharathi</w:t>
            </w:r>
          </w:p>
        </w:tc>
        <w:tc>
          <w:tcPr>
            <w:tcW w:w="1134" w:type="dxa"/>
          </w:tcPr>
          <w:p w14:paraId="7E2DB032" w14:textId="4B04434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9CD7197" w14:textId="677B47A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98B7843" w14:textId="10BA257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69163FB" w14:textId="5DF3A50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62B54C27" w14:textId="1172691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037684E" w14:textId="6D35F7A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8A96701" w14:textId="4A6AEE9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67DA1CD1" w14:textId="77777777" w:rsidTr="00A7394F">
        <w:tc>
          <w:tcPr>
            <w:tcW w:w="1980" w:type="dxa"/>
          </w:tcPr>
          <w:p w14:paraId="23746597" w14:textId="19BE85F5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 of colonoscopists towards artificial intelligence – a multinational study</w:t>
            </w:r>
          </w:p>
        </w:tc>
        <w:tc>
          <w:tcPr>
            <w:tcW w:w="709" w:type="dxa"/>
          </w:tcPr>
          <w:p w14:paraId="436A1F2E" w14:textId="5928CD3E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593B12EF" w14:textId="17E709B6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t</w:t>
            </w:r>
          </w:p>
        </w:tc>
        <w:tc>
          <w:tcPr>
            <w:tcW w:w="992" w:type="dxa"/>
          </w:tcPr>
          <w:p w14:paraId="4A5231E4" w14:textId="6997148A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ufeeq et al.</w:t>
            </w:r>
          </w:p>
        </w:tc>
        <w:tc>
          <w:tcPr>
            <w:tcW w:w="1134" w:type="dxa"/>
          </w:tcPr>
          <w:p w14:paraId="4E50D437" w14:textId="7FA79E4E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0DEA1A66" w14:textId="61F042A8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69037B6A" w14:textId="57B61A00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45A292D6" w14:textId="2EB83100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08E7E2DA" w14:textId="66C48F09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2F68722" w14:textId="553690BE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06AAF733" w14:textId="295B9B39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3F1177" w:rsidRPr="00E802B7" w14:paraId="2E64CFC1" w14:textId="77777777" w:rsidTr="00A7394F">
        <w:tc>
          <w:tcPr>
            <w:tcW w:w="1980" w:type="dxa"/>
          </w:tcPr>
          <w:p w14:paraId="6F11B911" w14:textId="20C3441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’ views of wearable devices and AI in healthcare: findings from the ComPaRe e-cohort</w:t>
            </w:r>
          </w:p>
        </w:tc>
        <w:tc>
          <w:tcPr>
            <w:tcW w:w="709" w:type="dxa"/>
          </w:tcPr>
          <w:p w14:paraId="15F5C20E" w14:textId="3C1A73B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102256C0" w14:textId="5FF3382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J digital medicine</w:t>
            </w:r>
          </w:p>
        </w:tc>
        <w:tc>
          <w:tcPr>
            <w:tcW w:w="992" w:type="dxa"/>
          </w:tcPr>
          <w:p w14:paraId="1066B80E" w14:textId="4DFC0DE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 et al. </w:t>
            </w:r>
          </w:p>
        </w:tc>
        <w:tc>
          <w:tcPr>
            <w:tcW w:w="1134" w:type="dxa"/>
          </w:tcPr>
          <w:p w14:paraId="4FAF9C52" w14:textId="73B612E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F0CC836" w14:textId="18D7533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486991F7" w14:textId="1719D6C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15117C1C" w14:textId="5551DEF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AD30DAB" w14:textId="40E2C26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DC04E9B" w14:textId="5648D71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5948952" w14:textId="43714A6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0CAB4861" w14:textId="77777777" w:rsidTr="00A7394F">
        <w:tc>
          <w:tcPr>
            <w:tcW w:w="1980" w:type="dxa"/>
          </w:tcPr>
          <w:p w14:paraId="35906E18" w14:textId="740F9A0B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iderations for artificial intelligence real-world implementation in ophthalmology: providers’ and patients’ perspectives</w:t>
            </w:r>
          </w:p>
        </w:tc>
        <w:tc>
          <w:tcPr>
            <w:tcW w:w="709" w:type="dxa"/>
          </w:tcPr>
          <w:p w14:paraId="00DC6557" w14:textId="5F0E4768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22286D2F" w14:textId="6029DE32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ia-Pacific Journal of Ophthalmology</w:t>
            </w:r>
          </w:p>
        </w:tc>
        <w:tc>
          <w:tcPr>
            <w:tcW w:w="992" w:type="dxa"/>
          </w:tcPr>
          <w:p w14:paraId="03F16EDC" w14:textId="2ED26440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eng et al.</w:t>
            </w:r>
          </w:p>
        </w:tc>
        <w:tc>
          <w:tcPr>
            <w:tcW w:w="1134" w:type="dxa"/>
          </w:tcPr>
          <w:p w14:paraId="6036912D" w14:textId="01163B6A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286C43BA" w14:textId="08593209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5C6F06AB" w14:textId="3D103449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2A5FAEA1" w14:textId="72CDC780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3BB2E88" w14:textId="1E62D824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  <w:tc>
          <w:tcPr>
            <w:tcW w:w="1477" w:type="dxa"/>
          </w:tcPr>
          <w:p w14:paraId="2EF4DB4B" w14:textId="77AF80A8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28D9575" w14:textId="053F586E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stematic review</w:t>
            </w:r>
          </w:p>
        </w:tc>
      </w:tr>
      <w:tr w:rsidR="003F1177" w:rsidRPr="00E802B7" w14:paraId="7BFFC86A" w14:textId="77777777" w:rsidTr="00A7394F">
        <w:tc>
          <w:tcPr>
            <w:tcW w:w="1980" w:type="dxa"/>
          </w:tcPr>
          <w:p w14:paraId="1E1BCE2B" w14:textId="532F9F4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ities for artificial intelligence applications in primary care: a Canadian deliberative dialogue with patients, providers, and health system leaders</w:t>
            </w:r>
          </w:p>
        </w:tc>
        <w:tc>
          <w:tcPr>
            <w:tcW w:w="709" w:type="dxa"/>
          </w:tcPr>
          <w:p w14:paraId="2BC1177F" w14:textId="7C03358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29AF2EBE" w14:textId="712A933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 Am Board Fam Med</w:t>
            </w:r>
          </w:p>
        </w:tc>
        <w:tc>
          <w:tcPr>
            <w:tcW w:w="992" w:type="dxa"/>
          </w:tcPr>
          <w:p w14:paraId="40A0ED10" w14:textId="055F251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shaw et al.</w:t>
            </w:r>
          </w:p>
        </w:tc>
        <w:tc>
          <w:tcPr>
            <w:tcW w:w="1134" w:type="dxa"/>
          </w:tcPr>
          <w:p w14:paraId="78B367EF" w14:textId="7661471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15A735F6" w14:textId="302C10D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4ACDD4B1" w14:textId="5A5B5F4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5565583A" w14:textId="1BB3B59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2BF67F50" w14:textId="37FFF0B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A7EFC87" w14:textId="2A0657C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64AA8010" w14:textId="34B0D89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664CAFD6" w14:textId="77777777" w:rsidTr="00A7394F">
        <w:tc>
          <w:tcPr>
            <w:tcW w:w="1980" w:type="dxa"/>
          </w:tcPr>
          <w:p w14:paraId="18273894" w14:textId="4F860CF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 exploration of expectations and perceptions of practicing physicians on the implementation of computerized clinical decision support systems using a Qsort approach</w:t>
            </w:r>
          </w:p>
        </w:tc>
        <w:tc>
          <w:tcPr>
            <w:tcW w:w="709" w:type="dxa"/>
          </w:tcPr>
          <w:p w14:paraId="33B24A8D" w14:textId="18BB0DD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59E2D352" w14:textId="3253193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 inform decis mak</w:t>
            </w:r>
          </w:p>
        </w:tc>
        <w:tc>
          <w:tcPr>
            <w:tcW w:w="992" w:type="dxa"/>
          </w:tcPr>
          <w:p w14:paraId="6DD1D14B" w14:textId="4C4A1CB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n Biesen et al. </w:t>
            </w:r>
          </w:p>
        </w:tc>
        <w:tc>
          <w:tcPr>
            <w:tcW w:w="1134" w:type="dxa"/>
          </w:tcPr>
          <w:p w14:paraId="255728A7" w14:textId="6A078D4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BBF52A1" w14:textId="0C77FAB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5D1BAAA" w14:textId="00CA51B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29F2CCDF" w14:textId="6CAD59C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62AA5AEE" w14:textId="515A1D0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C6F4716" w14:textId="0917A26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1406DCAE" w14:textId="6ABD361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49F79780" w14:textId="77777777" w:rsidTr="00A7394F">
        <w:tc>
          <w:tcPr>
            <w:tcW w:w="1980" w:type="dxa"/>
          </w:tcPr>
          <w:p w14:paraId="3B8A7FE2" w14:textId="3C775D6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lyzing the determinants to accept a virtual assistant and use cases among cancer patients: a mixed methods study</w:t>
            </w:r>
          </w:p>
        </w:tc>
        <w:tc>
          <w:tcPr>
            <w:tcW w:w="709" w:type="dxa"/>
          </w:tcPr>
          <w:p w14:paraId="4B58CA02" w14:textId="18F0DE7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284A7E74" w14:textId="52A4627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Health Services Research</w:t>
            </w:r>
          </w:p>
        </w:tc>
        <w:tc>
          <w:tcPr>
            <w:tcW w:w="992" w:type="dxa"/>
          </w:tcPr>
          <w:p w14:paraId="4CE1E5CE" w14:textId="0F99192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 Bussel et al.</w:t>
            </w:r>
          </w:p>
        </w:tc>
        <w:tc>
          <w:tcPr>
            <w:tcW w:w="1134" w:type="dxa"/>
          </w:tcPr>
          <w:p w14:paraId="1139FC7C" w14:textId="4679838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7897E30E" w14:textId="005A0EB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75EE9142" w14:textId="665A151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5C4796DF" w14:textId="378C733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4173D9A1" w14:textId="1AE2957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470CF8E" w14:textId="018CCFE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6D73ACD" w14:textId="1211547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2E6F2CEC" w14:textId="77777777" w:rsidTr="00A7394F">
        <w:tc>
          <w:tcPr>
            <w:tcW w:w="1980" w:type="dxa"/>
          </w:tcPr>
          <w:p w14:paraId="19C362CA" w14:textId="68318BA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 towards artificial intelligence of intensive care professionals and their perceived barriers for implementation: a survey study</w:t>
            </w:r>
          </w:p>
        </w:tc>
        <w:tc>
          <w:tcPr>
            <w:tcW w:w="709" w:type="dxa"/>
          </w:tcPr>
          <w:p w14:paraId="77B1B147" w14:textId="33FABCA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76EADF16" w14:textId="392463F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nsive care medicine experimental Supplement</w:t>
            </w:r>
          </w:p>
        </w:tc>
        <w:tc>
          <w:tcPr>
            <w:tcW w:w="992" w:type="dxa"/>
          </w:tcPr>
          <w:p w14:paraId="2B7D3738" w14:textId="4EFDEC7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n de Sande et al. </w:t>
            </w:r>
          </w:p>
        </w:tc>
        <w:tc>
          <w:tcPr>
            <w:tcW w:w="1134" w:type="dxa"/>
          </w:tcPr>
          <w:p w14:paraId="7DBC2C4B" w14:textId="7759CEB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6FC27FE" w14:textId="15E3BBA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2970096" w14:textId="10F9EDC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75FE2EA4" w14:textId="5F23D27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350339B" w14:textId="7C4E240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26D88C9D" w14:textId="5CC80F1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5C972B90" w14:textId="01F8697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3F1177" w:rsidRPr="00E802B7" w14:paraId="318A5D13" w14:textId="77777777" w:rsidTr="00A7394F">
        <w:tc>
          <w:tcPr>
            <w:tcW w:w="1980" w:type="dxa"/>
          </w:tcPr>
          <w:p w14:paraId="7C266187" w14:textId="0F3715B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lgence in (gastrointestinal) healthcare: patients’ and physicians’ perspectives</w:t>
            </w:r>
          </w:p>
        </w:tc>
        <w:tc>
          <w:tcPr>
            <w:tcW w:w="709" w:type="dxa"/>
          </w:tcPr>
          <w:p w14:paraId="6778837C" w14:textId="47C5E8F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1559073D" w14:textId="31DC68E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entific reports</w:t>
            </w:r>
          </w:p>
        </w:tc>
        <w:tc>
          <w:tcPr>
            <w:tcW w:w="992" w:type="dxa"/>
          </w:tcPr>
          <w:p w14:paraId="137764D0" w14:textId="3CCE504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 der Zander et al.</w:t>
            </w:r>
          </w:p>
        </w:tc>
        <w:tc>
          <w:tcPr>
            <w:tcW w:w="1134" w:type="dxa"/>
          </w:tcPr>
          <w:p w14:paraId="66633522" w14:textId="74A557F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06FA54B0" w14:textId="062CA40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4C8F96AA" w14:textId="41929E0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3B93D079" w14:textId="5AC54EA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30B18E32" w14:textId="5E67287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26A8DEA5" w14:textId="3689631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772288C" w14:textId="4FAAF96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6275DC78" w14:textId="77777777" w:rsidTr="00A7394F">
        <w:tc>
          <w:tcPr>
            <w:tcW w:w="1980" w:type="dxa"/>
          </w:tcPr>
          <w:p w14:paraId="5DEFAB7C" w14:textId="266BB4E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hinking the role of AI with physicians in oncology: revealing perspectives from clinical and research workflows</w:t>
            </w:r>
          </w:p>
        </w:tc>
        <w:tc>
          <w:tcPr>
            <w:tcW w:w="709" w:type="dxa"/>
          </w:tcPr>
          <w:p w14:paraId="4E929454" w14:textId="08CCEDC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68514403" w14:textId="44744EC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on human factors in computing systems – proceedings 2023</w:t>
            </w:r>
          </w:p>
        </w:tc>
        <w:tc>
          <w:tcPr>
            <w:tcW w:w="992" w:type="dxa"/>
          </w:tcPr>
          <w:p w14:paraId="10AB1DB4" w14:textId="36DC3D2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ma et al.</w:t>
            </w:r>
          </w:p>
        </w:tc>
        <w:tc>
          <w:tcPr>
            <w:tcW w:w="1134" w:type="dxa"/>
          </w:tcPr>
          <w:p w14:paraId="0F9F4A7A" w14:textId="552703C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138" w:type="dxa"/>
          </w:tcPr>
          <w:p w14:paraId="6CF8D3C1" w14:textId="3A9E179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20E07E1D" w14:textId="428A6BF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5F52E0B2" w14:textId="196660D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982F56B" w14:textId="269B316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000DBACE" w14:textId="52E0F97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29C41567" w14:textId="0B7A40F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3F1177" w:rsidRPr="00E802B7" w14:paraId="7800DBDB" w14:textId="77777777" w:rsidTr="00A7394F">
        <w:tc>
          <w:tcPr>
            <w:tcW w:w="1980" w:type="dxa"/>
          </w:tcPr>
          <w:p w14:paraId="2D5B432B" w14:textId="44118FB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and facilitators to the adoption of artificial intelligence in radiation oncology: a New Zealand study</w:t>
            </w:r>
          </w:p>
        </w:tc>
        <w:tc>
          <w:tcPr>
            <w:tcW w:w="709" w:type="dxa"/>
          </w:tcPr>
          <w:p w14:paraId="212C8697" w14:textId="58C09A2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44340AA6" w14:textId="2835359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chnical innovations and patient support in radiation oncology</w:t>
            </w:r>
          </w:p>
        </w:tc>
        <w:tc>
          <w:tcPr>
            <w:tcW w:w="992" w:type="dxa"/>
          </w:tcPr>
          <w:p w14:paraId="1B895A33" w14:textId="41F5F80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ctor Mugabi</w:t>
            </w:r>
          </w:p>
        </w:tc>
        <w:tc>
          <w:tcPr>
            <w:tcW w:w="1134" w:type="dxa"/>
          </w:tcPr>
          <w:p w14:paraId="7F560C79" w14:textId="7F32605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32975C5" w14:textId="4B0FE9A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897CB21" w14:textId="50CA753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961" w:type="dxa"/>
          </w:tcPr>
          <w:p w14:paraId="42586C2F" w14:textId="4F89C12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53B0D95" w14:textId="3C42C6D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584E40B" w14:textId="68D3762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662D6ECF" w14:textId="1369AC8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12CB9E28" w14:textId="77777777" w:rsidTr="00A7394F">
        <w:tc>
          <w:tcPr>
            <w:tcW w:w="1980" w:type="dxa"/>
          </w:tcPr>
          <w:p w14:paraId="79639CD8" w14:textId="77C86A6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sicians’ perspectives on AI in clinical decision support systems: interview study of the CURATE.AI personalised dose optimization platform</w:t>
            </w:r>
          </w:p>
        </w:tc>
        <w:tc>
          <w:tcPr>
            <w:tcW w:w="709" w:type="dxa"/>
          </w:tcPr>
          <w:p w14:paraId="7D84FF0E" w14:textId="5747409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7239AE33" w14:textId="23CEC19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human factors</w:t>
            </w:r>
          </w:p>
        </w:tc>
        <w:tc>
          <w:tcPr>
            <w:tcW w:w="992" w:type="dxa"/>
          </w:tcPr>
          <w:p w14:paraId="29DCCCF2" w14:textId="66661BB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jayakumar et al.</w:t>
            </w:r>
          </w:p>
        </w:tc>
        <w:tc>
          <w:tcPr>
            <w:tcW w:w="1134" w:type="dxa"/>
          </w:tcPr>
          <w:p w14:paraId="16AF217B" w14:textId="79EC3DE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1138" w:type="dxa"/>
          </w:tcPr>
          <w:p w14:paraId="57A41CB0" w14:textId="7D465D1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4DED5DD5" w14:textId="3D3FDE1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2635A2AD" w14:textId="1197227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72AE88B5" w14:textId="5D37567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CBF7AFF" w14:textId="08A4B5F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48DE4A0D" w14:textId="6B83094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11D33B35" w14:textId="77777777" w:rsidTr="00A7394F">
        <w:tc>
          <w:tcPr>
            <w:tcW w:w="1980" w:type="dxa"/>
          </w:tcPr>
          <w:p w14:paraId="376350DE" w14:textId="13E1A11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perspectives on AI/ML and health equity: AIM-AHEAD nationwide stakeholder listening sessions</w:t>
            </w:r>
          </w:p>
        </w:tc>
        <w:tc>
          <w:tcPr>
            <w:tcW w:w="709" w:type="dxa"/>
          </w:tcPr>
          <w:p w14:paraId="78221742" w14:textId="6F0890A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4EE32B2C" w14:textId="6EB4582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OS digital health</w:t>
            </w:r>
          </w:p>
        </w:tc>
        <w:tc>
          <w:tcPr>
            <w:tcW w:w="992" w:type="dxa"/>
          </w:tcPr>
          <w:p w14:paraId="7BFC1BE9" w14:textId="0654ECA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hwanatha et al.</w:t>
            </w:r>
          </w:p>
        </w:tc>
        <w:tc>
          <w:tcPr>
            <w:tcW w:w="1134" w:type="dxa"/>
          </w:tcPr>
          <w:p w14:paraId="11C7AD30" w14:textId="04D8D12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1138" w:type="dxa"/>
          </w:tcPr>
          <w:p w14:paraId="344BC15C" w14:textId="2551EEE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833" w:type="dxa"/>
          </w:tcPr>
          <w:p w14:paraId="5945C5BB" w14:textId="43A9ABD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AF</w:t>
            </w:r>
          </w:p>
        </w:tc>
        <w:tc>
          <w:tcPr>
            <w:tcW w:w="961" w:type="dxa"/>
          </w:tcPr>
          <w:p w14:paraId="64BF7292" w14:textId="4DA3C6B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1F9B2A80" w14:textId="45B274C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EBA33B7" w14:textId="7281566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685EA455" w14:textId="36E616B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70118A43" w14:textId="77777777" w:rsidTr="00A7394F">
        <w:tc>
          <w:tcPr>
            <w:tcW w:w="1980" w:type="dxa"/>
          </w:tcPr>
          <w:p w14:paraId="1CE5E21F" w14:textId="0A376DE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troenterologist sentiment towards artificial intelligence (AI) in endoscopic practice: a nationwide survey</w:t>
            </w:r>
          </w:p>
        </w:tc>
        <w:tc>
          <w:tcPr>
            <w:tcW w:w="709" w:type="dxa"/>
          </w:tcPr>
          <w:p w14:paraId="3A20719D" w14:textId="5D6DCE4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09B37047" w14:textId="0892C85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n journal of gastroenterology</w:t>
            </w:r>
          </w:p>
        </w:tc>
        <w:tc>
          <w:tcPr>
            <w:tcW w:w="992" w:type="dxa"/>
          </w:tcPr>
          <w:p w14:paraId="43E6F7E9" w14:textId="68CE23B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adhwa et al. </w:t>
            </w:r>
          </w:p>
        </w:tc>
        <w:tc>
          <w:tcPr>
            <w:tcW w:w="1134" w:type="dxa"/>
          </w:tcPr>
          <w:p w14:paraId="0EC16E41" w14:textId="601FF47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2DAF6777" w14:textId="5B4E286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3D210E62" w14:textId="032CDB6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38318A63" w14:textId="34E01F9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5F96C810" w14:textId="7ED7586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3685EE52" w14:textId="0422BF9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4B1497D4" w14:textId="441C4E3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3F1177" w:rsidRPr="00E802B7" w14:paraId="49DA04CD" w14:textId="77777777" w:rsidTr="00A7394F">
        <w:tc>
          <w:tcPr>
            <w:tcW w:w="1980" w:type="dxa"/>
          </w:tcPr>
          <w:p w14:paraId="764B3E3D" w14:textId="08BAD86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’ perceptions of integrating AI into healthcare: systems thinking approach</w:t>
            </w:r>
          </w:p>
        </w:tc>
        <w:tc>
          <w:tcPr>
            <w:tcW w:w="709" w:type="dxa"/>
          </w:tcPr>
          <w:p w14:paraId="3F9F8FC3" w14:textId="61D3C6D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75B115E" w14:textId="10096C4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EE</w:t>
            </w:r>
          </w:p>
        </w:tc>
        <w:tc>
          <w:tcPr>
            <w:tcW w:w="992" w:type="dxa"/>
          </w:tcPr>
          <w:p w14:paraId="2BB621B6" w14:textId="3CD01E5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 et al.</w:t>
            </w:r>
          </w:p>
        </w:tc>
        <w:tc>
          <w:tcPr>
            <w:tcW w:w="1134" w:type="dxa"/>
          </w:tcPr>
          <w:p w14:paraId="0537FF70" w14:textId="1376249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504F27A1" w14:textId="7074173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07B03152" w14:textId="702AEA0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D60C480" w14:textId="435A2BE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545F0E55" w14:textId="022564E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ntary/editorial</w:t>
            </w:r>
          </w:p>
        </w:tc>
        <w:tc>
          <w:tcPr>
            <w:tcW w:w="1477" w:type="dxa"/>
          </w:tcPr>
          <w:p w14:paraId="5DB5B6AF" w14:textId="7ACFC0C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F2E2F51" w14:textId="0141EE4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7E97600E" w14:textId="77777777" w:rsidTr="00A7394F">
        <w:tc>
          <w:tcPr>
            <w:tcW w:w="1980" w:type="dxa"/>
          </w:tcPr>
          <w:p w14:paraId="6358D66C" w14:textId="27FE7C9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thical concerns with the use of intelligent assistive technology: findings from a qualitative study with professional stakeholders</w:t>
            </w:r>
          </w:p>
        </w:tc>
        <w:tc>
          <w:tcPr>
            <w:tcW w:w="709" w:type="dxa"/>
          </w:tcPr>
          <w:p w14:paraId="6226D588" w14:textId="68FF454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06DABC9E" w14:textId="2412E35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Ethics</w:t>
            </w:r>
          </w:p>
        </w:tc>
        <w:tc>
          <w:tcPr>
            <w:tcW w:w="992" w:type="dxa"/>
          </w:tcPr>
          <w:p w14:paraId="1082B6B1" w14:textId="03A8027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ngmo et al.</w:t>
            </w:r>
          </w:p>
        </w:tc>
        <w:tc>
          <w:tcPr>
            <w:tcW w:w="1134" w:type="dxa"/>
          </w:tcPr>
          <w:p w14:paraId="01A76E1C" w14:textId="5F73F0E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F37D86E" w14:textId="7DEE1EB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H</w:t>
            </w:r>
          </w:p>
        </w:tc>
        <w:tc>
          <w:tcPr>
            <w:tcW w:w="833" w:type="dxa"/>
          </w:tcPr>
          <w:p w14:paraId="6C76A689" w14:textId="331E41C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EDFD26A" w14:textId="2ACE589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B97F950" w14:textId="4928946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60442C81" w14:textId="34D1480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26C44C7" w14:textId="5BC5C30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6AE5D4F0" w14:textId="77777777" w:rsidTr="00A7394F">
        <w:tc>
          <w:tcPr>
            <w:tcW w:w="1980" w:type="dxa"/>
          </w:tcPr>
          <w:p w14:paraId="7ADEF4F1" w14:textId="7EDFD5A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pective of information technology decision makers on factors influencing adoption and implementation of artificial intelligence technologies in 40 German Hospitals: descriptive analysis</w:t>
            </w:r>
          </w:p>
        </w:tc>
        <w:tc>
          <w:tcPr>
            <w:tcW w:w="709" w:type="dxa"/>
          </w:tcPr>
          <w:p w14:paraId="5667C114" w14:textId="4E28D81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6566FBF2" w14:textId="25124CF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medical informatics</w:t>
            </w:r>
          </w:p>
        </w:tc>
        <w:tc>
          <w:tcPr>
            <w:tcW w:w="992" w:type="dxa"/>
          </w:tcPr>
          <w:p w14:paraId="3ADC7165" w14:textId="0E7FA1E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nert et al.</w:t>
            </w:r>
          </w:p>
        </w:tc>
        <w:tc>
          <w:tcPr>
            <w:tcW w:w="1134" w:type="dxa"/>
          </w:tcPr>
          <w:p w14:paraId="35F6FA8C" w14:textId="7E2DB7E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5EF691F1" w14:textId="1E67ED4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3449B686" w14:textId="735FF74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AEC02B5" w14:textId="742D774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1B308CEF" w14:textId="3A94975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09B62A0" w14:textId="717EFDE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542357A2" w14:textId="2FDF9F8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4D836E48" w14:textId="77777777" w:rsidTr="00A7394F">
        <w:tc>
          <w:tcPr>
            <w:tcW w:w="1980" w:type="dxa"/>
          </w:tcPr>
          <w:p w14:paraId="5B017388" w14:textId="4AEDCD4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 and knowledge of artificial intelligence in healthcare, therapy and diagnostics: a population-representative survey</w:t>
            </w:r>
          </w:p>
        </w:tc>
        <w:tc>
          <w:tcPr>
            <w:tcW w:w="709" w:type="dxa"/>
          </w:tcPr>
          <w:p w14:paraId="61BA2203" w14:textId="6380BFD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CB7C5BA" w14:textId="2D9A65A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Rxiv</w:t>
            </w:r>
          </w:p>
        </w:tc>
        <w:tc>
          <w:tcPr>
            <w:tcW w:w="992" w:type="dxa"/>
          </w:tcPr>
          <w:p w14:paraId="712934FA" w14:textId="4E81D29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tal et al.</w:t>
            </w:r>
          </w:p>
        </w:tc>
        <w:tc>
          <w:tcPr>
            <w:tcW w:w="1134" w:type="dxa"/>
          </w:tcPr>
          <w:p w14:paraId="54E254CD" w14:textId="1DB24E3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09DC3197" w14:textId="57E998B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5F671DA8" w14:textId="79EEE0D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961" w:type="dxa"/>
          </w:tcPr>
          <w:p w14:paraId="11E9B1E4" w14:textId="3A8D9AB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4D5A34F8" w14:textId="5DF2EF8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er-reviewed</w:t>
            </w:r>
          </w:p>
        </w:tc>
        <w:tc>
          <w:tcPr>
            <w:tcW w:w="1477" w:type="dxa"/>
          </w:tcPr>
          <w:p w14:paraId="18AEF054" w14:textId="76CD88F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er-reviewed</w:t>
            </w:r>
          </w:p>
        </w:tc>
        <w:tc>
          <w:tcPr>
            <w:tcW w:w="1844" w:type="dxa"/>
          </w:tcPr>
          <w:p w14:paraId="0A467F04" w14:textId="460B617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eer-reviewed</w:t>
            </w:r>
          </w:p>
        </w:tc>
      </w:tr>
      <w:tr w:rsidR="003F1177" w:rsidRPr="00E802B7" w14:paraId="03D7C3C5" w14:textId="77777777" w:rsidTr="00A7394F">
        <w:tc>
          <w:tcPr>
            <w:tcW w:w="1980" w:type="dxa"/>
          </w:tcPr>
          <w:p w14:paraId="2FAE24AB" w14:textId="3DE2E68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artificial intelligence in medicine: status analysis and development suggestions</w:t>
            </w:r>
          </w:p>
        </w:tc>
        <w:tc>
          <w:tcPr>
            <w:tcW w:w="709" w:type="dxa"/>
          </w:tcPr>
          <w:p w14:paraId="46C18E56" w14:textId="289286B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0A7E4765" w14:textId="550FB35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icial intelligence in medicine</w:t>
            </w:r>
          </w:p>
        </w:tc>
        <w:tc>
          <w:tcPr>
            <w:tcW w:w="992" w:type="dxa"/>
          </w:tcPr>
          <w:p w14:paraId="2985B27A" w14:textId="0F4C58D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Xiang et al. </w:t>
            </w:r>
          </w:p>
        </w:tc>
        <w:tc>
          <w:tcPr>
            <w:tcW w:w="1134" w:type="dxa"/>
          </w:tcPr>
          <w:p w14:paraId="091CC26C" w14:textId="7A0F2C0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2F5B6361" w14:textId="3319A0B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60005847" w14:textId="146672E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847860C" w14:textId="7FD0C39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1463" w:type="dxa"/>
          </w:tcPr>
          <w:p w14:paraId="3AEE1D34" w14:textId="2DF01F5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5BE3191F" w14:textId="6FEE27E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3247B42C" w14:textId="1E7E0C6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250B37B9" w14:textId="77777777" w:rsidTr="00A7394F">
        <w:tc>
          <w:tcPr>
            <w:tcW w:w="1980" w:type="dxa"/>
          </w:tcPr>
          <w:p w14:paraId="5973DDBC" w14:textId="49BA3F2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 people favour artificial intelligence over physicians? A survey among the general population and their view on artificial intelligence in medicine</w:t>
            </w:r>
          </w:p>
        </w:tc>
        <w:tc>
          <w:tcPr>
            <w:tcW w:w="709" w:type="dxa"/>
          </w:tcPr>
          <w:p w14:paraId="4D0E6E02" w14:textId="4A152BA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3D9F0E1B" w14:textId="155F2C4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ue in health: the journal of the international society for pharmacoeconomics and outcomes research</w:t>
            </w:r>
          </w:p>
        </w:tc>
        <w:tc>
          <w:tcPr>
            <w:tcW w:w="992" w:type="dxa"/>
          </w:tcPr>
          <w:p w14:paraId="19ECF14F" w14:textId="4AA5A0D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kar et al.</w:t>
            </w:r>
          </w:p>
        </w:tc>
        <w:tc>
          <w:tcPr>
            <w:tcW w:w="1134" w:type="dxa"/>
          </w:tcPr>
          <w:p w14:paraId="31F232D3" w14:textId="7B1B4AB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3949B4D" w14:textId="399A068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671699DC" w14:textId="0A2DF43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919724C" w14:textId="1FFE8B0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042C499" w14:textId="0328ED2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C7CE624" w14:textId="541EC7E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0E95D4A3" w14:textId="3BE902B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3B851DB1" w14:textId="77777777" w:rsidTr="00A7394F">
        <w:tc>
          <w:tcPr>
            <w:tcW w:w="1980" w:type="dxa"/>
          </w:tcPr>
          <w:p w14:paraId="068DC5A3" w14:textId="7CE9599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 of Chinese cancer patients toward the clinical use of artificial intelligence</w:t>
            </w:r>
          </w:p>
        </w:tc>
        <w:tc>
          <w:tcPr>
            <w:tcW w:w="709" w:type="dxa"/>
          </w:tcPr>
          <w:p w14:paraId="07E3A8A1" w14:textId="0280D9C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43C8D49F" w14:textId="56BBBC4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preference and adherence</w:t>
            </w:r>
          </w:p>
        </w:tc>
        <w:tc>
          <w:tcPr>
            <w:tcW w:w="992" w:type="dxa"/>
          </w:tcPr>
          <w:p w14:paraId="0A91B114" w14:textId="5526B88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 et al.</w:t>
            </w:r>
          </w:p>
        </w:tc>
        <w:tc>
          <w:tcPr>
            <w:tcW w:w="1134" w:type="dxa"/>
          </w:tcPr>
          <w:p w14:paraId="12431387" w14:textId="58CBA0F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3250CB8E" w14:textId="2287117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833" w:type="dxa"/>
          </w:tcPr>
          <w:p w14:paraId="609DD230" w14:textId="0629FF6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21955FD8" w14:textId="5D5650E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A8AA43A" w14:textId="774F0B3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3CB3F34" w14:textId="2E6F09E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7448A94" w14:textId="74DB248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63A36C8A" w14:textId="77777777" w:rsidTr="00A7394F">
        <w:tc>
          <w:tcPr>
            <w:tcW w:w="1980" w:type="dxa"/>
          </w:tcPr>
          <w:p w14:paraId="6DE58E99" w14:textId="24FB92F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’ perceptions of artificial intelligence in diabetic eye screening</w:t>
            </w:r>
          </w:p>
        </w:tc>
        <w:tc>
          <w:tcPr>
            <w:tcW w:w="709" w:type="dxa"/>
          </w:tcPr>
          <w:p w14:paraId="1A9C7F84" w14:textId="45CCC2E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00D4AF11" w14:textId="2769678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and experimental ophthalmology</w:t>
            </w:r>
          </w:p>
        </w:tc>
        <w:tc>
          <w:tcPr>
            <w:tcW w:w="992" w:type="dxa"/>
          </w:tcPr>
          <w:p w14:paraId="7A4CD6EB" w14:textId="3E634B3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p et al.</w:t>
            </w:r>
          </w:p>
        </w:tc>
        <w:tc>
          <w:tcPr>
            <w:tcW w:w="1134" w:type="dxa"/>
          </w:tcPr>
          <w:p w14:paraId="70DDFAF7" w14:textId="6907167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0EF1DC3B" w14:textId="57F8C5A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JS</w:t>
            </w:r>
          </w:p>
        </w:tc>
        <w:tc>
          <w:tcPr>
            <w:tcW w:w="833" w:type="dxa"/>
          </w:tcPr>
          <w:p w14:paraId="6F9A78B4" w14:textId="26FF6D0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14159737" w14:textId="3006FA9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1B56DC32" w14:textId="532116B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6E4A1B04" w14:textId="7747EF1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2BFB52C7" w14:textId="1DAB55D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3F1177" w:rsidRPr="00E802B7" w14:paraId="26349F21" w14:textId="77777777" w:rsidTr="00A7394F">
        <w:tc>
          <w:tcPr>
            <w:tcW w:w="1980" w:type="dxa"/>
          </w:tcPr>
          <w:p w14:paraId="69D6079B" w14:textId="6CC505E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social factors affecting artificial intelligence adoption in health care in China: cross-sectional study</w:t>
            </w:r>
          </w:p>
        </w:tc>
        <w:tc>
          <w:tcPr>
            <w:tcW w:w="709" w:type="dxa"/>
          </w:tcPr>
          <w:p w14:paraId="52EEA7C3" w14:textId="4685C92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9</w:t>
            </w:r>
          </w:p>
        </w:tc>
        <w:tc>
          <w:tcPr>
            <w:tcW w:w="1417" w:type="dxa"/>
          </w:tcPr>
          <w:p w14:paraId="28A6D79B" w14:textId="21BF835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medical internet research</w:t>
            </w:r>
          </w:p>
        </w:tc>
        <w:tc>
          <w:tcPr>
            <w:tcW w:w="992" w:type="dxa"/>
          </w:tcPr>
          <w:p w14:paraId="23AA2123" w14:textId="388DAFE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 et al. </w:t>
            </w:r>
          </w:p>
        </w:tc>
        <w:tc>
          <w:tcPr>
            <w:tcW w:w="1134" w:type="dxa"/>
          </w:tcPr>
          <w:p w14:paraId="50C60EA9" w14:textId="0178032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592D4628" w14:textId="02CC364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JC</w:t>
            </w:r>
          </w:p>
        </w:tc>
        <w:tc>
          <w:tcPr>
            <w:tcW w:w="833" w:type="dxa"/>
          </w:tcPr>
          <w:p w14:paraId="38E9416D" w14:textId="39FFF17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77FC4B8" w14:textId="6A613EF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2BAAA3AE" w14:textId="26653BA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C562613" w14:textId="14AE307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1FFF74E8" w14:textId="7986F57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4822F556" w14:textId="77777777" w:rsidTr="00A7394F">
        <w:tc>
          <w:tcPr>
            <w:tcW w:w="1980" w:type="dxa"/>
          </w:tcPr>
          <w:p w14:paraId="2EAFE0D6" w14:textId="1677DE1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 professionals’ expectations for medical artificial intelligence and strategies for its clinical implementation: a qualitative study</w:t>
            </w:r>
          </w:p>
        </w:tc>
        <w:tc>
          <w:tcPr>
            <w:tcW w:w="709" w:type="dxa"/>
          </w:tcPr>
          <w:p w14:paraId="2C514417" w14:textId="0029916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44ADF1BC" w14:textId="008C4C5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care informatics research</w:t>
            </w:r>
          </w:p>
        </w:tc>
        <w:tc>
          <w:tcPr>
            <w:tcW w:w="992" w:type="dxa"/>
          </w:tcPr>
          <w:p w14:paraId="601F88CB" w14:textId="0056DDB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o et al. </w:t>
            </w:r>
          </w:p>
        </w:tc>
        <w:tc>
          <w:tcPr>
            <w:tcW w:w="1134" w:type="dxa"/>
          </w:tcPr>
          <w:p w14:paraId="34CFC93C" w14:textId="1669BF5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2267D572" w14:textId="293DC33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0474374E" w14:textId="7DC4155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961" w:type="dxa"/>
          </w:tcPr>
          <w:p w14:paraId="797A6A59" w14:textId="19D9E29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684ECF51" w14:textId="56D7538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32744159" w14:textId="1DAC98F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30FBD4E4" w14:textId="01743E2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70899880" w14:textId="77777777" w:rsidTr="00A7394F">
        <w:tc>
          <w:tcPr>
            <w:tcW w:w="1980" w:type="dxa"/>
          </w:tcPr>
          <w:p w14:paraId="7F4B0D60" w14:textId="14256A2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 and computer: a study on doctors’ perceptions of artificial intelligence in skeletal radiology</w:t>
            </w:r>
          </w:p>
        </w:tc>
        <w:tc>
          <w:tcPr>
            <w:tcW w:w="709" w:type="dxa"/>
          </w:tcPr>
          <w:p w14:paraId="7D4D122F" w14:textId="6B6D4E0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10BF8E16" w14:textId="785D34B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medical education</w:t>
            </w:r>
          </w:p>
        </w:tc>
        <w:tc>
          <w:tcPr>
            <w:tcW w:w="992" w:type="dxa"/>
          </w:tcPr>
          <w:p w14:paraId="1FBAA2F5" w14:textId="411A08F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rk et al.</w:t>
            </w:r>
          </w:p>
        </w:tc>
        <w:tc>
          <w:tcPr>
            <w:tcW w:w="1134" w:type="dxa"/>
          </w:tcPr>
          <w:p w14:paraId="560A56FC" w14:textId="5AE79BD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65B7F469" w14:textId="6B773B1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5D284B71" w14:textId="3B033AE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DE30C15" w14:textId="045731C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S</w:t>
            </w:r>
          </w:p>
        </w:tc>
        <w:tc>
          <w:tcPr>
            <w:tcW w:w="1463" w:type="dxa"/>
          </w:tcPr>
          <w:p w14:paraId="3A538042" w14:textId="5D01A55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306C3CC5" w14:textId="2332043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3640E69" w14:textId="50D81EC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5EAC7E86" w14:textId="77777777" w:rsidTr="00A7394F">
        <w:tc>
          <w:tcPr>
            <w:tcW w:w="1980" w:type="dxa"/>
          </w:tcPr>
          <w:p w14:paraId="1E627818" w14:textId="161C4E6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and facilitators to implementing a nursing clinical decision support system in a tertiary hospital setting: a qualitative study using the FITT frameowrk</w:t>
            </w:r>
          </w:p>
        </w:tc>
        <w:tc>
          <w:tcPr>
            <w:tcW w:w="709" w:type="dxa"/>
          </w:tcPr>
          <w:p w14:paraId="42A5E52B" w14:textId="276D4FD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71558227" w14:textId="68F78BC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tional journal of medical informatics</w:t>
            </w:r>
          </w:p>
        </w:tc>
        <w:tc>
          <w:tcPr>
            <w:tcW w:w="992" w:type="dxa"/>
          </w:tcPr>
          <w:p w14:paraId="786F02B5" w14:textId="084FA24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i et al.</w:t>
            </w:r>
          </w:p>
        </w:tc>
        <w:tc>
          <w:tcPr>
            <w:tcW w:w="1134" w:type="dxa"/>
          </w:tcPr>
          <w:p w14:paraId="55C7D336" w14:textId="380CA54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138" w:type="dxa"/>
          </w:tcPr>
          <w:p w14:paraId="6DFEA963" w14:textId="2415844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833" w:type="dxa"/>
          </w:tcPr>
          <w:p w14:paraId="5DB534F2" w14:textId="711F6C3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0BBD1D08" w14:textId="1225660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1463" w:type="dxa"/>
          </w:tcPr>
          <w:p w14:paraId="710F6BB5" w14:textId="7C60326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77A3FA9B" w14:textId="117BB3E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68D21640" w14:textId="51B0734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52A432C4" w14:textId="77777777" w:rsidTr="00A7394F">
        <w:tc>
          <w:tcPr>
            <w:tcW w:w="1980" w:type="dxa"/>
          </w:tcPr>
          <w:p w14:paraId="7ED93FCF" w14:textId="1B945C3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doption of AI in mental health care-perspectives from mental health professionals: qualitative descriptive study</w:t>
            </w:r>
          </w:p>
        </w:tc>
        <w:tc>
          <w:tcPr>
            <w:tcW w:w="709" w:type="dxa"/>
          </w:tcPr>
          <w:p w14:paraId="6F71DBBC" w14:textId="77F7B70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</w:t>
            </w:r>
          </w:p>
        </w:tc>
        <w:tc>
          <w:tcPr>
            <w:tcW w:w="1417" w:type="dxa"/>
          </w:tcPr>
          <w:p w14:paraId="7E07BEF1" w14:textId="540DC41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MIR formative research</w:t>
            </w:r>
          </w:p>
        </w:tc>
        <w:tc>
          <w:tcPr>
            <w:tcW w:w="992" w:type="dxa"/>
          </w:tcPr>
          <w:p w14:paraId="0A35294D" w14:textId="55C7E66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ang et al. </w:t>
            </w:r>
          </w:p>
        </w:tc>
        <w:tc>
          <w:tcPr>
            <w:tcW w:w="1134" w:type="dxa"/>
          </w:tcPr>
          <w:p w14:paraId="347E2B4A" w14:textId="03AE500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AF</w:t>
            </w:r>
          </w:p>
        </w:tc>
        <w:tc>
          <w:tcPr>
            <w:tcW w:w="1138" w:type="dxa"/>
          </w:tcPr>
          <w:p w14:paraId="674F9830" w14:textId="6F0DEFA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– RK</w:t>
            </w:r>
          </w:p>
        </w:tc>
        <w:tc>
          <w:tcPr>
            <w:tcW w:w="833" w:type="dxa"/>
          </w:tcPr>
          <w:p w14:paraId="738E4F43" w14:textId="0E08ED3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– RK</w:t>
            </w:r>
          </w:p>
        </w:tc>
        <w:tc>
          <w:tcPr>
            <w:tcW w:w="961" w:type="dxa"/>
          </w:tcPr>
          <w:p w14:paraId="3583B7C6" w14:textId="6DC7B67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192DF921" w14:textId="1E9B27F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13BB246F" w14:textId="369BA33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844" w:type="dxa"/>
          </w:tcPr>
          <w:p w14:paraId="0D7167B5" w14:textId="351E252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3100BE54" w14:textId="77777777" w:rsidTr="00A7394F">
        <w:tc>
          <w:tcPr>
            <w:tcW w:w="1980" w:type="dxa"/>
          </w:tcPr>
          <w:p w14:paraId="019CBA00" w14:textId="02AEE3B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y individuals’ perceptions of artificial intelligence (AI)-empowered healthcare systems</w:t>
            </w:r>
          </w:p>
        </w:tc>
        <w:tc>
          <w:tcPr>
            <w:tcW w:w="709" w:type="dxa"/>
          </w:tcPr>
          <w:p w14:paraId="749849AC" w14:textId="33D2778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</w:t>
            </w:r>
          </w:p>
        </w:tc>
        <w:tc>
          <w:tcPr>
            <w:tcW w:w="1417" w:type="dxa"/>
          </w:tcPr>
          <w:p w14:paraId="114F2F41" w14:textId="7CAFA97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edings of the association for information science and technology</w:t>
            </w:r>
          </w:p>
        </w:tc>
        <w:tc>
          <w:tcPr>
            <w:tcW w:w="992" w:type="dxa"/>
          </w:tcPr>
          <w:p w14:paraId="25D47AA6" w14:textId="334E62E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et al.</w:t>
            </w:r>
          </w:p>
        </w:tc>
        <w:tc>
          <w:tcPr>
            <w:tcW w:w="1134" w:type="dxa"/>
          </w:tcPr>
          <w:p w14:paraId="63720852" w14:textId="26B5BF7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28B61FB6" w14:textId="460A1F6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833" w:type="dxa"/>
          </w:tcPr>
          <w:p w14:paraId="6DEB4E80" w14:textId="74BDDE1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72F65FB" w14:textId="5EA7DA4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70683429" w14:textId="488C65C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8A5EAF9" w14:textId="4D2A4E7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03449D1" w14:textId="6B11727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27867A02" w14:textId="77777777" w:rsidTr="00A7394F">
        <w:tc>
          <w:tcPr>
            <w:tcW w:w="1980" w:type="dxa"/>
          </w:tcPr>
          <w:p w14:paraId="22045E6D" w14:textId="7619590E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loring patients’ AI adoption intention in the context of healthcare</w:t>
            </w:r>
          </w:p>
        </w:tc>
        <w:tc>
          <w:tcPr>
            <w:tcW w:w="709" w:type="dxa"/>
          </w:tcPr>
          <w:p w14:paraId="1CA73403" w14:textId="52FC5C64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55831910" w14:textId="40405427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gital Health and Medical Analytics</w:t>
            </w:r>
          </w:p>
        </w:tc>
        <w:tc>
          <w:tcPr>
            <w:tcW w:w="992" w:type="dxa"/>
          </w:tcPr>
          <w:p w14:paraId="21656553" w14:textId="3DFDA0A6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u and Sun</w:t>
            </w:r>
          </w:p>
        </w:tc>
        <w:tc>
          <w:tcPr>
            <w:tcW w:w="1134" w:type="dxa"/>
          </w:tcPr>
          <w:p w14:paraId="49ECEF9A" w14:textId="1597B92D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1138" w:type="dxa"/>
          </w:tcPr>
          <w:p w14:paraId="21B0C79B" w14:textId="50977CD4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5E644ED" w14:textId="4B66D89D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DJ</w:t>
            </w:r>
          </w:p>
        </w:tc>
        <w:tc>
          <w:tcPr>
            <w:tcW w:w="961" w:type="dxa"/>
          </w:tcPr>
          <w:p w14:paraId="3DEEF3BE" w14:textId="230D8485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130989FB" w14:textId="66B66179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6FFF205F" w14:textId="300D77B0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2989D393" w14:textId="0FB56E43" w:rsidR="003F1177" w:rsidRPr="00E802B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3F1177" w:rsidRPr="00E802B7" w14:paraId="0B89443C" w14:textId="77777777" w:rsidTr="00A7394F">
        <w:tc>
          <w:tcPr>
            <w:tcW w:w="1980" w:type="dxa"/>
          </w:tcPr>
          <w:p w14:paraId="2F66E4AB" w14:textId="3C77382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 and perception of radiology staff towards artificial intelligence</w:t>
            </w:r>
          </w:p>
        </w:tc>
        <w:tc>
          <w:tcPr>
            <w:tcW w:w="709" w:type="dxa"/>
          </w:tcPr>
          <w:p w14:paraId="195F3CF4" w14:textId="0235999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2</w:t>
            </w:r>
          </w:p>
        </w:tc>
        <w:tc>
          <w:tcPr>
            <w:tcW w:w="1417" w:type="dxa"/>
          </w:tcPr>
          <w:p w14:paraId="75B22565" w14:textId="6A97B05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 radiology</w:t>
            </w:r>
          </w:p>
        </w:tc>
        <w:tc>
          <w:tcPr>
            <w:tcW w:w="992" w:type="dxa"/>
          </w:tcPr>
          <w:p w14:paraId="4E517BD7" w14:textId="2370575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ang et al. </w:t>
            </w:r>
          </w:p>
        </w:tc>
        <w:tc>
          <w:tcPr>
            <w:tcW w:w="1134" w:type="dxa"/>
          </w:tcPr>
          <w:p w14:paraId="2708D361" w14:textId="04E0270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K</w:t>
            </w:r>
          </w:p>
        </w:tc>
        <w:tc>
          <w:tcPr>
            <w:tcW w:w="1138" w:type="dxa"/>
          </w:tcPr>
          <w:p w14:paraId="18A1F5C6" w14:textId="544C292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185E75FD" w14:textId="1260606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7AE12234" w14:textId="49EDE20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JC</w:t>
            </w:r>
          </w:p>
        </w:tc>
        <w:tc>
          <w:tcPr>
            <w:tcW w:w="1463" w:type="dxa"/>
          </w:tcPr>
          <w:p w14:paraId="29EA270B" w14:textId="18DD515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16E8981B" w14:textId="7D85B6D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742005BE" w14:textId="0DC4403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  <w:tr w:rsidR="003F1177" w:rsidRPr="00E802B7" w14:paraId="4799A367" w14:textId="77777777" w:rsidTr="00A7394F">
        <w:tc>
          <w:tcPr>
            <w:tcW w:w="1980" w:type="dxa"/>
          </w:tcPr>
          <w:p w14:paraId="456726B6" w14:textId="167AF56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’ perceptions of using artificial intelligence (AI)-based technology to comprehend radiology imaging data</w:t>
            </w:r>
          </w:p>
        </w:tc>
        <w:tc>
          <w:tcPr>
            <w:tcW w:w="709" w:type="dxa"/>
          </w:tcPr>
          <w:p w14:paraId="2144E8DD" w14:textId="2B84799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6BA62A78" w14:textId="37B79C2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informatics journal</w:t>
            </w:r>
          </w:p>
        </w:tc>
        <w:tc>
          <w:tcPr>
            <w:tcW w:w="992" w:type="dxa"/>
          </w:tcPr>
          <w:p w14:paraId="60B822AC" w14:textId="31F421E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ang et al. </w:t>
            </w:r>
          </w:p>
        </w:tc>
        <w:tc>
          <w:tcPr>
            <w:tcW w:w="1134" w:type="dxa"/>
          </w:tcPr>
          <w:p w14:paraId="1316FBAD" w14:textId="37558E9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 – RK </w:t>
            </w:r>
          </w:p>
        </w:tc>
        <w:tc>
          <w:tcPr>
            <w:tcW w:w="1138" w:type="dxa"/>
          </w:tcPr>
          <w:p w14:paraId="73C1D17E" w14:textId="03536FD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6D8ED112" w14:textId="31D44C1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1AF79AF3" w14:textId="518A8A7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463" w:type="dxa"/>
          </w:tcPr>
          <w:p w14:paraId="2800160D" w14:textId="72123F4E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  <w:tc>
          <w:tcPr>
            <w:tcW w:w="1477" w:type="dxa"/>
          </w:tcPr>
          <w:p w14:paraId="265AA5EC" w14:textId="77777777" w:rsidR="003F1177" w:rsidRDefault="003F1177" w:rsidP="003F1177">
            <w:pPr>
              <w:rPr>
                <w:sz w:val="18"/>
                <w:szCs w:val="18"/>
              </w:rPr>
            </w:pPr>
          </w:p>
        </w:tc>
        <w:tc>
          <w:tcPr>
            <w:tcW w:w="1844" w:type="dxa"/>
          </w:tcPr>
          <w:p w14:paraId="7E9C2739" w14:textId="41137D0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gnostic AI not explicitly investigated</w:t>
            </w:r>
          </w:p>
        </w:tc>
      </w:tr>
      <w:tr w:rsidR="003F1177" w:rsidRPr="00E802B7" w14:paraId="3D8BF7E3" w14:textId="77777777" w:rsidTr="00A7394F">
        <w:tc>
          <w:tcPr>
            <w:tcW w:w="1980" w:type="dxa"/>
          </w:tcPr>
          <w:p w14:paraId="3568F651" w14:textId="07FF4053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itudes of medical workers in China towards artificial intelligence in ophthalmology: a comparative survey</w:t>
            </w:r>
          </w:p>
        </w:tc>
        <w:tc>
          <w:tcPr>
            <w:tcW w:w="709" w:type="dxa"/>
          </w:tcPr>
          <w:p w14:paraId="16BE44CA" w14:textId="1258851A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1C61B82D" w14:textId="10733BD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C health services research</w:t>
            </w:r>
          </w:p>
        </w:tc>
        <w:tc>
          <w:tcPr>
            <w:tcW w:w="992" w:type="dxa"/>
          </w:tcPr>
          <w:p w14:paraId="6BE35210" w14:textId="56D3B3F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ng et al.</w:t>
            </w:r>
          </w:p>
        </w:tc>
        <w:tc>
          <w:tcPr>
            <w:tcW w:w="1134" w:type="dxa"/>
          </w:tcPr>
          <w:p w14:paraId="0AD0271A" w14:textId="7EB3136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1138" w:type="dxa"/>
          </w:tcPr>
          <w:p w14:paraId="6E78CA83" w14:textId="022F62F4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be - RK</w:t>
            </w:r>
          </w:p>
        </w:tc>
        <w:tc>
          <w:tcPr>
            <w:tcW w:w="833" w:type="dxa"/>
          </w:tcPr>
          <w:p w14:paraId="2AFDFB07" w14:textId="29C110B9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961" w:type="dxa"/>
          </w:tcPr>
          <w:p w14:paraId="6C94038C" w14:textId="6EAB48D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AF</w:t>
            </w:r>
          </w:p>
        </w:tc>
        <w:tc>
          <w:tcPr>
            <w:tcW w:w="1463" w:type="dxa"/>
          </w:tcPr>
          <w:p w14:paraId="0559010F" w14:textId="20346791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477" w:type="dxa"/>
          </w:tcPr>
          <w:p w14:paraId="428A3ED7" w14:textId="1575E3D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  <w:tc>
          <w:tcPr>
            <w:tcW w:w="1844" w:type="dxa"/>
          </w:tcPr>
          <w:p w14:paraId="4C99A641" w14:textId="66B38C5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primary qualitative research</w:t>
            </w:r>
          </w:p>
        </w:tc>
      </w:tr>
      <w:tr w:rsidR="003F1177" w:rsidRPr="00E802B7" w14:paraId="2B913BF1" w14:textId="77777777" w:rsidTr="00A7394F">
        <w:tc>
          <w:tcPr>
            <w:tcW w:w="1980" w:type="dxa"/>
          </w:tcPr>
          <w:p w14:paraId="52C55D1E" w14:textId="3F9FC435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iatrists’ views on robot-assisted diagnostics of peripartum depression</w:t>
            </w:r>
          </w:p>
        </w:tc>
        <w:tc>
          <w:tcPr>
            <w:tcW w:w="709" w:type="dxa"/>
          </w:tcPr>
          <w:p w14:paraId="78923511" w14:textId="78CDF252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1</w:t>
            </w:r>
          </w:p>
        </w:tc>
        <w:tc>
          <w:tcPr>
            <w:tcW w:w="1417" w:type="dxa"/>
          </w:tcPr>
          <w:p w14:paraId="1C0ABFF8" w14:textId="479253BC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robotics</w:t>
            </w:r>
          </w:p>
        </w:tc>
        <w:tc>
          <w:tcPr>
            <w:tcW w:w="992" w:type="dxa"/>
          </w:tcPr>
          <w:p w14:paraId="63734B0F" w14:textId="23CA7398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hong et al. </w:t>
            </w:r>
          </w:p>
        </w:tc>
        <w:tc>
          <w:tcPr>
            <w:tcW w:w="1134" w:type="dxa"/>
          </w:tcPr>
          <w:p w14:paraId="5913609B" w14:textId="5894157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RH</w:t>
            </w:r>
          </w:p>
        </w:tc>
        <w:tc>
          <w:tcPr>
            <w:tcW w:w="1138" w:type="dxa"/>
          </w:tcPr>
          <w:p w14:paraId="576DF233" w14:textId="61100ADD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 - AF</w:t>
            </w:r>
          </w:p>
        </w:tc>
        <w:tc>
          <w:tcPr>
            <w:tcW w:w="833" w:type="dxa"/>
          </w:tcPr>
          <w:p w14:paraId="2FF16AD7" w14:textId="43B8E83B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SD</w:t>
            </w:r>
          </w:p>
        </w:tc>
        <w:tc>
          <w:tcPr>
            <w:tcW w:w="961" w:type="dxa"/>
          </w:tcPr>
          <w:p w14:paraId="5B9C8B8D" w14:textId="66A9FA37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- RK</w:t>
            </w:r>
          </w:p>
        </w:tc>
        <w:tc>
          <w:tcPr>
            <w:tcW w:w="1463" w:type="dxa"/>
          </w:tcPr>
          <w:p w14:paraId="1FA28B13" w14:textId="79B67FBF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477" w:type="dxa"/>
          </w:tcPr>
          <w:p w14:paraId="39BE0C21" w14:textId="355D6B66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  <w:tc>
          <w:tcPr>
            <w:tcW w:w="1844" w:type="dxa"/>
          </w:tcPr>
          <w:p w14:paraId="4AE4189E" w14:textId="5BEDECB0" w:rsidR="003F1177" w:rsidRDefault="003F1177" w:rsidP="003F11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ference abstract</w:t>
            </w:r>
          </w:p>
        </w:tc>
      </w:tr>
    </w:tbl>
    <w:p w14:paraId="05CDD65C" w14:textId="77777777" w:rsidR="001B4321" w:rsidRPr="00E802B7" w:rsidRDefault="001B4321">
      <w:pPr>
        <w:rPr>
          <w:sz w:val="18"/>
          <w:szCs w:val="18"/>
        </w:rPr>
      </w:pPr>
    </w:p>
    <w:p w14:paraId="71C5CA9D" w14:textId="77777777" w:rsidR="00BC105D" w:rsidRPr="00E802B7" w:rsidRDefault="00BC105D">
      <w:pPr>
        <w:rPr>
          <w:sz w:val="18"/>
          <w:szCs w:val="18"/>
        </w:rPr>
      </w:pPr>
    </w:p>
    <w:sectPr w:rsidR="00BC105D" w:rsidRPr="00E802B7" w:rsidSect="005038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28D"/>
    <w:rsid w:val="00001E5B"/>
    <w:rsid w:val="00002570"/>
    <w:rsid w:val="000038D8"/>
    <w:rsid w:val="00015F41"/>
    <w:rsid w:val="00020600"/>
    <w:rsid w:val="00023437"/>
    <w:rsid w:val="000324A9"/>
    <w:rsid w:val="00032844"/>
    <w:rsid w:val="00040197"/>
    <w:rsid w:val="000417E1"/>
    <w:rsid w:val="00041C66"/>
    <w:rsid w:val="000422C9"/>
    <w:rsid w:val="00043FBB"/>
    <w:rsid w:val="00044337"/>
    <w:rsid w:val="00047DAA"/>
    <w:rsid w:val="00055CC4"/>
    <w:rsid w:val="00060D1C"/>
    <w:rsid w:val="00066235"/>
    <w:rsid w:val="00071BEC"/>
    <w:rsid w:val="0007390E"/>
    <w:rsid w:val="0008592A"/>
    <w:rsid w:val="00090CB2"/>
    <w:rsid w:val="00091C54"/>
    <w:rsid w:val="0009601F"/>
    <w:rsid w:val="00096F46"/>
    <w:rsid w:val="000A2A66"/>
    <w:rsid w:val="000B2242"/>
    <w:rsid w:val="000B6E9E"/>
    <w:rsid w:val="000B7A76"/>
    <w:rsid w:val="000C2721"/>
    <w:rsid w:val="000C51E5"/>
    <w:rsid w:val="000C7AC0"/>
    <w:rsid w:val="000D33DE"/>
    <w:rsid w:val="000D6489"/>
    <w:rsid w:val="000F4010"/>
    <w:rsid w:val="000F446B"/>
    <w:rsid w:val="00102D1D"/>
    <w:rsid w:val="00103CE1"/>
    <w:rsid w:val="00107C51"/>
    <w:rsid w:val="001104A2"/>
    <w:rsid w:val="00115E1F"/>
    <w:rsid w:val="00117020"/>
    <w:rsid w:val="0012172D"/>
    <w:rsid w:val="001260EE"/>
    <w:rsid w:val="001275FD"/>
    <w:rsid w:val="00133472"/>
    <w:rsid w:val="00133F9C"/>
    <w:rsid w:val="001354D8"/>
    <w:rsid w:val="00136382"/>
    <w:rsid w:val="001401B8"/>
    <w:rsid w:val="00144C41"/>
    <w:rsid w:val="0014775A"/>
    <w:rsid w:val="0015087C"/>
    <w:rsid w:val="001528BC"/>
    <w:rsid w:val="00160496"/>
    <w:rsid w:val="0016483B"/>
    <w:rsid w:val="0016585C"/>
    <w:rsid w:val="00170365"/>
    <w:rsid w:val="001712BE"/>
    <w:rsid w:val="00181538"/>
    <w:rsid w:val="001820DC"/>
    <w:rsid w:val="001835EF"/>
    <w:rsid w:val="001879CF"/>
    <w:rsid w:val="00187D3C"/>
    <w:rsid w:val="00191045"/>
    <w:rsid w:val="00195E15"/>
    <w:rsid w:val="00197224"/>
    <w:rsid w:val="00197F94"/>
    <w:rsid w:val="001A2D85"/>
    <w:rsid w:val="001A57AD"/>
    <w:rsid w:val="001A6F6D"/>
    <w:rsid w:val="001A7B62"/>
    <w:rsid w:val="001B4321"/>
    <w:rsid w:val="001B442E"/>
    <w:rsid w:val="001B70CB"/>
    <w:rsid w:val="001B74AC"/>
    <w:rsid w:val="001C4225"/>
    <w:rsid w:val="001E1459"/>
    <w:rsid w:val="001E2C5A"/>
    <w:rsid w:val="001E4A8C"/>
    <w:rsid w:val="001E53F4"/>
    <w:rsid w:val="001F1D72"/>
    <w:rsid w:val="001F4742"/>
    <w:rsid w:val="002042A2"/>
    <w:rsid w:val="00210436"/>
    <w:rsid w:val="0021378F"/>
    <w:rsid w:val="00215689"/>
    <w:rsid w:val="002302FE"/>
    <w:rsid w:val="00235B4A"/>
    <w:rsid w:val="00235C01"/>
    <w:rsid w:val="00243341"/>
    <w:rsid w:val="00243E09"/>
    <w:rsid w:val="00244618"/>
    <w:rsid w:val="002503E8"/>
    <w:rsid w:val="002508B4"/>
    <w:rsid w:val="00252C45"/>
    <w:rsid w:val="00253543"/>
    <w:rsid w:val="00255D14"/>
    <w:rsid w:val="00262DBF"/>
    <w:rsid w:val="00267086"/>
    <w:rsid w:val="00267BE0"/>
    <w:rsid w:val="0027231D"/>
    <w:rsid w:val="00273BA1"/>
    <w:rsid w:val="00273EFB"/>
    <w:rsid w:val="00273F81"/>
    <w:rsid w:val="0027555B"/>
    <w:rsid w:val="002820F5"/>
    <w:rsid w:val="00284BA8"/>
    <w:rsid w:val="00284EEB"/>
    <w:rsid w:val="00287413"/>
    <w:rsid w:val="0029166C"/>
    <w:rsid w:val="002924F0"/>
    <w:rsid w:val="00296D68"/>
    <w:rsid w:val="002A0097"/>
    <w:rsid w:val="002A20F6"/>
    <w:rsid w:val="002A2EBE"/>
    <w:rsid w:val="002A3639"/>
    <w:rsid w:val="002A53FB"/>
    <w:rsid w:val="002B1054"/>
    <w:rsid w:val="002B35E7"/>
    <w:rsid w:val="002B42E7"/>
    <w:rsid w:val="002B55F2"/>
    <w:rsid w:val="002B5AF2"/>
    <w:rsid w:val="002B5C0A"/>
    <w:rsid w:val="002C2239"/>
    <w:rsid w:val="002C2417"/>
    <w:rsid w:val="002C58D0"/>
    <w:rsid w:val="002D3382"/>
    <w:rsid w:val="002E1295"/>
    <w:rsid w:val="002E2430"/>
    <w:rsid w:val="002E54DC"/>
    <w:rsid w:val="002E7648"/>
    <w:rsid w:val="002F017B"/>
    <w:rsid w:val="002F39E4"/>
    <w:rsid w:val="002F64E4"/>
    <w:rsid w:val="003116A2"/>
    <w:rsid w:val="00313AA8"/>
    <w:rsid w:val="00315679"/>
    <w:rsid w:val="00316A1B"/>
    <w:rsid w:val="00317B2D"/>
    <w:rsid w:val="0032233C"/>
    <w:rsid w:val="00322D8B"/>
    <w:rsid w:val="003237A6"/>
    <w:rsid w:val="00325758"/>
    <w:rsid w:val="00325AF9"/>
    <w:rsid w:val="003273C6"/>
    <w:rsid w:val="00331DB5"/>
    <w:rsid w:val="003320D7"/>
    <w:rsid w:val="0034085B"/>
    <w:rsid w:val="00341ECA"/>
    <w:rsid w:val="00342391"/>
    <w:rsid w:val="00345A83"/>
    <w:rsid w:val="0034715C"/>
    <w:rsid w:val="003500FC"/>
    <w:rsid w:val="00351F39"/>
    <w:rsid w:val="00352611"/>
    <w:rsid w:val="0035641F"/>
    <w:rsid w:val="00356FF4"/>
    <w:rsid w:val="0036053E"/>
    <w:rsid w:val="00360F49"/>
    <w:rsid w:val="00361465"/>
    <w:rsid w:val="00361588"/>
    <w:rsid w:val="00362C55"/>
    <w:rsid w:val="003700CD"/>
    <w:rsid w:val="0037330D"/>
    <w:rsid w:val="00373C0C"/>
    <w:rsid w:val="003756B0"/>
    <w:rsid w:val="003774A3"/>
    <w:rsid w:val="00384913"/>
    <w:rsid w:val="003B3292"/>
    <w:rsid w:val="003B4EE3"/>
    <w:rsid w:val="003C5067"/>
    <w:rsid w:val="003C5655"/>
    <w:rsid w:val="003D0D82"/>
    <w:rsid w:val="003D0DE5"/>
    <w:rsid w:val="003D434F"/>
    <w:rsid w:val="003E35D1"/>
    <w:rsid w:val="003E61E4"/>
    <w:rsid w:val="003F1177"/>
    <w:rsid w:val="003F6603"/>
    <w:rsid w:val="00400B7C"/>
    <w:rsid w:val="004013DB"/>
    <w:rsid w:val="00403015"/>
    <w:rsid w:val="0040775C"/>
    <w:rsid w:val="00414CA3"/>
    <w:rsid w:val="00414FFC"/>
    <w:rsid w:val="00421DFD"/>
    <w:rsid w:val="00423E38"/>
    <w:rsid w:val="00426E7C"/>
    <w:rsid w:val="00431AEF"/>
    <w:rsid w:val="00433FA6"/>
    <w:rsid w:val="004340FC"/>
    <w:rsid w:val="004402BC"/>
    <w:rsid w:val="0045324A"/>
    <w:rsid w:val="00453D9C"/>
    <w:rsid w:val="00454F4A"/>
    <w:rsid w:val="00455BC2"/>
    <w:rsid w:val="004566B5"/>
    <w:rsid w:val="00461BD4"/>
    <w:rsid w:val="00463A79"/>
    <w:rsid w:val="00463B4F"/>
    <w:rsid w:val="00467CBD"/>
    <w:rsid w:val="0047051A"/>
    <w:rsid w:val="00471FFB"/>
    <w:rsid w:val="0047543A"/>
    <w:rsid w:val="00477309"/>
    <w:rsid w:val="00483618"/>
    <w:rsid w:val="004910C4"/>
    <w:rsid w:val="00492A66"/>
    <w:rsid w:val="00495399"/>
    <w:rsid w:val="004967B3"/>
    <w:rsid w:val="004971D6"/>
    <w:rsid w:val="004A4627"/>
    <w:rsid w:val="004A4B89"/>
    <w:rsid w:val="004B3702"/>
    <w:rsid w:val="004B47ED"/>
    <w:rsid w:val="004B4BA6"/>
    <w:rsid w:val="004B6E39"/>
    <w:rsid w:val="004C049A"/>
    <w:rsid w:val="004C1316"/>
    <w:rsid w:val="004C39B6"/>
    <w:rsid w:val="004C50AA"/>
    <w:rsid w:val="004D1361"/>
    <w:rsid w:val="004D491F"/>
    <w:rsid w:val="004D7AFA"/>
    <w:rsid w:val="004E2C81"/>
    <w:rsid w:val="004E45A3"/>
    <w:rsid w:val="004F3452"/>
    <w:rsid w:val="004F5CF5"/>
    <w:rsid w:val="005024FF"/>
    <w:rsid w:val="0050381B"/>
    <w:rsid w:val="00507D41"/>
    <w:rsid w:val="0051129D"/>
    <w:rsid w:val="00512B5C"/>
    <w:rsid w:val="00514F0C"/>
    <w:rsid w:val="00515B3E"/>
    <w:rsid w:val="00517368"/>
    <w:rsid w:val="0052276A"/>
    <w:rsid w:val="0052277D"/>
    <w:rsid w:val="00524364"/>
    <w:rsid w:val="00527563"/>
    <w:rsid w:val="0053125C"/>
    <w:rsid w:val="00534428"/>
    <w:rsid w:val="005376DD"/>
    <w:rsid w:val="00546903"/>
    <w:rsid w:val="00546BA4"/>
    <w:rsid w:val="00551B94"/>
    <w:rsid w:val="005536C5"/>
    <w:rsid w:val="00553B65"/>
    <w:rsid w:val="00556FCE"/>
    <w:rsid w:val="005610E9"/>
    <w:rsid w:val="00567EB7"/>
    <w:rsid w:val="00574B96"/>
    <w:rsid w:val="005755B3"/>
    <w:rsid w:val="005835C3"/>
    <w:rsid w:val="00583EB3"/>
    <w:rsid w:val="00587510"/>
    <w:rsid w:val="00587A22"/>
    <w:rsid w:val="0059210A"/>
    <w:rsid w:val="005A106C"/>
    <w:rsid w:val="005A45D7"/>
    <w:rsid w:val="005A610A"/>
    <w:rsid w:val="005B28D1"/>
    <w:rsid w:val="005B2E96"/>
    <w:rsid w:val="005B3683"/>
    <w:rsid w:val="005B3DA1"/>
    <w:rsid w:val="005B427F"/>
    <w:rsid w:val="005B4325"/>
    <w:rsid w:val="005B6473"/>
    <w:rsid w:val="005B7D25"/>
    <w:rsid w:val="005C18F1"/>
    <w:rsid w:val="005C353B"/>
    <w:rsid w:val="005C3677"/>
    <w:rsid w:val="005C455C"/>
    <w:rsid w:val="005C47D7"/>
    <w:rsid w:val="005C5BA5"/>
    <w:rsid w:val="005D0855"/>
    <w:rsid w:val="005D345B"/>
    <w:rsid w:val="005D68FB"/>
    <w:rsid w:val="005E3E5B"/>
    <w:rsid w:val="005E4FBE"/>
    <w:rsid w:val="005E76FA"/>
    <w:rsid w:val="005E7737"/>
    <w:rsid w:val="00603797"/>
    <w:rsid w:val="00603845"/>
    <w:rsid w:val="0060424F"/>
    <w:rsid w:val="00606BE0"/>
    <w:rsid w:val="00606FF5"/>
    <w:rsid w:val="006153D6"/>
    <w:rsid w:val="0062123F"/>
    <w:rsid w:val="00621F30"/>
    <w:rsid w:val="006246AF"/>
    <w:rsid w:val="0062608E"/>
    <w:rsid w:val="00626DB1"/>
    <w:rsid w:val="00630869"/>
    <w:rsid w:val="00632ACD"/>
    <w:rsid w:val="00633296"/>
    <w:rsid w:val="00633BC8"/>
    <w:rsid w:val="0063412B"/>
    <w:rsid w:val="0064322B"/>
    <w:rsid w:val="00643465"/>
    <w:rsid w:val="00643723"/>
    <w:rsid w:val="00644777"/>
    <w:rsid w:val="00647F8A"/>
    <w:rsid w:val="00652C68"/>
    <w:rsid w:val="006619E3"/>
    <w:rsid w:val="00662D41"/>
    <w:rsid w:val="00663FC0"/>
    <w:rsid w:val="00664136"/>
    <w:rsid w:val="00671360"/>
    <w:rsid w:val="0067375F"/>
    <w:rsid w:val="00674317"/>
    <w:rsid w:val="00681500"/>
    <w:rsid w:val="00683663"/>
    <w:rsid w:val="00684562"/>
    <w:rsid w:val="006906BC"/>
    <w:rsid w:val="006949AB"/>
    <w:rsid w:val="00696FF8"/>
    <w:rsid w:val="006A319F"/>
    <w:rsid w:val="006A32F7"/>
    <w:rsid w:val="006A3E52"/>
    <w:rsid w:val="006B2D5F"/>
    <w:rsid w:val="006B3C2C"/>
    <w:rsid w:val="006D064F"/>
    <w:rsid w:val="006D7AE1"/>
    <w:rsid w:val="006D7C99"/>
    <w:rsid w:val="006D7EDA"/>
    <w:rsid w:val="006E14C5"/>
    <w:rsid w:val="006E18D1"/>
    <w:rsid w:val="006E3427"/>
    <w:rsid w:val="006E519C"/>
    <w:rsid w:val="006E5793"/>
    <w:rsid w:val="006E58F8"/>
    <w:rsid w:val="006F2378"/>
    <w:rsid w:val="006F336D"/>
    <w:rsid w:val="006F67E7"/>
    <w:rsid w:val="0070461E"/>
    <w:rsid w:val="00713628"/>
    <w:rsid w:val="00713F90"/>
    <w:rsid w:val="00714EC1"/>
    <w:rsid w:val="00716988"/>
    <w:rsid w:val="0072010D"/>
    <w:rsid w:val="0072088E"/>
    <w:rsid w:val="00722677"/>
    <w:rsid w:val="007226AB"/>
    <w:rsid w:val="00726440"/>
    <w:rsid w:val="00726FB4"/>
    <w:rsid w:val="00731260"/>
    <w:rsid w:val="00734967"/>
    <w:rsid w:val="0073699F"/>
    <w:rsid w:val="00741B5B"/>
    <w:rsid w:val="00746F8A"/>
    <w:rsid w:val="007504A6"/>
    <w:rsid w:val="00760725"/>
    <w:rsid w:val="00760A25"/>
    <w:rsid w:val="00763396"/>
    <w:rsid w:val="00766C49"/>
    <w:rsid w:val="00771210"/>
    <w:rsid w:val="0078116B"/>
    <w:rsid w:val="0078159F"/>
    <w:rsid w:val="00782F2F"/>
    <w:rsid w:val="00783B6D"/>
    <w:rsid w:val="007849F8"/>
    <w:rsid w:val="00790BB0"/>
    <w:rsid w:val="0079112A"/>
    <w:rsid w:val="00795424"/>
    <w:rsid w:val="007B1D75"/>
    <w:rsid w:val="007C0CB2"/>
    <w:rsid w:val="007C15C3"/>
    <w:rsid w:val="007C311A"/>
    <w:rsid w:val="007C5D3B"/>
    <w:rsid w:val="007C6E08"/>
    <w:rsid w:val="007D40FB"/>
    <w:rsid w:val="007D6C37"/>
    <w:rsid w:val="007E157E"/>
    <w:rsid w:val="007E36F8"/>
    <w:rsid w:val="007E4C2E"/>
    <w:rsid w:val="007E5C39"/>
    <w:rsid w:val="007F5AD4"/>
    <w:rsid w:val="007F5FA4"/>
    <w:rsid w:val="007F67DF"/>
    <w:rsid w:val="00802D5E"/>
    <w:rsid w:val="00802F46"/>
    <w:rsid w:val="008043EB"/>
    <w:rsid w:val="00804790"/>
    <w:rsid w:val="00806D13"/>
    <w:rsid w:val="00810A38"/>
    <w:rsid w:val="00824131"/>
    <w:rsid w:val="0082757B"/>
    <w:rsid w:val="008346FD"/>
    <w:rsid w:val="00834A57"/>
    <w:rsid w:val="00836501"/>
    <w:rsid w:val="00843E90"/>
    <w:rsid w:val="00844B6F"/>
    <w:rsid w:val="008457D0"/>
    <w:rsid w:val="00846B36"/>
    <w:rsid w:val="00847929"/>
    <w:rsid w:val="00854992"/>
    <w:rsid w:val="00861092"/>
    <w:rsid w:val="00864E3B"/>
    <w:rsid w:val="00870ACF"/>
    <w:rsid w:val="0087474A"/>
    <w:rsid w:val="00875122"/>
    <w:rsid w:val="008771C2"/>
    <w:rsid w:val="00880D8C"/>
    <w:rsid w:val="008857CB"/>
    <w:rsid w:val="00892320"/>
    <w:rsid w:val="00897E8A"/>
    <w:rsid w:val="008A6AB1"/>
    <w:rsid w:val="008A6E6A"/>
    <w:rsid w:val="008B0F91"/>
    <w:rsid w:val="008B2A1C"/>
    <w:rsid w:val="008B4CEB"/>
    <w:rsid w:val="008B6101"/>
    <w:rsid w:val="008B6FA8"/>
    <w:rsid w:val="008C1930"/>
    <w:rsid w:val="008C23B6"/>
    <w:rsid w:val="008D33F4"/>
    <w:rsid w:val="008D4F98"/>
    <w:rsid w:val="008F1F6B"/>
    <w:rsid w:val="008F2A8B"/>
    <w:rsid w:val="008F3F1A"/>
    <w:rsid w:val="00900947"/>
    <w:rsid w:val="00901BAC"/>
    <w:rsid w:val="009031F0"/>
    <w:rsid w:val="00903233"/>
    <w:rsid w:val="00904215"/>
    <w:rsid w:val="0090653A"/>
    <w:rsid w:val="00911019"/>
    <w:rsid w:val="009120B3"/>
    <w:rsid w:val="00915642"/>
    <w:rsid w:val="009157ED"/>
    <w:rsid w:val="009211CA"/>
    <w:rsid w:val="0092222B"/>
    <w:rsid w:val="00924D1B"/>
    <w:rsid w:val="009345D8"/>
    <w:rsid w:val="009361DF"/>
    <w:rsid w:val="00942976"/>
    <w:rsid w:val="00951836"/>
    <w:rsid w:val="009563E3"/>
    <w:rsid w:val="009566E2"/>
    <w:rsid w:val="009614B3"/>
    <w:rsid w:val="00963E10"/>
    <w:rsid w:val="00964D99"/>
    <w:rsid w:val="0096529E"/>
    <w:rsid w:val="00967724"/>
    <w:rsid w:val="00973898"/>
    <w:rsid w:val="00974E1F"/>
    <w:rsid w:val="009779D3"/>
    <w:rsid w:val="00983E0B"/>
    <w:rsid w:val="0098420C"/>
    <w:rsid w:val="00984E01"/>
    <w:rsid w:val="009916C6"/>
    <w:rsid w:val="00995C08"/>
    <w:rsid w:val="009A10BA"/>
    <w:rsid w:val="009A2487"/>
    <w:rsid w:val="009B6304"/>
    <w:rsid w:val="009B7B16"/>
    <w:rsid w:val="009C08CB"/>
    <w:rsid w:val="009C1D33"/>
    <w:rsid w:val="009D2AD4"/>
    <w:rsid w:val="009D2E45"/>
    <w:rsid w:val="009D2F5D"/>
    <w:rsid w:val="009D411C"/>
    <w:rsid w:val="009E0770"/>
    <w:rsid w:val="009E3CAB"/>
    <w:rsid w:val="009E7A55"/>
    <w:rsid w:val="009F0086"/>
    <w:rsid w:val="009F3615"/>
    <w:rsid w:val="009F378A"/>
    <w:rsid w:val="009F7A40"/>
    <w:rsid w:val="00A031CD"/>
    <w:rsid w:val="00A0644C"/>
    <w:rsid w:val="00A071D6"/>
    <w:rsid w:val="00A0763B"/>
    <w:rsid w:val="00A07801"/>
    <w:rsid w:val="00A122EA"/>
    <w:rsid w:val="00A13E65"/>
    <w:rsid w:val="00A160AF"/>
    <w:rsid w:val="00A178AE"/>
    <w:rsid w:val="00A17AD2"/>
    <w:rsid w:val="00A214D2"/>
    <w:rsid w:val="00A23A0C"/>
    <w:rsid w:val="00A27A43"/>
    <w:rsid w:val="00A35C91"/>
    <w:rsid w:val="00A36D42"/>
    <w:rsid w:val="00A3754C"/>
    <w:rsid w:val="00A4318A"/>
    <w:rsid w:val="00A43C3F"/>
    <w:rsid w:val="00A443E6"/>
    <w:rsid w:val="00A4649B"/>
    <w:rsid w:val="00A52C0A"/>
    <w:rsid w:val="00A54C46"/>
    <w:rsid w:val="00A54DB7"/>
    <w:rsid w:val="00A70763"/>
    <w:rsid w:val="00A7197E"/>
    <w:rsid w:val="00A7394F"/>
    <w:rsid w:val="00A76A29"/>
    <w:rsid w:val="00A773A6"/>
    <w:rsid w:val="00A910CC"/>
    <w:rsid w:val="00AA20C1"/>
    <w:rsid w:val="00AA289B"/>
    <w:rsid w:val="00AA61C6"/>
    <w:rsid w:val="00AA6528"/>
    <w:rsid w:val="00AB6122"/>
    <w:rsid w:val="00AC08AE"/>
    <w:rsid w:val="00AC286D"/>
    <w:rsid w:val="00AC4ABC"/>
    <w:rsid w:val="00AC7793"/>
    <w:rsid w:val="00AD0D51"/>
    <w:rsid w:val="00AD10E1"/>
    <w:rsid w:val="00AD2197"/>
    <w:rsid w:val="00AD613F"/>
    <w:rsid w:val="00AD703D"/>
    <w:rsid w:val="00AD7DEE"/>
    <w:rsid w:val="00AF37DF"/>
    <w:rsid w:val="00AF7227"/>
    <w:rsid w:val="00AF7B0F"/>
    <w:rsid w:val="00B01843"/>
    <w:rsid w:val="00B024F3"/>
    <w:rsid w:val="00B05854"/>
    <w:rsid w:val="00B060E5"/>
    <w:rsid w:val="00B10EAE"/>
    <w:rsid w:val="00B14B9E"/>
    <w:rsid w:val="00B14FF9"/>
    <w:rsid w:val="00B17F0C"/>
    <w:rsid w:val="00B211D5"/>
    <w:rsid w:val="00B22C72"/>
    <w:rsid w:val="00B24743"/>
    <w:rsid w:val="00B247D2"/>
    <w:rsid w:val="00B2569C"/>
    <w:rsid w:val="00B26AD7"/>
    <w:rsid w:val="00B2762E"/>
    <w:rsid w:val="00B373B1"/>
    <w:rsid w:val="00B40B3A"/>
    <w:rsid w:val="00B40F21"/>
    <w:rsid w:val="00B43B4F"/>
    <w:rsid w:val="00B47964"/>
    <w:rsid w:val="00B60E28"/>
    <w:rsid w:val="00B63104"/>
    <w:rsid w:val="00B71510"/>
    <w:rsid w:val="00B7157E"/>
    <w:rsid w:val="00B71623"/>
    <w:rsid w:val="00B74527"/>
    <w:rsid w:val="00B772ED"/>
    <w:rsid w:val="00B8422E"/>
    <w:rsid w:val="00B86BB6"/>
    <w:rsid w:val="00B93581"/>
    <w:rsid w:val="00B94528"/>
    <w:rsid w:val="00B94D56"/>
    <w:rsid w:val="00B95F46"/>
    <w:rsid w:val="00BA2036"/>
    <w:rsid w:val="00BA5189"/>
    <w:rsid w:val="00BB0D8D"/>
    <w:rsid w:val="00BB27E8"/>
    <w:rsid w:val="00BB39AE"/>
    <w:rsid w:val="00BB4DCE"/>
    <w:rsid w:val="00BB4E3E"/>
    <w:rsid w:val="00BB7A44"/>
    <w:rsid w:val="00BC08E0"/>
    <w:rsid w:val="00BC105D"/>
    <w:rsid w:val="00BC1518"/>
    <w:rsid w:val="00BC2A5C"/>
    <w:rsid w:val="00BC6E2A"/>
    <w:rsid w:val="00BC768D"/>
    <w:rsid w:val="00BC7933"/>
    <w:rsid w:val="00BC7B57"/>
    <w:rsid w:val="00BD2368"/>
    <w:rsid w:val="00BD363A"/>
    <w:rsid w:val="00BE10E9"/>
    <w:rsid w:val="00BF3CAA"/>
    <w:rsid w:val="00BF4D4F"/>
    <w:rsid w:val="00BF521D"/>
    <w:rsid w:val="00BF69D9"/>
    <w:rsid w:val="00C00EA1"/>
    <w:rsid w:val="00C01659"/>
    <w:rsid w:val="00C05529"/>
    <w:rsid w:val="00C14CAF"/>
    <w:rsid w:val="00C24C63"/>
    <w:rsid w:val="00C33A55"/>
    <w:rsid w:val="00C35CC5"/>
    <w:rsid w:val="00C4357E"/>
    <w:rsid w:val="00C509B4"/>
    <w:rsid w:val="00C51576"/>
    <w:rsid w:val="00C630F2"/>
    <w:rsid w:val="00C64373"/>
    <w:rsid w:val="00C65786"/>
    <w:rsid w:val="00C669D2"/>
    <w:rsid w:val="00C7326E"/>
    <w:rsid w:val="00C77F35"/>
    <w:rsid w:val="00C823F0"/>
    <w:rsid w:val="00C85D9A"/>
    <w:rsid w:val="00C872BB"/>
    <w:rsid w:val="00C90337"/>
    <w:rsid w:val="00C908DC"/>
    <w:rsid w:val="00C90FCD"/>
    <w:rsid w:val="00C93DE2"/>
    <w:rsid w:val="00C9528D"/>
    <w:rsid w:val="00CA10DA"/>
    <w:rsid w:val="00CA3C3E"/>
    <w:rsid w:val="00CA60F8"/>
    <w:rsid w:val="00CA6615"/>
    <w:rsid w:val="00CB0AB0"/>
    <w:rsid w:val="00CB29C0"/>
    <w:rsid w:val="00CC427F"/>
    <w:rsid w:val="00CD103C"/>
    <w:rsid w:val="00CD6A29"/>
    <w:rsid w:val="00CE58E2"/>
    <w:rsid w:val="00CF2FD1"/>
    <w:rsid w:val="00CF3D02"/>
    <w:rsid w:val="00CF43FE"/>
    <w:rsid w:val="00D07A80"/>
    <w:rsid w:val="00D07DEF"/>
    <w:rsid w:val="00D11331"/>
    <w:rsid w:val="00D1255F"/>
    <w:rsid w:val="00D13C19"/>
    <w:rsid w:val="00D13F21"/>
    <w:rsid w:val="00D16E1A"/>
    <w:rsid w:val="00D207DF"/>
    <w:rsid w:val="00D208E9"/>
    <w:rsid w:val="00D23E49"/>
    <w:rsid w:val="00D2465A"/>
    <w:rsid w:val="00D2500B"/>
    <w:rsid w:val="00D2550D"/>
    <w:rsid w:val="00D2795B"/>
    <w:rsid w:val="00D315AA"/>
    <w:rsid w:val="00D407CF"/>
    <w:rsid w:val="00D4094B"/>
    <w:rsid w:val="00D45259"/>
    <w:rsid w:val="00D46F55"/>
    <w:rsid w:val="00D54EF6"/>
    <w:rsid w:val="00D578E2"/>
    <w:rsid w:val="00D655AD"/>
    <w:rsid w:val="00D65C4A"/>
    <w:rsid w:val="00D75E93"/>
    <w:rsid w:val="00D82091"/>
    <w:rsid w:val="00D87B19"/>
    <w:rsid w:val="00D90471"/>
    <w:rsid w:val="00D90A33"/>
    <w:rsid w:val="00D92994"/>
    <w:rsid w:val="00D95692"/>
    <w:rsid w:val="00D97CA7"/>
    <w:rsid w:val="00DA0A44"/>
    <w:rsid w:val="00DA55C8"/>
    <w:rsid w:val="00DB4AAB"/>
    <w:rsid w:val="00DB4CDD"/>
    <w:rsid w:val="00DB7FEF"/>
    <w:rsid w:val="00DC138B"/>
    <w:rsid w:val="00DC1BF0"/>
    <w:rsid w:val="00DC2B59"/>
    <w:rsid w:val="00DC7BCC"/>
    <w:rsid w:val="00DD1286"/>
    <w:rsid w:val="00DD218C"/>
    <w:rsid w:val="00DD7DA4"/>
    <w:rsid w:val="00DE10D2"/>
    <w:rsid w:val="00DE1DD5"/>
    <w:rsid w:val="00DE2DF0"/>
    <w:rsid w:val="00DE408C"/>
    <w:rsid w:val="00DE5A4E"/>
    <w:rsid w:val="00DF1423"/>
    <w:rsid w:val="00E00363"/>
    <w:rsid w:val="00E046EF"/>
    <w:rsid w:val="00E06FAD"/>
    <w:rsid w:val="00E15644"/>
    <w:rsid w:val="00E1570B"/>
    <w:rsid w:val="00E17966"/>
    <w:rsid w:val="00E2418F"/>
    <w:rsid w:val="00E310E5"/>
    <w:rsid w:val="00E31580"/>
    <w:rsid w:val="00E3342F"/>
    <w:rsid w:val="00E34A46"/>
    <w:rsid w:val="00E35E75"/>
    <w:rsid w:val="00E368D8"/>
    <w:rsid w:val="00E370BB"/>
    <w:rsid w:val="00E370C2"/>
    <w:rsid w:val="00E41C78"/>
    <w:rsid w:val="00E42760"/>
    <w:rsid w:val="00E50131"/>
    <w:rsid w:val="00E51054"/>
    <w:rsid w:val="00E518D3"/>
    <w:rsid w:val="00E54237"/>
    <w:rsid w:val="00E54F30"/>
    <w:rsid w:val="00E57B4D"/>
    <w:rsid w:val="00E62AE3"/>
    <w:rsid w:val="00E709EA"/>
    <w:rsid w:val="00E715AB"/>
    <w:rsid w:val="00E72547"/>
    <w:rsid w:val="00E750A0"/>
    <w:rsid w:val="00E7745D"/>
    <w:rsid w:val="00E802B7"/>
    <w:rsid w:val="00E83F56"/>
    <w:rsid w:val="00E95524"/>
    <w:rsid w:val="00EA3B2F"/>
    <w:rsid w:val="00EA48D3"/>
    <w:rsid w:val="00EA55E9"/>
    <w:rsid w:val="00EA7EC8"/>
    <w:rsid w:val="00EB0AB4"/>
    <w:rsid w:val="00EB195C"/>
    <w:rsid w:val="00EB1F13"/>
    <w:rsid w:val="00EB2F19"/>
    <w:rsid w:val="00EB42B3"/>
    <w:rsid w:val="00EC357C"/>
    <w:rsid w:val="00EC5405"/>
    <w:rsid w:val="00EC6B12"/>
    <w:rsid w:val="00EC7BB1"/>
    <w:rsid w:val="00ED2AC4"/>
    <w:rsid w:val="00ED3BC0"/>
    <w:rsid w:val="00ED4158"/>
    <w:rsid w:val="00EE633A"/>
    <w:rsid w:val="00EF283B"/>
    <w:rsid w:val="00EF35E4"/>
    <w:rsid w:val="00EF48F4"/>
    <w:rsid w:val="00EF5E27"/>
    <w:rsid w:val="00EF6109"/>
    <w:rsid w:val="00F039ED"/>
    <w:rsid w:val="00F05DD6"/>
    <w:rsid w:val="00F10800"/>
    <w:rsid w:val="00F11152"/>
    <w:rsid w:val="00F11E76"/>
    <w:rsid w:val="00F14840"/>
    <w:rsid w:val="00F15EFC"/>
    <w:rsid w:val="00F16B60"/>
    <w:rsid w:val="00F23DCA"/>
    <w:rsid w:val="00F320B5"/>
    <w:rsid w:val="00F35815"/>
    <w:rsid w:val="00F35DF0"/>
    <w:rsid w:val="00F43DC6"/>
    <w:rsid w:val="00F52564"/>
    <w:rsid w:val="00F53B91"/>
    <w:rsid w:val="00F636C7"/>
    <w:rsid w:val="00F64B75"/>
    <w:rsid w:val="00F6589A"/>
    <w:rsid w:val="00F65E03"/>
    <w:rsid w:val="00F71E62"/>
    <w:rsid w:val="00F721B1"/>
    <w:rsid w:val="00F744C5"/>
    <w:rsid w:val="00F74B1A"/>
    <w:rsid w:val="00F81823"/>
    <w:rsid w:val="00F85963"/>
    <w:rsid w:val="00F92741"/>
    <w:rsid w:val="00F9310C"/>
    <w:rsid w:val="00F934AA"/>
    <w:rsid w:val="00F96E31"/>
    <w:rsid w:val="00FA24BF"/>
    <w:rsid w:val="00FA3BBF"/>
    <w:rsid w:val="00FA576D"/>
    <w:rsid w:val="00FB1A90"/>
    <w:rsid w:val="00FC01FD"/>
    <w:rsid w:val="00FC5E7A"/>
    <w:rsid w:val="00FC7EC5"/>
    <w:rsid w:val="00FD0117"/>
    <w:rsid w:val="00FD248C"/>
    <w:rsid w:val="00FD2877"/>
    <w:rsid w:val="00FD6847"/>
    <w:rsid w:val="00FD7FEC"/>
    <w:rsid w:val="00FE031E"/>
    <w:rsid w:val="00FE28E9"/>
    <w:rsid w:val="00FE42F7"/>
    <w:rsid w:val="00FE5B6C"/>
    <w:rsid w:val="00FE7C37"/>
    <w:rsid w:val="00FF1681"/>
    <w:rsid w:val="00FF305E"/>
    <w:rsid w:val="00FF66CC"/>
    <w:rsid w:val="00FF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2E75D"/>
  <w15:chartTrackingRefBased/>
  <w15:docId w15:val="{4ED2C91C-09E7-D942-97C1-699BFF7BB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5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24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9</Pages>
  <Words>11909</Words>
  <Characters>67887</Characters>
  <Application>Microsoft Office Word</Application>
  <DocSecurity>0</DocSecurity>
  <Lines>565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uo</dc:creator>
  <cp:keywords/>
  <dc:description/>
  <cp:lastModifiedBy>Rachel Kuo</cp:lastModifiedBy>
  <cp:revision>80</cp:revision>
  <dcterms:created xsi:type="dcterms:W3CDTF">2024-02-15T09:04:00Z</dcterms:created>
  <dcterms:modified xsi:type="dcterms:W3CDTF">2024-02-16T16:00:00Z</dcterms:modified>
</cp:coreProperties>
</file>